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B19EE9F" w14:textId="50A72764" w:rsidR="002178BE" w:rsidRDefault="002178BE">
      <w:r w:rsidRPr="002178BE">
        <w:drawing>
          <wp:inline distT="0" distB="0" distL="0" distR="0" wp14:anchorId="379F08E3" wp14:editId="171F9515">
            <wp:extent cx="5039317" cy="5597912"/>
            <wp:effectExtent l="0" t="0" r="0" b="0"/>
            <wp:docPr id="87586985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75869859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039317" cy="55979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D9E6F58" w14:textId="516AF95D" w:rsidR="002178BE" w:rsidRDefault="002178BE">
      <w:r w:rsidRPr="002178BE">
        <w:t xml:space="preserve">S1 Figure – prevalence of hepatitis B among patients with HIV per selected characteristics. </w:t>
      </w:r>
    </w:p>
    <w:p w14:paraId="01F62E0F" w14:textId="6CFB9A25" w:rsidR="00C50065" w:rsidRDefault="002178BE">
      <w:r>
        <w:lastRenderedPageBreak/>
        <w:t xml:space="preserve">S1 </w:t>
      </w:r>
      <w:r w:rsidR="00911355">
        <w:t xml:space="preserve">Table - </w:t>
      </w:r>
      <w:r w:rsidR="003E4348">
        <w:t>Socio-demographic</w:t>
      </w:r>
      <w:r w:rsidR="00911355">
        <w:t xml:space="preserve"> characteristics per gender</w:t>
      </w:r>
    </w:p>
    <w:tbl>
      <w:tblPr>
        <w:tblW w:w="13782" w:type="dxa"/>
        <w:jc w:val="center"/>
        <w:tblLayout w:type="fixed"/>
        <w:tblLook w:val="0420" w:firstRow="1" w:lastRow="0" w:firstColumn="0" w:lastColumn="0" w:noHBand="0" w:noVBand="1"/>
      </w:tblPr>
      <w:tblGrid>
        <w:gridCol w:w="4680"/>
        <w:gridCol w:w="3279"/>
        <w:gridCol w:w="2777"/>
        <w:gridCol w:w="3046"/>
      </w:tblGrid>
      <w:tr w:rsidR="00911355" w14:paraId="2C3BD8C4" w14:textId="77777777" w:rsidTr="007F343B">
        <w:trPr>
          <w:tblHeader/>
          <w:jc w:val="center"/>
        </w:trPr>
        <w:tc>
          <w:tcPr>
            <w:tcW w:w="46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B89C498" w14:textId="77777777" w:rsidR="00911355" w:rsidRDefault="00911355">
            <w:pPr>
              <w:spacing w:before="40" w:after="40"/>
              <w:ind w:left="100" w:right="10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b/>
                <w:color w:val="000000"/>
              </w:rPr>
              <w:t>Characteristic</w:t>
            </w:r>
          </w:p>
        </w:tc>
        <w:tc>
          <w:tcPr>
            <w:tcW w:w="327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EAAA1E0" w14:textId="77777777" w:rsidR="002A5BBD" w:rsidRDefault="00911355">
            <w:pP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b/>
                <w:color w:val="000000"/>
              </w:rPr>
              <w:t>Overall</w:t>
            </w:r>
          </w:p>
          <w:p w14:paraId="3F47BBE2" w14:textId="48968CF0" w:rsidR="00911355" w:rsidRDefault="00911355">
            <w:pP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N = 1106 (100</w:t>
            </w:r>
            <w:r w:rsidR="003E4348">
              <w:rPr>
                <w:rFonts w:ascii="Arial" w:eastAsia="Arial" w:hAnsi="Arial" w:cs="Arial"/>
                <w:color w:val="000000"/>
              </w:rPr>
              <w:t>.0</w:t>
            </w:r>
            <w:r>
              <w:rPr>
                <w:rFonts w:ascii="Arial" w:eastAsia="Arial" w:hAnsi="Arial" w:cs="Arial"/>
                <w:color w:val="000000"/>
              </w:rPr>
              <w:t>%)</w:t>
            </w:r>
          </w:p>
        </w:tc>
        <w:tc>
          <w:tcPr>
            <w:tcW w:w="277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CB7B2EF" w14:textId="77777777" w:rsidR="00A52647" w:rsidRDefault="00911355">
            <w:pP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b/>
                <w:color w:val="000000"/>
              </w:rPr>
              <w:t>Male</w:t>
            </w:r>
          </w:p>
          <w:p w14:paraId="3DFF9D93" w14:textId="535FB5D5" w:rsidR="00911355" w:rsidRDefault="00911355">
            <w:pP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N = 513 (</w:t>
            </w:r>
            <w:r w:rsidR="003E4348">
              <w:rPr>
                <w:rFonts w:ascii="Arial" w:eastAsia="Arial" w:hAnsi="Arial" w:cs="Arial"/>
                <w:color w:val="000000"/>
              </w:rPr>
              <w:t>100.0</w:t>
            </w:r>
            <w:r>
              <w:rPr>
                <w:rFonts w:ascii="Arial" w:eastAsia="Arial" w:hAnsi="Arial" w:cs="Arial"/>
                <w:color w:val="000000"/>
              </w:rPr>
              <w:t>%)</w:t>
            </w:r>
          </w:p>
        </w:tc>
        <w:tc>
          <w:tcPr>
            <w:tcW w:w="304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89DD2F4" w14:textId="77777777" w:rsidR="00A52647" w:rsidRDefault="00911355">
            <w:pP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b/>
                <w:color w:val="000000"/>
              </w:rPr>
              <w:t>Female</w:t>
            </w:r>
          </w:p>
          <w:p w14:paraId="124CED64" w14:textId="233B7DAB" w:rsidR="00911355" w:rsidRDefault="00911355">
            <w:pP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N = 593 (</w:t>
            </w:r>
            <w:r w:rsidR="003E4348">
              <w:rPr>
                <w:rFonts w:ascii="Arial" w:eastAsia="Arial" w:hAnsi="Arial" w:cs="Arial"/>
                <w:color w:val="000000"/>
              </w:rPr>
              <w:t>100.0</w:t>
            </w:r>
            <w:r>
              <w:rPr>
                <w:rFonts w:ascii="Arial" w:eastAsia="Arial" w:hAnsi="Arial" w:cs="Arial"/>
                <w:color w:val="000000"/>
              </w:rPr>
              <w:t>%)</w:t>
            </w:r>
          </w:p>
        </w:tc>
      </w:tr>
      <w:tr w:rsidR="00911355" w14:paraId="3F45CECA" w14:textId="77777777" w:rsidTr="007F343B">
        <w:trPr>
          <w:jc w:val="center"/>
        </w:trPr>
        <w:tc>
          <w:tcPr>
            <w:tcW w:w="46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EF79CF7" w14:textId="77777777" w:rsidR="00911355" w:rsidRDefault="00911355">
            <w:pP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</w:rPr>
            </w:pPr>
            <w:r>
              <w:rPr>
                <w:rFonts w:ascii="Arial" w:eastAsia="Arial" w:hAnsi="Arial" w:cs="Arial"/>
                <w:b/>
                <w:color w:val="000000"/>
              </w:rPr>
              <w:t>Age (years)</w:t>
            </w:r>
          </w:p>
        </w:tc>
        <w:tc>
          <w:tcPr>
            <w:tcW w:w="327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4D6754" w14:textId="77777777" w:rsidR="00911355" w:rsidRDefault="00911355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277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81D2D0" w14:textId="77777777" w:rsidR="00911355" w:rsidRDefault="00911355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304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81527A" w14:textId="77777777" w:rsidR="00911355" w:rsidRDefault="00911355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</w:p>
        </w:tc>
      </w:tr>
      <w:tr w:rsidR="00911355" w14:paraId="4913A987" w14:textId="77777777" w:rsidTr="007F343B">
        <w:trPr>
          <w:jc w:val="center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41AE542" w14:textId="77777777" w:rsidR="00911355" w:rsidRDefault="00911355">
            <w:pPr>
              <w:spacing w:before="100" w:after="100"/>
              <w:ind w:left="300" w:right="10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Median (IQR)</w:t>
            </w:r>
          </w:p>
        </w:tc>
        <w:tc>
          <w:tcPr>
            <w:tcW w:w="32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6DA18ED" w14:textId="5EED5D12" w:rsidR="00911355" w:rsidRDefault="00911355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34 (28, 42)</w:t>
            </w:r>
          </w:p>
        </w:tc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7FB10FE" w14:textId="42610597" w:rsidR="00911355" w:rsidRDefault="00911355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37 (31, 42)</w:t>
            </w:r>
          </w:p>
        </w:tc>
        <w:tc>
          <w:tcPr>
            <w:tcW w:w="30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5C7B265" w14:textId="1F205164" w:rsidR="00911355" w:rsidRDefault="00911355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32 (26, 40)</w:t>
            </w:r>
          </w:p>
        </w:tc>
      </w:tr>
      <w:tr w:rsidR="00911355" w14:paraId="7B43752A" w14:textId="77777777" w:rsidTr="007F343B">
        <w:trPr>
          <w:jc w:val="center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25B7BE8" w14:textId="77777777" w:rsidR="00911355" w:rsidRDefault="00911355">
            <w:pP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</w:rPr>
            </w:pPr>
            <w:r>
              <w:rPr>
                <w:rFonts w:ascii="Arial" w:eastAsia="Arial" w:hAnsi="Arial" w:cs="Arial"/>
                <w:b/>
                <w:color w:val="000000"/>
              </w:rPr>
              <w:t>Born after 2001, n (%)</w:t>
            </w:r>
          </w:p>
        </w:tc>
        <w:tc>
          <w:tcPr>
            <w:tcW w:w="32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AD4148" w14:textId="77777777" w:rsidR="00911355" w:rsidRDefault="00911355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AE445E" w14:textId="77777777" w:rsidR="00911355" w:rsidRDefault="00911355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30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81A27E" w14:textId="77777777" w:rsidR="00911355" w:rsidRDefault="00911355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</w:p>
        </w:tc>
      </w:tr>
      <w:tr w:rsidR="00911355" w14:paraId="38D7E911" w14:textId="77777777" w:rsidTr="007F343B">
        <w:trPr>
          <w:jc w:val="center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5F2D1B4" w14:textId="77777777" w:rsidR="00911355" w:rsidRDefault="00911355">
            <w:pPr>
              <w:spacing w:before="100" w:after="100"/>
              <w:ind w:left="300" w:right="10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No</w:t>
            </w:r>
          </w:p>
        </w:tc>
        <w:tc>
          <w:tcPr>
            <w:tcW w:w="32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F63D390" w14:textId="77777777" w:rsidR="00911355" w:rsidRDefault="00911355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1,048 (94.76%)</w:t>
            </w:r>
          </w:p>
        </w:tc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3B807BE" w14:textId="77777777" w:rsidR="00911355" w:rsidRDefault="00911355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496 (96.69%)</w:t>
            </w:r>
          </w:p>
        </w:tc>
        <w:tc>
          <w:tcPr>
            <w:tcW w:w="30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60DC1FD" w14:textId="77777777" w:rsidR="00911355" w:rsidRDefault="00911355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552 (93.09%)</w:t>
            </w:r>
          </w:p>
        </w:tc>
      </w:tr>
      <w:tr w:rsidR="00911355" w14:paraId="6D1B095E" w14:textId="77777777" w:rsidTr="007F343B">
        <w:trPr>
          <w:jc w:val="center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E150911" w14:textId="77777777" w:rsidR="00911355" w:rsidRDefault="00911355">
            <w:pPr>
              <w:spacing w:before="100" w:after="100"/>
              <w:ind w:left="300" w:right="10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Yes</w:t>
            </w:r>
          </w:p>
        </w:tc>
        <w:tc>
          <w:tcPr>
            <w:tcW w:w="32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809AD7D" w14:textId="77777777" w:rsidR="00911355" w:rsidRDefault="00911355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58 (5.24%)</w:t>
            </w:r>
          </w:p>
        </w:tc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65165DB" w14:textId="77777777" w:rsidR="00911355" w:rsidRDefault="00911355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17 (3.31%)</w:t>
            </w:r>
          </w:p>
        </w:tc>
        <w:tc>
          <w:tcPr>
            <w:tcW w:w="30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BBD6D68" w14:textId="77777777" w:rsidR="00911355" w:rsidRDefault="00911355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41 (6.91%)</w:t>
            </w:r>
          </w:p>
        </w:tc>
      </w:tr>
      <w:tr w:rsidR="00911355" w14:paraId="48C85145" w14:textId="77777777" w:rsidTr="007F343B">
        <w:trPr>
          <w:jc w:val="center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1434C24" w14:textId="77777777" w:rsidR="00911355" w:rsidRDefault="00911355">
            <w:pP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</w:rPr>
            </w:pPr>
            <w:r>
              <w:rPr>
                <w:rFonts w:ascii="Arial" w:eastAsia="Arial" w:hAnsi="Arial" w:cs="Arial"/>
                <w:b/>
                <w:color w:val="000000"/>
              </w:rPr>
              <w:t>Level of education, n (%)</w:t>
            </w:r>
          </w:p>
        </w:tc>
        <w:tc>
          <w:tcPr>
            <w:tcW w:w="32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CCD79F" w14:textId="77777777" w:rsidR="00911355" w:rsidRDefault="00911355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78C0BC" w14:textId="77777777" w:rsidR="00911355" w:rsidRDefault="00911355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30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86BB33" w14:textId="77777777" w:rsidR="00911355" w:rsidRDefault="00911355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</w:p>
        </w:tc>
      </w:tr>
      <w:tr w:rsidR="00911355" w14:paraId="15523B1E" w14:textId="77777777" w:rsidTr="007F343B">
        <w:trPr>
          <w:jc w:val="center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7E29151" w14:textId="77777777" w:rsidR="00911355" w:rsidRDefault="00911355">
            <w:pPr>
              <w:spacing w:before="100" w:after="100"/>
              <w:ind w:left="300" w:right="10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Primary / Illiteracy</w:t>
            </w:r>
          </w:p>
        </w:tc>
        <w:tc>
          <w:tcPr>
            <w:tcW w:w="32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9EDB4AE" w14:textId="77777777" w:rsidR="00911355" w:rsidRDefault="00911355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526 (47.56%)</w:t>
            </w:r>
          </w:p>
        </w:tc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F395267" w14:textId="77777777" w:rsidR="00911355" w:rsidRDefault="00911355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243 (47.37%)</w:t>
            </w:r>
          </w:p>
        </w:tc>
        <w:tc>
          <w:tcPr>
            <w:tcW w:w="30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51AEF12" w14:textId="77777777" w:rsidR="00911355" w:rsidRDefault="00911355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283 (47.72%)</w:t>
            </w:r>
          </w:p>
        </w:tc>
      </w:tr>
      <w:tr w:rsidR="00911355" w14:paraId="2C40FF17" w14:textId="77777777" w:rsidTr="007F343B">
        <w:trPr>
          <w:jc w:val="center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EB29C82" w14:textId="77777777" w:rsidR="00911355" w:rsidRDefault="00911355">
            <w:pPr>
              <w:spacing w:before="100" w:after="100"/>
              <w:ind w:left="300" w:right="10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Secondary / Higher</w:t>
            </w:r>
          </w:p>
        </w:tc>
        <w:tc>
          <w:tcPr>
            <w:tcW w:w="32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52AD9F3" w14:textId="77777777" w:rsidR="00911355" w:rsidRDefault="00911355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580 (52.44%)</w:t>
            </w:r>
          </w:p>
        </w:tc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7F83E5C" w14:textId="77777777" w:rsidR="00911355" w:rsidRDefault="00911355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270 (52.63%)</w:t>
            </w:r>
          </w:p>
        </w:tc>
        <w:tc>
          <w:tcPr>
            <w:tcW w:w="30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97D054B" w14:textId="77777777" w:rsidR="00911355" w:rsidRDefault="00911355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310 (52.28%)</w:t>
            </w:r>
          </w:p>
        </w:tc>
      </w:tr>
      <w:tr w:rsidR="00911355" w14:paraId="277935A7" w14:textId="77777777" w:rsidTr="007F343B">
        <w:trPr>
          <w:jc w:val="center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486DDF6" w14:textId="77777777" w:rsidR="00911355" w:rsidRDefault="00911355">
            <w:pP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</w:rPr>
            </w:pPr>
            <w:r>
              <w:rPr>
                <w:rFonts w:ascii="Arial" w:eastAsia="Arial" w:hAnsi="Arial" w:cs="Arial"/>
                <w:b/>
                <w:color w:val="000000"/>
              </w:rPr>
              <w:t>Marital Status, n (%)</w:t>
            </w:r>
          </w:p>
        </w:tc>
        <w:tc>
          <w:tcPr>
            <w:tcW w:w="32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FE0094" w14:textId="77777777" w:rsidR="00911355" w:rsidRDefault="00911355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692248" w14:textId="77777777" w:rsidR="00911355" w:rsidRDefault="00911355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30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54E8F0" w14:textId="77777777" w:rsidR="00911355" w:rsidRDefault="00911355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</w:p>
        </w:tc>
      </w:tr>
      <w:tr w:rsidR="00911355" w14:paraId="2FD3F21E" w14:textId="77777777" w:rsidTr="007F343B">
        <w:trPr>
          <w:jc w:val="center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00C01E2" w14:textId="77777777" w:rsidR="00911355" w:rsidRDefault="00911355">
            <w:pPr>
              <w:spacing w:before="100" w:after="100"/>
              <w:ind w:left="300" w:right="10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Single</w:t>
            </w:r>
          </w:p>
        </w:tc>
        <w:tc>
          <w:tcPr>
            <w:tcW w:w="32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7B1407A" w14:textId="77777777" w:rsidR="00911355" w:rsidRDefault="00911355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480 (43.40%)</w:t>
            </w:r>
          </w:p>
        </w:tc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6034817" w14:textId="77777777" w:rsidR="00911355" w:rsidRDefault="00911355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206 (40.16%)</w:t>
            </w:r>
          </w:p>
        </w:tc>
        <w:tc>
          <w:tcPr>
            <w:tcW w:w="30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6F13D92" w14:textId="77777777" w:rsidR="00911355" w:rsidRDefault="00911355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274 (46.21%)</w:t>
            </w:r>
          </w:p>
        </w:tc>
      </w:tr>
      <w:tr w:rsidR="00911355" w14:paraId="6DF93A6B" w14:textId="77777777" w:rsidTr="007F343B">
        <w:trPr>
          <w:jc w:val="center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0FC27D6" w14:textId="77777777" w:rsidR="00911355" w:rsidRDefault="00911355">
            <w:pPr>
              <w:spacing w:before="100" w:after="100"/>
              <w:ind w:left="300" w:right="10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Married</w:t>
            </w:r>
          </w:p>
        </w:tc>
        <w:tc>
          <w:tcPr>
            <w:tcW w:w="32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4912CC3" w14:textId="77777777" w:rsidR="00911355" w:rsidRDefault="00911355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594 (53.71%)</w:t>
            </w:r>
          </w:p>
        </w:tc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06EFD99" w14:textId="77777777" w:rsidR="00911355" w:rsidRDefault="00911355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300 (58.48%)</w:t>
            </w:r>
          </w:p>
        </w:tc>
        <w:tc>
          <w:tcPr>
            <w:tcW w:w="30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D03985E" w14:textId="77777777" w:rsidR="00911355" w:rsidRDefault="00911355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294 (49.58%)</w:t>
            </w:r>
          </w:p>
        </w:tc>
      </w:tr>
      <w:tr w:rsidR="00911355" w14:paraId="239E1137" w14:textId="77777777" w:rsidTr="007F343B">
        <w:trPr>
          <w:jc w:val="center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D4306C5" w14:textId="77777777" w:rsidR="00911355" w:rsidRDefault="00911355">
            <w:pPr>
              <w:spacing w:before="100" w:after="100"/>
              <w:ind w:left="300" w:right="10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Divorced</w:t>
            </w:r>
          </w:p>
        </w:tc>
        <w:tc>
          <w:tcPr>
            <w:tcW w:w="32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F677C9F" w14:textId="77777777" w:rsidR="00911355" w:rsidRDefault="00911355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32 (2.89%)</w:t>
            </w:r>
          </w:p>
        </w:tc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024BD6D" w14:textId="77777777" w:rsidR="00911355" w:rsidRDefault="00911355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7 (1.36%)</w:t>
            </w:r>
          </w:p>
        </w:tc>
        <w:tc>
          <w:tcPr>
            <w:tcW w:w="30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C83B406" w14:textId="77777777" w:rsidR="00911355" w:rsidRDefault="00911355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25 (4.22%)</w:t>
            </w:r>
          </w:p>
        </w:tc>
      </w:tr>
      <w:tr w:rsidR="00911355" w14:paraId="40CBD86A" w14:textId="77777777" w:rsidTr="007F343B">
        <w:trPr>
          <w:jc w:val="center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20725F4" w14:textId="77777777" w:rsidR="00911355" w:rsidRDefault="00911355">
            <w:pP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</w:rPr>
            </w:pPr>
            <w:r>
              <w:rPr>
                <w:rFonts w:ascii="Arial" w:eastAsia="Arial" w:hAnsi="Arial" w:cs="Arial"/>
                <w:b/>
                <w:color w:val="000000"/>
              </w:rPr>
              <w:t>Unprotected sexual intercourse in the last 6 months, n (%)</w:t>
            </w:r>
          </w:p>
        </w:tc>
        <w:tc>
          <w:tcPr>
            <w:tcW w:w="32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47B33E" w14:textId="77777777" w:rsidR="00911355" w:rsidRDefault="00911355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B434CE" w14:textId="77777777" w:rsidR="00911355" w:rsidRDefault="00911355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30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5AA72A" w14:textId="77777777" w:rsidR="00911355" w:rsidRDefault="00911355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</w:p>
        </w:tc>
      </w:tr>
      <w:tr w:rsidR="00911355" w14:paraId="3532FAEA" w14:textId="77777777" w:rsidTr="007F343B">
        <w:trPr>
          <w:jc w:val="center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73A3266" w14:textId="77777777" w:rsidR="00911355" w:rsidRDefault="00911355">
            <w:pPr>
              <w:spacing w:before="100" w:after="100"/>
              <w:ind w:left="300" w:right="10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Yes</w:t>
            </w:r>
          </w:p>
        </w:tc>
        <w:tc>
          <w:tcPr>
            <w:tcW w:w="32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EAC4F5E" w14:textId="77777777" w:rsidR="00911355" w:rsidRDefault="00911355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525 (47.47%)</w:t>
            </w:r>
          </w:p>
        </w:tc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36D9A98" w14:textId="77777777" w:rsidR="00911355" w:rsidRDefault="00911355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258 (50.29%)</w:t>
            </w:r>
          </w:p>
        </w:tc>
        <w:tc>
          <w:tcPr>
            <w:tcW w:w="30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ED0A411" w14:textId="77777777" w:rsidR="00911355" w:rsidRDefault="00911355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267 (45.03%)</w:t>
            </w:r>
          </w:p>
        </w:tc>
      </w:tr>
      <w:tr w:rsidR="00911355" w14:paraId="52F1E77A" w14:textId="77777777" w:rsidTr="007F343B">
        <w:trPr>
          <w:jc w:val="center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FD0BB92" w14:textId="77777777" w:rsidR="00911355" w:rsidRDefault="00911355">
            <w:pPr>
              <w:spacing w:before="100" w:after="100"/>
              <w:ind w:left="300" w:right="10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No</w:t>
            </w:r>
          </w:p>
        </w:tc>
        <w:tc>
          <w:tcPr>
            <w:tcW w:w="32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5B8C4B5" w14:textId="77777777" w:rsidR="00911355" w:rsidRDefault="00911355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581 (52.53%)</w:t>
            </w:r>
          </w:p>
        </w:tc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C5F0030" w14:textId="77777777" w:rsidR="00911355" w:rsidRDefault="00911355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255 (49.71%)</w:t>
            </w:r>
          </w:p>
        </w:tc>
        <w:tc>
          <w:tcPr>
            <w:tcW w:w="30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3970044" w14:textId="77777777" w:rsidR="00911355" w:rsidRDefault="00911355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326 (54.97%)</w:t>
            </w:r>
          </w:p>
        </w:tc>
      </w:tr>
      <w:tr w:rsidR="00911355" w14:paraId="01B57B7A" w14:textId="77777777" w:rsidTr="007F343B">
        <w:trPr>
          <w:jc w:val="center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54A04B2" w14:textId="77777777" w:rsidR="00911355" w:rsidRDefault="00911355">
            <w:pP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</w:rPr>
            </w:pPr>
            <w:r>
              <w:rPr>
                <w:rFonts w:ascii="Arial" w:eastAsia="Arial" w:hAnsi="Arial" w:cs="Arial"/>
                <w:b/>
                <w:color w:val="000000"/>
              </w:rPr>
              <w:t>Sex worker, n (%)</w:t>
            </w:r>
          </w:p>
        </w:tc>
        <w:tc>
          <w:tcPr>
            <w:tcW w:w="32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A2DE2F" w14:textId="77777777" w:rsidR="00911355" w:rsidRDefault="00911355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32696C" w14:textId="77777777" w:rsidR="00911355" w:rsidRDefault="00911355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30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031E7D" w14:textId="77777777" w:rsidR="00911355" w:rsidRDefault="00911355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</w:p>
        </w:tc>
      </w:tr>
      <w:tr w:rsidR="00911355" w14:paraId="5605D468" w14:textId="77777777" w:rsidTr="007F343B">
        <w:trPr>
          <w:jc w:val="center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A4EB789" w14:textId="77777777" w:rsidR="00911355" w:rsidRDefault="00911355">
            <w:pPr>
              <w:spacing w:before="100" w:after="100"/>
              <w:ind w:left="300" w:right="10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lastRenderedPageBreak/>
              <w:t>Yes</w:t>
            </w:r>
          </w:p>
        </w:tc>
        <w:tc>
          <w:tcPr>
            <w:tcW w:w="32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8E3CFCD" w14:textId="77777777" w:rsidR="00911355" w:rsidRDefault="00911355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21 (1.90%)</w:t>
            </w:r>
          </w:p>
        </w:tc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6A7AB76" w14:textId="77777777" w:rsidR="00911355" w:rsidRDefault="00911355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7 (1.36%)</w:t>
            </w:r>
          </w:p>
        </w:tc>
        <w:tc>
          <w:tcPr>
            <w:tcW w:w="30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969AC5A" w14:textId="77777777" w:rsidR="00911355" w:rsidRDefault="00911355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14 (2.36%)</w:t>
            </w:r>
          </w:p>
        </w:tc>
      </w:tr>
      <w:tr w:rsidR="00911355" w14:paraId="3B770280" w14:textId="77777777" w:rsidTr="007F343B">
        <w:trPr>
          <w:jc w:val="center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8B28036" w14:textId="77777777" w:rsidR="00911355" w:rsidRDefault="00911355">
            <w:pPr>
              <w:spacing w:before="100" w:after="100"/>
              <w:ind w:left="300" w:right="10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No</w:t>
            </w:r>
          </w:p>
        </w:tc>
        <w:tc>
          <w:tcPr>
            <w:tcW w:w="32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2ED56B5" w14:textId="77777777" w:rsidR="00911355" w:rsidRDefault="00911355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1,085 (98.10%)</w:t>
            </w:r>
          </w:p>
        </w:tc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6243558" w14:textId="77777777" w:rsidR="00911355" w:rsidRDefault="00911355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506 (98.64%)</w:t>
            </w:r>
          </w:p>
        </w:tc>
        <w:tc>
          <w:tcPr>
            <w:tcW w:w="30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61F57C5" w14:textId="77777777" w:rsidR="00911355" w:rsidRDefault="00911355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579 (97.64%)</w:t>
            </w:r>
          </w:p>
        </w:tc>
      </w:tr>
      <w:tr w:rsidR="00911355" w14:paraId="703A612E" w14:textId="77777777" w:rsidTr="007F343B">
        <w:trPr>
          <w:jc w:val="center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FA7AB7C" w14:textId="77777777" w:rsidR="00911355" w:rsidRDefault="00911355">
            <w:pP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</w:rPr>
            </w:pPr>
            <w:r>
              <w:rPr>
                <w:rFonts w:ascii="Arial" w:eastAsia="Arial" w:hAnsi="Arial" w:cs="Arial"/>
                <w:b/>
                <w:color w:val="000000"/>
              </w:rPr>
              <w:t>Scarification, n (%)</w:t>
            </w:r>
          </w:p>
        </w:tc>
        <w:tc>
          <w:tcPr>
            <w:tcW w:w="32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6A9CB9" w14:textId="77777777" w:rsidR="00911355" w:rsidRDefault="00911355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0B3588" w14:textId="77777777" w:rsidR="00911355" w:rsidRDefault="00911355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30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117175" w14:textId="77777777" w:rsidR="00911355" w:rsidRDefault="00911355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</w:p>
        </w:tc>
      </w:tr>
      <w:tr w:rsidR="00911355" w14:paraId="42D6945C" w14:textId="77777777" w:rsidTr="007F343B">
        <w:trPr>
          <w:jc w:val="center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AAF0D16" w14:textId="77777777" w:rsidR="00911355" w:rsidRDefault="00911355">
            <w:pPr>
              <w:spacing w:before="100" w:after="100"/>
              <w:ind w:left="300" w:right="10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Yes</w:t>
            </w:r>
          </w:p>
        </w:tc>
        <w:tc>
          <w:tcPr>
            <w:tcW w:w="32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895C3B4" w14:textId="77777777" w:rsidR="00911355" w:rsidRDefault="00911355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38 (3.44%)</w:t>
            </w:r>
          </w:p>
        </w:tc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481D1DE" w14:textId="77777777" w:rsidR="00911355" w:rsidRDefault="00911355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17 (3.31%)</w:t>
            </w:r>
          </w:p>
        </w:tc>
        <w:tc>
          <w:tcPr>
            <w:tcW w:w="30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35D06B2" w14:textId="77777777" w:rsidR="00911355" w:rsidRDefault="00911355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21 (3.54%)</w:t>
            </w:r>
          </w:p>
        </w:tc>
      </w:tr>
      <w:tr w:rsidR="00911355" w14:paraId="07FFAD92" w14:textId="77777777" w:rsidTr="007F343B">
        <w:trPr>
          <w:jc w:val="center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D066204" w14:textId="77777777" w:rsidR="00911355" w:rsidRDefault="00911355">
            <w:pPr>
              <w:spacing w:before="100" w:after="100"/>
              <w:ind w:left="300" w:right="10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No</w:t>
            </w:r>
          </w:p>
        </w:tc>
        <w:tc>
          <w:tcPr>
            <w:tcW w:w="32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8EB1011" w14:textId="77777777" w:rsidR="00911355" w:rsidRDefault="00911355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1,068 (96.56%)</w:t>
            </w:r>
          </w:p>
        </w:tc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CD42322" w14:textId="77777777" w:rsidR="00911355" w:rsidRDefault="00911355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496 (96.69%)</w:t>
            </w:r>
          </w:p>
        </w:tc>
        <w:tc>
          <w:tcPr>
            <w:tcW w:w="30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154A9B7" w14:textId="77777777" w:rsidR="00911355" w:rsidRDefault="00911355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572 (96.46%)</w:t>
            </w:r>
          </w:p>
        </w:tc>
      </w:tr>
      <w:tr w:rsidR="00911355" w14:paraId="34DC0901" w14:textId="77777777" w:rsidTr="007F343B">
        <w:trPr>
          <w:jc w:val="center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6B27694" w14:textId="77777777" w:rsidR="00911355" w:rsidRDefault="00911355">
            <w:pP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</w:rPr>
            </w:pPr>
            <w:r>
              <w:rPr>
                <w:rFonts w:ascii="Arial" w:eastAsia="Arial" w:hAnsi="Arial" w:cs="Arial"/>
                <w:b/>
                <w:color w:val="000000"/>
              </w:rPr>
              <w:t>Tattoo/piercings, n (%)</w:t>
            </w:r>
          </w:p>
        </w:tc>
        <w:tc>
          <w:tcPr>
            <w:tcW w:w="32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7C02FA" w14:textId="77777777" w:rsidR="00911355" w:rsidRDefault="00911355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8B0A5C" w14:textId="77777777" w:rsidR="00911355" w:rsidRDefault="00911355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30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194796" w14:textId="77777777" w:rsidR="00911355" w:rsidRDefault="00911355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</w:p>
        </w:tc>
      </w:tr>
      <w:tr w:rsidR="00911355" w14:paraId="7C29EA77" w14:textId="77777777" w:rsidTr="007F343B">
        <w:trPr>
          <w:jc w:val="center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8523816" w14:textId="77777777" w:rsidR="00911355" w:rsidRDefault="00911355">
            <w:pPr>
              <w:spacing w:before="100" w:after="100"/>
              <w:ind w:left="300" w:right="10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Yes</w:t>
            </w:r>
          </w:p>
        </w:tc>
        <w:tc>
          <w:tcPr>
            <w:tcW w:w="32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53EA433" w14:textId="77777777" w:rsidR="00911355" w:rsidRDefault="00911355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193 (17.45%)</w:t>
            </w:r>
          </w:p>
        </w:tc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F2DE3E9" w14:textId="77777777" w:rsidR="00911355" w:rsidRDefault="00911355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104 (20.27%)</w:t>
            </w:r>
          </w:p>
        </w:tc>
        <w:tc>
          <w:tcPr>
            <w:tcW w:w="30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E8D4201" w14:textId="77777777" w:rsidR="00911355" w:rsidRDefault="00911355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89 (15.01%)</w:t>
            </w:r>
          </w:p>
        </w:tc>
      </w:tr>
      <w:tr w:rsidR="00911355" w14:paraId="71B24EAF" w14:textId="77777777" w:rsidTr="007F343B">
        <w:trPr>
          <w:jc w:val="center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F14C9B8" w14:textId="77777777" w:rsidR="00911355" w:rsidRDefault="00911355">
            <w:pPr>
              <w:spacing w:before="100" w:after="100"/>
              <w:ind w:left="300" w:right="10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No</w:t>
            </w:r>
          </w:p>
        </w:tc>
        <w:tc>
          <w:tcPr>
            <w:tcW w:w="32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B8B86AB" w14:textId="77777777" w:rsidR="00911355" w:rsidRDefault="00911355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913 (82.55%)</w:t>
            </w:r>
          </w:p>
        </w:tc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2B9F41D" w14:textId="77777777" w:rsidR="00911355" w:rsidRDefault="00911355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409 (79.73%)</w:t>
            </w:r>
          </w:p>
        </w:tc>
        <w:tc>
          <w:tcPr>
            <w:tcW w:w="30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2D6B389" w14:textId="77777777" w:rsidR="00911355" w:rsidRDefault="00911355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504 (84.99%)</w:t>
            </w:r>
          </w:p>
        </w:tc>
      </w:tr>
      <w:tr w:rsidR="00911355" w14:paraId="76598648" w14:textId="77777777" w:rsidTr="007F343B">
        <w:trPr>
          <w:jc w:val="center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0817E17" w14:textId="77777777" w:rsidR="00911355" w:rsidRDefault="00911355">
            <w:pP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</w:rPr>
            </w:pPr>
            <w:r>
              <w:rPr>
                <w:rFonts w:ascii="Arial" w:eastAsia="Arial" w:hAnsi="Arial" w:cs="Arial"/>
                <w:b/>
                <w:color w:val="000000"/>
              </w:rPr>
              <w:t>Received blood transfusion, n (%)</w:t>
            </w:r>
          </w:p>
        </w:tc>
        <w:tc>
          <w:tcPr>
            <w:tcW w:w="32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CF358F" w14:textId="77777777" w:rsidR="00911355" w:rsidRDefault="00911355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469CCB" w14:textId="77777777" w:rsidR="00911355" w:rsidRDefault="00911355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30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F9FC87" w14:textId="77777777" w:rsidR="00911355" w:rsidRDefault="00911355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</w:p>
        </w:tc>
      </w:tr>
      <w:tr w:rsidR="00911355" w14:paraId="199B2664" w14:textId="77777777" w:rsidTr="007F343B">
        <w:trPr>
          <w:jc w:val="center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3815DAF" w14:textId="77777777" w:rsidR="00911355" w:rsidRDefault="00911355">
            <w:pPr>
              <w:spacing w:before="100" w:after="100"/>
              <w:ind w:left="300" w:right="10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Yes</w:t>
            </w:r>
          </w:p>
        </w:tc>
        <w:tc>
          <w:tcPr>
            <w:tcW w:w="32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4F3E135" w14:textId="77777777" w:rsidR="00911355" w:rsidRDefault="00911355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33 (2.98%)</w:t>
            </w:r>
          </w:p>
        </w:tc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B1397E7" w14:textId="77777777" w:rsidR="00911355" w:rsidRDefault="00911355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12 (2.34%)</w:t>
            </w:r>
          </w:p>
        </w:tc>
        <w:tc>
          <w:tcPr>
            <w:tcW w:w="30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9B75741" w14:textId="77777777" w:rsidR="00911355" w:rsidRDefault="00911355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21 (3.54%)</w:t>
            </w:r>
          </w:p>
        </w:tc>
      </w:tr>
      <w:tr w:rsidR="00911355" w14:paraId="419EC675" w14:textId="77777777" w:rsidTr="007F343B">
        <w:trPr>
          <w:jc w:val="center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01C92A2" w14:textId="77777777" w:rsidR="00911355" w:rsidRDefault="00911355">
            <w:pPr>
              <w:spacing w:before="100" w:after="100"/>
              <w:ind w:left="300" w:right="10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No</w:t>
            </w:r>
          </w:p>
        </w:tc>
        <w:tc>
          <w:tcPr>
            <w:tcW w:w="32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332358F" w14:textId="77777777" w:rsidR="00911355" w:rsidRDefault="00911355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1,073 (97.02%)</w:t>
            </w:r>
          </w:p>
        </w:tc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83D6739" w14:textId="77777777" w:rsidR="00911355" w:rsidRDefault="00911355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501 (97.66%)</w:t>
            </w:r>
          </w:p>
        </w:tc>
        <w:tc>
          <w:tcPr>
            <w:tcW w:w="30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6ADB8FE" w14:textId="77777777" w:rsidR="00911355" w:rsidRDefault="00911355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572 (96.46%)</w:t>
            </w:r>
          </w:p>
        </w:tc>
      </w:tr>
      <w:tr w:rsidR="00911355" w14:paraId="6B397697" w14:textId="77777777" w:rsidTr="007F343B">
        <w:trPr>
          <w:jc w:val="center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3305CB6" w14:textId="77777777" w:rsidR="00911355" w:rsidRDefault="00911355">
            <w:pP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</w:rPr>
            </w:pPr>
            <w:r>
              <w:rPr>
                <w:rFonts w:ascii="Arial" w:eastAsia="Arial" w:hAnsi="Arial" w:cs="Arial"/>
                <w:b/>
                <w:color w:val="000000"/>
              </w:rPr>
              <w:t>Prior HBV vaccination, n (%)</w:t>
            </w:r>
          </w:p>
        </w:tc>
        <w:tc>
          <w:tcPr>
            <w:tcW w:w="32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615C4D" w14:textId="77777777" w:rsidR="00911355" w:rsidRDefault="00911355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1ED9EE" w14:textId="77777777" w:rsidR="00911355" w:rsidRDefault="00911355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30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9B55DB" w14:textId="77777777" w:rsidR="00911355" w:rsidRDefault="00911355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</w:p>
        </w:tc>
      </w:tr>
      <w:tr w:rsidR="00911355" w14:paraId="6F2019DC" w14:textId="77777777" w:rsidTr="007F343B">
        <w:trPr>
          <w:jc w:val="center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6877C5D" w14:textId="77777777" w:rsidR="00911355" w:rsidRDefault="00911355">
            <w:pPr>
              <w:spacing w:before="100" w:after="100"/>
              <w:ind w:left="300" w:right="10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Yes</w:t>
            </w:r>
          </w:p>
        </w:tc>
        <w:tc>
          <w:tcPr>
            <w:tcW w:w="32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6BAB8DA" w14:textId="77777777" w:rsidR="00911355" w:rsidRDefault="00911355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56 (5.06%)</w:t>
            </w:r>
          </w:p>
        </w:tc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4525E76" w14:textId="77777777" w:rsidR="00911355" w:rsidRDefault="00911355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19 (3.70%)</w:t>
            </w:r>
          </w:p>
        </w:tc>
        <w:tc>
          <w:tcPr>
            <w:tcW w:w="30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6FE917D" w14:textId="77777777" w:rsidR="00911355" w:rsidRDefault="00911355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37 (6.24%)</w:t>
            </w:r>
          </w:p>
        </w:tc>
      </w:tr>
      <w:tr w:rsidR="00911355" w14:paraId="4A5DBBE3" w14:textId="77777777" w:rsidTr="007F343B">
        <w:trPr>
          <w:jc w:val="center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D8D08A1" w14:textId="77777777" w:rsidR="00911355" w:rsidRDefault="00911355">
            <w:pPr>
              <w:spacing w:before="100" w:after="100"/>
              <w:ind w:left="300" w:right="10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No</w:t>
            </w:r>
          </w:p>
        </w:tc>
        <w:tc>
          <w:tcPr>
            <w:tcW w:w="32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690DE21" w14:textId="77777777" w:rsidR="00911355" w:rsidRDefault="00911355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1,050 (94.94%)</w:t>
            </w:r>
          </w:p>
        </w:tc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EA6896E" w14:textId="77777777" w:rsidR="00911355" w:rsidRDefault="00911355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494 (96.30%)</w:t>
            </w:r>
          </w:p>
        </w:tc>
        <w:tc>
          <w:tcPr>
            <w:tcW w:w="30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5F31AF3" w14:textId="77777777" w:rsidR="00911355" w:rsidRDefault="00911355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556 (93.76%)</w:t>
            </w:r>
          </w:p>
        </w:tc>
      </w:tr>
      <w:tr w:rsidR="00911355" w14:paraId="3501B694" w14:textId="77777777" w:rsidTr="007F343B">
        <w:trPr>
          <w:jc w:val="center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8FDC49E" w14:textId="77777777" w:rsidR="00911355" w:rsidRDefault="00911355">
            <w:pP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</w:rPr>
            </w:pPr>
            <w:r>
              <w:rPr>
                <w:rFonts w:ascii="Arial" w:eastAsia="Arial" w:hAnsi="Arial" w:cs="Arial"/>
                <w:b/>
                <w:color w:val="000000"/>
              </w:rPr>
              <w:t>Alcohol consumption, n (%)</w:t>
            </w:r>
          </w:p>
        </w:tc>
        <w:tc>
          <w:tcPr>
            <w:tcW w:w="32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6C8A03" w14:textId="77777777" w:rsidR="00911355" w:rsidRDefault="00911355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F759CE" w14:textId="77777777" w:rsidR="00911355" w:rsidRDefault="00911355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30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3CD69B" w14:textId="77777777" w:rsidR="00911355" w:rsidRDefault="00911355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</w:p>
        </w:tc>
      </w:tr>
      <w:tr w:rsidR="00911355" w14:paraId="28A2EFD2" w14:textId="77777777" w:rsidTr="007F343B">
        <w:trPr>
          <w:jc w:val="center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DC60893" w14:textId="77777777" w:rsidR="00911355" w:rsidRDefault="00911355">
            <w:pPr>
              <w:spacing w:before="100" w:after="100"/>
              <w:ind w:left="300" w:right="10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Yes</w:t>
            </w:r>
          </w:p>
        </w:tc>
        <w:tc>
          <w:tcPr>
            <w:tcW w:w="32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1439F18" w14:textId="77777777" w:rsidR="00911355" w:rsidRDefault="00911355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556 (50.27%)</w:t>
            </w:r>
          </w:p>
        </w:tc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A3B39F1" w14:textId="77777777" w:rsidR="00911355" w:rsidRDefault="00911355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315 (61.40%)</w:t>
            </w:r>
          </w:p>
        </w:tc>
        <w:tc>
          <w:tcPr>
            <w:tcW w:w="30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D2AA905" w14:textId="77777777" w:rsidR="00911355" w:rsidRDefault="00911355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241 (40.64%)</w:t>
            </w:r>
          </w:p>
        </w:tc>
      </w:tr>
      <w:tr w:rsidR="00911355" w14:paraId="6E5D570F" w14:textId="77777777" w:rsidTr="007F343B">
        <w:trPr>
          <w:jc w:val="center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DD71E50" w14:textId="77777777" w:rsidR="00911355" w:rsidRDefault="00911355">
            <w:pPr>
              <w:spacing w:before="100" w:after="100"/>
              <w:ind w:left="300" w:right="10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No</w:t>
            </w:r>
          </w:p>
        </w:tc>
        <w:tc>
          <w:tcPr>
            <w:tcW w:w="32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0B2A06F" w14:textId="77777777" w:rsidR="00911355" w:rsidRDefault="00911355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550 (49.73%)</w:t>
            </w:r>
          </w:p>
        </w:tc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FC16CBC" w14:textId="77777777" w:rsidR="00911355" w:rsidRDefault="00911355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198 (38.60%)</w:t>
            </w:r>
          </w:p>
        </w:tc>
        <w:tc>
          <w:tcPr>
            <w:tcW w:w="30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A753ACB" w14:textId="77777777" w:rsidR="00911355" w:rsidRDefault="00911355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352 (59.36%)</w:t>
            </w:r>
          </w:p>
        </w:tc>
      </w:tr>
      <w:tr w:rsidR="00911355" w14:paraId="3C8CAEBB" w14:textId="77777777" w:rsidTr="007F343B">
        <w:trPr>
          <w:jc w:val="center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DE1C813" w14:textId="77777777" w:rsidR="00911355" w:rsidRDefault="00911355">
            <w:pP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</w:rPr>
            </w:pPr>
            <w:r>
              <w:rPr>
                <w:rFonts w:ascii="Arial" w:eastAsia="Arial" w:hAnsi="Arial" w:cs="Arial"/>
                <w:b/>
                <w:color w:val="000000"/>
              </w:rPr>
              <w:t>Number of partners, n (%)</w:t>
            </w:r>
          </w:p>
        </w:tc>
        <w:tc>
          <w:tcPr>
            <w:tcW w:w="32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C52A7D" w14:textId="77777777" w:rsidR="00911355" w:rsidRDefault="00911355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FBCFFC" w14:textId="77777777" w:rsidR="00911355" w:rsidRDefault="00911355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30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66B077" w14:textId="77777777" w:rsidR="00911355" w:rsidRDefault="00911355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</w:p>
        </w:tc>
      </w:tr>
      <w:tr w:rsidR="00911355" w14:paraId="58A1E3E5" w14:textId="77777777" w:rsidTr="007F343B">
        <w:trPr>
          <w:jc w:val="center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C180C2E" w14:textId="77777777" w:rsidR="00911355" w:rsidRDefault="00911355">
            <w:pPr>
              <w:spacing w:before="100" w:after="100"/>
              <w:ind w:left="300" w:right="10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lastRenderedPageBreak/>
              <w:t>None</w:t>
            </w:r>
          </w:p>
        </w:tc>
        <w:tc>
          <w:tcPr>
            <w:tcW w:w="32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1982F28" w14:textId="77777777" w:rsidR="00911355" w:rsidRDefault="00911355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202 (18.26%)</w:t>
            </w:r>
          </w:p>
        </w:tc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655E17C" w14:textId="77777777" w:rsidR="00911355" w:rsidRDefault="00911355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84 (16.37%)</w:t>
            </w:r>
          </w:p>
        </w:tc>
        <w:tc>
          <w:tcPr>
            <w:tcW w:w="30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7B7FE42" w14:textId="77777777" w:rsidR="00911355" w:rsidRDefault="00911355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118 (19.90%)</w:t>
            </w:r>
          </w:p>
        </w:tc>
      </w:tr>
      <w:tr w:rsidR="00911355" w14:paraId="150F6318" w14:textId="77777777" w:rsidTr="007F343B">
        <w:trPr>
          <w:jc w:val="center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5B0B1B0" w14:textId="77777777" w:rsidR="00911355" w:rsidRDefault="00911355">
            <w:pPr>
              <w:spacing w:before="100" w:after="100"/>
              <w:ind w:left="300" w:right="10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1</w:t>
            </w:r>
          </w:p>
        </w:tc>
        <w:tc>
          <w:tcPr>
            <w:tcW w:w="32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69DA38C" w14:textId="77777777" w:rsidR="00911355" w:rsidRDefault="00911355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883 (79.84%)</w:t>
            </w:r>
          </w:p>
        </w:tc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898204E" w14:textId="77777777" w:rsidR="00911355" w:rsidRDefault="00911355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414 (80.70%)</w:t>
            </w:r>
          </w:p>
        </w:tc>
        <w:tc>
          <w:tcPr>
            <w:tcW w:w="30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F1C2049" w14:textId="77777777" w:rsidR="00911355" w:rsidRDefault="00911355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469 (79.09%)</w:t>
            </w:r>
          </w:p>
        </w:tc>
      </w:tr>
      <w:tr w:rsidR="00911355" w14:paraId="6685A240" w14:textId="77777777" w:rsidTr="007F343B">
        <w:trPr>
          <w:jc w:val="center"/>
        </w:trPr>
        <w:tc>
          <w:tcPr>
            <w:tcW w:w="46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A5949A4" w14:textId="77777777" w:rsidR="00911355" w:rsidRDefault="00911355">
            <w:pPr>
              <w:spacing w:before="100" w:after="100"/>
              <w:ind w:left="300" w:right="10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&gt;=2</w:t>
            </w:r>
          </w:p>
        </w:tc>
        <w:tc>
          <w:tcPr>
            <w:tcW w:w="327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E6ADBB7" w14:textId="77777777" w:rsidR="00911355" w:rsidRDefault="00911355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21 (1.90%)</w:t>
            </w:r>
          </w:p>
        </w:tc>
        <w:tc>
          <w:tcPr>
            <w:tcW w:w="277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47BCBBC" w14:textId="77777777" w:rsidR="00911355" w:rsidRDefault="00911355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15 (2.92%)</w:t>
            </w:r>
          </w:p>
        </w:tc>
        <w:tc>
          <w:tcPr>
            <w:tcW w:w="304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C438D04" w14:textId="77777777" w:rsidR="00911355" w:rsidRDefault="00911355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6 (1.01%)</w:t>
            </w:r>
          </w:p>
        </w:tc>
      </w:tr>
    </w:tbl>
    <w:p w14:paraId="2FAE5C40" w14:textId="77777777" w:rsidR="00911355" w:rsidRDefault="00911355" w:rsidP="00911355">
      <w:pPr>
        <w:rPr>
          <w:rFonts w:eastAsiaTheme="minorEastAsia"/>
          <w:sz w:val="24"/>
          <w:szCs w:val="24"/>
        </w:rPr>
      </w:pPr>
    </w:p>
    <w:p w14:paraId="04ABE699" w14:textId="77777777" w:rsidR="00911355" w:rsidRDefault="00911355"/>
    <w:p w14:paraId="41DBF404" w14:textId="2E2D19C4" w:rsidR="00C50065" w:rsidRDefault="00C50065"/>
    <w:p w14:paraId="616B6355" w14:textId="6FCE94E9" w:rsidR="00F77B13" w:rsidRDefault="00F77B13"/>
    <w:p w14:paraId="63339119" w14:textId="4C525FFF" w:rsidR="00F77B13" w:rsidRDefault="00F77B13"/>
    <w:p w14:paraId="0F399367" w14:textId="2ED8A11F" w:rsidR="00F77B13" w:rsidRDefault="00F77B13"/>
    <w:p w14:paraId="47A9FFC6" w14:textId="5FC61CC7" w:rsidR="00F77B13" w:rsidRDefault="00F77B13"/>
    <w:p w14:paraId="4E4AF3EE" w14:textId="2C7CD20C" w:rsidR="00F77B13" w:rsidRDefault="00F77B13"/>
    <w:p w14:paraId="4B92CF01" w14:textId="297E00AB" w:rsidR="00F77B13" w:rsidRDefault="00F77B13">
      <w:r>
        <w:br w:type="page"/>
      </w:r>
    </w:p>
    <w:p w14:paraId="290B6416" w14:textId="0B5576FB" w:rsidR="00C50065" w:rsidRDefault="00925372">
      <w:r>
        <w:lastRenderedPageBreak/>
        <w:t xml:space="preserve">S2 </w:t>
      </w:r>
      <w:r w:rsidR="0005200B">
        <w:t xml:space="preserve">Table - </w:t>
      </w:r>
      <w:r w:rsidR="005F2DB9">
        <w:t>Socio-demographic</w:t>
      </w:r>
      <w:r w:rsidR="0005200B">
        <w:t xml:space="preserve"> characteristics per gender among HIV+/HBV+</w:t>
      </w:r>
    </w:p>
    <w:tbl>
      <w:tblPr>
        <w:tblW w:w="13113" w:type="dxa"/>
        <w:jc w:val="center"/>
        <w:tblLayout w:type="fixed"/>
        <w:tblLook w:val="0420" w:firstRow="1" w:lastRow="0" w:firstColumn="0" w:lastColumn="0" w:noHBand="0" w:noVBand="1"/>
      </w:tblPr>
      <w:tblGrid>
        <w:gridCol w:w="4500"/>
        <w:gridCol w:w="3034"/>
        <w:gridCol w:w="2655"/>
        <w:gridCol w:w="2924"/>
      </w:tblGrid>
      <w:tr w:rsidR="00C50065" w14:paraId="121905DF" w14:textId="77777777" w:rsidTr="007F343B">
        <w:trPr>
          <w:tblHeader/>
          <w:jc w:val="center"/>
        </w:trPr>
        <w:tc>
          <w:tcPr>
            <w:tcW w:w="45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89C0685" w14:textId="77777777" w:rsidR="00C50065" w:rsidRDefault="00C50065">
            <w:pPr>
              <w:spacing w:before="40" w:after="40"/>
              <w:ind w:left="100" w:right="10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b/>
                <w:color w:val="000000"/>
              </w:rPr>
              <w:t>Characteristic</w:t>
            </w:r>
          </w:p>
        </w:tc>
        <w:tc>
          <w:tcPr>
            <w:tcW w:w="30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4B30DD6" w14:textId="77777777" w:rsidR="00C50065" w:rsidRDefault="00C50065">
            <w:pPr>
              <w:spacing w:before="40" w:after="4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</w:rPr>
            </w:pPr>
            <w:r>
              <w:rPr>
                <w:rFonts w:ascii="Arial" w:eastAsia="Arial" w:hAnsi="Arial" w:cs="Arial"/>
                <w:b/>
                <w:color w:val="000000"/>
              </w:rPr>
              <w:t>Overall</w:t>
            </w:r>
          </w:p>
          <w:p w14:paraId="34268569" w14:textId="5096860B" w:rsidR="00C50065" w:rsidRDefault="00C50065">
            <w:pP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N = 81 (100</w:t>
            </w:r>
            <w:r w:rsidR="005F2DB9">
              <w:rPr>
                <w:rFonts w:ascii="Arial" w:eastAsia="Arial" w:hAnsi="Arial" w:cs="Arial"/>
                <w:color w:val="000000"/>
              </w:rPr>
              <w:t>.0</w:t>
            </w:r>
            <w:r>
              <w:rPr>
                <w:rFonts w:ascii="Arial" w:eastAsia="Arial" w:hAnsi="Arial" w:cs="Arial"/>
                <w:color w:val="000000"/>
              </w:rPr>
              <w:t>%)</w:t>
            </w:r>
          </w:p>
        </w:tc>
        <w:tc>
          <w:tcPr>
            <w:tcW w:w="265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4D8EF9A" w14:textId="77777777" w:rsidR="00C50065" w:rsidRDefault="00C50065">
            <w:pPr>
              <w:spacing w:before="40" w:after="4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</w:rPr>
            </w:pPr>
            <w:r>
              <w:rPr>
                <w:rFonts w:ascii="Arial" w:eastAsia="Arial" w:hAnsi="Arial" w:cs="Arial"/>
                <w:b/>
                <w:color w:val="000000"/>
              </w:rPr>
              <w:t>Male</w:t>
            </w:r>
          </w:p>
          <w:p w14:paraId="516CB458" w14:textId="21F866F0" w:rsidR="00C50065" w:rsidRDefault="00C50065">
            <w:pP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N = 48 (</w:t>
            </w:r>
            <w:r w:rsidR="005F2DB9">
              <w:rPr>
                <w:rFonts w:ascii="Arial" w:eastAsia="Arial" w:hAnsi="Arial" w:cs="Arial"/>
                <w:color w:val="000000"/>
              </w:rPr>
              <w:t>100.0</w:t>
            </w:r>
            <w:r>
              <w:rPr>
                <w:rFonts w:ascii="Arial" w:eastAsia="Arial" w:hAnsi="Arial" w:cs="Arial"/>
                <w:color w:val="000000"/>
              </w:rPr>
              <w:t>%)</w:t>
            </w:r>
          </w:p>
        </w:tc>
        <w:tc>
          <w:tcPr>
            <w:tcW w:w="292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24F8629" w14:textId="77777777" w:rsidR="00C50065" w:rsidRDefault="00C50065">
            <w:pPr>
              <w:spacing w:before="40" w:after="4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</w:rPr>
            </w:pPr>
            <w:r>
              <w:rPr>
                <w:rFonts w:ascii="Arial" w:eastAsia="Arial" w:hAnsi="Arial" w:cs="Arial"/>
                <w:b/>
                <w:color w:val="000000"/>
              </w:rPr>
              <w:t>Female</w:t>
            </w:r>
          </w:p>
          <w:p w14:paraId="4FDAA5D7" w14:textId="595B85B3" w:rsidR="00C50065" w:rsidRDefault="00C50065">
            <w:pP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N = 33 (</w:t>
            </w:r>
            <w:r w:rsidR="005F2DB9">
              <w:rPr>
                <w:rFonts w:ascii="Arial" w:eastAsia="Arial" w:hAnsi="Arial" w:cs="Arial"/>
                <w:color w:val="000000"/>
              </w:rPr>
              <w:t>100.0</w:t>
            </w:r>
            <w:r>
              <w:rPr>
                <w:rFonts w:ascii="Arial" w:eastAsia="Arial" w:hAnsi="Arial" w:cs="Arial"/>
                <w:color w:val="000000"/>
              </w:rPr>
              <w:t>%)</w:t>
            </w:r>
          </w:p>
        </w:tc>
      </w:tr>
      <w:tr w:rsidR="00C50065" w14:paraId="76BD9865" w14:textId="77777777" w:rsidTr="007F343B">
        <w:trPr>
          <w:jc w:val="center"/>
        </w:trPr>
        <w:tc>
          <w:tcPr>
            <w:tcW w:w="45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502EA8A" w14:textId="77777777" w:rsidR="00C50065" w:rsidRDefault="00C50065">
            <w:pP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</w:rPr>
            </w:pPr>
            <w:r>
              <w:rPr>
                <w:rFonts w:ascii="Arial" w:eastAsia="Arial" w:hAnsi="Arial" w:cs="Arial"/>
                <w:b/>
                <w:color w:val="000000"/>
              </w:rPr>
              <w:t>Age (years)</w:t>
            </w:r>
          </w:p>
        </w:tc>
        <w:tc>
          <w:tcPr>
            <w:tcW w:w="303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ECA89E" w14:textId="77777777" w:rsidR="00C50065" w:rsidRDefault="00C50065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265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0D923D" w14:textId="77777777" w:rsidR="00C50065" w:rsidRDefault="00C50065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292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AFE3AA" w14:textId="77777777" w:rsidR="00C50065" w:rsidRDefault="00C50065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</w:p>
        </w:tc>
      </w:tr>
      <w:tr w:rsidR="00C50065" w14:paraId="07133289" w14:textId="77777777" w:rsidTr="007F343B">
        <w:trPr>
          <w:jc w:val="center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28C4366" w14:textId="77777777" w:rsidR="00C50065" w:rsidRDefault="00C50065">
            <w:pPr>
              <w:spacing w:before="100" w:after="100"/>
              <w:ind w:left="300" w:right="10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Median (IQR)</w:t>
            </w:r>
          </w:p>
        </w:tc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A029684" w14:textId="19F35EB3" w:rsidR="00C50065" w:rsidRDefault="00C50065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34 (30, 39)</w:t>
            </w: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0552677" w14:textId="65FC7B1E" w:rsidR="00C50065" w:rsidRDefault="00C50065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36 (32, 42)</w:t>
            </w:r>
          </w:p>
        </w:tc>
        <w:tc>
          <w:tcPr>
            <w:tcW w:w="29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DB154E9" w14:textId="797583FD" w:rsidR="00C50065" w:rsidRDefault="00C50065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32 (26, 36)</w:t>
            </w:r>
          </w:p>
        </w:tc>
      </w:tr>
      <w:tr w:rsidR="00C50065" w14:paraId="76AE8C36" w14:textId="77777777" w:rsidTr="007F343B">
        <w:trPr>
          <w:jc w:val="center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686549D" w14:textId="77777777" w:rsidR="00C50065" w:rsidRDefault="00C50065">
            <w:pP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</w:rPr>
            </w:pPr>
            <w:r>
              <w:rPr>
                <w:rFonts w:ascii="Arial" w:eastAsia="Arial" w:hAnsi="Arial" w:cs="Arial"/>
                <w:b/>
                <w:color w:val="000000"/>
              </w:rPr>
              <w:t>Born after 2001, n (%)</w:t>
            </w:r>
          </w:p>
        </w:tc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68D044" w14:textId="77777777" w:rsidR="00C50065" w:rsidRDefault="00C50065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0ABA9C" w14:textId="77777777" w:rsidR="00C50065" w:rsidRDefault="00C50065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29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A5E0D2" w14:textId="77777777" w:rsidR="00C50065" w:rsidRDefault="00C50065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</w:p>
        </w:tc>
      </w:tr>
      <w:tr w:rsidR="00C50065" w14:paraId="5D1D1A32" w14:textId="77777777" w:rsidTr="007F343B">
        <w:trPr>
          <w:jc w:val="center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145EF1A" w14:textId="77777777" w:rsidR="00C50065" w:rsidRDefault="00C50065">
            <w:pPr>
              <w:spacing w:before="100" w:after="100"/>
              <w:ind w:left="300" w:right="10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No</w:t>
            </w:r>
          </w:p>
        </w:tc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2F284A7" w14:textId="77777777" w:rsidR="00C50065" w:rsidRDefault="00C50065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78 (96.30%)</w:t>
            </w: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CD7A3BA" w14:textId="77777777" w:rsidR="00C50065" w:rsidRDefault="00C50065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48 (100.00%)</w:t>
            </w:r>
          </w:p>
        </w:tc>
        <w:tc>
          <w:tcPr>
            <w:tcW w:w="29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7B10516" w14:textId="77777777" w:rsidR="00C50065" w:rsidRDefault="00C50065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30 (90.91%)</w:t>
            </w:r>
          </w:p>
        </w:tc>
      </w:tr>
      <w:tr w:rsidR="00C50065" w14:paraId="3365F747" w14:textId="77777777" w:rsidTr="007F343B">
        <w:trPr>
          <w:jc w:val="center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082DE16" w14:textId="77777777" w:rsidR="00C50065" w:rsidRDefault="00C50065">
            <w:pPr>
              <w:spacing w:before="100" w:after="100"/>
              <w:ind w:left="300" w:right="10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Yes</w:t>
            </w:r>
          </w:p>
        </w:tc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78EB75F" w14:textId="77777777" w:rsidR="00C50065" w:rsidRDefault="00C50065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3 (3.70%)</w:t>
            </w: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91DBF5C" w14:textId="77777777" w:rsidR="00C50065" w:rsidRDefault="00C50065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 (0.00%)</w:t>
            </w:r>
          </w:p>
        </w:tc>
        <w:tc>
          <w:tcPr>
            <w:tcW w:w="29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542EC09" w14:textId="77777777" w:rsidR="00C50065" w:rsidRDefault="00C50065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3 (9.09%)</w:t>
            </w:r>
          </w:p>
        </w:tc>
      </w:tr>
      <w:tr w:rsidR="00C50065" w14:paraId="42E55EBB" w14:textId="77777777" w:rsidTr="007F343B">
        <w:trPr>
          <w:jc w:val="center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9CC28BF" w14:textId="77777777" w:rsidR="00C50065" w:rsidRDefault="00C50065">
            <w:pP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</w:rPr>
            </w:pPr>
            <w:r>
              <w:rPr>
                <w:rFonts w:ascii="Arial" w:eastAsia="Arial" w:hAnsi="Arial" w:cs="Arial"/>
                <w:b/>
                <w:color w:val="000000"/>
              </w:rPr>
              <w:t>Level of education, n (%)</w:t>
            </w:r>
          </w:p>
        </w:tc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440BF0" w14:textId="77777777" w:rsidR="00C50065" w:rsidRDefault="00C50065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8AED40" w14:textId="77777777" w:rsidR="00C50065" w:rsidRDefault="00C50065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29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BC7BC6" w14:textId="77777777" w:rsidR="00C50065" w:rsidRDefault="00C50065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</w:p>
        </w:tc>
      </w:tr>
      <w:tr w:rsidR="00C50065" w14:paraId="44148224" w14:textId="77777777" w:rsidTr="007F343B">
        <w:trPr>
          <w:jc w:val="center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46FF2E3" w14:textId="77777777" w:rsidR="00C50065" w:rsidRDefault="00C50065">
            <w:pPr>
              <w:spacing w:before="100" w:after="100"/>
              <w:ind w:left="300" w:right="10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Primary / Illiteracy</w:t>
            </w:r>
          </w:p>
        </w:tc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5C5EF32" w14:textId="77777777" w:rsidR="00C50065" w:rsidRDefault="00C50065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39 (48.15%)</w:t>
            </w: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576070A" w14:textId="77777777" w:rsidR="00C50065" w:rsidRDefault="00C50065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27 (56.25%)</w:t>
            </w:r>
          </w:p>
        </w:tc>
        <w:tc>
          <w:tcPr>
            <w:tcW w:w="29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BF8D51C" w14:textId="77777777" w:rsidR="00C50065" w:rsidRDefault="00C50065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12 (36.36%)</w:t>
            </w:r>
          </w:p>
        </w:tc>
      </w:tr>
      <w:tr w:rsidR="00C50065" w14:paraId="06A39FC5" w14:textId="77777777" w:rsidTr="007F343B">
        <w:trPr>
          <w:jc w:val="center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1D1795D" w14:textId="77777777" w:rsidR="00C50065" w:rsidRDefault="00C50065">
            <w:pPr>
              <w:spacing w:before="100" w:after="100"/>
              <w:ind w:left="300" w:right="10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Secondary / Higher</w:t>
            </w:r>
          </w:p>
        </w:tc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C29E044" w14:textId="77777777" w:rsidR="00C50065" w:rsidRDefault="00C50065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42 (51.85%)</w:t>
            </w: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D8D77BB" w14:textId="77777777" w:rsidR="00C50065" w:rsidRDefault="00C50065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21 (43.75%)</w:t>
            </w:r>
          </w:p>
        </w:tc>
        <w:tc>
          <w:tcPr>
            <w:tcW w:w="29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7371169" w14:textId="77777777" w:rsidR="00C50065" w:rsidRDefault="00C50065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21 (63.64%)</w:t>
            </w:r>
          </w:p>
        </w:tc>
      </w:tr>
      <w:tr w:rsidR="00C50065" w14:paraId="5DB1B246" w14:textId="77777777" w:rsidTr="007F343B">
        <w:trPr>
          <w:jc w:val="center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E350C00" w14:textId="77777777" w:rsidR="00C50065" w:rsidRDefault="00C50065">
            <w:pP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</w:rPr>
            </w:pPr>
            <w:r>
              <w:rPr>
                <w:rFonts w:ascii="Arial" w:eastAsia="Arial" w:hAnsi="Arial" w:cs="Arial"/>
                <w:b/>
                <w:color w:val="000000"/>
              </w:rPr>
              <w:t>Marital Status, n (%)</w:t>
            </w:r>
          </w:p>
        </w:tc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1A481F" w14:textId="77777777" w:rsidR="00C50065" w:rsidRDefault="00C50065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4DAB38" w14:textId="77777777" w:rsidR="00C50065" w:rsidRDefault="00C50065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29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AE7B01" w14:textId="77777777" w:rsidR="00C50065" w:rsidRDefault="00C50065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</w:p>
        </w:tc>
      </w:tr>
      <w:tr w:rsidR="00C50065" w14:paraId="7940EF2D" w14:textId="77777777" w:rsidTr="007F343B">
        <w:trPr>
          <w:jc w:val="center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5110A44" w14:textId="77777777" w:rsidR="00C50065" w:rsidRDefault="00C50065">
            <w:pPr>
              <w:spacing w:before="100" w:after="100"/>
              <w:ind w:left="300" w:right="10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Single</w:t>
            </w:r>
          </w:p>
        </w:tc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9C37637" w14:textId="77777777" w:rsidR="00C50065" w:rsidRDefault="00C50065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33 (40.74%)</w:t>
            </w: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A9B1FEE" w14:textId="77777777" w:rsidR="00C50065" w:rsidRDefault="00C50065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20 (41.67%)</w:t>
            </w:r>
          </w:p>
        </w:tc>
        <w:tc>
          <w:tcPr>
            <w:tcW w:w="29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C24C25C" w14:textId="77777777" w:rsidR="00C50065" w:rsidRDefault="00C50065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13 (39.39%)</w:t>
            </w:r>
          </w:p>
        </w:tc>
      </w:tr>
      <w:tr w:rsidR="00C50065" w14:paraId="6C4CD4C5" w14:textId="77777777" w:rsidTr="007F343B">
        <w:trPr>
          <w:jc w:val="center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B24948C" w14:textId="77777777" w:rsidR="00C50065" w:rsidRDefault="00C50065">
            <w:pPr>
              <w:spacing w:before="100" w:after="100"/>
              <w:ind w:left="300" w:right="10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Married</w:t>
            </w:r>
          </w:p>
        </w:tc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5639ACC" w14:textId="77777777" w:rsidR="00C50065" w:rsidRDefault="00C50065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46 (56.79%)</w:t>
            </w: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9365913" w14:textId="77777777" w:rsidR="00C50065" w:rsidRDefault="00C50065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28 (58.33%)</w:t>
            </w:r>
          </w:p>
        </w:tc>
        <w:tc>
          <w:tcPr>
            <w:tcW w:w="29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5042D5A" w14:textId="77777777" w:rsidR="00C50065" w:rsidRDefault="00C50065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18 (54.55%)</w:t>
            </w:r>
          </w:p>
        </w:tc>
      </w:tr>
      <w:tr w:rsidR="00C50065" w14:paraId="1B35478B" w14:textId="77777777" w:rsidTr="007F343B">
        <w:trPr>
          <w:jc w:val="center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A8B8C2A" w14:textId="77777777" w:rsidR="00C50065" w:rsidRDefault="00C50065">
            <w:pPr>
              <w:spacing w:before="100" w:after="100"/>
              <w:ind w:left="300" w:right="10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Divorced</w:t>
            </w:r>
          </w:p>
        </w:tc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68D182D" w14:textId="77777777" w:rsidR="00C50065" w:rsidRDefault="00C50065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2 (2.47%)</w:t>
            </w: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DE545EC" w14:textId="77777777" w:rsidR="00C50065" w:rsidRDefault="00C50065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 (0.00%)</w:t>
            </w:r>
          </w:p>
        </w:tc>
        <w:tc>
          <w:tcPr>
            <w:tcW w:w="29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FB844D4" w14:textId="77777777" w:rsidR="00C50065" w:rsidRDefault="00C50065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2 (6.06%)</w:t>
            </w:r>
          </w:p>
        </w:tc>
      </w:tr>
      <w:tr w:rsidR="00C50065" w14:paraId="6E1B06E0" w14:textId="77777777" w:rsidTr="007F343B">
        <w:trPr>
          <w:jc w:val="center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60660C2" w14:textId="77777777" w:rsidR="00C50065" w:rsidRDefault="00C50065">
            <w:pP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</w:rPr>
            </w:pPr>
            <w:r>
              <w:rPr>
                <w:rFonts w:ascii="Arial" w:eastAsia="Arial" w:hAnsi="Arial" w:cs="Arial"/>
                <w:b/>
                <w:color w:val="000000"/>
              </w:rPr>
              <w:t>Unprotected sexual intercourse in the last 6 months, n (%)</w:t>
            </w:r>
          </w:p>
        </w:tc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BAD456" w14:textId="77777777" w:rsidR="00C50065" w:rsidRDefault="00C50065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70A343" w14:textId="77777777" w:rsidR="00C50065" w:rsidRDefault="00C50065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29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3407C6" w14:textId="77777777" w:rsidR="00C50065" w:rsidRDefault="00C50065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</w:p>
        </w:tc>
      </w:tr>
      <w:tr w:rsidR="00C50065" w14:paraId="497F4837" w14:textId="77777777" w:rsidTr="007F343B">
        <w:trPr>
          <w:jc w:val="center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DE3B850" w14:textId="77777777" w:rsidR="00C50065" w:rsidRDefault="00C50065">
            <w:pPr>
              <w:spacing w:before="100" w:after="100"/>
              <w:ind w:left="300" w:right="10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Yes</w:t>
            </w:r>
          </w:p>
        </w:tc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4228F22" w14:textId="77777777" w:rsidR="00C50065" w:rsidRDefault="00C50065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40 (49.38%)</w:t>
            </w: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CD9DC6C" w14:textId="77777777" w:rsidR="00C50065" w:rsidRDefault="00C50065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24 (50.00%)</w:t>
            </w:r>
          </w:p>
        </w:tc>
        <w:tc>
          <w:tcPr>
            <w:tcW w:w="29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CEA099A" w14:textId="77777777" w:rsidR="00C50065" w:rsidRDefault="00C50065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16 (48.48%)</w:t>
            </w:r>
          </w:p>
        </w:tc>
      </w:tr>
      <w:tr w:rsidR="00C50065" w14:paraId="414C1412" w14:textId="77777777" w:rsidTr="007F343B">
        <w:trPr>
          <w:jc w:val="center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30235B5" w14:textId="77777777" w:rsidR="00C50065" w:rsidRDefault="00C50065">
            <w:pPr>
              <w:spacing w:before="100" w:after="100"/>
              <w:ind w:left="300" w:right="10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No</w:t>
            </w:r>
          </w:p>
        </w:tc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6D31E6B" w14:textId="77777777" w:rsidR="00C50065" w:rsidRDefault="00C50065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41 (50.62%)</w:t>
            </w: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C42DB85" w14:textId="77777777" w:rsidR="00C50065" w:rsidRDefault="00C50065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24 (50.00%)</w:t>
            </w:r>
          </w:p>
        </w:tc>
        <w:tc>
          <w:tcPr>
            <w:tcW w:w="29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BEC3F7A" w14:textId="77777777" w:rsidR="00C50065" w:rsidRDefault="00C50065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17 (51.52%)</w:t>
            </w:r>
          </w:p>
        </w:tc>
      </w:tr>
      <w:tr w:rsidR="00C50065" w14:paraId="56E2DA58" w14:textId="77777777" w:rsidTr="007F343B">
        <w:trPr>
          <w:jc w:val="center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EAACDD5" w14:textId="77777777" w:rsidR="00C50065" w:rsidRDefault="00C50065">
            <w:pP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</w:rPr>
            </w:pPr>
            <w:r>
              <w:rPr>
                <w:rFonts w:ascii="Arial" w:eastAsia="Arial" w:hAnsi="Arial" w:cs="Arial"/>
                <w:b/>
                <w:color w:val="000000"/>
              </w:rPr>
              <w:t>Sex worker, n (%)</w:t>
            </w:r>
          </w:p>
        </w:tc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A72F4F" w14:textId="77777777" w:rsidR="00C50065" w:rsidRDefault="00C50065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CEB5C0" w14:textId="77777777" w:rsidR="00C50065" w:rsidRDefault="00C50065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29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1F6E9A" w14:textId="77777777" w:rsidR="00C50065" w:rsidRDefault="00C50065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</w:p>
        </w:tc>
      </w:tr>
      <w:tr w:rsidR="00C50065" w14:paraId="25F983E1" w14:textId="77777777" w:rsidTr="007F343B">
        <w:trPr>
          <w:jc w:val="center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7DF37FC" w14:textId="77777777" w:rsidR="00C50065" w:rsidRDefault="00C50065">
            <w:pPr>
              <w:spacing w:before="100" w:after="100"/>
              <w:ind w:left="300" w:right="10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lastRenderedPageBreak/>
              <w:t>Yes</w:t>
            </w:r>
          </w:p>
        </w:tc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973AC78" w14:textId="77777777" w:rsidR="00C50065" w:rsidRDefault="00C50065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5 (6.17%)</w:t>
            </w: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5AC3CFA" w14:textId="77777777" w:rsidR="00C50065" w:rsidRDefault="00C50065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2 (4.17%)</w:t>
            </w:r>
          </w:p>
        </w:tc>
        <w:tc>
          <w:tcPr>
            <w:tcW w:w="29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BAC244D" w14:textId="77777777" w:rsidR="00C50065" w:rsidRDefault="00C50065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3 (9.09%)</w:t>
            </w:r>
          </w:p>
        </w:tc>
      </w:tr>
      <w:tr w:rsidR="00C50065" w14:paraId="5D898849" w14:textId="77777777" w:rsidTr="007F343B">
        <w:trPr>
          <w:jc w:val="center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0450369" w14:textId="77777777" w:rsidR="00C50065" w:rsidRDefault="00C50065">
            <w:pPr>
              <w:spacing w:before="100" w:after="100"/>
              <w:ind w:left="300" w:right="10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No</w:t>
            </w:r>
          </w:p>
        </w:tc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2A0C796" w14:textId="77777777" w:rsidR="00C50065" w:rsidRDefault="00C50065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76 (93.83%)</w:t>
            </w: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D158376" w14:textId="77777777" w:rsidR="00C50065" w:rsidRDefault="00C50065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46 (95.83%)</w:t>
            </w:r>
          </w:p>
        </w:tc>
        <w:tc>
          <w:tcPr>
            <w:tcW w:w="29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D6101AA" w14:textId="77777777" w:rsidR="00C50065" w:rsidRDefault="00C50065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30 (90.91%)</w:t>
            </w:r>
          </w:p>
        </w:tc>
      </w:tr>
      <w:tr w:rsidR="00C50065" w14:paraId="4FC21A27" w14:textId="77777777" w:rsidTr="007F343B">
        <w:trPr>
          <w:jc w:val="center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03E34D6" w14:textId="77777777" w:rsidR="00C50065" w:rsidRDefault="00C50065">
            <w:pP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</w:rPr>
            </w:pPr>
            <w:r>
              <w:rPr>
                <w:rFonts w:ascii="Arial" w:eastAsia="Arial" w:hAnsi="Arial" w:cs="Arial"/>
                <w:b/>
                <w:color w:val="000000"/>
              </w:rPr>
              <w:t>Scarification, n (%)</w:t>
            </w:r>
          </w:p>
        </w:tc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7DA0D3" w14:textId="77777777" w:rsidR="00C50065" w:rsidRDefault="00C50065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8FA981" w14:textId="77777777" w:rsidR="00C50065" w:rsidRDefault="00C50065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29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667C7A" w14:textId="77777777" w:rsidR="00C50065" w:rsidRDefault="00C50065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</w:p>
        </w:tc>
      </w:tr>
      <w:tr w:rsidR="00C50065" w14:paraId="143D04F2" w14:textId="77777777" w:rsidTr="007F343B">
        <w:trPr>
          <w:jc w:val="center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4722F18" w14:textId="77777777" w:rsidR="00C50065" w:rsidRDefault="00C50065">
            <w:pPr>
              <w:spacing w:before="100" w:after="100"/>
              <w:ind w:left="300" w:right="10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Yes</w:t>
            </w:r>
          </w:p>
        </w:tc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B859F43" w14:textId="77777777" w:rsidR="00C50065" w:rsidRDefault="00C50065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4 (4.94%)</w:t>
            </w: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03B8444" w14:textId="77777777" w:rsidR="00C50065" w:rsidRDefault="00C50065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2 (4.17%)</w:t>
            </w:r>
          </w:p>
        </w:tc>
        <w:tc>
          <w:tcPr>
            <w:tcW w:w="29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64DDDA7" w14:textId="77777777" w:rsidR="00C50065" w:rsidRDefault="00C50065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2 (6.06%)</w:t>
            </w:r>
          </w:p>
        </w:tc>
      </w:tr>
      <w:tr w:rsidR="00C50065" w14:paraId="39E35004" w14:textId="77777777" w:rsidTr="007F343B">
        <w:trPr>
          <w:jc w:val="center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3F37103" w14:textId="77777777" w:rsidR="00C50065" w:rsidRDefault="00C50065">
            <w:pPr>
              <w:spacing w:before="100" w:after="100"/>
              <w:ind w:left="300" w:right="10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No</w:t>
            </w:r>
          </w:p>
        </w:tc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D43434D" w14:textId="77777777" w:rsidR="00C50065" w:rsidRDefault="00C50065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77 (95.06%)</w:t>
            </w: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879B831" w14:textId="77777777" w:rsidR="00C50065" w:rsidRDefault="00C50065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46 (95.83%)</w:t>
            </w:r>
          </w:p>
        </w:tc>
        <w:tc>
          <w:tcPr>
            <w:tcW w:w="29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09BF3C3" w14:textId="77777777" w:rsidR="00C50065" w:rsidRDefault="00C50065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31 (93.94%)</w:t>
            </w:r>
          </w:p>
        </w:tc>
      </w:tr>
      <w:tr w:rsidR="00C50065" w14:paraId="116E0C50" w14:textId="77777777" w:rsidTr="007F343B">
        <w:trPr>
          <w:jc w:val="center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0816A90" w14:textId="77777777" w:rsidR="00C50065" w:rsidRDefault="00C50065">
            <w:pP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</w:rPr>
            </w:pPr>
            <w:r>
              <w:rPr>
                <w:rFonts w:ascii="Arial" w:eastAsia="Arial" w:hAnsi="Arial" w:cs="Arial"/>
                <w:b/>
                <w:color w:val="000000"/>
              </w:rPr>
              <w:t>Tattoo/piercings, n (%)</w:t>
            </w:r>
          </w:p>
        </w:tc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E21098" w14:textId="77777777" w:rsidR="00C50065" w:rsidRDefault="00C50065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A381D7" w14:textId="77777777" w:rsidR="00C50065" w:rsidRDefault="00C50065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29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B90126" w14:textId="77777777" w:rsidR="00C50065" w:rsidRDefault="00C50065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</w:p>
        </w:tc>
      </w:tr>
      <w:tr w:rsidR="00C50065" w14:paraId="5A3FF4B9" w14:textId="77777777" w:rsidTr="007F343B">
        <w:trPr>
          <w:jc w:val="center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5DB160E" w14:textId="77777777" w:rsidR="00C50065" w:rsidRDefault="00C50065">
            <w:pPr>
              <w:spacing w:before="100" w:after="100"/>
              <w:ind w:left="300" w:right="10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Yes</w:t>
            </w:r>
          </w:p>
        </w:tc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0E9EB62" w14:textId="77777777" w:rsidR="00C50065" w:rsidRDefault="00C50065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19 (23.46%)</w:t>
            </w: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8F7CF57" w14:textId="77777777" w:rsidR="00C50065" w:rsidRDefault="00C50065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10 (20.83%)</w:t>
            </w:r>
          </w:p>
        </w:tc>
        <w:tc>
          <w:tcPr>
            <w:tcW w:w="29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5DA140C" w14:textId="77777777" w:rsidR="00C50065" w:rsidRDefault="00C50065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9 (27.27%)</w:t>
            </w:r>
          </w:p>
        </w:tc>
      </w:tr>
      <w:tr w:rsidR="00C50065" w14:paraId="34FE86E4" w14:textId="77777777" w:rsidTr="007F343B">
        <w:trPr>
          <w:jc w:val="center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29C55FD" w14:textId="77777777" w:rsidR="00C50065" w:rsidRDefault="00C50065">
            <w:pPr>
              <w:spacing w:before="100" w:after="100"/>
              <w:ind w:left="300" w:right="10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No</w:t>
            </w:r>
          </w:p>
        </w:tc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29BC39F" w14:textId="77777777" w:rsidR="00C50065" w:rsidRDefault="00C50065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62 (76.54%)</w:t>
            </w: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CAC7624" w14:textId="77777777" w:rsidR="00C50065" w:rsidRDefault="00C50065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38 (79.17%)</w:t>
            </w:r>
          </w:p>
        </w:tc>
        <w:tc>
          <w:tcPr>
            <w:tcW w:w="29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F3D1295" w14:textId="77777777" w:rsidR="00C50065" w:rsidRDefault="00C50065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24 (72.73%)</w:t>
            </w:r>
          </w:p>
        </w:tc>
      </w:tr>
      <w:tr w:rsidR="00C50065" w14:paraId="413415C0" w14:textId="77777777" w:rsidTr="007F343B">
        <w:trPr>
          <w:jc w:val="center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389AB7A" w14:textId="77777777" w:rsidR="00C50065" w:rsidRDefault="00C50065">
            <w:pP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</w:rPr>
            </w:pPr>
            <w:r>
              <w:rPr>
                <w:rFonts w:ascii="Arial" w:eastAsia="Arial" w:hAnsi="Arial" w:cs="Arial"/>
                <w:b/>
                <w:color w:val="000000"/>
              </w:rPr>
              <w:t>Received blood transfusion, n (%)</w:t>
            </w:r>
          </w:p>
        </w:tc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842835" w14:textId="77777777" w:rsidR="00C50065" w:rsidRDefault="00C50065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075EA2" w14:textId="77777777" w:rsidR="00C50065" w:rsidRDefault="00C50065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29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C63D8D" w14:textId="77777777" w:rsidR="00C50065" w:rsidRDefault="00C50065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</w:p>
        </w:tc>
      </w:tr>
      <w:tr w:rsidR="00C50065" w14:paraId="13B40C90" w14:textId="77777777" w:rsidTr="007F343B">
        <w:trPr>
          <w:jc w:val="center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6334430" w14:textId="77777777" w:rsidR="00C50065" w:rsidRDefault="00C50065">
            <w:pPr>
              <w:spacing w:before="100" w:after="100"/>
              <w:ind w:left="300" w:right="10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Yes</w:t>
            </w:r>
          </w:p>
        </w:tc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7CBAC51" w14:textId="77777777" w:rsidR="00C50065" w:rsidRDefault="00C50065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5 (6.17%)</w:t>
            </w: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B9E992F" w14:textId="77777777" w:rsidR="00C50065" w:rsidRDefault="00C50065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3 (6.25%)</w:t>
            </w:r>
          </w:p>
        </w:tc>
        <w:tc>
          <w:tcPr>
            <w:tcW w:w="29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E67805B" w14:textId="77777777" w:rsidR="00C50065" w:rsidRDefault="00C50065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2 (6.06%)</w:t>
            </w:r>
          </w:p>
        </w:tc>
      </w:tr>
      <w:tr w:rsidR="00C50065" w14:paraId="0B13712A" w14:textId="77777777" w:rsidTr="007F343B">
        <w:trPr>
          <w:jc w:val="center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D529A32" w14:textId="77777777" w:rsidR="00C50065" w:rsidRDefault="00C50065">
            <w:pPr>
              <w:spacing w:before="100" w:after="100"/>
              <w:ind w:left="300" w:right="10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No</w:t>
            </w:r>
          </w:p>
        </w:tc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4F25E9B" w14:textId="77777777" w:rsidR="00C50065" w:rsidRDefault="00C50065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76 (93.83%)</w:t>
            </w: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124569F" w14:textId="77777777" w:rsidR="00C50065" w:rsidRDefault="00C50065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45 (93.75%)</w:t>
            </w:r>
          </w:p>
        </w:tc>
        <w:tc>
          <w:tcPr>
            <w:tcW w:w="29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A1BE456" w14:textId="77777777" w:rsidR="00C50065" w:rsidRDefault="00C50065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31 (93.94%)</w:t>
            </w:r>
          </w:p>
        </w:tc>
      </w:tr>
      <w:tr w:rsidR="00C50065" w14:paraId="741F5B4D" w14:textId="77777777" w:rsidTr="007F343B">
        <w:trPr>
          <w:jc w:val="center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3E91B66" w14:textId="77777777" w:rsidR="00C50065" w:rsidRDefault="00C50065">
            <w:pP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</w:rPr>
            </w:pPr>
            <w:r>
              <w:rPr>
                <w:rFonts w:ascii="Arial" w:eastAsia="Arial" w:hAnsi="Arial" w:cs="Arial"/>
                <w:b/>
                <w:color w:val="000000"/>
              </w:rPr>
              <w:t>Prior HBV vaccination, n (%)</w:t>
            </w:r>
          </w:p>
        </w:tc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CCC1F1" w14:textId="77777777" w:rsidR="00C50065" w:rsidRDefault="00C50065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3902A1" w14:textId="77777777" w:rsidR="00C50065" w:rsidRDefault="00C50065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29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26D0A7" w14:textId="77777777" w:rsidR="00C50065" w:rsidRDefault="00C50065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</w:p>
        </w:tc>
      </w:tr>
      <w:tr w:rsidR="00C50065" w14:paraId="57F958ED" w14:textId="77777777" w:rsidTr="007F343B">
        <w:trPr>
          <w:jc w:val="center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1FE817F" w14:textId="77777777" w:rsidR="00C50065" w:rsidRDefault="00C50065">
            <w:pPr>
              <w:spacing w:before="100" w:after="100"/>
              <w:ind w:left="300" w:right="10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Yes</w:t>
            </w:r>
          </w:p>
        </w:tc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BBACDF6" w14:textId="77777777" w:rsidR="00C50065" w:rsidRDefault="00C50065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3 (3.70%)</w:t>
            </w: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87C34B3" w14:textId="77777777" w:rsidR="00C50065" w:rsidRDefault="00C50065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 (0.00%)</w:t>
            </w:r>
          </w:p>
        </w:tc>
        <w:tc>
          <w:tcPr>
            <w:tcW w:w="29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FFEAB2B" w14:textId="77777777" w:rsidR="00C50065" w:rsidRDefault="00C50065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3 (9.09%)</w:t>
            </w:r>
          </w:p>
        </w:tc>
      </w:tr>
      <w:tr w:rsidR="00C50065" w14:paraId="1E32C3E2" w14:textId="77777777" w:rsidTr="007F343B">
        <w:trPr>
          <w:jc w:val="center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3D560CE" w14:textId="77777777" w:rsidR="00C50065" w:rsidRDefault="00C50065">
            <w:pPr>
              <w:spacing w:before="100" w:after="100"/>
              <w:ind w:left="300" w:right="10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No</w:t>
            </w:r>
          </w:p>
        </w:tc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BEF771B" w14:textId="77777777" w:rsidR="00C50065" w:rsidRDefault="00C50065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78 (96.30%)</w:t>
            </w: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CB93076" w14:textId="77777777" w:rsidR="00C50065" w:rsidRDefault="00C50065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48 (100.00%)</w:t>
            </w:r>
          </w:p>
        </w:tc>
        <w:tc>
          <w:tcPr>
            <w:tcW w:w="29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784D6D6" w14:textId="77777777" w:rsidR="00C50065" w:rsidRDefault="00C50065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30 (90.91%)</w:t>
            </w:r>
          </w:p>
        </w:tc>
      </w:tr>
      <w:tr w:rsidR="00C50065" w14:paraId="63481C1B" w14:textId="77777777" w:rsidTr="007F343B">
        <w:trPr>
          <w:jc w:val="center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C917D69" w14:textId="77777777" w:rsidR="00C50065" w:rsidRDefault="00C50065">
            <w:pP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</w:rPr>
            </w:pPr>
            <w:r>
              <w:rPr>
                <w:rFonts w:ascii="Arial" w:eastAsia="Arial" w:hAnsi="Arial" w:cs="Arial"/>
                <w:b/>
                <w:color w:val="000000"/>
              </w:rPr>
              <w:t>Alcohol consumption, n (%)</w:t>
            </w:r>
          </w:p>
        </w:tc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84E37D" w14:textId="77777777" w:rsidR="00C50065" w:rsidRDefault="00C50065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17EAAE" w14:textId="77777777" w:rsidR="00C50065" w:rsidRDefault="00C50065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29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92FEDC" w14:textId="77777777" w:rsidR="00C50065" w:rsidRDefault="00C50065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</w:p>
        </w:tc>
      </w:tr>
      <w:tr w:rsidR="00C50065" w14:paraId="4942511B" w14:textId="77777777" w:rsidTr="007F343B">
        <w:trPr>
          <w:jc w:val="center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06B1E02" w14:textId="77777777" w:rsidR="00C50065" w:rsidRDefault="00C50065">
            <w:pPr>
              <w:spacing w:before="100" w:after="100"/>
              <w:ind w:left="300" w:right="10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Yes</w:t>
            </w:r>
          </w:p>
        </w:tc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86B29A4" w14:textId="77777777" w:rsidR="00C50065" w:rsidRDefault="00C50065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47 (58.02%)</w:t>
            </w: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229362C" w14:textId="77777777" w:rsidR="00C50065" w:rsidRDefault="00C50065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32 (66.67%)</w:t>
            </w:r>
          </w:p>
        </w:tc>
        <w:tc>
          <w:tcPr>
            <w:tcW w:w="29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20FF54C" w14:textId="77777777" w:rsidR="00C50065" w:rsidRDefault="00C50065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15 (45.45%)</w:t>
            </w:r>
          </w:p>
        </w:tc>
      </w:tr>
      <w:tr w:rsidR="00C50065" w14:paraId="662D4D2C" w14:textId="77777777" w:rsidTr="007F343B">
        <w:trPr>
          <w:jc w:val="center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02E5340" w14:textId="77777777" w:rsidR="00C50065" w:rsidRDefault="00C50065">
            <w:pPr>
              <w:spacing w:before="100" w:after="100"/>
              <w:ind w:left="300" w:right="10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No</w:t>
            </w:r>
          </w:p>
        </w:tc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C3C7AF1" w14:textId="77777777" w:rsidR="00C50065" w:rsidRDefault="00C50065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34 (41.98%)</w:t>
            </w: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7454E56" w14:textId="77777777" w:rsidR="00C50065" w:rsidRDefault="00C50065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16 (33.33%)</w:t>
            </w:r>
          </w:p>
        </w:tc>
        <w:tc>
          <w:tcPr>
            <w:tcW w:w="29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8DB0A77" w14:textId="77777777" w:rsidR="00C50065" w:rsidRDefault="00C50065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18 (54.55%)</w:t>
            </w:r>
          </w:p>
        </w:tc>
      </w:tr>
      <w:tr w:rsidR="00C50065" w14:paraId="2298ED4C" w14:textId="77777777" w:rsidTr="007F343B">
        <w:trPr>
          <w:jc w:val="center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2F677EF" w14:textId="77777777" w:rsidR="00C50065" w:rsidRDefault="00C50065">
            <w:pP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</w:rPr>
            </w:pPr>
            <w:r>
              <w:rPr>
                <w:rFonts w:ascii="Arial" w:eastAsia="Arial" w:hAnsi="Arial" w:cs="Arial"/>
                <w:b/>
                <w:color w:val="000000"/>
              </w:rPr>
              <w:t>Number of partners, n (%)</w:t>
            </w:r>
          </w:p>
        </w:tc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63FBB0" w14:textId="77777777" w:rsidR="00C50065" w:rsidRDefault="00C50065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BB967C" w14:textId="77777777" w:rsidR="00C50065" w:rsidRDefault="00C50065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29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88DD27" w14:textId="77777777" w:rsidR="00C50065" w:rsidRDefault="00C50065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</w:p>
        </w:tc>
      </w:tr>
      <w:tr w:rsidR="00C50065" w14:paraId="1996D9DA" w14:textId="77777777" w:rsidTr="007F343B">
        <w:trPr>
          <w:jc w:val="center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FD44510" w14:textId="77777777" w:rsidR="00C50065" w:rsidRDefault="00C50065">
            <w:pPr>
              <w:spacing w:before="100" w:after="100"/>
              <w:ind w:left="300" w:right="10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lastRenderedPageBreak/>
              <w:t>None</w:t>
            </w:r>
          </w:p>
        </w:tc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D6A6973" w14:textId="77777777" w:rsidR="00C50065" w:rsidRDefault="00C50065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14 (17.28%)</w:t>
            </w: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65C5D89" w14:textId="77777777" w:rsidR="00C50065" w:rsidRDefault="00C50065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9 (18.75%)</w:t>
            </w:r>
          </w:p>
        </w:tc>
        <w:tc>
          <w:tcPr>
            <w:tcW w:w="29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07D14E1" w14:textId="77777777" w:rsidR="00C50065" w:rsidRDefault="00C50065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5 (15.15%)</w:t>
            </w:r>
          </w:p>
        </w:tc>
      </w:tr>
      <w:tr w:rsidR="00C50065" w14:paraId="303544B0" w14:textId="77777777" w:rsidTr="007F343B">
        <w:trPr>
          <w:jc w:val="center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B303911" w14:textId="77777777" w:rsidR="00C50065" w:rsidRDefault="00C50065">
            <w:pPr>
              <w:spacing w:before="100" w:after="100"/>
              <w:ind w:left="300" w:right="10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1</w:t>
            </w:r>
          </w:p>
        </w:tc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40A15D9" w14:textId="77777777" w:rsidR="00C50065" w:rsidRDefault="00C50065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63 (77.78%)</w:t>
            </w: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1F4E30C" w14:textId="77777777" w:rsidR="00C50065" w:rsidRDefault="00C50065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38 (79.17%)</w:t>
            </w:r>
          </w:p>
        </w:tc>
        <w:tc>
          <w:tcPr>
            <w:tcW w:w="29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AB72C90" w14:textId="77777777" w:rsidR="00C50065" w:rsidRDefault="00C50065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25 (75.76%)</w:t>
            </w:r>
          </w:p>
        </w:tc>
      </w:tr>
      <w:tr w:rsidR="00C50065" w14:paraId="5E8B31E3" w14:textId="77777777" w:rsidTr="007F343B">
        <w:trPr>
          <w:jc w:val="center"/>
        </w:trPr>
        <w:tc>
          <w:tcPr>
            <w:tcW w:w="45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698EC82" w14:textId="77777777" w:rsidR="00C50065" w:rsidRDefault="00C50065">
            <w:pPr>
              <w:spacing w:before="100" w:after="100"/>
              <w:ind w:left="300" w:right="10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&gt;=2</w:t>
            </w:r>
          </w:p>
        </w:tc>
        <w:tc>
          <w:tcPr>
            <w:tcW w:w="30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3B5DF2A" w14:textId="77777777" w:rsidR="00C50065" w:rsidRDefault="00C50065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4 (4.94%)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33F20FA" w14:textId="77777777" w:rsidR="00C50065" w:rsidRDefault="00C50065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1 (2.08%)</w:t>
            </w:r>
          </w:p>
        </w:tc>
        <w:tc>
          <w:tcPr>
            <w:tcW w:w="292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7E1050B" w14:textId="77777777" w:rsidR="00C50065" w:rsidRDefault="00C50065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3 (9.09%)</w:t>
            </w:r>
          </w:p>
        </w:tc>
      </w:tr>
    </w:tbl>
    <w:p w14:paraId="1D843E55" w14:textId="77777777" w:rsidR="00C50065" w:rsidRDefault="00C50065"/>
    <w:p w14:paraId="13C0D864" w14:textId="77777777" w:rsidR="00C50065" w:rsidRDefault="00C50065"/>
    <w:p w14:paraId="1B88AAD4" w14:textId="77777777" w:rsidR="00C50065" w:rsidRDefault="00C50065"/>
    <w:p w14:paraId="6EA75CC7" w14:textId="77777777" w:rsidR="00C50065" w:rsidRDefault="00C50065"/>
    <w:p w14:paraId="67F9CDA5" w14:textId="77777777" w:rsidR="00C50065" w:rsidRDefault="00C50065"/>
    <w:p w14:paraId="10E42663" w14:textId="77777777" w:rsidR="00C50065" w:rsidRDefault="00C50065"/>
    <w:p w14:paraId="1A44FD77" w14:textId="77777777" w:rsidR="00C50065" w:rsidRDefault="00C50065"/>
    <w:p w14:paraId="4E888841" w14:textId="77777777" w:rsidR="00C50065" w:rsidRDefault="00C50065"/>
    <w:p w14:paraId="3B380CBA" w14:textId="4A7D2755" w:rsidR="00C50065" w:rsidRDefault="00C50065">
      <w:r>
        <w:br w:type="page"/>
      </w:r>
    </w:p>
    <w:p w14:paraId="55FC48AE" w14:textId="68C2201F" w:rsidR="00C50065" w:rsidRDefault="0019331E">
      <w:r>
        <w:lastRenderedPageBreak/>
        <w:t>S3</w:t>
      </w:r>
      <w:r>
        <w:t xml:space="preserve"> </w:t>
      </w:r>
      <w:r w:rsidR="00DE422F">
        <w:t xml:space="preserve">Table – </w:t>
      </w:r>
      <w:r w:rsidR="007F343B">
        <w:t>Socio-demographic</w:t>
      </w:r>
      <w:r w:rsidR="00DE422F">
        <w:t xml:space="preserve"> characteristics of individuals aged between 18 and 24 years by whether born before 2001 or</w:t>
      </w:r>
      <w:r w:rsidR="00B0703E">
        <w:t xml:space="preserve"> after</w:t>
      </w:r>
      <w:r w:rsidR="00DE422F">
        <w:t xml:space="preserve"> 2001</w:t>
      </w:r>
    </w:p>
    <w:tbl>
      <w:tblPr>
        <w:tblW w:w="13351" w:type="dxa"/>
        <w:jc w:val="center"/>
        <w:tblLayout w:type="fixed"/>
        <w:tblLook w:val="0420" w:firstRow="1" w:lastRow="0" w:firstColumn="0" w:lastColumn="0" w:noHBand="0" w:noVBand="1"/>
      </w:tblPr>
      <w:tblGrid>
        <w:gridCol w:w="4500"/>
        <w:gridCol w:w="3156"/>
        <w:gridCol w:w="2783"/>
        <w:gridCol w:w="2912"/>
      </w:tblGrid>
      <w:tr w:rsidR="00DE422F" w14:paraId="3AB8BF36" w14:textId="77777777" w:rsidTr="00FF1C27">
        <w:trPr>
          <w:tblHeader/>
          <w:jc w:val="center"/>
        </w:trPr>
        <w:tc>
          <w:tcPr>
            <w:tcW w:w="45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D600958" w14:textId="77777777" w:rsidR="00DE422F" w:rsidRDefault="00DE422F">
            <w:pPr>
              <w:spacing w:before="40" w:after="40"/>
              <w:ind w:left="100" w:right="10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b/>
                <w:color w:val="000000"/>
              </w:rPr>
              <w:t>Characteristic</w:t>
            </w:r>
          </w:p>
        </w:tc>
        <w:tc>
          <w:tcPr>
            <w:tcW w:w="315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E6C0E0A" w14:textId="77777777" w:rsidR="002758D5" w:rsidRDefault="00DE422F">
            <w:pP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b/>
                <w:color w:val="000000"/>
              </w:rPr>
              <w:t>Overall</w:t>
            </w:r>
          </w:p>
          <w:p w14:paraId="38533DA6" w14:textId="760E0402" w:rsidR="00DE422F" w:rsidRDefault="00DE422F">
            <w:pP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N = 146 (100</w:t>
            </w:r>
            <w:r w:rsidR="002758D5">
              <w:rPr>
                <w:rFonts w:ascii="Arial" w:eastAsia="Arial" w:hAnsi="Arial" w:cs="Arial"/>
                <w:color w:val="000000"/>
              </w:rPr>
              <w:t>.0</w:t>
            </w:r>
            <w:r>
              <w:rPr>
                <w:rFonts w:ascii="Arial" w:eastAsia="Arial" w:hAnsi="Arial" w:cs="Arial"/>
                <w:color w:val="000000"/>
              </w:rPr>
              <w:t>%)</w:t>
            </w:r>
          </w:p>
        </w:tc>
        <w:tc>
          <w:tcPr>
            <w:tcW w:w="278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326348F" w14:textId="20C601DD" w:rsidR="002758D5" w:rsidRDefault="002758D5">
            <w:pP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b/>
                <w:color w:val="000000"/>
              </w:rPr>
              <w:t xml:space="preserve">Born before </w:t>
            </w:r>
            <w:r w:rsidR="00DE422F">
              <w:rPr>
                <w:rFonts w:ascii="Arial" w:eastAsia="Arial" w:hAnsi="Arial" w:cs="Arial"/>
                <w:b/>
                <w:color w:val="000000"/>
              </w:rPr>
              <w:t>2001</w:t>
            </w:r>
          </w:p>
          <w:p w14:paraId="6C70EA7C" w14:textId="1C445668" w:rsidR="00DE422F" w:rsidRDefault="00DE422F">
            <w:pP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N = 88 (</w:t>
            </w:r>
            <w:r w:rsidR="002758D5">
              <w:rPr>
                <w:rFonts w:ascii="Arial" w:eastAsia="Arial" w:hAnsi="Arial" w:cs="Arial"/>
                <w:color w:val="000000"/>
              </w:rPr>
              <w:t>100.0</w:t>
            </w:r>
            <w:r>
              <w:rPr>
                <w:rFonts w:ascii="Arial" w:eastAsia="Arial" w:hAnsi="Arial" w:cs="Arial"/>
                <w:color w:val="000000"/>
              </w:rPr>
              <w:t>%)</w:t>
            </w:r>
          </w:p>
        </w:tc>
        <w:tc>
          <w:tcPr>
            <w:tcW w:w="291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339C793" w14:textId="5825BF6D" w:rsidR="008A7ADA" w:rsidRDefault="008A7ADA">
            <w:pP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b/>
                <w:color w:val="000000"/>
              </w:rPr>
              <w:t xml:space="preserve">Born on or after </w:t>
            </w:r>
            <w:r w:rsidR="00DE422F">
              <w:rPr>
                <w:rFonts w:ascii="Arial" w:eastAsia="Arial" w:hAnsi="Arial" w:cs="Arial"/>
                <w:b/>
                <w:color w:val="000000"/>
              </w:rPr>
              <w:t>2001</w:t>
            </w:r>
          </w:p>
          <w:p w14:paraId="42E08771" w14:textId="1890A10A" w:rsidR="00DE422F" w:rsidRDefault="00DE422F">
            <w:pP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N = 58 (</w:t>
            </w:r>
            <w:r w:rsidR="008A7ADA">
              <w:rPr>
                <w:rFonts w:ascii="Arial" w:eastAsia="Arial" w:hAnsi="Arial" w:cs="Arial"/>
                <w:color w:val="000000"/>
              </w:rPr>
              <w:t>100.0</w:t>
            </w:r>
            <w:r>
              <w:rPr>
                <w:rFonts w:ascii="Arial" w:eastAsia="Arial" w:hAnsi="Arial" w:cs="Arial"/>
                <w:color w:val="000000"/>
              </w:rPr>
              <w:t>%)</w:t>
            </w:r>
          </w:p>
        </w:tc>
      </w:tr>
      <w:tr w:rsidR="00DE422F" w14:paraId="50CB6CE8" w14:textId="77777777" w:rsidTr="00FF1C27">
        <w:trPr>
          <w:jc w:val="center"/>
        </w:trPr>
        <w:tc>
          <w:tcPr>
            <w:tcW w:w="45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C8C4731" w14:textId="77777777" w:rsidR="00DE422F" w:rsidRDefault="00DE422F">
            <w:pP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</w:rPr>
            </w:pPr>
            <w:r>
              <w:rPr>
                <w:rFonts w:ascii="Arial" w:eastAsia="Arial" w:hAnsi="Arial" w:cs="Arial"/>
                <w:b/>
                <w:color w:val="000000"/>
              </w:rPr>
              <w:t>Age (years)</w:t>
            </w:r>
          </w:p>
        </w:tc>
        <w:tc>
          <w:tcPr>
            <w:tcW w:w="315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941512" w14:textId="77777777" w:rsidR="00DE422F" w:rsidRDefault="00DE422F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278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F90717" w14:textId="77777777" w:rsidR="00DE422F" w:rsidRDefault="00DE422F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291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91D600" w14:textId="77777777" w:rsidR="00DE422F" w:rsidRDefault="00DE422F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</w:p>
        </w:tc>
      </w:tr>
      <w:tr w:rsidR="00DE422F" w14:paraId="6B97A9A8" w14:textId="77777777" w:rsidTr="00FF1C27">
        <w:trPr>
          <w:jc w:val="center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71DCEE2" w14:textId="77777777" w:rsidR="00DE422F" w:rsidRDefault="00DE422F">
            <w:pPr>
              <w:spacing w:before="100" w:after="100"/>
              <w:ind w:left="300" w:right="10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Median (IQR)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D967C55" w14:textId="35DF3382" w:rsidR="00DE422F" w:rsidRDefault="00DE422F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22 (20, 23)</w:t>
            </w:r>
          </w:p>
        </w:tc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12CA69D" w14:textId="4EC7D552" w:rsidR="00DE422F" w:rsidRDefault="00DE422F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23 (22, 24)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900B7CB" w14:textId="634F957C" w:rsidR="00DE422F" w:rsidRDefault="00DE422F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20 (19, 20)</w:t>
            </w:r>
          </w:p>
        </w:tc>
      </w:tr>
      <w:tr w:rsidR="00DE422F" w14:paraId="5BFF6E80" w14:textId="77777777" w:rsidTr="00FF1C27">
        <w:trPr>
          <w:jc w:val="center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45473BD" w14:textId="77777777" w:rsidR="00DE422F" w:rsidRDefault="00DE422F">
            <w:pP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</w:rPr>
            </w:pPr>
            <w:r>
              <w:rPr>
                <w:rFonts w:ascii="Arial" w:eastAsia="Arial" w:hAnsi="Arial" w:cs="Arial"/>
                <w:b/>
                <w:color w:val="000000"/>
              </w:rPr>
              <w:t>Gender, n (%)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E8EE1B" w14:textId="77777777" w:rsidR="00DE422F" w:rsidRDefault="00DE422F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03507C" w14:textId="77777777" w:rsidR="00DE422F" w:rsidRDefault="00DE422F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337440" w14:textId="77777777" w:rsidR="00DE422F" w:rsidRDefault="00DE422F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</w:p>
        </w:tc>
      </w:tr>
      <w:tr w:rsidR="00DE422F" w14:paraId="1DEC1A44" w14:textId="77777777" w:rsidTr="00FF1C27">
        <w:trPr>
          <w:jc w:val="center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13F07A1" w14:textId="77777777" w:rsidR="00DE422F" w:rsidRDefault="00DE422F">
            <w:pPr>
              <w:spacing w:before="100" w:after="100"/>
              <w:ind w:left="300" w:right="10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Male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A14913E" w14:textId="77777777" w:rsidR="00DE422F" w:rsidRDefault="00DE422F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39 (26.71%)</w:t>
            </w:r>
          </w:p>
        </w:tc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214C4C7" w14:textId="77777777" w:rsidR="00DE422F" w:rsidRDefault="00DE422F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22 (25.00%)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1CDC430" w14:textId="77777777" w:rsidR="00DE422F" w:rsidRDefault="00DE422F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17 (29.31%)</w:t>
            </w:r>
          </w:p>
        </w:tc>
      </w:tr>
      <w:tr w:rsidR="00DE422F" w14:paraId="637791F4" w14:textId="77777777" w:rsidTr="00FF1C27">
        <w:trPr>
          <w:jc w:val="center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5B8585B" w14:textId="77777777" w:rsidR="00DE422F" w:rsidRDefault="00DE422F">
            <w:pPr>
              <w:spacing w:before="100" w:after="100"/>
              <w:ind w:left="300" w:right="10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Female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C2250A3" w14:textId="77777777" w:rsidR="00DE422F" w:rsidRDefault="00DE422F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107 (73.29%)</w:t>
            </w:r>
          </w:p>
        </w:tc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B7C2BD3" w14:textId="77777777" w:rsidR="00DE422F" w:rsidRDefault="00DE422F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66 (75.00%)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5A9F062" w14:textId="77777777" w:rsidR="00DE422F" w:rsidRDefault="00DE422F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41 (70.69%)</w:t>
            </w:r>
          </w:p>
        </w:tc>
      </w:tr>
      <w:tr w:rsidR="00DE422F" w14:paraId="6D38B6B4" w14:textId="77777777" w:rsidTr="00FF1C27">
        <w:trPr>
          <w:jc w:val="center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D2719E0" w14:textId="77777777" w:rsidR="00DE422F" w:rsidRDefault="00DE422F">
            <w:pP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</w:rPr>
            </w:pPr>
            <w:r>
              <w:rPr>
                <w:rFonts w:ascii="Arial" w:eastAsia="Arial" w:hAnsi="Arial" w:cs="Arial"/>
                <w:b/>
                <w:color w:val="000000"/>
              </w:rPr>
              <w:t>Level of education, n (%)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189737" w14:textId="77777777" w:rsidR="00DE422F" w:rsidRDefault="00DE422F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6E081A" w14:textId="77777777" w:rsidR="00DE422F" w:rsidRDefault="00DE422F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398F3B" w14:textId="77777777" w:rsidR="00DE422F" w:rsidRDefault="00DE422F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</w:p>
        </w:tc>
      </w:tr>
      <w:tr w:rsidR="00DE422F" w14:paraId="1347BCCC" w14:textId="77777777" w:rsidTr="00FF1C27">
        <w:trPr>
          <w:jc w:val="center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3C6034A" w14:textId="77777777" w:rsidR="00DE422F" w:rsidRDefault="00DE422F">
            <w:pPr>
              <w:spacing w:before="100" w:after="100"/>
              <w:ind w:left="300" w:right="10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Primary / Illiteracy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E78F6F0" w14:textId="77777777" w:rsidR="00DE422F" w:rsidRDefault="00DE422F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40 (27.40%)</w:t>
            </w:r>
          </w:p>
        </w:tc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1A632DA" w14:textId="77777777" w:rsidR="00DE422F" w:rsidRDefault="00DE422F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23 (26.14%)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FF98A9F" w14:textId="77777777" w:rsidR="00DE422F" w:rsidRDefault="00DE422F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17 (29.31%)</w:t>
            </w:r>
          </w:p>
        </w:tc>
      </w:tr>
      <w:tr w:rsidR="00DE422F" w14:paraId="2BB4A50F" w14:textId="77777777" w:rsidTr="00FF1C27">
        <w:trPr>
          <w:jc w:val="center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2229914" w14:textId="77777777" w:rsidR="00DE422F" w:rsidRDefault="00DE422F">
            <w:pPr>
              <w:spacing w:before="100" w:after="100"/>
              <w:ind w:left="300" w:right="10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Secondary / Higher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4576C3B" w14:textId="77777777" w:rsidR="00DE422F" w:rsidRDefault="00DE422F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106 (72.60%)</w:t>
            </w:r>
          </w:p>
        </w:tc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8DFF6B6" w14:textId="77777777" w:rsidR="00DE422F" w:rsidRDefault="00DE422F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65 (73.86%)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30897CE" w14:textId="77777777" w:rsidR="00DE422F" w:rsidRDefault="00DE422F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41 (70.69%)</w:t>
            </w:r>
          </w:p>
        </w:tc>
      </w:tr>
      <w:tr w:rsidR="00DE422F" w14:paraId="5FE211B3" w14:textId="77777777" w:rsidTr="00FF1C27">
        <w:trPr>
          <w:jc w:val="center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C2D0797" w14:textId="77777777" w:rsidR="00DE422F" w:rsidRDefault="00DE422F">
            <w:pP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</w:rPr>
            </w:pPr>
            <w:r>
              <w:rPr>
                <w:rFonts w:ascii="Arial" w:eastAsia="Arial" w:hAnsi="Arial" w:cs="Arial"/>
                <w:b/>
                <w:color w:val="000000"/>
              </w:rPr>
              <w:t>Marital Status, n (%)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890F35" w14:textId="77777777" w:rsidR="00DE422F" w:rsidRDefault="00DE422F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195EEA" w14:textId="77777777" w:rsidR="00DE422F" w:rsidRDefault="00DE422F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5AF7D1" w14:textId="77777777" w:rsidR="00DE422F" w:rsidRDefault="00DE422F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</w:p>
        </w:tc>
      </w:tr>
      <w:tr w:rsidR="00DE422F" w14:paraId="07223B49" w14:textId="77777777" w:rsidTr="00FF1C27">
        <w:trPr>
          <w:jc w:val="center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ECDEBD8" w14:textId="77777777" w:rsidR="00DE422F" w:rsidRDefault="00DE422F">
            <w:pPr>
              <w:spacing w:before="100" w:after="100"/>
              <w:ind w:left="300" w:right="10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Single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CDDCC48" w14:textId="77777777" w:rsidR="00DE422F" w:rsidRDefault="00DE422F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96 (65.75%)</w:t>
            </w:r>
          </w:p>
        </w:tc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3F2C817" w14:textId="77777777" w:rsidR="00DE422F" w:rsidRDefault="00DE422F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54 (61.36%)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3F2DD58" w14:textId="77777777" w:rsidR="00DE422F" w:rsidRDefault="00DE422F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42 (72.41%)</w:t>
            </w:r>
          </w:p>
        </w:tc>
      </w:tr>
      <w:tr w:rsidR="00DE422F" w14:paraId="37369205" w14:textId="77777777" w:rsidTr="00FF1C27">
        <w:trPr>
          <w:jc w:val="center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749097B" w14:textId="77777777" w:rsidR="00DE422F" w:rsidRDefault="00DE422F">
            <w:pPr>
              <w:spacing w:before="100" w:after="100"/>
              <w:ind w:left="300" w:right="10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Married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7FD82BB" w14:textId="77777777" w:rsidR="00DE422F" w:rsidRDefault="00DE422F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50 (34.25%)</w:t>
            </w:r>
          </w:p>
        </w:tc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38D31FA" w14:textId="77777777" w:rsidR="00DE422F" w:rsidRDefault="00DE422F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34 (38.64%)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AC308D4" w14:textId="77777777" w:rsidR="00DE422F" w:rsidRDefault="00DE422F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16 (27.59%)</w:t>
            </w:r>
          </w:p>
        </w:tc>
      </w:tr>
      <w:tr w:rsidR="00DE422F" w14:paraId="6D3E92CF" w14:textId="77777777" w:rsidTr="00FF1C27">
        <w:trPr>
          <w:jc w:val="center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38C9DF6" w14:textId="77777777" w:rsidR="00DE422F" w:rsidRDefault="00DE422F">
            <w:pPr>
              <w:spacing w:before="100" w:after="100"/>
              <w:ind w:left="300" w:right="10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Divorced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494BF89" w14:textId="77777777" w:rsidR="00DE422F" w:rsidRDefault="00DE422F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 (0.00%)</w:t>
            </w:r>
          </w:p>
        </w:tc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984A417" w14:textId="77777777" w:rsidR="00DE422F" w:rsidRDefault="00DE422F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 (0.00%)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097DE78" w14:textId="77777777" w:rsidR="00DE422F" w:rsidRDefault="00DE422F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 (0.00%)</w:t>
            </w:r>
          </w:p>
        </w:tc>
      </w:tr>
      <w:tr w:rsidR="00DE422F" w14:paraId="3A85E9FB" w14:textId="77777777" w:rsidTr="00FF1C27">
        <w:trPr>
          <w:jc w:val="center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492FAA6" w14:textId="77777777" w:rsidR="00DE422F" w:rsidRDefault="00DE422F">
            <w:pP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</w:rPr>
            </w:pPr>
            <w:r>
              <w:rPr>
                <w:rFonts w:ascii="Arial" w:eastAsia="Arial" w:hAnsi="Arial" w:cs="Arial"/>
                <w:b/>
                <w:color w:val="000000"/>
              </w:rPr>
              <w:t>Unprotected sexual intercourse in the last 6 months, n (%)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A67810" w14:textId="77777777" w:rsidR="00DE422F" w:rsidRDefault="00DE422F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58DBC6" w14:textId="77777777" w:rsidR="00DE422F" w:rsidRDefault="00DE422F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F40C39" w14:textId="77777777" w:rsidR="00DE422F" w:rsidRDefault="00DE422F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</w:p>
        </w:tc>
      </w:tr>
      <w:tr w:rsidR="00DE422F" w14:paraId="14A48DE1" w14:textId="77777777" w:rsidTr="00FF1C27">
        <w:trPr>
          <w:jc w:val="center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E6E2504" w14:textId="77777777" w:rsidR="00DE422F" w:rsidRDefault="00DE422F">
            <w:pPr>
              <w:spacing w:before="100" w:after="100"/>
              <w:ind w:left="300" w:right="10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Yes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28ED456" w14:textId="77777777" w:rsidR="00DE422F" w:rsidRDefault="00DE422F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64 (43.84%)</w:t>
            </w:r>
          </w:p>
        </w:tc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C749E77" w14:textId="77777777" w:rsidR="00DE422F" w:rsidRDefault="00DE422F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39 (44.32%)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0F0100E" w14:textId="77777777" w:rsidR="00DE422F" w:rsidRDefault="00DE422F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25 (43.10%)</w:t>
            </w:r>
          </w:p>
        </w:tc>
      </w:tr>
      <w:tr w:rsidR="00DE422F" w14:paraId="229013D9" w14:textId="77777777" w:rsidTr="00FF1C27">
        <w:trPr>
          <w:jc w:val="center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7E3AB56" w14:textId="77777777" w:rsidR="00DE422F" w:rsidRDefault="00DE422F">
            <w:pPr>
              <w:spacing w:before="100" w:after="100"/>
              <w:ind w:left="300" w:right="10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No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430C2DE" w14:textId="77777777" w:rsidR="00DE422F" w:rsidRDefault="00DE422F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82 (56.16%)</w:t>
            </w:r>
          </w:p>
        </w:tc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DB09ED2" w14:textId="77777777" w:rsidR="00DE422F" w:rsidRDefault="00DE422F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49 (55.68%)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BC9AA1E" w14:textId="77777777" w:rsidR="00DE422F" w:rsidRDefault="00DE422F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33 (56.90%)</w:t>
            </w:r>
          </w:p>
        </w:tc>
      </w:tr>
      <w:tr w:rsidR="00DE422F" w14:paraId="551D7695" w14:textId="77777777" w:rsidTr="00FF1C27">
        <w:trPr>
          <w:jc w:val="center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C56223C" w14:textId="77777777" w:rsidR="00DE422F" w:rsidRDefault="00DE422F">
            <w:pP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</w:rPr>
            </w:pPr>
            <w:r>
              <w:rPr>
                <w:rFonts w:ascii="Arial" w:eastAsia="Arial" w:hAnsi="Arial" w:cs="Arial"/>
                <w:b/>
                <w:color w:val="000000"/>
              </w:rPr>
              <w:t>Sex worker, n (%)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6C0653" w14:textId="77777777" w:rsidR="00DE422F" w:rsidRDefault="00DE422F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3B96A3" w14:textId="77777777" w:rsidR="00DE422F" w:rsidRDefault="00DE422F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0EC80D" w14:textId="77777777" w:rsidR="00DE422F" w:rsidRDefault="00DE422F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</w:p>
        </w:tc>
      </w:tr>
      <w:tr w:rsidR="00DE422F" w14:paraId="37E3ACCB" w14:textId="77777777" w:rsidTr="00FF1C27">
        <w:trPr>
          <w:jc w:val="center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65B267E" w14:textId="77777777" w:rsidR="00DE422F" w:rsidRDefault="00DE422F">
            <w:pPr>
              <w:spacing w:before="100" w:after="100"/>
              <w:ind w:left="300" w:right="10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lastRenderedPageBreak/>
              <w:t>Yes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1E08CFC" w14:textId="77777777" w:rsidR="00DE422F" w:rsidRDefault="00DE422F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4 (2.74%)</w:t>
            </w:r>
          </w:p>
        </w:tc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E8D77E4" w14:textId="77777777" w:rsidR="00DE422F" w:rsidRDefault="00DE422F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4 (4.55%)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43D1F3A" w14:textId="77777777" w:rsidR="00DE422F" w:rsidRDefault="00DE422F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 (0.00%)</w:t>
            </w:r>
          </w:p>
        </w:tc>
      </w:tr>
      <w:tr w:rsidR="00DE422F" w14:paraId="03472D12" w14:textId="77777777" w:rsidTr="00FF1C27">
        <w:trPr>
          <w:jc w:val="center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468AE7B" w14:textId="77777777" w:rsidR="00DE422F" w:rsidRDefault="00DE422F">
            <w:pPr>
              <w:spacing w:before="100" w:after="100"/>
              <w:ind w:left="300" w:right="10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No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EFA6A25" w14:textId="77777777" w:rsidR="00DE422F" w:rsidRDefault="00DE422F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142 (97.26%)</w:t>
            </w:r>
          </w:p>
        </w:tc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7C6CF87" w14:textId="77777777" w:rsidR="00DE422F" w:rsidRDefault="00DE422F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84 (95.45%)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1144FD4" w14:textId="77777777" w:rsidR="00DE422F" w:rsidRDefault="00DE422F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58 (100.00%)</w:t>
            </w:r>
          </w:p>
        </w:tc>
      </w:tr>
      <w:tr w:rsidR="00DE422F" w14:paraId="5B2B8D53" w14:textId="77777777" w:rsidTr="00FF1C27">
        <w:trPr>
          <w:jc w:val="center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C98AFBB" w14:textId="77777777" w:rsidR="00DE422F" w:rsidRDefault="00DE422F">
            <w:pP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</w:rPr>
            </w:pPr>
            <w:r>
              <w:rPr>
                <w:rFonts w:ascii="Arial" w:eastAsia="Arial" w:hAnsi="Arial" w:cs="Arial"/>
                <w:b/>
                <w:color w:val="000000"/>
              </w:rPr>
              <w:t>Scarification, n (%)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9A7401" w14:textId="77777777" w:rsidR="00DE422F" w:rsidRDefault="00DE422F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613E81" w14:textId="77777777" w:rsidR="00DE422F" w:rsidRDefault="00DE422F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A7A32C" w14:textId="77777777" w:rsidR="00DE422F" w:rsidRDefault="00DE422F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</w:p>
        </w:tc>
      </w:tr>
      <w:tr w:rsidR="00DE422F" w14:paraId="5C9249AE" w14:textId="77777777" w:rsidTr="00FF1C27">
        <w:trPr>
          <w:jc w:val="center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0D987CA" w14:textId="77777777" w:rsidR="00DE422F" w:rsidRDefault="00DE422F">
            <w:pPr>
              <w:spacing w:before="100" w:after="100"/>
              <w:ind w:left="300" w:right="10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Yes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43B13AC" w14:textId="77777777" w:rsidR="00DE422F" w:rsidRDefault="00DE422F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4 (2.74%)</w:t>
            </w:r>
          </w:p>
        </w:tc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96E654F" w14:textId="77777777" w:rsidR="00DE422F" w:rsidRDefault="00DE422F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2 (2.27%)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B314789" w14:textId="77777777" w:rsidR="00DE422F" w:rsidRDefault="00DE422F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2 (3.45%)</w:t>
            </w:r>
          </w:p>
        </w:tc>
      </w:tr>
      <w:tr w:rsidR="00DE422F" w14:paraId="75A4E446" w14:textId="77777777" w:rsidTr="00FF1C27">
        <w:trPr>
          <w:jc w:val="center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3217C3D" w14:textId="77777777" w:rsidR="00DE422F" w:rsidRDefault="00DE422F">
            <w:pPr>
              <w:spacing w:before="100" w:after="100"/>
              <w:ind w:left="300" w:right="10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No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6A81CCE" w14:textId="77777777" w:rsidR="00DE422F" w:rsidRDefault="00DE422F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142 (97.26%)</w:t>
            </w:r>
          </w:p>
        </w:tc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A65F35C" w14:textId="77777777" w:rsidR="00DE422F" w:rsidRDefault="00DE422F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86 (97.73%)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435F92D" w14:textId="77777777" w:rsidR="00DE422F" w:rsidRDefault="00DE422F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56 (96.55%)</w:t>
            </w:r>
          </w:p>
        </w:tc>
      </w:tr>
      <w:tr w:rsidR="00DE422F" w14:paraId="395DB787" w14:textId="77777777" w:rsidTr="00FF1C27">
        <w:trPr>
          <w:jc w:val="center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1D642B8" w14:textId="77777777" w:rsidR="00DE422F" w:rsidRDefault="00DE422F">
            <w:pP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</w:rPr>
            </w:pPr>
            <w:r>
              <w:rPr>
                <w:rFonts w:ascii="Arial" w:eastAsia="Arial" w:hAnsi="Arial" w:cs="Arial"/>
                <w:b/>
                <w:color w:val="000000"/>
              </w:rPr>
              <w:t>Tattoo/piercings, n (%)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CA7F43" w14:textId="77777777" w:rsidR="00DE422F" w:rsidRDefault="00DE422F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80EED4" w14:textId="77777777" w:rsidR="00DE422F" w:rsidRDefault="00DE422F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570B6A" w14:textId="77777777" w:rsidR="00DE422F" w:rsidRDefault="00DE422F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</w:p>
        </w:tc>
      </w:tr>
      <w:tr w:rsidR="00DE422F" w14:paraId="51D66E2C" w14:textId="77777777" w:rsidTr="00FF1C27">
        <w:trPr>
          <w:jc w:val="center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B567D99" w14:textId="77777777" w:rsidR="00DE422F" w:rsidRDefault="00DE422F">
            <w:pPr>
              <w:spacing w:before="100" w:after="100"/>
              <w:ind w:left="300" w:right="10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Yes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01D4255" w14:textId="77777777" w:rsidR="00DE422F" w:rsidRDefault="00DE422F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19 (13.01%)</w:t>
            </w:r>
          </w:p>
        </w:tc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D867200" w14:textId="77777777" w:rsidR="00DE422F" w:rsidRDefault="00DE422F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12 (13.64%)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9D0298A" w14:textId="77777777" w:rsidR="00DE422F" w:rsidRDefault="00DE422F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7 (12.07%)</w:t>
            </w:r>
          </w:p>
        </w:tc>
      </w:tr>
      <w:tr w:rsidR="00DE422F" w14:paraId="6987E206" w14:textId="77777777" w:rsidTr="00FF1C27">
        <w:trPr>
          <w:jc w:val="center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A4D5C10" w14:textId="77777777" w:rsidR="00DE422F" w:rsidRDefault="00DE422F">
            <w:pPr>
              <w:spacing w:before="100" w:after="100"/>
              <w:ind w:left="300" w:right="10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No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4D18FA0" w14:textId="77777777" w:rsidR="00DE422F" w:rsidRDefault="00DE422F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127 (86.99%)</w:t>
            </w:r>
          </w:p>
        </w:tc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67FE7B6" w14:textId="77777777" w:rsidR="00DE422F" w:rsidRDefault="00DE422F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76 (86.36%)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3E8EAE4" w14:textId="77777777" w:rsidR="00DE422F" w:rsidRDefault="00DE422F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51 (87.93%)</w:t>
            </w:r>
          </w:p>
        </w:tc>
      </w:tr>
      <w:tr w:rsidR="00DE422F" w14:paraId="1D13E811" w14:textId="77777777" w:rsidTr="00FF1C27">
        <w:trPr>
          <w:jc w:val="center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CF6FF09" w14:textId="77777777" w:rsidR="00DE422F" w:rsidRDefault="00DE422F">
            <w:pP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</w:rPr>
            </w:pPr>
            <w:r>
              <w:rPr>
                <w:rFonts w:ascii="Arial" w:eastAsia="Arial" w:hAnsi="Arial" w:cs="Arial"/>
                <w:b/>
                <w:color w:val="000000"/>
              </w:rPr>
              <w:t>Received blood transfusion, n (%)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A2C39A" w14:textId="77777777" w:rsidR="00DE422F" w:rsidRDefault="00DE422F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36C1C9" w14:textId="77777777" w:rsidR="00DE422F" w:rsidRDefault="00DE422F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B529DE" w14:textId="77777777" w:rsidR="00DE422F" w:rsidRDefault="00DE422F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</w:p>
        </w:tc>
      </w:tr>
      <w:tr w:rsidR="00DE422F" w14:paraId="153553F9" w14:textId="77777777" w:rsidTr="00FF1C27">
        <w:trPr>
          <w:jc w:val="center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FBA936B" w14:textId="77777777" w:rsidR="00DE422F" w:rsidRDefault="00DE422F">
            <w:pPr>
              <w:spacing w:before="100" w:after="100"/>
              <w:ind w:left="300" w:right="10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Yes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3B62F09" w14:textId="77777777" w:rsidR="00DE422F" w:rsidRDefault="00DE422F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7 (4.79%)</w:t>
            </w:r>
          </w:p>
        </w:tc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F374AD5" w14:textId="77777777" w:rsidR="00DE422F" w:rsidRDefault="00DE422F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6 (6.82%)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73E89B2" w14:textId="77777777" w:rsidR="00DE422F" w:rsidRDefault="00DE422F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1 (1.72%)</w:t>
            </w:r>
          </w:p>
        </w:tc>
      </w:tr>
      <w:tr w:rsidR="00DE422F" w14:paraId="2AF71FDC" w14:textId="77777777" w:rsidTr="00FF1C27">
        <w:trPr>
          <w:jc w:val="center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9E336EC" w14:textId="77777777" w:rsidR="00DE422F" w:rsidRDefault="00DE422F">
            <w:pPr>
              <w:spacing w:before="100" w:after="100"/>
              <w:ind w:left="300" w:right="10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No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CBECFCD" w14:textId="77777777" w:rsidR="00DE422F" w:rsidRDefault="00DE422F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139 (95.21%)</w:t>
            </w:r>
          </w:p>
        </w:tc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F36E409" w14:textId="77777777" w:rsidR="00DE422F" w:rsidRDefault="00DE422F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82 (93.18%)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7D6EAB7" w14:textId="77777777" w:rsidR="00DE422F" w:rsidRDefault="00DE422F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57 (98.28%)</w:t>
            </w:r>
          </w:p>
        </w:tc>
      </w:tr>
      <w:tr w:rsidR="00DE422F" w14:paraId="7F6CFF70" w14:textId="77777777" w:rsidTr="00FF1C27">
        <w:trPr>
          <w:jc w:val="center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58E094B" w14:textId="77777777" w:rsidR="00DE422F" w:rsidRDefault="00DE422F">
            <w:pP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</w:rPr>
            </w:pPr>
            <w:r>
              <w:rPr>
                <w:rFonts w:ascii="Arial" w:eastAsia="Arial" w:hAnsi="Arial" w:cs="Arial"/>
                <w:b/>
                <w:color w:val="000000"/>
              </w:rPr>
              <w:t>Prior HBV vaccination, n (%)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07824D" w14:textId="77777777" w:rsidR="00DE422F" w:rsidRDefault="00DE422F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1E87B5" w14:textId="77777777" w:rsidR="00DE422F" w:rsidRDefault="00DE422F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490C63" w14:textId="77777777" w:rsidR="00DE422F" w:rsidRDefault="00DE422F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</w:p>
        </w:tc>
      </w:tr>
      <w:tr w:rsidR="00DE422F" w14:paraId="17625B5C" w14:textId="77777777" w:rsidTr="00FF1C27">
        <w:trPr>
          <w:jc w:val="center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39064D9" w14:textId="77777777" w:rsidR="00DE422F" w:rsidRDefault="00DE422F">
            <w:pPr>
              <w:spacing w:before="100" w:after="100"/>
              <w:ind w:left="300" w:right="10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Yes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579A7BC" w14:textId="77777777" w:rsidR="00DE422F" w:rsidRDefault="00DE422F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51 (34.93%)</w:t>
            </w:r>
          </w:p>
        </w:tc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724950A" w14:textId="77777777" w:rsidR="00DE422F" w:rsidRDefault="00DE422F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 (0.00%)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1766DE2" w14:textId="77777777" w:rsidR="00DE422F" w:rsidRDefault="00DE422F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51 (87.93%)</w:t>
            </w:r>
          </w:p>
        </w:tc>
      </w:tr>
      <w:tr w:rsidR="00DE422F" w14:paraId="3B26341D" w14:textId="77777777" w:rsidTr="00FF1C27">
        <w:trPr>
          <w:jc w:val="center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3578D3F" w14:textId="77777777" w:rsidR="00DE422F" w:rsidRDefault="00DE422F">
            <w:pPr>
              <w:spacing w:before="100" w:after="100"/>
              <w:ind w:left="300" w:right="10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No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0D285E6" w14:textId="77777777" w:rsidR="00DE422F" w:rsidRDefault="00DE422F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95 (65.07%)</w:t>
            </w:r>
          </w:p>
        </w:tc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767A47D" w14:textId="77777777" w:rsidR="00DE422F" w:rsidRDefault="00DE422F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88 (100.00%)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E1E4ABF" w14:textId="77777777" w:rsidR="00DE422F" w:rsidRDefault="00DE422F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7 (12.07%)</w:t>
            </w:r>
          </w:p>
        </w:tc>
      </w:tr>
      <w:tr w:rsidR="00DE422F" w14:paraId="65CA5447" w14:textId="77777777" w:rsidTr="00FF1C27">
        <w:trPr>
          <w:jc w:val="center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3AA1540" w14:textId="77777777" w:rsidR="00DE422F" w:rsidRDefault="00DE422F">
            <w:pP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</w:rPr>
            </w:pPr>
            <w:r>
              <w:rPr>
                <w:rFonts w:ascii="Arial" w:eastAsia="Arial" w:hAnsi="Arial" w:cs="Arial"/>
                <w:b/>
                <w:color w:val="000000"/>
              </w:rPr>
              <w:t>Alcohol consumption, n (%)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FE147C" w14:textId="77777777" w:rsidR="00DE422F" w:rsidRDefault="00DE422F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64C9E4" w14:textId="77777777" w:rsidR="00DE422F" w:rsidRDefault="00DE422F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A1F895" w14:textId="77777777" w:rsidR="00DE422F" w:rsidRDefault="00DE422F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</w:p>
        </w:tc>
      </w:tr>
      <w:tr w:rsidR="00DE422F" w14:paraId="2FDCC6BB" w14:textId="77777777" w:rsidTr="00FF1C27">
        <w:trPr>
          <w:jc w:val="center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E101411" w14:textId="77777777" w:rsidR="00DE422F" w:rsidRDefault="00DE422F">
            <w:pPr>
              <w:spacing w:before="100" w:after="100"/>
              <w:ind w:left="300" w:right="10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Yes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9DE95B5" w14:textId="77777777" w:rsidR="00DE422F" w:rsidRDefault="00DE422F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59 (40.41%)</w:t>
            </w:r>
          </w:p>
        </w:tc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B22302D" w14:textId="77777777" w:rsidR="00DE422F" w:rsidRDefault="00DE422F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41 (46.59%)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99EE5A6" w14:textId="77777777" w:rsidR="00DE422F" w:rsidRDefault="00DE422F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18 (31.03%)</w:t>
            </w:r>
          </w:p>
        </w:tc>
      </w:tr>
      <w:tr w:rsidR="00DE422F" w14:paraId="2F93CDBB" w14:textId="77777777" w:rsidTr="00FF1C27">
        <w:trPr>
          <w:jc w:val="center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3C0BAF7" w14:textId="77777777" w:rsidR="00DE422F" w:rsidRDefault="00DE422F">
            <w:pPr>
              <w:spacing w:before="100" w:after="100"/>
              <w:ind w:left="300" w:right="10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No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3D17710" w14:textId="77777777" w:rsidR="00DE422F" w:rsidRDefault="00DE422F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87 (59.59%)</w:t>
            </w:r>
          </w:p>
        </w:tc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5D178C8" w14:textId="77777777" w:rsidR="00DE422F" w:rsidRDefault="00DE422F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47 (53.41%)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0134D92" w14:textId="77777777" w:rsidR="00DE422F" w:rsidRDefault="00DE422F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40 (68.97%)</w:t>
            </w:r>
          </w:p>
        </w:tc>
      </w:tr>
      <w:tr w:rsidR="00DE422F" w14:paraId="56F3C2E6" w14:textId="77777777" w:rsidTr="00FF1C27">
        <w:trPr>
          <w:jc w:val="center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44843CB" w14:textId="77777777" w:rsidR="00DE422F" w:rsidRDefault="00DE422F">
            <w:pP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</w:rPr>
            </w:pPr>
            <w:r>
              <w:rPr>
                <w:rFonts w:ascii="Arial" w:eastAsia="Arial" w:hAnsi="Arial" w:cs="Arial"/>
                <w:b/>
                <w:color w:val="000000"/>
              </w:rPr>
              <w:t>Number of partners, n (%)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5D99CF" w14:textId="77777777" w:rsidR="00DE422F" w:rsidRDefault="00DE422F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E29CF2" w14:textId="77777777" w:rsidR="00DE422F" w:rsidRDefault="00DE422F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ABEEC4" w14:textId="77777777" w:rsidR="00DE422F" w:rsidRDefault="00DE422F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</w:p>
        </w:tc>
      </w:tr>
      <w:tr w:rsidR="00DE422F" w14:paraId="07D93845" w14:textId="77777777" w:rsidTr="00FF1C27">
        <w:trPr>
          <w:jc w:val="center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088C865" w14:textId="77777777" w:rsidR="00DE422F" w:rsidRDefault="00DE422F">
            <w:pPr>
              <w:spacing w:before="100" w:after="100"/>
              <w:ind w:left="300" w:right="10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lastRenderedPageBreak/>
              <w:t>None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A7CB888" w14:textId="77777777" w:rsidR="00DE422F" w:rsidRDefault="00DE422F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29 (19.86%)</w:t>
            </w:r>
          </w:p>
        </w:tc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DC0448D" w14:textId="77777777" w:rsidR="00DE422F" w:rsidRDefault="00DE422F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17 (19.32%)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4129489" w14:textId="77777777" w:rsidR="00DE422F" w:rsidRDefault="00DE422F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12 (20.69%)</w:t>
            </w:r>
          </w:p>
        </w:tc>
      </w:tr>
      <w:tr w:rsidR="00DE422F" w14:paraId="30816A22" w14:textId="77777777" w:rsidTr="00FF1C27">
        <w:trPr>
          <w:jc w:val="center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3506325" w14:textId="77777777" w:rsidR="00DE422F" w:rsidRDefault="00DE422F">
            <w:pPr>
              <w:spacing w:before="100" w:after="100"/>
              <w:ind w:left="300" w:right="10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1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DF83F22" w14:textId="77777777" w:rsidR="00DE422F" w:rsidRDefault="00DE422F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115 (78.77%)</w:t>
            </w:r>
          </w:p>
        </w:tc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79ADA23" w14:textId="77777777" w:rsidR="00DE422F" w:rsidRDefault="00DE422F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69 (78.41%)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AAF41EF" w14:textId="77777777" w:rsidR="00DE422F" w:rsidRDefault="00DE422F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46 (79.31%)</w:t>
            </w:r>
          </w:p>
        </w:tc>
      </w:tr>
      <w:tr w:rsidR="00DE422F" w14:paraId="10260981" w14:textId="77777777" w:rsidTr="00FF1C27">
        <w:trPr>
          <w:jc w:val="center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FD15B03" w14:textId="77777777" w:rsidR="00DE422F" w:rsidRDefault="00DE422F">
            <w:pPr>
              <w:spacing w:before="100" w:after="100"/>
              <w:ind w:left="300" w:right="10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&gt;=2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D9D78ED" w14:textId="77777777" w:rsidR="00DE422F" w:rsidRDefault="00DE422F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2 (1.37%)</w:t>
            </w:r>
          </w:p>
        </w:tc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D34F93C" w14:textId="77777777" w:rsidR="00DE422F" w:rsidRDefault="00DE422F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2 (2.27%)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44A442B" w14:textId="77777777" w:rsidR="00DE422F" w:rsidRDefault="00DE422F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 (0.00%)</w:t>
            </w:r>
          </w:p>
        </w:tc>
      </w:tr>
      <w:tr w:rsidR="00DE422F" w14:paraId="35DF22B6" w14:textId="77777777" w:rsidTr="00FF1C27">
        <w:trPr>
          <w:jc w:val="center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E475236" w14:textId="77777777" w:rsidR="00DE422F" w:rsidRDefault="00DE422F">
            <w:pP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</w:rPr>
            </w:pPr>
            <w:proofErr w:type="spellStart"/>
            <w:r>
              <w:rPr>
                <w:rFonts w:ascii="Arial" w:eastAsia="Arial" w:hAnsi="Arial" w:cs="Arial"/>
                <w:b/>
                <w:color w:val="000000"/>
              </w:rPr>
              <w:t>ahbs</w:t>
            </w:r>
            <w:proofErr w:type="spellEnd"/>
            <w:r>
              <w:rPr>
                <w:rFonts w:ascii="Arial" w:eastAsia="Arial" w:hAnsi="Arial" w:cs="Arial"/>
                <w:b/>
                <w:color w:val="000000"/>
              </w:rPr>
              <w:t>, n (%)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29ABDF" w14:textId="77777777" w:rsidR="00DE422F" w:rsidRDefault="00DE422F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B36414" w14:textId="77777777" w:rsidR="00DE422F" w:rsidRDefault="00DE422F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13137B" w14:textId="77777777" w:rsidR="00DE422F" w:rsidRDefault="00DE422F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</w:p>
        </w:tc>
      </w:tr>
      <w:tr w:rsidR="00DE422F" w14:paraId="1AA6AB10" w14:textId="77777777" w:rsidTr="00FF1C27">
        <w:trPr>
          <w:jc w:val="center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C436F77" w14:textId="77777777" w:rsidR="00DE422F" w:rsidRDefault="00DE422F">
            <w:pPr>
              <w:spacing w:before="100" w:after="100"/>
              <w:ind w:left="300" w:right="10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HIV+/HBV-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2180FC8" w14:textId="77777777" w:rsidR="00DE422F" w:rsidRDefault="00DE422F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139 (95.21%)</w:t>
            </w:r>
          </w:p>
        </w:tc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022468C" w14:textId="77777777" w:rsidR="00DE422F" w:rsidRDefault="00DE422F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84 (95.45%)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DF92900" w14:textId="77777777" w:rsidR="00DE422F" w:rsidRDefault="00DE422F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55 (94.83%)</w:t>
            </w:r>
          </w:p>
        </w:tc>
      </w:tr>
      <w:tr w:rsidR="00DE422F" w14:paraId="1A2F0D99" w14:textId="77777777" w:rsidTr="00FF1C27">
        <w:trPr>
          <w:jc w:val="center"/>
        </w:trPr>
        <w:tc>
          <w:tcPr>
            <w:tcW w:w="45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6FD404F" w14:textId="77777777" w:rsidR="00DE422F" w:rsidRDefault="00DE422F">
            <w:pPr>
              <w:spacing w:before="100" w:after="100"/>
              <w:ind w:left="300" w:right="10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HIV+/HBV+</w:t>
            </w:r>
          </w:p>
        </w:tc>
        <w:tc>
          <w:tcPr>
            <w:tcW w:w="315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C98D2B8" w14:textId="77777777" w:rsidR="00DE422F" w:rsidRDefault="00DE422F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7 (4.79%)</w:t>
            </w:r>
          </w:p>
        </w:tc>
        <w:tc>
          <w:tcPr>
            <w:tcW w:w="278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DD8A347" w14:textId="77777777" w:rsidR="00DE422F" w:rsidRDefault="00DE422F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4 (4.55%)</w:t>
            </w:r>
          </w:p>
        </w:tc>
        <w:tc>
          <w:tcPr>
            <w:tcW w:w="291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AFCAABF" w14:textId="77777777" w:rsidR="00DE422F" w:rsidRDefault="00DE422F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3 (5.17%)</w:t>
            </w:r>
          </w:p>
        </w:tc>
      </w:tr>
    </w:tbl>
    <w:p w14:paraId="29A0E04E" w14:textId="77777777" w:rsidR="00DE422F" w:rsidRDefault="00DE422F"/>
    <w:p w14:paraId="55B2CFD6" w14:textId="47DC1B95" w:rsidR="0005200B" w:rsidRDefault="0005200B"/>
    <w:p w14:paraId="621B10F9" w14:textId="4367053C" w:rsidR="0005200B" w:rsidRDefault="0005200B"/>
    <w:p w14:paraId="58E53CB0" w14:textId="395BA10B" w:rsidR="0005200B" w:rsidRDefault="0005200B"/>
    <w:p w14:paraId="197BA5B5" w14:textId="52655CB4" w:rsidR="0005200B" w:rsidRDefault="0005200B">
      <w:r>
        <w:br w:type="page"/>
      </w:r>
    </w:p>
    <w:p w14:paraId="4E5E4ED7" w14:textId="77E265A3" w:rsidR="00353919" w:rsidRDefault="0019331E">
      <w:r>
        <w:lastRenderedPageBreak/>
        <w:t>S4</w:t>
      </w:r>
      <w:r>
        <w:t xml:space="preserve"> </w:t>
      </w:r>
      <w:r w:rsidR="004D1879">
        <w:t>Table</w:t>
      </w:r>
      <w:r w:rsidR="00C510A9">
        <w:t xml:space="preserve"> </w:t>
      </w:r>
      <w:r w:rsidR="00B67074">
        <w:t xml:space="preserve"> – Prevalence of hepatitis B among people with HIV between 18 and 24 years at recruitment</w:t>
      </w:r>
    </w:p>
    <w:tbl>
      <w:tblPr>
        <w:tblW w:w="11522" w:type="dxa"/>
        <w:tblInd w:w="96" w:type="dxa"/>
        <w:tblLook w:val="04A0" w:firstRow="1" w:lastRow="0" w:firstColumn="1" w:lastColumn="0" w:noHBand="0" w:noVBand="1"/>
      </w:tblPr>
      <w:tblGrid>
        <w:gridCol w:w="2660"/>
        <w:gridCol w:w="1616"/>
        <w:gridCol w:w="1562"/>
        <w:gridCol w:w="1700"/>
        <w:gridCol w:w="2147"/>
        <w:gridCol w:w="1837"/>
      </w:tblGrid>
      <w:tr w:rsidR="004D1879" w:rsidRPr="00D845D2" w14:paraId="721F8FA9" w14:textId="77777777" w:rsidTr="006C73F8">
        <w:trPr>
          <w:trHeight w:val="288"/>
          <w:tblHeader/>
        </w:trPr>
        <w:tc>
          <w:tcPr>
            <w:tcW w:w="4276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</w:tcPr>
          <w:p w14:paraId="74061A05" w14:textId="77777777" w:rsidR="004D1879" w:rsidRPr="00D845D2" w:rsidRDefault="004D1879" w:rsidP="006C73F8">
            <w:pPr>
              <w:textAlignment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3262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</w:tcPr>
          <w:p w14:paraId="2921292E" w14:textId="77777777" w:rsidR="004D1879" w:rsidRPr="00D845D2" w:rsidRDefault="004D1879" w:rsidP="006C73F8">
            <w:pPr>
              <w:jc w:val="center"/>
              <w:textAlignment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D845D2">
              <w:rPr>
                <w:rFonts w:eastAsia="SimSun" w:cstheme="minorHAnsi"/>
                <w:b/>
                <w:bCs/>
                <w:color w:val="000000"/>
                <w:sz w:val="20"/>
                <w:szCs w:val="20"/>
                <w:lang w:eastAsia="zh-CN" w:bidi="ar"/>
              </w:rPr>
              <w:t>HIV and HIV/HBV co-infection</w:t>
            </w:r>
          </w:p>
        </w:tc>
        <w:tc>
          <w:tcPr>
            <w:tcW w:w="214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</w:tcPr>
          <w:p w14:paraId="78358AD2" w14:textId="77777777" w:rsidR="004D1879" w:rsidRPr="00D845D2" w:rsidRDefault="004D1879" w:rsidP="006C73F8">
            <w:pPr>
              <w:jc w:val="center"/>
              <w:textAlignment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D845D2">
              <w:rPr>
                <w:rFonts w:eastAsia="SimSun" w:cstheme="minorHAnsi"/>
                <w:b/>
                <w:bCs/>
                <w:color w:val="000000"/>
                <w:sz w:val="20"/>
                <w:szCs w:val="20"/>
                <w:lang w:eastAsia="zh-CN" w:bidi="ar"/>
              </w:rPr>
              <w:t> </w:t>
            </w:r>
          </w:p>
        </w:tc>
        <w:tc>
          <w:tcPr>
            <w:tcW w:w="183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</w:tcPr>
          <w:p w14:paraId="391B9493" w14:textId="77777777" w:rsidR="004D1879" w:rsidRPr="00D845D2" w:rsidRDefault="004D1879" w:rsidP="006C73F8">
            <w:pPr>
              <w:jc w:val="center"/>
              <w:textAlignment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D845D2">
              <w:rPr>
                <w:rFonts w:eastAsia="SimSun" w:cstheme="minorHAnsi"/>
                <w:b/>
                <w:bCs/>
                <w:color w:val="000000"/>
                <w:sz w:val="20"/>
                <w:szCs w:val="20"/>
                <w:lang w:eastAsia="zh-CN" w:bidi="ar"/>
              </w:rPr>
              <w:t> </w:t>
            </w:r>
          </w:p>
        </w:tc>
      </w:tr>
      <w:tr w:rsidR="004D1879" w:rsidRPr="00D845D2" w14:paraId="26B0D974" w14:textId="77777777" w:rsidTr="006C73F8">
        <w:trPr>
          <w:trHeight w:val="276"/>
          <w:tblHeader/>
        </w:trPr>
        <w:tc>
          <w:tcPr>
            <w:tcW w:w="266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</w:tcPr>
          <w:p w14:paraId="3FD73271" w14:textId="77777777" w:rsidR="004D1879" w:rsidRPr="00D845D2" w:rsidRDefault="004D1879" w:rsidP="006C73F8">
            <w:pPr>
              <w:jc w:val="center"/>
              <w:textAlignment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D845D2">
              <w:rPr>
                <w:rFonts w:eastAsia="SimSun" w:cstheme="minorHAnsi"/>
                <w:b/>
                <w:bCs/>
                <w:color w:val="000000"/>
                <w:sz w:val="20"/>
                <w:szCs w:val="20"/>
                <w:lang w:eastAsia="zh-CN" w:bidi="ar"/>
              </w:rPr>
              <w:t>Characteristic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DB6F031" w14:textId="77777777" w:rsidR="004D1879" w:rsidRPr="00D845D2" w:rsidRDefault="004D1879" w:rsidP="006C73F8">
            <w:pPr>
              <w:jc w:val="center"/>
              <w:textAlignment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D845D2">
              <w:rPr>
                <w:rFonts w:eastAsia="SimSun" w:cstheme="minorHAnsi"/>
                <w:b/>
                <w:bCs/>
                <w:color w:val="000000"/>
                <w:sz w:val="20"/>
                <w:szCs w:val="20"/>
                <w:lang w:eastAsia="zh-CN" w:bidi="ar"/>
              </w:rPr>
              <w:t>Overall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E296B28" w14:textId="77777777" w:rsidR="004D1879" w:rsidRPr="00D845D2" w:rsidRDefault="004D1879" w:rsidP="006C73F8">
            <w:pPr>
              <w:jc w:val="center"/>
              <w:textAlignment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D845D2">
              <w:rPr>
                <w:rFonts w:eastAsia="SimSun" w:cstheme="minorHAnsi"/>
                <w:b/>
                <w:bCs/>
                <w:color w:val="000000"/>
                <w:sz w:val="20"/>
                <w:szCs w:val="20"/>
                <w:lang w:eastAsia="zh-CN" w:bidi="ar"/>
              </w:rPr>
              <w:t>HIV+/HBV-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600B1D4" w14:textId="77777777" w:rsidR="004D1879" w:rsidRPr="00D845D2" w:rsidRDefault="004D1879" w:rsidP="006C73F8">
            <w:pPr>
              <w:jc w:val="center"/>
              <w:textAlignment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D845D2">
              <w:rPr>
                <w:rFonts w:eastAsia="SimSun" w:cstheme="minorHAnsi"/>
                <w:b/>
                <w:bCs/>
                <w:color w:val="000000"/>
                <w:sz w:val="20"/>
                <w:szCs w:val="20"/>
                <w:lang w:eastAsia="zh-CN" w:bidi="ar"/>
              </w:rPr>
              <w:t>HIV+/HBV+</w:t>
            </w:r>
          </w:p>
        </w:tc>
        <w:tc>
          <w:tcPr>
            <w:tcW w:w="214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</w:tcPr>
          <w:p w14:paraId="63B2D2C0" w14:textId="77777777" w:rsidR="004D1879" w:rsidRPr="00D845D2" w:rsidRDefault="004D1879" w:rsidP="006C73F8">
            <w:pPr>
              <w:jc w:val="center"/>
              <w:textAlignment w:val="top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D845D2">
              <w:rPr>
                <w:rFonts w:eastAsia="SimSun" w:cstheme="minorHAnsi"/>
                <w:b/>
                <w:bCs/>
                <w:color w:val="000000"/>
                <w:sz w:val="20"/>
                <w:szCs w:val="20"/>
                <w:lang w:eastAsia="zh-CN" w:bidi="ar"/>
              </w:rPr>
              <w:t>Prevalence of Coinfection (</w:t>
            </w:r>
            <w:proofErr w:type="gramStart"/>
            <w:r w:rsidRPr="00D845D2">
              <w:rPr>
                <w:rFonts w:eastAsia="SimSun" w:cstheme="minorHAnsi"/>
                <w:b/>
                <w:bCs/>
                <w:color w:val="000000"/>
                <w:sz w:val="20"/>
                <w:szCs w:val="20"/>
                <w:lang w:eastAsia="zh-CN" w:bidi="ar"/>
              </w:rPr>
              <w:t>%)</w:t>
            </w:r>
            <w:r w:rsidRPr="00D845D2">
              <w:rPr>
                <w:rFonts w:eastAsia="SimSun" w:cstheme="minorHAnsi"/>
                <w:b/>
                <w:bCs/>
                <w:color w:val="000000"/>
                <w:sz w:val="20"/>
                <w:szCs w:val="20"/>
                <w:vertAlign w:val="superscript"/>
                <w:lang w:eastAsia="zh-CN" w:bidi="ar"/>
              </w:rPr>
              <w:t>*</w:t>
            </w:r>
            <w:proofErr w:type="gramEnd"/>
          </w:p>
        </w:tc>
        <w:tc>
          <w:tcPr>
            <w:tcW w:w="183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</w:tcPr>
          <w:p w14:paraId="5E4C0D8E" w14:textId="77777777" w:rsidR="004D1879" w:rsidRPr="00D845D2" w:rsidRDefault="004D1879" w:rsidP="006C73F8">
            <w:pPr>
              <w:jc w:val="center"/>
              <w:textAlignment w:val="top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D845D2">
              <w:rPr>
                <w:rFonts w:eastAsia="SimSun" w:cstheme="minorHAnsi"/>
                <w:b/>
                <w:bCs/>
                <w:color w:val="000000"/>
                <w:sz w:val="20"/>
                <w:szCs w:val="20"/>
                <w:lang w:eastAsia="zh-CN" w:bidi="ar"/>
              </w:rPr>
              <w:t>95% Confidence Interval</w:t>
            </w:r>
          </w:p>
        </w:tc>
      </w:tr>
      <w:tr w:rsidR="004D1879" w:rsidRPr="00D845D2" w14:paraId="758DF358" w14:textId="77777777" w:rsidTr="006C73F8">
        <w:trPr>
          <w:trHeight w:val="372"/>
          <w:tblHeader/>
        </w:trPr>
        <w:tc>
          <w:tcPr>
            <w:tcW w:w="26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</w:tcPr>
          <w:p w14:paraId="6992FAF3" w14:textId="77777777" w:rsidR="004D1879" w:rsidRPr="00D845D2" w:rsidRDefault="004D1879" w:rsidP="006C73F8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</w:tcPr>
          <w:p w14:paraId="46B224E1" w14:textId="77777777" w:rsidR="004D1879" w:rsidRPr="00D845D2" w:rsidRDefault="004D1879" w:rsidP="006C73F8">
            <w:pPr>
              <w:jc w:val="center"/>
              <w:textAlignment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845D2">
              <w:rPr>
                <w:rFonts w:eastAsia="SimSun" w:cstheme="minorHAnsi"/>
                <w:color w:val="000000"/>
                <w:sz w:val="20"/>
                <w:szCs w:val="20"/>
                <w:lang w:eastAsia="zh-CN" w:bidi="ar"/>
              </w:rPr>
              <w:t>N (%)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</w:tcPr>
          <w:p w14:paraId="3B3D9518" w14:textId="77777777" w:rsidR="004D1879" w:rsidRPr="00D845D2" w:rsidRDefault="004D1879" w:rsidP="006C73F8">
            <w:pPr>
              <w:jc w:val="center"/>
              <w:textAlignment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845D2">
              <w:rPr>
                <w:rFonts w:eastAsia="SimSun" w:cstheme="minorHAnsi"/>
                <w:color w:val="000000"/>
                <w:sz w:val="20"/>
                <w:szCs w:val="20"/>
                <w:lang w:eastAsia="zh-CN" w:bidi="ar"/>
              </w:rPr>
              <w:t>N (%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</w:tcPr>
          <w:p w14:paraId="448D8CE4" w14:textId="77777777" w:rsidR="004D1879" w:rsidRPr="00D845D2" w:rsidRDefault="004D1879" w:rsidP="006C73F8">
            <w:pPr>
              <w:jc w:val="center"/>
              <w:textAlignment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845D2">
              <w:rPr>
                <w:rFonts w:eastAsia="SimSun" w:cstheme="minorHAnsi"/>
                <w:color w:val="000000"/>
                <w:sz w:val="20"/>
                <w:szCs w:val="20"/>
                <w:lang w:eastAsia="zh-CN" w:bidi="ar"/>
              </w:rPr>
              <w:t>N (%)</w:t>
            </w:r>
          </w:p>
        </w:tc>
        <w:tc>
          <w:tcPr>
            <w:tcW w:w="214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</w:tcPr>
          <w:p w14:paraId="0562D223" w14:textId="77777777" w:rsidR="004D1879" w:rsidRPr="00D845D2" w:rsidRDefault="004D1879" w:rsidP="006C73F8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3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</w:tcPr>
          <w:p w14:paraId="3B242AE2" w14:textId="77777777" w:rsidR="004D1879" w:rsidRPr="00D845D2" w:rsidRDefault="004D1879" w:rsidP="006C73F8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4D1879" w:rsidRPr="00D845D2" w14:paraId="23A021C2" w14:textId="77777777" w:rsidTr="006C73F8">
        <w:trPr>
          <w:trHeight w:val="276"/>
          <w:tblHeader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1BD6F9A" w14:textId="77777777" w:rsidR="004D1879" w:rsidRPr="00D845D2" w:rsidRDefault="004D1879" w:rsidP="006C73F8">
            <w:pPr>
              <w:textAlignment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D845D2">
              <w:rPr>
                <w:rFonts w:eastAsia="SimSun" w:cstheme="minorHAnsi"/>
                <w:b/>
                <w:bCs/>
                <w:color w:val="000000"/>
                <w:sz w:val="20"/>
                <w:szCs w:val="20"/>
                <w:lang w:eastAsia="zh-CN" w:bidi="ar"/>
              </w:rPr>
              <w:t>Total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B6F51DE" w14:textId="29CD2153" w:rsidR="004D1879" w:rsidRPr="00D845D2" w:rsidRDefault="004D1879" w:rsidP="006C73F8">
            <w:pPr>
              <w:jc w:val="center"/>
              <w:textAlignment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845D2">
              <w:rPr>
                <w:rFonts w:eastAsia="SimSun" w:cstheme="minorHAnsi"/>
                <w:color w:val="000000"/>
                <w:sz w:val="20"/>
                <w:szCs w:val="20"/>
                <w:lang w:eastAsia="zh-CN" w:bidi="ar"/>
              </w:rPr>
              <w:t>1</w:t>
            </w:r>
            <w:r>
              <w:rPr>
                <w:rFonts w:eastAsia="SimSun" w:cstheme="minorHAnsi"/>
                <w:color w:val="000000"/>
                <w:sz w:val="20"/>
                <w:szCs w:val="20"/>
                <w:lang w:eastAsia="zh-CN" w:bidi="ar"/>
              </w:rPr>
              <w:t>46</w:t>
            </w:r>
            <w:r w:rsidRPr="00D845D2">
              <w:rPr>
                <w:rFonts w:eastAsia="SimSun" w:cstheme="minorHAnsi"/>
                <w:color w:val="000000"/>
                <w:sz w:val="20"/>
                <w:szCs w:val="20"/>
                <w:lang w:eastAsia="zh-CN" w:bidi="ar"/>
              </w:rPr>
              <w:t xml:space="preserve"> (100.0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8A49335" w14:textId="287D72F2" w:rsidR="004D1879" w:rsidRPr="00D845D2" w:rsidRDefault="004D1879" w:rsidP="006C73F8">
            <w:pPr>
              <w:jc w:val="center"/>
              <w:textAlignment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845D2">
              <w:rPr>
                <w:rFonts w:eastAsia="SimSun" w:cstheme="minorHAnsi"/>
                <w:color w:val="000000"/>
                <w:sz w:val="20"/>
                <w:szCs w:val="20"/>
                <w:lang w:eastAsia="zh-CN" w:bidi="ar"/>
              </w:rPr>
              <w:t>1</w:t>
            </w:r>
            <w:r>
              <w:rPr>
                <w:rFonts w:eastAsia="SimSun" w:cstheme="minorHAnsi"/>
                <w:color w:val="000000"/>
                <w:sz w:val="20"/>
                <w:szCs w:val="20"/>
                <w:lang w:eastAsia="zh-CN" w:bidi="ar"/>
              </w:rPr>
              <w:t>39</w:t>
            </w:r>
            <w:r w:rsidRPr="00D845D2">
              <w:rPr>
                <w:rFonts w:eastAsia="SimSun" w:cstheme="minorHAnsi"/>
                <w:color w:val="000000"/>
                <w:sz w:val="20"/>
                <w:szCs w:val="20"/>
                <w:lang w:eastAsia="zh-CN" w:bidi="ar"/>
              </w:rPr>
              <w:t xml:space="preserve"> (</w:t>
            </w:r>
            <w:r>
              <w:rPr>
                <w:rFonts w:eastAsia="SimSun" w:cstheme="minorHAnsi"/>
                <w:color w:val="000000"/>
                <w:sz w:val="20"/>
                <w:szCs w:val="20"/>
                <w:lang w:eastAsia="zh-CN" w:bidi="ar"/>
              </w:rPr>
              <w:t>100</w:t>
            </w:r>
            <w:r w:rsidRPr="00D845D2">
              <w:rPr>
                <w:rFonts w:eastAsia="SimSun" w:cstheme="minorHAnsi"/>
                <w:color w:val="000000"/>
                <w:sz w:val="20"/>
                <w:szCs w:val="20"/>
                <w:lang w:eastAsia="zh-CN" w:bidi="ar"/>
              </w:rPr>
              <w:t>.0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CB01EC4" w14:textId="285CAC6D" w:rsidR="004D1879" w:rsidRPr="00D845D2" w:rsidRDefault="004D1879" w:rsidP="006C73F8">
            <w:pPr>
              <w:jc w:val="center"/>
              <w:textAlignment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eastAsia="SimSun" w:cstheme="minorHAnsi"/>
                <w:color w:val="000000"/>
                <w:sz w:val="20"/>
                <w:szCs w:val="20"/>
                <w:lang w:eastAsia="zh-CN" w:bidi="ar"/>
              </w:rPr>
              <w:t>7</w:t>
            </w:r>
            <w:r w:rsidRPr="00D845D2">
              <w:rPr>
                <w:rFonts w:eastAsia="SimSun" w:cstheme="minorHAnsi"/>
                <w:color w:val="000000"/>
                <w:sz w:val="20"/>
                <w:szCs w:val="20"/>
                <w:lang w:eastAsia="zh-CN" w:bidi="ar"/>
              </w:rPr>
              <w:t xml:space="preserve"> (</w:t>
            </w:r>
            <w:r>
              <w:rPr>
                <w:rFonts w:eastAsia="SimSun" w:cstheme="minorHAnsi"/>
                <w:color w:val="000000"/>
                <w:sz w:val="20"/>
                <w:szCs w:val="20"/>
                <w:lang w:eastAsia="zh-CN" w:bidi="ar"/>
              </w:rPr>
              <w:t>100.0</w:t>
            </w:r>
            <w:r w:rsidRPr="00D845D2">
              <w:rPr>
                <w:rFonts w:eastAsia="SimSun" w:cstheme="minorHAnsi"/>
                <w:color w:val="000000"/>
                <w:sz w:val="20"/>
                <w:szCs w:val="20"/>
                <w:lang w:eastAsia="zh-CN" w:bidi="ar"/>
              </w:rPr>
              <w:t>)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B98F5C2" w14:textId="2B255E9D" w:rsidR="004D1879" w:rsidRPr="00D845D2" w:rsidRDefault="00A73E31" w:rsidP="006C73F8">
            <w:pPr>
              <w:jc w:val="center"/>
              <w:textAlignment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4.7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618E1EE" w14:textId="36F2F172" w:rsidR="004D1879" w:rsidRPr="00D845D2" w:rsidRDefault="00A73E31" w:rsidP="006C73F8">
            <w:pPr>
              <w:jc w:val="center"/>
              <w:textAlignment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eastAsia="SimSun" w:cstheme="minorHAnsi"/>
                <w:color w:val="000000"/>
                <w:sz w:val="20"/>
                <w:szCs w:val="20"/>
                <w:lang w:eastAsia="zh-CN" w:bidi="ar"/>
              </w:rPr>
              <w:t>1.9</w:t>
            </w:r>
            <w:r w:rsidR="004D1879" w:rsidRPr="00D845D2">
              <w:rPr>
                <w:rFonts w:eastAsia="SimSun" w:cstheme="minorHAnsi"/>
                <w:color w:val="000000"/>
                <w:sz w:val="20"/>
                <w:szCs w:val="20"/>
                <w:lang w:eastAsia="zh-CN" w:bidi="ar"/>
              </w:rPr>
              <w:t xml:space="preserve"> – 9.</w:t>
            </w:r>
            <w:r>
              <w:rPr>
                <w:rFonts w:eastAsia="SimSun" w:cstheme="minorHAnsi"/>
                <w:color w:val="000000"/>
                <w:sz w:val="20"/>
                <w:szCs w:val="20"/>
                <w:lang w:eastAsia="zh-CN" w:bidi="ar"/>
              </w:rPr>
              <w:t>4</w:t>
            </w:r>
          </w:p>
        </w:tc>
      </w:tr>
      <w:tr w:rsidR="004D1879" w:rsidRPr="00D845D2" w14:paraId="5FBD9412" w14:textId="77777777" w:rsidTr="006C73F8">
        <w:trPr>
          <w:trHeight w:val="276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31A2B1B" w14:textId="34525FF1" w:rsidR="004D1879" w:rsidRPr="00D845D2" w:rsidRDefault="004D1879" w:rsidP="006C73F8">
            <w:pPr>
              <w:textAlignment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DF4A829" w14:textId="77777777" w:rsidR="004D1879" w:rsidRPr="00D845D2" w:rsidRDefault="004D1879" w:rsidP="006C73F8">
            <w:pPr>
              <w:jc w:val="center"/>
              <w:textAlignment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DE43424" w14:textId="77777777" w:rsidR="004D1879" w:rsidRPr="00D845D2" w:rsidRDefault="004D1879" w:rsidP="006C73F8">
            <w:pPr>
              <w:jc w:val="center"/>
              <w:textAlignment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6B11DAD" w14:textId="77777777" w:rsidR="004D1879" w:rsidRPr="00D845D2" w:rsidRDefault="004D1879" w:rsidP="006C73F8">
            <w:pPr>
              <w:jc w:val="center"/>
              <w:textAlignment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3CC2C18" w14:textId="77777777" w:rsidR="004D1879" w:rsidRPr="00D845D2" w:rsidRDefault="004D1879" w:rsidP="006C73F8">
            <w:pPr>
              <w:jc w:val="center"/>
              <w:textAlignment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AC48209" w14:textId="77777777" w:rsidR="004D1879" w:rsidRPr="00D845D2" w:rsidRDefault="004D1879" w:rsidP="006C73F8">
            <w:pPr>
              <w:jc w:val="center"/>
              <w:textAlignment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4D1879" w:rsidRPr="00D845D2" w14:paraId="2611C506" w14:textId="77777777" w:rsidTr="006C73F8">
        <w:trPr>
          <w:trHeight w:val="276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6E659AC" w14:textId="56F7AB23" w:rsidR="004D1879" w:rsidRPr="00D845D2" w:rsidRDefault="004D1879" w:rsidP="004D1879">
            <w:pPr>
              <w:ind w:leftChars="-10" w:hangingChars="11" w:hanging="22"/>
              <w:textAlignment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845D2">
              <w:rPr>
                <w:rFonts w:eastAsia="SimSun" w:cstheme="minorHAnsi"/>
                <w:color w:val="000000"/>
                <w:sz w:val="20"/>
                <w:szCs w:val="20"/>
                <w:lang w:eastAsia="zh-CN" w:bidi="ar"/>
              </w:rPr>
              <w:t>18-24</w:t>
            </w:r>
            <w:r>
              <w:rPr>
                <w:rFonts w:eastAsia="SimSun" w:cstheme="minorHAnsi"/>
                <w:color w:val="000000"/>
                <w:sz w:val="20"/>
                <w:szCs w:val="20"/>
                <w:lang w:eastAsia="zh-CN" w:bidi="ar"/>
              </w:rPr>
              <w:t xml:space="preserve"> born before 2001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E0ADAE0" w14:textId="1739F587" w:rsidR="004D1879" w:rsidRPr="00D845D2" w:rsidRDefault="004D1879" w:rsidP="006C73F8">
            <w:pPr>
              <w:jc w:val="center"/>
              <w:textAlignment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eastAsia="SimSun" w:cstheme="minorHAnsi"/>
                <w:color w:val="000000"/>
                <w:sz w:val="20"/>
                <w:szCs w:val="20"/>
                <w:lang w:eastAsia="zh-CN" w:bidi="ar"/>
              </w:rPr>
              <w:t>88</w:t>
            </w:r>
            <w:r w:rsidRPr="00D845D2">
              <w:rPr>
                <w:rFonts w:eastAsia="SimSun" w:cstheme="minorHAnsi"/>
                <w:color w:val="000000"/>
                <w:sz w:val="20"/>
                <w:szCs w:val="20"/>
                <w:lang w:eastAsia="zh-CN" w:bidi="ar"/>
              </w:rPr>
              <w:t xml:space="preserve"> (</w:t>
            </w:r>
            <w:r>
              <w:rPr>
                <w:rFonts w:eastAsia="SimSun" w:cstheme="minorHAnsi"/>
                <w:color w:val="000000"/>
                <w:sz w:val="20"/>
                <w:szCs w:val="20"/>
                <w:lang w:eastAsia="zh-CN" w:bidi="ar"/>
              </w:rPr>
              <w:t>60.3</w:t>
            </w:r>
            <w:r w:rsidRPr="00D845D2">
              <w:rPr>
                <w:rFonts w:eastAsia="SimSun" w:cstheme="minorHAnsi"/>
                <w:color w:val="000000"/>
                <w:sz w:val="20"/>
                <w:szCs w:val="20"/>
                <w:lang w:eastAsia="zh-CN" w:bidi="ar"/>
              </w:rPr>
              <w:t>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17B907B" w14:textId="136E9DFE" w:rsidR="004D1879" w:rsidRPr="00D845D2" w:rsidRDefault="004D1879" w:rsidP="006C73F8">
            <w:pPr>
              <w:jc w:val="center"/>
              <w:textAlignment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eastAsia="SimSun" w:cstheme="minorHAnsi"/>
                <w:color w:val="000000"/>
                <w:sz w:val="20"/>
                <w:szCs w:val="20"/>
                <w:lang w:eastAsia="zh-CN" w:bidi="ar"/>
              </w:rPr>
              <w:t>84</w:t>
            </w:r>
            <w:r w:rsidRPr="00D845D2">
              <w:rPr>
                <w:rFonts w:eastAsia="SimSun" w:cstheme="minorHAnsi"/>
                <w:color w:val="000000"/>
                <w:sz w:val="20"/>
                <w:szCs w:val="20"/>
                <w:lang w:eastAsia="zh-CN" w:bidi="ar"/>
              </w:rPr>
              <w:t xml:space="preserve"> (</w:t>
            </w:r>
            <w:r>
              <w:rPr>
                <w:rFonts w:eastAsia="SimSun" w:cstheme="minorHAnsi"/>
                <w:color w:val="000000"/>
                <w:sz w:val="20"/>
                <w:szCs w:val="20"/>
                <w:lang w:eastAsia="zh-CN" w:bidi="ar"/>
              </w:rPr>
              <w:t>60.4</w:t>
            </w:r>
            <w:r w:rsidRPr="00D845D2">
              <w:rPr>
                <w:rFonts w:eastAsia="SimSun" w:cstheme="minorHAnsi"/>
                <w:color w:val="000000"/>
                <w:sz w:val="20"/>
                <w:szCs w:val="20"/>
                <w:lang w:eastAsia="zh-CN" w:bidi="ar"/>
              </w:rPr>
              <w:t>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C626EA3" w14:textId="797EB598" w:rsidR="004D1879" w:rsidRPr="00D845D2" w:rsidRDefault="004D1879" w:rsidP="006C73F8">
            <w:pPr>
              <w:jc w:val="center"/>
              <w:textAlignment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eastAsia="SimSun" w:cstheme="minorHAnsi"/>
                <w:color w:val="000000"/>
                <w:sz w:val="20"/>
                <w:szCs w:val="20"/>
                <w:lang w:eastAsia="zh-CN" w:bidi="ar"/>
              </w:rPr>
              <w:t>4</w:t>
            </w:r>
            <w:r w:rsidRPr="00D845D2">
              <w:rPr>
                <w:rFonts w:eastAsia="SimSun" w:cstheme="minorHAnsi"/>
                <w:color w:val="000000"/>
                <w:sz w:val="20"/>
                <w:szCs w:val="20"/>
                <w:lang w:eastAsia="zh-CN" w:bidi="ar"/>
              </w:rPr>
              <w:t xml:space="preserve"> (</w:t>
            </w:r>
            <w:r>
              <w:rPr>
                <w:rFonts w:eastAsia="SimSun" w:cstheme="minorHAnsi"/>
                <w:color w:val="000000"/>
                <w:sz w:val="20"/>
                <w:szCs w:val="20"/>
                <w:lang w:eastAsia="zh-CN" w:bidi="ar"/>
              </w:rPr>
              <w:t>57.1</w:t>
            </w:r>
            <w:r w:rsidRPr="00D845D2">
              <w:rPr>
                <w:rFonts w:eastAsia="SimSun" w:cstheme="minorHAnsi"/>
                <w:color w:val="000000"/>
                <w:sz w:val="20"/>
                <w:szCs w:val="20"/>
                <w:lang w:eastAsia="zh-CN" w:bidi="ar"/>
              </w:rPr>
              <w:t>)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73B46A4" w14:textId="3A997066" w:rsidR="004D1879" w:rsidRPr="00D845D2" w:rsidRDefault="004D1879" w:rsidP="006C73F8">
            <w:pPr>
              <w:jc w:val="center"/>
              <w:textAlignment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845D2">
              <w:rPr>
                <w:rFonts w:eastAsia="SimSun" w:cstheme="minorHAnsi"/>
                <w:color w:val="000000"/>
                <w:sz w:val="20"/>
                <w:szCs w:val="20"/>
                <w:lang w:eastAsia="zh-CN" w:bidi="ar"/>
              </w:rPr>
              <w:t>4.</w:t>
            </w:r>
            <w:r w:rsidR="00A73E31">
              <w:rPr>
                <w:rFonts w:eastAsia="SimSun" w:cstheme="minorHAnsi"/>
                <w:color w:val="000000"/>
                <w:sz w:val="20"/>
                <w:szCs w:val="20"/>
                <w:lang w:eastAsia="zh-CN" w:bidi="ar"/>
              </w:rPr>
              <w:t>5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8120334" w14:textId="74B7B81E" w:rsidR="004D1879" w:rsidRPr="00D845D2" w:rsidRDefault="00A73E31" w:rsidP="006C73F8">
            <w:pPr>
              <w:jc w:val="center"/>
              <w:textAlignment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eastAsia="SimSun" w:cstheme="minorHAnsi"/>
                <w:color w:val="000000"/>
                <w:sz w:val="20"/>
                <w:szCs w:val="20"/>
                <w:lang w:eastAsia="zh-CN" w:bidi="ar"/>
              </w:rPr>
              <w:t>1.3</w:t>
            </w:r>
            <w:r w:rsidR="004D1879" w:rsidRPr="00D845D2">
              <w:rPr>
                <w:rFonts w:eastAsia="SimSun" w:cstheme="minorHAnsi"/>
                <w:color w:val="000000"/>
                <w:sz w:val="20"/>
                <w:szCs w:val="20"/>
                <w:lang w:eastAsia="zh-CN" w:bidi="ar"/>
              </w:rPr>
              <w:t> – </w:t>
            </w:r>
            <w:r>
              <w:rPr>
                <w:rFonts w:eastAsia="SimSun" w:cstheme="minorHAnsi"/>
                <w:color w:val="000000"/>
                <w:sz w:val="20"/>
                <w:szCs w:val="20"/>
                <w:lang w:eastAsia="zh-CN" w:bidi="ar"/>
              </w:rPr>
              <w:t>11.2</w:t>
            </w:r>
          </w:p>
        </w:tc>
      </w:tr>
      <w:tr w:rsidR="004D1879" w:rsidRPr="00D845D2" w14:paraId="1E6B0B36" w14:textId="77777777" w:rsidTr="006C73F8">
        <w:trPr>
          <w:trHeight w:val="276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2C03692" w14:textId="41A9ACC1" w:rsidR="004D1879" w:rsidRPr="00D845D2" w:rsidRDefault="004D1879" w:rsidP="004D1879">
            <w:pPr>
              <w:ind w:leftChars="-10" w:hangingChars="11" w:hanging="22"/>
              <w:textAlignment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845D2">
              <w:rPr>
                <w:rFonts w:eastAsia="SimSun" w:cstheme="minorHAnsi"/>
                <w:color w:val="000000"/>
                <w:sz w:val="20"/>
                <w:szCs w:val="20"/>
                <w:lang w:eastAsia="zh-CN" w:bidi="ar"/>
              </w:rPr>
              <w:t>18-24</w:t>
            </w:r>
            <w:r>
              <w:rPr>
                <w:rFonts w:eastAsia="SimSun" w:cstheme="minorHAnsi"/>
                <w:color w:val="000000"/>
                <w:sz w:val="20"/>
                <w:szCs w:val="20"/>
                <w:lang w:eastAsia="zh-CN" w:bidi="ar"/>
              </w:rPr>
              <w:t xml:space="preserve"> born on or after 2001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2FA4C23" w14:textId="0AE4C652" w:rsidR="004D1879" w:rsidRPr="00D845D2" w:rsidRDefault="004D1879" w:rsidP="006C73F8">
            <w:pPr>
              <w:jc w:val="center"/>
              <w:textAlignment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eastAsia="SimSun" w:cstheme="minorHAnsi"/>
                <w:color w:val="000000"/>
                <w:sz w:val="20"/>
                <w:szCs w:val="20"/>
                <w:lang w:eastAsia="zh-CN" w:bidi="ar"/>
              </w:rPr>
              <w:t>58</w:t>
            </w:r>
            <w:r w:rsidRPr="00D845D2">
              <w:rPr>
                <w:rFonts w:eastAsia="SimSun" w:cstheme="minorHAnsi"/>
                <w:color w:val="000000"/>
                <w:sz w:val="20"/>
                <w:szCs w:val="20"/>
                <w:lang w:eastAsia="zh-CN" w:bidi="ar"/>
              </w:rPr>
              <w:t xml:space="preserve"> (</w:t>
            </w:r>
            <w:r>
              <w:rPr>
                <w:rFonts w:eastAsia="SimSun" w:cstheme="minorHAnsi"/>
                <w:color w:val="000000"/>
                <w:sz w:val="20"/>
                <w:szCs w:val="20"/>
                <w:lang w:eastAsia="zh-CN" w:bidi="ar"/>
              </w:rPr>
              <w:t>39.7</w:t>
            </w:r>
            <w:r w:rsidRPr="00D845D2">
              <w:rPr>
                <w:rFonts w:eastAsia="SimSun" w:cstheme="minorHAnsi"/>
                <w:color w:val="000000"/>
                <w:sz w:val="20"/>
                <w:szCs w:val="20"/>
                <w:lang w:eastAsia="zh-CN" w:bidi="ar"/>
              </w:rPr>
              <w:t>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747D766" w14:textId="44C6D409" w:rsidR="004D1879" w:rsidRPr="00D845D2" w:rsidRDefault="004D1879" w:rsidP="006C73F8">
            <w:pPr>
              <w:jc w:val="center"/>
              <w:textAlignment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eastAsia="SimSun" w:cstheme="minorHAnsi"/>
                <w:color w:val="000000"/>
                <w:sz w:val="20"/>
                <w:szCs w:val="20"/>
                <w:lang w:eastAsia="zh-CN" w:bidi="ar"/>
              </w:rPr>
              <w:t>55</w:t>
            </w:r>
            <w:r w:rsidRPr="00D845D2">
              <w:rPr>
                <w:rFonts w:eastAsia="SimSun" w:cstheme="minorHAnsi"/>
                <w:color w:val="000000"/>
                <w:sz w:val="20"/>
                <w:szCs w:val="20"/>
                <w:lang w:eastAsia="zh-CN" w:bidi="ar"/>
              </w:rPr>
              <w:t xml:space="preserve"> (3</w:t>
            </w:r>
            <w:r>
              <w:rPr>
                <w:rFonts w:eastAsia="SimSun" w:cstheme="minorHAnsi"/>
                <w:color w:val="000000"/>
                <w:sz w:val="20"/>
                <w:szCs w:val="20"/>
                <w:lang w:eastAsia="zh-CN" w:bidi="ar"/>
              </w:rPr>
              <w:t>9.6</w:t>
            </w:r>
            <w:r w:rsidRPr="00D845D2">
              <w:rPr>
                <w:rFonts w:eastAsia="SimSun" w:cstheme="minorHAnsi"/>
                <w:color w:val="000000"/>
                <w:sz w:val="20"/>
                <w:szCs w:val="20"/>
                <w:lang w:eastAsia="zh-CN" w:bidi="ar"/>
              </w:rPr>
              <w:t>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A1F211E" w14:textId="3EF66B30" w:rsidR="004D1879" w:rsidRPr="00D845D2" w:rsidRDefault="004D1879" w:rsidP="006C73F8">
            <w:pPr>
              <w:jc w:val="center"/>
              <w:textAlignment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845D2">
              <w:rPr>
                <w:rFonts w:eastAsia="SimSun" w:cstheme="minorHAnsi"/>
                <w:color w:val="000000"/>
                <w:sz w:val="20"/>
                <w:szCs w:val="20"/>
                <w:lang w:eastAsia="zh-CN" w:bidi="ar"/>
              </w:rPr>
              <w:t>3 (</w:t>
            </w:r>
            <w:r>
              <w:rPr>
                <w:rFonts w:eastAsia="SimSun" w:cstheme="minorHAnsi"/>
                <w:color w:val="000000"/>
                <w:sz w:val="20"/>
                <w:szCs w:val="20"/>
                <w:lang w:eastAsia="zh-CN" w:bidi="ar"/>
              </w:rPr>
              <w:t>42.9</w:t>
            </w:r>
            <w:r w:rsidRPr="00D845D2">
              <w:rPr>
                <w:rFonts w:eastAsia="SimSun" w:cstheme="minorHAnsi"/>
                <w:color w:val="000000"/>
                <w:sz w:val="20"/>
                <w:szCs w:val="20"/>
                <w:lang w:eastAsia="zh-CN" w:bidi="ar"/>
              </w:rPr>
              <w:t>)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7467D86" w14:textId="6DAB530D" w:rsidR="004D1879" w:rsidRPr="00D845D2" w:rsidRDefault="00A73E31" w:rsidP="006C73F8">
            <w:pPr>
              <w:jc w:val="center"/>
              <w:textAlignment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5.1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64A60A8" w14:textId="44051866" w:rsidR="004D1879" w:rsidRPr="00D845D2" w:rsidRDefault="00A73E31" w:rsidP="006C73F8">
            <w:pPr>
              <w:jc w:val="center"/>
              <w:textAlignment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eastAsia="SimSun" w:cstheme="minorHAnsi"/>
                <w:color w:val="000000"/>
                <w:sz w:val="20"/>
                <w:szCs w:val="20"/>
                <w:lang w:eastAsia="zh-CN" w:bidi="ar"/>
              </w:rPr>
              <w:t>1.1</w:t>
            </w:r>
            <w:r w:rsidR="004D1879" w:rsidRPr="00D845D2">
              <w:rPr>
                <w:rFonts w:eastAsia="SimSun" w:cstheme="minorHAnsi"/>
                <w:color w:val="000000"/>
                <w:sz w:val="20"/>
                <w:szCs w:val="20"/>
                <w:lang w:eastAsia="zh-CN" w:bidi="ar"/>
              </w:rPr>
              <w:t> – 1</w:t>
            </w:r>
            <w:r>
              <w:rPr>
                <w:rFonts w:eastAsia="SimSun" w:cstheme="minorHAnsi"/>
                <w:color w:val="000000"/>
                <w:sz w:val="20"/>
                <w:szCs w:val="20"/>
                <w:lang w:eastAsia="zh-CN" w:bidi="ar"/>
              </w:rPr>
              <w:t>4.4</w:t>
            </w:r>
          </w:p>
        </w:tc>
      </w:tr>
      <w:tr w:rsidR="004D1879" w:rsidRPr="00D845D2" w14:paraId="4CB2DFE0" w14:textId="77777777" w:rsidTr="006C73F8">
        <w:trPr>
          <w:trHeight w:val="288"/>
        </w:trPr>
        <w:tc>
          <w:tcPr>
            <w:tcW w:w="26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</w:tcPr>
          <w:p w14:paraId="2A1BB4DF" w14:textId="27EFD6A8" w:rsidR="004D1879" w:rsidRPr="00D845D2" w:rsidRDefault="004D1879" w:rsidP="006C73F8">
            <w:pPr>
              <w:ind w:firstLineChars="200" w:firstLine="400"/>
              <w:textAlignment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</w:tcPr>
          <w:p w14:paraId="03F68B2F" w14:textId="74276F90" w:rsidR="004D1879" w:rsidRPr="00D845D2" w:rsidRDefault="004D1879" w:rsidP="006C73F8">
            <w:pPr>
              <w:jc w:val="center"/>
              <w:textAlignment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</w:tcPr>
          <w:p w14:paraId="24463815" w14:textId="312BB0B9" w:rsidR="004D1879" w:rsidRPr="00D845D2" w:rsidRDefault="004D1879" w:rsidP="006C73F8">
            <w:pPr>
              <w:jc w:val="center"/>
              <w:textAlignment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</w:tcPr>
          <w:p w14:paraId="34E24556" w14:textId="2FE9A355" w:rsidR="004D1879" w:rsidRPr="00D845D2" w:rsidRDefault="004D1879" w:rsidP="006C73F8">
            <w:pPr>
              <w:jc w:val="center"/>
              <w:textAlignment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214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</w:tcPr>
          <w:p w14:paraId="678AC78F" w14:textId="5370F812" w:rsidR="004D1879" w:rsidRPr="00D845D2" w:rsidRDefault="004D1879" w:rsidP="006C73F8">
            <w:pPr>
              <w:jc w:val="center"/>
              <w:textAlignment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83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</w:tcPr>
          <w:p w14:paraId="5216B88D" w14:textId="25554626" w:rsidR="004D1879" w:rsidRPr="00D845D2" w:rsidRDefault="004D1879" w:rsidP="006C73F8">
            <w:pPr>
              <w:jc w:val="center"/>
              <w:textAlignment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</w:tbl>
    <w:p w14:paraId="05436860" w14:textId="77777777" w:rsidR="004D1879" w:rsidRPr="00D845D2" w:rsidRDefault="004D1879" w:rsidP="004D1879">
      <w:pPr>
        <w:spacing w:line="360" w:lineRule="auto"/>
        <w:jc w:val="both"/>
        <w:rPr>
          <w:rFonts w:cstheme="minorHAnsi"/>
        </w:rPr>
      </w:pPr>
      <w:r w:rsidRPr="00D845D2">
        <w:rPr>
          <w:rFonts w:cstheme="minorHAnsi"/>
        </w:rPr>
        <w:t>* Prevalence of coinfection is the proportion of HBsAg positive among HIV patients.</w:t>
      </w:r>
    </w:p>
    <w:p w14:paraId="3CC88794" w14:textId="299B3BD5" w:rsidR="004D1879" w:rsidRDefault="004D1879"/>
    <w:p w14:paraId="43532575" w14:textId="67D0D37E" w:rsidR="006F2BC0" w:rsidRDefault="006F2BC0"/>
    <w:p w14:paraId="514E6862" w14:textId="3F70C731" w:rsidR="00246C4D" w:rsidRDefault="00246C4D">
      <w:r>
        <w:br w:type="page"/>
      </w:r>
    </w:p>
    <w:p w14:paraId="1D621C29" w14:textId="425BE2C0" w:rsidR="006F2BC0" w:rsidRDefault="0019331E">
      <w:r>
        <w:lastRenderedPageBreak/>
        <w:t>S5</w:t>
      </w:r>
      <w:r>
        <w:t xml:space="preserve"> </w:t>
      </w:r>
      <w:r w:rsidR="00FD1306">
        <w:t>Table – Association between factors and the prevalence of HIV+/HBV+ coinfection using prevalence ratios (PR)</w:t>
      </w: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4140"/>
        <w:gridCol w:w="450"/>
        <w:gridCol w:w="839"/>
        <w:gridCol w:w="1389"/>
        <w:gridCol w:w="1181"/>
        <w:gridCol w:w="239"/>
        <w:gridCol w:w="839"/>
        <w:gridCol w:w="1389"/>
        <w:gridCol w:w="1181"/>
        <w:gridCol w:w="565"/>
        <w:gridCol w:w="10"/>
      </w:tblGrid>
      <w:tr w:rsidR="00FD1306" w:rsidRPr="009C5DE7" w14:paraId="40B892FB" w14:textId="77777777" w:rsidTr="006C73F8">
        <w:trPr>
          <w:tblHeader/>
          <w:jc w:val="center"/>
        </w:trPr>
        <w:tc>
          <w:tcPr>
            <w:tcW w:w="4140" w:type="dxa"/>
            <w:tcBorders>
              <w:top w:val="single" w:sz="8" w:space="0" w:color="000000" w:themeColor="text1"/>
              <w:left w:val="none" w:sz="0" w:space="0" w:color="000000" w:themeColor="text1"/>
              <w:bottom w:val="single" w:sz="8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417D8A" w14:textId="77777777" w:rsidR="00FD1306" w:rsidRPr="009C5DE7" w:rsidRDefault="00FD1306" w:rsidP="006C73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4098" w:type="dxa"/>
            <w:gridSpan w:val="5"/>
            <w:tcBorders>
              <w:top w:val="single" w:sz="8" w:space="0" w:color="000000" w:themeColor="text1"/>
              <w:left w:val="none" w:sz="0" w:space="0" w:color="000000" w:themeColor="text1"/>
              <w:bottom w:val="single" w:sz="8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7A05CE" w14:textId="0D58C022" w:rsidR="00FD1306" w:rsidRPr="009C5DE7" w:rsidRDefault="00FD1306" w:rsidP="006C73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</w:pPr>
            <w:r w:rsidRPr="009C5DE7">
              <w:rPr>
                <w:rFonts w:asciiTheme="majorHAnsi" w:eastAsia="Arial" w:hAnsiTheme="majorHAnsi" w:cstheme="majorHAnsi"/>
                <w:b/>
                <w:color w:val="000000"/>
                <w:sz w:val="20"/>
                <w:szCs w:val="20"/>
              </w:rPr>
              <w:t>Unadjusted</w:t>
            </w:r>
            <w:r w:rsidRPr="00FD1306">
              <w:rPr>
                <w:rFonts w:asciiTheme="majorHAnsi" w:eastAsia="Arial" w:hAnsiTheme="majorHAnsi" w:cstheme="majorHAnsi"/>
                <w:b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3984" w:type="dxa"/>
            <w:gridSpan w:val="5"/>
            <w:tcBorders>
              <w:top w:val="single" w:sz="8" w:space="0" w:color="000000" w:themeColor="text1"/>
              <w:left w:val="none" w:sz="0" w:space="0" w:color="000000" w:themeColor="text1"/>
              <w:bottom w:val="single" w:sz="8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3D6E2E" w14:textId="20CF9439" w:rsidR="00FD1306" w:rsidRPr="009C5DE7" w:rsidRDefault="00FD1306" w:rsidP="006C73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</w:pPr>
            <w:r w:rsidRPr="009C5DE7">
              <w:rPr>
                <w:rFonts w:asciiTheme="majorHAnsi" w:eastAsia="Arial" w:hAnsiTheme="majorHAnsi" w:cstheme="majorHAnsi"/>
                <w:b/>
                <w:color w:val="000000"/>
                <w:sz w:val="20"/>
                <w:szCs w:val="20"/>
              </w:rPr>
              <w:t>Adjusted</w:t>
            </w:r>
            <w:r w:rsidRPr="00FD1306">
              <w:rPr>
                <w:rFonts w:asciiTheme="majorHAnsi" w:eastAsia="Arial" w:hAnsiTheme="majorHAnsi" w:cstheme="majorHAnsi"/>
                <w:b/>
                <w:color w:val="000000"/>
                <w:sz w:val="20"/>
                <w:szCs w:val="20"/>
                <w:vertAlign w:val="superscript"/>
              </w:rPr>
              <w:t>*</w:t>
            </w:r>
          </w:p>
        </w:tc>
      </w:tr>
      <w:tr w:rsidR="00FD1306" w:rsidRPr="009C5DE7" w14:paraId="38964498" w14:textId="77777777" w:rsidTr="006C73F8">
        <w:trPr>
          <w:tblHeader/>
          <w:jc w:val="center"/>
        </w:trPr>
        <w:tc>
          <w:tcPr>
            <w:tcW w:w="4140" w:type="dxa"/>
            <w:tcBorders>
              <w:top w:val="single" w:sz="8" w:space="0" w:color="000000" w:themeColor="text1"/>
              <w:left w:val="none" w:sz="0" w:space="0" w:color="000000" w:themeColor="text1"/>
              <w:bottom w:val="single" w:sz="8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EB90D6" w14:textId="77777777" w:rsidR="00FD1306" w:rsidRPr="009C5DE7" w:rsidRDefault="00FD1306" w:rsidP="006C73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</w:pPr>
            <w:r w:rsidRPr="009C5DE7">
              <w:rPr>
                <w:rFonts w:asciiTheme="majorHAnsi" w:eastAsia="Arial" w:hAnsiTheme="majorHAnsi" w:cstheme="majorHAnsi"/>
                <w:b/>
                <w:color w:val="000000"/>
                <w:sz w:val="20"/>
                <w:szCs w:val="20"/>
              </w:rPr>
              <w:t>Predictor</w:t>
            </w:r>
          </w:p>
        </w:tc>
        <w:tc>
          <w:tcPr>
            <w:tcW w:w="450" w:type="dxa"/>
            <w:tcBorders>
              <w:top w:val="single" w:sz="8" w:space="0" w:color="000000" w:themeColor="text1"/>
              <w:left w:val="none" w:sz="0" w:space="0" w:color="000000" w:themeColor="text1"/>
              <w:bottom w:val="single" w:sz="8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20198F" w14:textId="77777777" w:rsidR="00FD1306" w:rsidRPr="009C5DE7" w:rsidRDefault="00FD1306" w:rsidP="006C73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839" w:type="dxa"/>
            <w:tcBorders>
              <w:top w:val="single" w:sz="8" w:space="0" w:color="000000" w:themeColor="text1"/>
              <w:left w:val="none" w:sz="0" w:space="0" w:color="000000" w:themeColor="text1"/>
              <w:bottom w:val="single" w:sz="8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818F85" w14:textId="77777777" w:rsidR="00FD1306" w:rsidRPr="009C5DE7" w:rsidRDefault="00FD1306" w:rsidP="006C73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Theme="majorHAnsi" w:eastAsia="Arial" w:hAnsiTheme="majorHAnsi" w:cstheme="majorBidi"/>
                <w:color w:val="000000"/>
                <w:sz w:val="20"/>
                <w:szCs w:val="20"/>
              </w:rPr>
            </w:pPr>
            <w:r w:rsidRPr="36D8C34A">
              <w:rPr>
                <w:rFonts w:asciiTheme="majorHAnsi" w:eastAsia="Arial" w:hAnsiTheme="majorHAnsi" w:cstheme="majorBidi"/>
                <w:b/>
                <w:bCs/>
                <w:color w:val="000000" w:themeColor="text1"/>
                <w:sz w:val="20"/>
                <w:szCs w:val="20"/>
              </w:rPr>
              <w:t>PR</w:t>
            </w:r>
            <w:r w:rsidRPr="36D8C34A">
              <w:rPr>
                <w:rFonts w:asciiTheme="majorHAnsi" w:eastAsia="Arial" w:hAnsiTheme="majorHAnsi" w:cstheme="majorBidi"/>
                <w:color w:val="000000" w:themeColor="text1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389" w:type="dxa"/>
            <w:tcBorders>
              <w:top w:val="single" w:sz="8" w:space="0" w:color="000000" w:themeColor="text1"/>
              <w:left w:val="none" w:sz="0" w:space="0" w:color="000000" w:themeColor="text1"/>
              <w:bottom w:val="single" w:sz="8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6B8B80" w14:textId="77777777" w:rsidR="00FD1306" w:rsidRPr="009C5DE7" w:rsidRDefault="00FD1306" w:rsidP="006C73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</w:pPr>
            <w:r w:rsidRPr="009C5DE7">
              <w:rPr>
                <w:rFonts w:asciiTheme="majorHAnsi" w:eastAsia="Arial" w:hAnsiTheme="majorHAnsi" w:cstheme="majorHAnsi"/>
                <w:b/>
                <w:color w:val="000000"/>
                <w:sz w:val="20"/>
                <w:szCs w:val="20"/>
              </w:rPr>
              <w:t>95% CI</w:t>
            </w:r>
            <w:r w:rsidRPr="009C5DE7">
              <w:rPr>
                <w:rFonts w:asciiTheme="majorHAnsi" w:eastAsia="Arial" w:hAnsiTheme="majorHAnsi" w:cstheme="majorHAnsi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181" w:type="dxa"/>
            <w:tcBorders>
              <w:top w:val="single" w:sz="8" w:space="0" w:color="000000" w:themeColor="text1"/>
              <w:left w:val="none" w:sz="0" w:space="0" w:color="000000" w:themeColor="text1"/>
              <w:bottom w:val="single" w:sz="8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D39174" w14:textId="77777777" w:rsidR="00FD1306" w:rsidRPr="009C5DE7" w:rsidRDefault="00FD1306" w:rsidP="006C73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</w:pPr>
            <w:r w:rsidRPr="009C5DE7">
              <w:rPr>
                <w:rFonts w:asciiTheme="majorHAnsi" w:eastAsia="Arial" w:hAnsiTheme="majorHAnsi" w:cstheme="majorHAnsi"/>
                <w:b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239" w:type="dxa"/>
            <w:tcBorders>
              <w:top w:val="single" w:sz="8" w:space="0" w:color="000000" w:themeColor="text1"/>
              <w:left w:val="none" w:sz="0" w:space="0" w:color="000000" w:themeColor="text1"/>
              <w:bottom w:val="single" w:sz="8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7FF4D1" w14:textId="77777777" w:rsidR="00FD1306" w:rsidRPr="009C5DE7" w:rsidRDefault="00FD1306" w:rsidP="006C73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839" w:type="dxa"/>
            <w:tcBorders>
              <w:top w:val="single" w:sz="8" w:space="0" w:color="000000" w:themeColor="text1"/>
              <w:left w:val="none" w:sz="0" w:space="0" w:color="000000" w:themeColor="text1"/>
              <w:bottom w:val="single" w:sz="8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DFE26C" w14:textId="77777777" w:rsidR="00FD1306" w:rsidRPr="009C5DE7" w:rsidRDefault="00FD1306" w:rsidP="006C73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Theme="majorHAnsi" w:eastAsia="Arial" w:hAnsiTheme="majorHAnsi" w:cstheme="majorBidi"/>
                <w:color w:val="000000"/>
                <w:sz w:val="20"/>
                <w:szCs w:val="20"/>
              </w:rPr>
            </w:pPr>
            <w:r w:rsidRPr="36D8C34A">
              <w:rPr>
                <w:rFonts w:asciiTheme="majorHAnsi" w:eastAsia="Arial" w:hAnsiTheme="majorHAnsi" w:cstheme="majorBidi"/>
                <w:b/>
                <w:bCs/>
                <w:color w:val="000000" w:themeColor="text1"/>
                <w:sz w:val="20"/>
                <w:szCs w:val="20"/>
              </w:rPr>
              <w:t>PR</w:t>
            </w:r>
            <w:r w:rsidRPr="36D8C34A">
              <w:rPr>
                <w:rFonts w:asciiTheme="majorHAnsi" w:eastAsia="Arial" w:hAnsiTheme="majorHAnsi" w:cstheme="majorBidi"/>
                <w:color w:val="000000" w:themeColor="text1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389" w:type="dxa"/>
            <w:tcBorders>
              <w:top w:val="single" w:sz="8" w:space="0" w:color="000000" w:themeColor="text1"/>
              <w:left w:val="none" w:sz="0" w:space="0" w:color="000000" w:themeColor="text1"/>
              <w:bottom w:val="single" w:sz="8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FE23AD" w14:textId="77777777" w:rsidR="00FD1306" w:rsidRPr="009C5DE7" w:rsidRDefault="00FD1306" w:rsidP="006C73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</w:pPr>
            <w:r w:rsidRPr="009C5DE7">
              <w:rPr>
                <w:rFonts w:asciiTheme="majorHAnsi" w:eastAsia="Arial" w:hAnsiTheme="majorHAnsi" w:cstheme="majorHAnsi"/>
                <w:b/>
                <w:color w:val="000000"/>
                <w:sz w:val="20"/>
                <w:szCs w:val="20"/>
              </w:rPr>
              <w:t>95% CI</w:t>
            </w:r>
            <w:r w:rsidRPr="009C5DE7">
              <w:rPr>
                <w:rFonts w:asciiTheme="majorHAnsi" w:eastAsia="Arial" w:hAnsiTheme="majorHAnsi" w:cstheme="majorHAnsi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181" w:type="dxa"/>
            <w:tcBorders>
              <w:top w:val="single" w:sz="8" w:space="0" w:color="000000" w:themeColor="text1"/>
              <w:left w:val="none" w:sz="0" w:space="0" w:color="000000" w:themeColor="text1"/>
              <w:bottom w:val="single" w:sz="8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AB608A" w14:textId="77777777" w:rsidR="00FD1306" w:rsidRPr="009C5DE7" w:rsidRDefault="00FD1306" w:rsidP="006C73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</w:pPr>
            <w:r w:rsidRPr="009C5DE7">
              <w:rPr>
                <w:rFonts w:asciiTheme="majorHAnsi" w:eastAsia="Arial" w:hAnsiTheme="majorHAnsi" w:cstheme="majorHAnsi"/>
                <w:b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575" w:type="dxa"/>
            <w:gridSpan w:val="2"/>
            <w:tcBorders>
              <w:top w:val="single" w:sz="8" w:space="0" w:color="000000" w:themeColor="text1"/>
              <w:left w:val="none" w:sz="0" w:space="0" w:color="000000" w:themeColor="text1"/>
              <w:bottom w:val="single" w:sz="8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A36CEB" w14:textId="77777777" w:rsidR="00FD1306" w:rsidRPr="009C5DE7" w:rsidRDefault="00FD1306" w:rsidP="006C73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</w:pPr>
          </w:p>
        </w:tc>
      </w:tr>
      <w:tr w:rsidR="00FD1306" w:rsidRPr="009C5DE7" w14:paraId="7965F60B" w14:textId="77777777" w:rsidTr="006C73F8">
        <w:trPr>
          <w:jc w:val="center"/>
        </w:trPr>
        <w:tc>
          <w:tcPr>
            <w:tcW w:w="4140" w:type="dxa"/>
            <w:tcBorders>
              <w:top w:val="single" w:sz="8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D25129" w14:textId="77777777" w:rsidR="00FD1306" w:rsidRPr="009C5DE7" w:rsidRDefault="00FD1306" w:rsidP="006C73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Arial" w:hAnsiTheme="majorHAnsi" w:cstheme="majorHAnsi"/>
                <w:b/>
                <w:color w:val="000000"/>
                <w:sz w:val="20"/>
                <w:szCs w:val="20"/>
              </w:rPr>
            </w:pPr>
            <w:r w:rsidRPr="009C5DE7">
              <w:rPr>
                <w:rFonts w:asciiTheme="majorHAnsi" w:eastAsia="Arial" w:hAnsiTheme="majorHAnsi" w:cstheme="majorHAnsi"/>
                <w:b/>
                <w:color w:val="000000"/>
                <w:sz w:val="20"/>
                <w:szCs w:val="20"/>
              </w:rPr>
              <w:t>Age (years)</w:t>
            </w:r>
          </w:p>
        </w:tc>
        <w:tc>
          <w:tcPr>
            <w:tcW w:w="450" w:type="dxa"/>
            <w:tcBorders>
              <w:top w:val="single" w:sz="8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8078D8" w14:textId="77777777" w:rsidR="00FD1306" w:rsidRPr="009C5DE7" w:rsidRDefault="00FD1306" w:rsidP="006C73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839" w:type="dxa"/>
            <w:tcBorders>
              <w:top w:val="single" w:sz="8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A8E67D" w14:textId="77777777" w:rsidR="00FD1306" w:rsidRPr="009C5DE7" w:rsidRDefault="00FD1306" w:rsidP="006C73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389" w:type="dxa"/>
            <w:tcBorders>
              <w:top w:val="single" w:sz="8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9F1218" w14:textId="77777777" w:rsidR="00FD1306" w:rsidRPr="009C5DE7" w:rsidRDefault="00FD1306" w:rsidP="006C73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181" w:type="dxa"/>
            <w:tcBorders>
              <w:top w:val="single" w:sz="8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5DD8A" w14:textId="77777777" w:rsidR="00FD1306" w:rsidRPr="009C5DE7" w:rsidRDefault="00FD1306" w:rsidP="006C73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</w:pPr>
            <w:r w:rsidRPr="009C5DE7"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  <w:t>0.</w:t>
            </w:r>
            <w:r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  <w:t>134</w:t>
            </w:r>
          </w:p>
        </w:tc>
        <w:tc>
          <w:tcPr>
            <w:tcW w:w="239" w:type="dxa"/>
            <w:tcBorders>
              <w:top w:val="single" w:sz="8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90C12A" w14:textId="77777777" w:rsidR="00FD1306" w:rsidRPr="009C5DE7" w:rsidRDefault="00FD1306" w:rsidP="006C73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839" w:type="dxa"/>
            <w:tcBorders>
              <w:top w:val="single" w:sz="8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4F2D6A" w14:textId="77777777" w:rsidR="00FD1306" w:rsidRPr="009C5DE7" w:rsidRDefault="00FD1306" w:rsidP="006C73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389" w:type="dxa"/>
            <w:tcBorders>
              <w:top w:val="single" w:sz="8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8E2E72" w14:textId="77777777" w:rsidR="00FD1306" w:rsidRPr="009C5DE7" w:rsidRDefault="00FD1306" w:rsidP="006C73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181" w:type="dxa"/>
            <w:tcBorders>
              <w:top w:val="single" w:sz="8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98BDD5" w14:textId="77777777" w:rsidR="00FD1306" w:rsidRPr="009C5DE7" w:rsidRDefault="00FD1306" w:rsidP="006C73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</w:pPr>
            <w:r w:rsidRPr="009C5DE7"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  <w:t>0.</w:t>
            </w:r>
            <w:r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  <w:t>205</w:t>
            </w:r>
          </w:p>
        </w:tc>
        <w:tc>
          <w:tcPr>
            <w:tcW w:w="575" w:type="dxa"/>
            <w:gridSpan w:val="2"/>
            <w:tcBorders>
              <w:top w:val="single" w:sz="8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B755DE" w14:textId="77777777" w:rsidR="00FD1306" w:rsidRPr="009C5DE7" w:rsidRDefault="00FD1306" w:rsidP="006C73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</w:pPr>
          </w:p>
        </w:tc>
      </w:tr>
      <w:tr w:rsidR="00FD1306" w:rsidRPr="009C5DE7" w14:paraId="7B13B170" w14:textId="77777777" w:rsidTr="006C73F8">
        <w:trPr>
          <w:jc w:val="center"/>
        </w:trPr>
        <w:tc>
          <w:tcPr>
            <w:tcW w:w="414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9D0060" w14:textId="77777777" w:rsidR="00FD1306" w:rsidRPr="009C5DE7" w:rsidRDefault="00FD1306" w:rsidP="006C73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</w:pPr>
            <w:r w:rsidRPr="009C5DE7"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  <w:t>18-24</w:t>
            </w:r>
          </w:p>
        </w:tc>
        <w:tc>
          <w:tcPr>
            <w:tcW w:w="45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2450CC" w14:textId="77777777" w:rsidR="00FD1306" w:rsidRPr="009C5DE7" w:rsidRDefault="00FD1306" w:rsidP="006C73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839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3C677E" w14:textId="77777777" w:rsidR="00FD1306" w:rsidRPr="009C5DE7" w:rsidRDefault="00FD1306" w:rsidP="006C73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Bidi"/>
                <w:color w:val="000000"/>
                <w:sz w:val="20"/>
                <w:szCs w:val="20"/>
              </w:rPr>
            </w:pPr>
            <w:r w:rsidRPr="36D8C34A">
              <w:rPr>
                <w:rFonts w:asciiTheme="majorHAnsi" w:eastAsia="Arial" w:hAnsiTheme="majorHAnsi" w:cstheme="majorBidi"/>
                <w:color w:val="000000" w:themeColor="text1"/>
                <w:sz w:val="20"/>
                <w:szCs w:val="20"/>
              </w:rPr>
              <w:t>0.50</w:t>
            </w:r>
          </w:p>
        </w:tc>
        <w:tc>
          <w:tcPr>
            <w:tcW w:w="1389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5B2E41" w14:textId="77777777" w:rsidR="00FD1306" w:rsidRPr="009C5DE7" w:rsidRDefault="00FD1306" w:rsidP="006C73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Bidi"/>
                <w:color w:val="000000"/>
                <w:sz w:val="20"/>
                <w:szCs w:val="20"/>
              </w:rPr>
            </w:pPr>
            <w:r w:rsidRPr="36D8C34A">
              <w:rPr>
                <w:rFonts w:asciiTheme="majorHAnsi" w:eastAsia="Arial" w:hAnsiTheme="majorHAnsi" w:cstheme="majorBidi"/>
                <w:color w:val="000000" w:themeColor="text1"/>
                <w:sz w:val="20"/>
                <w:szCs w:val="20"/>
              </w:rPr>
              <w:t>0.21, 1.03</w:t>
            </w:r>
          </w:p>
        </w:tc>
        <w:tc>
          <w:tcPr>
            <w:tcW w:w="1181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0A5983" w14:textId="77777777" w:rsidR="00FD1306" w:rsidRPr="009C5DE7" w:rsidRDefault="00FD1306" w:rsidP="006C73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Bidi"/>
                <w:color w:val="000000"/>
                <w:sz w:val="20"/>
                <w:szCs w:val="20"/>
              </w:rPr>
            </w:pPr>
            <w:r w:rsidRPr="36D8C34A">
              <w:rPr>
                <w:rFonts w:asciiTheme="majorHAnsi" w:eastAsia="Arial" w:hAnsiTheme="majorHAnsi" w:cstheme="majorBidi"/>
                <w:color w:val="000000" w:themeColor="text1"/>
                <w:sz w:val="20"/>
                <w:szCs w:val="20"/>
              </w:rPr>
              <w:t>0.086</w:t>
            </w:r>
          </w:p>
        </w:tc>
        <w:tc>
          <w:tcPr>
            <w:tcW w:w="239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18F7FE" w14:textId="77777777" w:rsidR="00FD1306" w:rsidRPr="009C5DE7" w:rsidRDefault="00FD1306" w:rsidP="006C73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839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EE995A" w14:textId="77777777" w:rsidR="00FD1306" w:rsidRPr="009C5DE7" w:rsidRDefault="00FD1306" w:rsidP="006C73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</w:pPr>
            <w:r w:rsidRPr="009C5DE7"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  <w:t>0.</w:t>
            </w:r>
            <w:r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389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7DCF83" w14:textId="77777777" w:rsidR="00FD1306" w:rsidRPr="009C5DE7" w:rsidRDefault="00FD1306" w:rsidP="006C73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</w:pPr>
            <w:r w:rsidRPr="009C5DE7"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  <w:t>0.</w:t>
            </w:r>
            <w:r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  <w:t>23</w:t>
            </w:r>
            <w:r w:rsidRPr="009C5DE7"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  <w:t>, 1.</w:t>
            </w:r>
            <w:r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181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8EA8CF" w14:textId="77777777" w:rsidR="00FD1306" w:rsidRPr="009C5DE7" w:rsidRDefault="00FD1306" w:rsidP="006C73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</w:pPr>
            <w:r w:rsidRPr="009C5DE7"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  <w:t>0.</w:t>
            </w:r>
            <w:r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  <w:t>203</w:t>
            </w:r>
          </w:p>
        </w:tc>
        <w:tc>
          <w:tcPr>
            <w:tcW w:w="575" w:type="dxa"/>
            <w:gridSpan w:val="2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EEED55" w14:textId="77777777" w:rsidR="00FD1306" w:rsidRPr="009C5DE7" w:rsidRDefault="00FD1306" w:rsidP="006C73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</w:pPr>
          </w:p>
        </w:tc>
      </w:tr>
      <w:tr w:rsidR="00FD1306" w:rsidRPr="009C5DE7" w14:paraId="04B9F2F6" w14:textId="77777777" w:rsidTr="006C73F8">
        <w:trPr>
          <w:jc w:val="center"/>
        </w:trPr>
        <w:tc>
          <w:tcPr>
            <w:tcW w:w="414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8B148B" w14:textId="77777777" w:rsidR="00FD1306" w:rsidRPr="009C5DE7" w:rsidRDefault="00FD1306" w:rsidP="006C73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</w:pPr>
            <w:r w:rsidRPr="009C5DE7"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  <w:t>25-34</w:t>
            </w:r>
          </w:p>
        </w:tc>
        <w:tc>
          <w:tcPr>
            <w:tcW w:w="45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9FDFE8" w14:textId="77777777" w:rsidR="00FD1306" w:rsidRPr="009C5DE7" w:rsidRDefault="00FD1306" w:rsidP="006C73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839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5D7EBA" w14:textId="77777777" w:rsidR="00FD1306" w:rsidRPr="009C5DE7" w:rsidRDefault="00FD1306" w:rsidP="006C73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</w:pPr>
            <w:r w:rsidRPr="009C5DE7"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389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D38F4C" w14:textId="77777777" w:rsidR="00FD1306" w:rsidRPr="009C5DE7" w:rsidRDefault="00FD1306" w:rsidP="006C73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</w:pPr>
            <w:r w:rsidRPr="009C5DE7"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181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2D1566" w14:textId="77777777" w:rsidR="00FD1306" w:rsidRPr="009C5DE7" w:rsidRDefault="00FD1306" w:rsidP="006C73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239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9ACC23" w14:textId="77777777" w:rsidR="00FD1306" w:rsidRPr="009C5DE7" w:rsidRDefault="00FD1306" w:rsidP="006C73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839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962BB6" w14:textId="77777777" w:rsidR="00FD1306" w:rsidRPr="009C5DE7" w:rsidRDefault="00FD1306" w:rsidP="006C73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</w:pPr>
            <w:r w:rsidRPr="009C5DE7"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389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17CC84" w14:textId="77777777" w:rsidR="00FD1306" w:rsidRPr="009C5DE7" w:rsidRDefault="00FD1306" w:rsidP="006C73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</w:pPr>
            <w:r w:rsidRPr="009C5DE7"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181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0DD745" w14:textId="77777777" w:rsidR="00FD1306" w:rsidRPr="009C5DE7" w:rsidRDefault="00FD1306" w:rsidP="006C73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575" w:type="dxa"/>
            <w:gridSpan w:val="2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083A87" w14:textId="77777777" w:rsidR="00FD1306" w:rsidRPr="009C5DE7" w:rsidRDefault="00FD1306" w:rsidP="006C73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</w:pPr>
          </w:p>
        </w:tc>
      </w:tr>
      <w:tr w:rsidR="00FD1306" w:rsidRPr="009C5DE7" w14:paraId="5696FA0E" w14:textId="77777777" w:rsidTr="006C73F8">
        <w:trPr>
          <w:jc w:val="center"/>
        </w:trPr>
        <w:tc>
          <w:tcPr>
            <w:tcW w:w="414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AA7765" w14:textId="77777777" w:rsidR="00FD1306" w:rsidRPr="009C5DE7" w:rsidRDefault="00FD1306" w:rsidP="006C73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</w:pPr>
            <w:r w:rsidRPr="009C5DE7"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  <w:t>35-44</w:t>
            </w:r>
          </w:p>
        </w:tc>
        <w:tc>
          <w:tcPr>
            <w:tcW w:w="45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B34816" w14:textId="77777777" w:rsidR="00FD1306" w:rsidRPr="009C5DE7" w:rsidRDefault="00FD1306" w:rsidP="006C73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839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E17180" w14:textId="77777777" w:rsidR="00FD1306" w:rsidRPr="009C5DE7" w:rsidRDefault="00FD1306" w:rsidP="006C73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Bidi"/>
                <w:color w:val="000000"/>
                <w:sz w:val="20"/>
                <w:szCs w:val="20"/>
              </w:rPr>
            </w:pPr>
            <w:r w:rsidRPr="36D8C34A">
              <w:rPr>
                <w:rFonts w:asciiTheme="majorHAnsi" w:eastAsia="Arial" w:hAnsiTheme="majorHAnsi" w:cstheme="majorBidi"/>
                <w:color w:val="000000" w:themeColor="text1"/>
                <w:sz w:val="20"/>
                <w:szCs w:val="20"/>
              </w:rPr>
              <w:t>0.74</w:t>
            </w:r>
          </w:p>
        </w:tc>
        <w:tc>
          <w:tcPr>
            <w:tcW w:w="1389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CBF87D" w14:textId="77777777" w:rsidR="00FD1306" w:rsidRPr="009C5DE7" w:rsidRDefault="00FD1306" w:rsidP="006C73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Bidi"/>
                <w:color w:val="000000"/>
                <w:sz w:val="20"/>
                <w:szCs w:val="20"/>
              </w:rPr>
            </w:pPr>
            <w:r w:rsidRPr="36D8C34A">
              <w:rPr>
                <w:rFonts w:asciiTheme="majorHAnsi" w:eastAsia="Arial" w:hAnsiTheme="majorHAnsi" w:cstheme="majorBidi"/>
                <w:color w:val="000000" w:themeColor="text1"/>
                <w:sz w:val="20"/>
                <w:szCs w:val="20"/>
              </w:rPr>
              <w:t>0.45, 1.20</w:t>
            </w:r>
          </w:p>
        </w:tc>
        <w:tc>
          <w:tcPr>
            <w:tcW w:w="1181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08CE11" w14:textId="77777777" w:rsidR="00FD1306" w:rsidRPr="009C5DE7" w:rsidRDefault="00FD1306" w:rsidP="006C73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Bidi"/>
                <w:color w:val="000000"/>
                <w:sz w:val="20"/>
                <w:szCs w:val="20"/>
              </w:rPr>
            </w:pPr>
            <w:r w:rsidRPr="36D8C34A">
              <w:rPr>
                <w:rFonts w:asciiTheme="majorHAnsi" w:eastAsia="Arial" w:hAnsiTheme="majorHAnsi" w:cstheme="majorBidi"/>
                <w:color w:val="000000" w:themeColor="text1"/>
                <w:sz w:val="20"/>
                <w:szCs w:val="20"/>
              </w:rPr>
              <w:t>0.230</w:t>
            </w:r>
          </w:p>
        </w:tc>
        <w:tc>
          <w:tcPr>
            <w:tcW w:w="239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D64959" w14:textId="77777777" w:rsidR="00FD1306" w:rsidRPr="009C5DE7" w:rsidRDefault="00FD1306" w:rsidP="006C73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839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C8E01B" w14:textId="77777777" w:rsidR="00FD1306" w:rsidRPr="009C5DE7" w:rsidRDefault="00FD1306" w:rsidP="006C73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</w:pPr>
            <w:r w:rsidRPr="009C5DE7"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  <w:t>0.</w:t>
            </w:r>
            <w:r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  <w:t>72</w:t>
            </w:r>
          </w:p>
        </w:tc>
        <w:tc>
          <w:tcPr>
            <w:tcW w:w="1389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4A408D" w14:textId="77777777" w:rsidR="00FD1306" w:rsidRPr="009C5DE7" w:rsidRDefault="00FD1306" w:rsidP="006C73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</w:pPr>
            <w:r w:rsidRPr="009C5DE7"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  <w:t>0.</w:t>
            </w:r>
            <w:r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  <w:t>4</w:t>
            </w:r>
            <w:r w:rsidRPr="009C5DE7"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  <w:t>4, 1.</w:t>
            </w:r>
            <w:r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181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9B4BC6" w14:textId="77777777" w:rsidR="00FD1306" w:rsidRPr="009C5DE7" w:rsidRDefault="00FD1306" w:rsidP="006C73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</w:pPr>
            <w:r w:rsidRPr="009C5DE7"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  <w:t>0.</w:t>
            </w:r>
            <w:r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  <w:t>188</w:t>
            </w:r>
          </w:p>
        </w:tc>
        <w:tc>
          <w:tcPr>
            <w:tcW w:w="575" w:type="dxa"/>
            <w:gridSpan w:val="2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B6A9A6" w14:textId="77777777" w:rsidR="00FD1306" w:rsidRPr="009C5DE7" w:rsidRDefault="00FD1306" w:rsidP="006C73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</w:pPr>
          </w:p>
        </w:tc>
      </w:tr>
      <w:tr w:rsidR="00FD1306" w:rsidRPr="009C5DE7" w14:paraId="50DF796A" w14:textId="77777777" w:rsidTr="006C73F8">
        <w:trPr>
          <w:jc w:val="center"/>
        </w:trPr>
        <w:tc>
          <w:tcPr>
            <w:tcW w:w="414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03C020" w14:textId="77777777" w:rsidR="00FD1306" w:rsidRPr="009C5DE7" w:rsidRDefault="00FD1306" w:rsidP="006C73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</w:pPr>
            <w:r w:rsidRPr="009C5DE7"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  <w:t>&gt;=45</w:t>
            </w:r>
          </w:p>
        </w:tc>
        <w:tc>
          <w:tcPr>
            <w:tcW w:w="45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EE920C" w14:textId="77777777" w:rsidR="00FD1306" w:rsidRPr="009C5DE7" w:rsidRDefault="00FD1306" w:rsidP="006C73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839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65AB1B" w14:textId="77777777" w:rsidR="00FD1306" w:rsidRPr="009C5DE7" w:rsidRDefault="00FD1306" w:rsidP="006C73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Bidi"/>
                <w:color w:val="000000"/>
                <w:sz w:val="20"/>
                <w:szCs w:val="20"/>
              </w:rPr>
            </w:pPr>
            <w:r w:rsidRPr="36D8C34A">
              <w:rPr>
                <w:rFonts w:asciiTheme="majorHAnsi" w:eastAsia="Arial" w:hAnsiTheme="majorHAnsi" w:cstheme="majorBidi"/>
                <w:color w:val="000000" w:themeColor="text1"/>
                <w:sz w:val="20"/>
                <w:szCs w:val="20"/>
              </w:rPr>
              <w:t>0.53</w:t>
            </w:r>
          </w:p>
        </w:tc>
        <w:tc>
          <w:tcPr>
            <w:tcW w:w="1389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61EEFE" w14:textId="77777777" w:rsidR="00FD1306" w:rsidRPr="009C5DE7" w:rsidRDefault="00FD1306" w:rsidP="006C73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Bidi"/>
                <w:color w:val="000000"/>
                <w:sz w:val="20"/>
                <w:szCs w:val="20"/>
              </w:rPr>
            </w:pPr>
            <w:r w:rsidRPr="36D8C34A">
              <w:rPr>
                <w:rFonts w:asciiTheme="majorHAnsi" w:eastAsia="Arial" w:hAnsiTheme="majorHAnsi" w:cstheme="majorBidi"/>
                <w:color w:val="000000" w:themeColor="text1"/>
                <w:sz w:val="20"/>
                <w:szCs w:val="20"/>
              </w:rPr>
              <w:t>0.26, 1.00</w:t>
            </w:r>
          </w:p>
        </w:tc>
        <w:tc>
          <w:tcPr>
            <w:tcW w:w="1181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1A6B59" w14:textId="77777777" w:rsidR="00FD1306" w:rsidRPr="009C5DE7" w:rsidRDefault="00FD1306" w:rsidP="006C73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Bidi"/>
                <w:color w:val="000000"/>
                <w:sz w:val="20"/>
                <w:szCs w:val="20"/>
              </w:rPr>
            </w:pPr>
            <w:r w:rsidRPr="36D8C34A">
              <w:rPr>
                <w:rFonts w:asciiTheme="majorHAnsi" w:eastAsia="Arial" w:hAnsiTheme="majorHAnsi" w:cstheme="majorBidi"/>
                <w:color w:val="000000" w:themeColor="text1"/>
                <w:sz w:val="20"/>
                <w:szCs w:val="20"/>
              </w:rPr>
              <w:t>0.068</w:t>
            </w:r>
          </w:p>
        </w:tc>
        <w:tc>
          <w:tcPr>
            <w:tcW w:w="239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9536CF" w14:textId="77777777" w:rsidR="00FD1306" w:rsidRPr="009C5DE7" w:rsidRDefault="00FD1306" w:rsidP="006C73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839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64783F" w14:textId="77777777" w:rsidR="00FD1306" w:rsidRPr="009C5DE7" w:rsidRDefault="00FD1306" w:rsidP="006C73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</w:pPr>
            <w:r w:rsidRPr="009C5DE7"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  <w:t>0.</w:t>
            </w:r>
            <w:r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  <w:t>53</w:t>
            </w:r>
          </w:p>
        </w:tc>
        <w:tc>
          <w:tcPr>
            <w:tcW w:w="1389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65C295" w14:textId="77777777" w:rsidR="00FD1306" w:rsidRPr="009C5DE7" w:rsidRDefault="00FD1306" w:rsidP="006C73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</w:pPr>
            <w:r w:rsidRPr="009C5DE7"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  <w:t>0.</w:t>
            </w:r>
            <w:r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  <w:t>26</w:t>
            </w:r>
            <w:r w:rsidRPr="009C5DE7"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1181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E6A2BA" w14:textId="77777777" w:rsidR="00FD1306" w:rsidRPr="009C5DE7" w:rsidRDefault="00FD1306" w:rsidP="006C73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</w:pPr>
            <w:r w:rsidRPr="009C5DE7"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  <w:t>0.0</w:t>
            </w:r>
            <w:r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  <w:t>87</w:t>
            </w:r>
          </w:p>
        </w:tc>
        <w:tc>
          <w:tcPr>
            <w:tcW w:w="575" w:type="dxa"/>
            <w:gridSpan w:val="2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FD7E35" w14:textId="77777777" w:rsidR="00FD1306" w:rsidRPr="009C5DE7" w:rsidRDefault="00FD1306" w:rsidP="006C73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</w:pPr>
          </w:p>
        </w:tc>
      </w:tr>
      <w:tr w:rsidR="00FD1306" w:rsidRPr="009C5DE7" w14:paraId="1FAEB391" w14:textId="77777777" w:rsidTr="006C73F8">
        <w:trPr>
          <w:jc w:val="center"/>
        </w:trPr>
        <w:tc>
          <w:tcPr>
            <w:tcW w:w="414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41C042" w14:textId="77777777" w:rsidR="00FD1306" w:rsidRPr="009C5DE7" w:rsidRDefault="00FD1306" w:rsidP="006C73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Arial" w:hAnsiTheme="majorHAnsi" w:cstheme="majorHAnsi"/>
                <w:b/>
                <w:color w:val="000000"/>
                <w:sz w:val="20"/>
                <w:szCs w:val="20"/>
              </w:rPr>
            </w:pPr>
            <w:r w:rsidRPr="009C5DE7">
              <w:rPr>
                <w:rFonts w:asciiTheme="majorHAnsi" w:eastAsia="Arial" w:hAnsiTheme="majorHAnsi" w:cstheme="majorHAnsi"/>
                <w:b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45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797B44" w14:textId="77777777" w:rsidR="00FD1306" w:rsidRPr="009C5DE7" w:rsidRDefault="00FD1306" w:rsidP="006C73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839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7AD0FF" w14:textId="77777777" w:rsidR="00FD1306" w:rsidRPr="009C5DE7" w:rsidRDefault="00FD1306" w:rsidP="006C73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389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B092B0" w14:textId="77777777" w:rsidR="00FD1306" w:rsidRPr="009C5DE7" w:rsidRDefault="00FD1306" w:rsidP="006C73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181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F851CA" w14:textId="77777777" w:rsidR="00FD1306" w:rsidRPr="009C5DE7" w:rsidRDefault="00FD1306" w:rsidP="006C73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239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6682C8" w14:textId="77777777" w:rsidR="00FD1306" w:rsidRPr="009C5DE7" w:rsidRDefault="00FD1306" w:rsidP="006C73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839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B408AD" w14:textId="77777777" w:rsidR="00FD1306" w:rsidRPr="009C5DE7" w:rsidRDefault="00FD1306" w:rsidP="006C73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389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BD9C68" w14:textId="77777777" w:rsidR="00FD1306" w:rsidRPr="009C5DE7" w:rsidRDefault="00FD1306" w:rsidP="006C73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181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26072B" w14:textId="77777777" w:rsidR="00FD1306" w:rsidRPr="009C5DE7" w:rsidRDefault="00FD1306" w:rsidP="006C73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HAnsi"/>
                <w:b/>
                <w:color w:val="000000"/>
                <w:sz w:val="20"/>
                <w:szCs w:val="20"/>
              </w:rPr>
            </w:pPr>
          </w:p>
        </w:tc>
        <w:tc>
          <w:tcPr>
            <w:tcW w:w="575" w:type="dxa"/>
            <w:gridSpan w:val="2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EDB7BE" w14:textId="77777777" w:rsidR="00FD1306" w:rsidRPr="009C5DE7" w:rsidRDefault="00FD1306" w:rsidP="006C73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</w:pPr>
          </w:p>
        </w:tc>
      </w:tr>
      <w:tr w:rsidR="00FD1306" w:rsidRPr="009C5DE7" w14:paraId="491799DB" w14:textId="77777777" w:rsidTr="006C73F8">
        <w:trPr>
          <w:jc w:val="center"/>
        </w:trPr>
        <w:tc>
          <w:tcPr>
            <w:tcW w:w="414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2B765B" w14:textId="77777777" w:rsidR="00FD1306" w:rsidRPr="009C5DE7" w:rsidRDefault="00FD1306" w:rsidP="006C73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</w:pPr>
            <w:r w:rsidRPr="009C5DE7"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45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6828C4" w14:textId="77777777" w:rsidR="00FD1306" w:rsidRPr="009C5DE7" w:rsidRDefault="00FD1306" w:rsidP="006C73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839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F0F1C0" w14:textId="77777777" w:rsidR="00FD1306" w:rsidRPr="009C5DE7" w:rsidRDefault="00FD1306" w:rsidP="006C73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</w:pPr>
            <w:r w:rsidRPr="009C5DE7"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389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7700AF" w14:textId="77777777" w:rsidR="00FD1306" w:rsidRPr="009C5DE7" w:rsidRDefault="00FD1306" w:rsidP="006C73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</w:pPr>
            <w:r w:rsidRPr="009C5DE7"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181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61FA50" w14:textId="77777777" w:rsidR="00FD1306" w:rsidRPr="009C5DE7" w:rsidRDefault="00FD1306" w:rsidP="006C73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239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CCA682" w14:textId="77777777" w:rsidR="00FD1306" w:rsidRPr="009C5DE7" w:rsidRDefault="00FD1306" w:rsidP="006C73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839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1C7BBA" w14:textId="77777777" w:rsidR="00FD1306" w:rsidRPr="009C5DE7" w:rsidRDefault="00FD1306" w:rsidP="006C73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</w:pPr>
            <w:r w:rsidRPr="009C5DE7"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389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C378BE" w14:textId="77777777" w:rsidR="00FD1306" w:rsidRPr="009C5DE7" w:rsidRDefault="00FD1306" w:rsidP="006C73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</w:pPr>
            <w:r w:rsidRPr="009C5DE7"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181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FBF9A1" w14:textId="77777777" w:rsidR="00FD1306" w:rsidRPr="009C5DE7" w:rsidRDefault="00FD1306" w:rsidP="006C73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575" w:type="dxa"/>
            <w:gridSpan w:val="2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A4387B" w14:textId="77777777" w:rsidR="00FD1306" w:rsidRPr="009C5DE7" w:rsidRDefault="00FD1306" w:rsidP="006C73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</w:pPr>
          </w:p>
        </w:tc>
      </w:tr>
      <w:tr w:rsidR="00FD1306" w:rsidRPr="009C5DE7" w14:paraId="117ED05F" w14:textId="77777777" w:rsidTr="006C73F8">
        <w:trPr>
          <w:jc w:val="center"/>
        </w:trPr>
        <w:tc>
          <w:tcPr>
            <w:tcW w:w="414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7648DE" w14:textId="77777777" w:rsidR="00FD1306" w:rsidRPr="009C5DE7" w:rsidRDefault="00FD1306" w:rsidP="006C73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</w:pPr>
            <w:r w:rsidRPr="009C5DE7"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45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D62C1D" w14:textId="77777777" w:rsidR="00FD1306" w:rsidRPr="009C5DE7" w:rsidRDefault="00FD1306" w:rsidP="006C73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839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67289A" w14:textId="77777777" w:rsidR="00FD1306" w:rsidRPr="009C5DE7" w:rsidRDefault="00FD1306" w:rsidP="006C73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Bidi"/>
                <w:color w:val="000000"/>
                <w:sz w:val="20"/>
                <w:szCs w:val="20"/>
              </w:rPr>
            </w:pPr>
            <w:r w:rsidRPr="36D8C34A">
              <w:rPr>
                <w:rFonts w:asciiTheme="majorHAnsi" w:eastAsia="Arial" w:hAnsiTheme="majorHAnsi" w:cstheme="majorBidi"/>
                <w:color w:val="000000" w:themeColor="text1"/>
                <w:sz w:val="20"/>
                <w:szCs w:val="20"/>
              </w:rPr>
              <w:t>1.68</w:t>
            </w:r>
          </w:p>
        </w:tc>
        <w:tc>
          <w:tcPr>
            <w:tcW w:w="1389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8D9481" w14:textId="77777777" w:rsidR="00FD1306" w:rsidRPr="009C5DE7" w:rsidRDefault="00FD1306" w:rsidP="006C73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Bidi"/>
                <w:color w:val="000000"/>
                <w:sz w:val="20"/>
                <w:szCs w:val="20"/>
              </w:rPr>
            </w:pPr>
            <w:r w:rsidRPr="36D8C34A">
              <w:rPr>
                <w:rFonts w:asciiTheme="majorHAnsi" w:eastAsia="Arial" w:hAnsiTheme="majorHAnsi" w:cstheme="majorBidi"/>
                <w:color w:val="000000" w:themeColor="text1"/>
                <w:sz w:val="20"/>
                <w:szCs w:val="20"/>
              </w:rPr>
              <w:t>1.10, 2.60</w:t>
            </w:r>
          </w:p>
        </w:tc>
        <w:tc>
          <w:tcPr>
            <w:tcW w:w="1181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86FCAB" w14:textId="77777777" w:rsidR="00FD1306" w:rsidRPr="009C5DE7" w:rsidRDefault="00FD1306" w:rsidP="006C73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</w:pPr>
            <w:r w:rsidRPr="009C5DE7">
              <w:rPr>
                <w:rFonts w:asciiTheme="majorHAnsi" w:eastAsia="Arial" w:hAnsiTheme="majorHAnsi" w:cstheme="majorHAnsi"/>
                <w:b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239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9803DD" w14:textId="77777777" w:rsidR="00FD1306" w:rsidRPr="009C5DE7" w:rsidRDefault="00FD1306" w:rsidP="006C73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839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D903A9" w14:textId="77777777" w:rsidR="00FD1306" w:rsidRPr="009C5DE7" w:rsidRDefault="00FD1306" w:rsidP="006C73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</w:pPr>
            <w:r w:rsidRPr="009C5DE7"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  <w:t>1.</w:t>
            </w:r>
            <w:r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  <w:t>63</w:t>
            </w:r>
          </w:p>
        </w:tc>
        <w:tc>
          <w:tcPr>
            <w:tcW w:w="1389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6E4415" w14:textId="77777777" w:rsidR="00FD1306" w:rsidRPr="009C5DE7" w:rsidRDefault="00FD1306" w:rsidP="006C73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</w:pPr>
            <w:r w:rsidRPr="009C5DE7"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  <w:t>1.0</w:t>
            </w:r>
            <w:r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  <w:t>4</w:t>
            </w:r>
            <w:r w:rsidRPr="009C5DE7"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  <w:t>, 2.</w:t>
            </w:r>
            <w:r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181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36C3BA" w14:textId="77777777" w:rsidR="00FD1306" w:rsidRPr="009C5DE7" w:rsidRDefault="00FD1306" w:rsidP="006C73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</w:pPr>
            <w:r w:rsidRPr="009C5DE7">
              <w:rPr>
                <w:rFonts w:asciiTheme="majorHAnsi" w:eastAsia="Arial" w:hAnsiTheme="majorHAnsi" w:cstheme="majorHAnsi"/>
                <w:b/>
                <w:color w:val="000000"/>
                <w:sz w:val="20"/>
                <w:szCs w:val="20"/>
              </w:rPr>
              <w:t>0.0</w:t>
            </w:r>
            <w:r>
              <w:rPr>
                <w:rFonts w:asciiTheme="majorHAnsi" w:eastAsia="Arial" w:hAnsiTheme="majorHAnsi" w:cstheme="majorHAnsi"/>
                <w:b/>
                <w:color w:val="000000"/>
                <w:sz w:val="20"/>
                <w:szCs w:val="20"/>
              </w:rPr>
              <w:t>31</w:t>
            </w:r>
          </w:p>
        </w:tc>
        <w:tc>
          <w:tcPr>
            <w:tcW w:w="575" w:type="dxa"/>
            <w:gridSpan w:val="2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FF9834" w14:textId="77777777" w:rsidR="00FD1306" w:rsidRPr="009C5DE7" w:rsidRDefault="00FD1306" w:rsidP="006C73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</w:pPr>
          </w:p>
        </w:tc>
      </w:tr>
      <w:tr w:rsidR="00FD1306" w:rsidRPr="009C5DE7" w14:paraId="6FADEEF3" w14:textId="77777777" w:rsidTr="006C73F8">
        <w:trPr>
          <w:jc w:val="center"/>
        </w:trPr>
        <w:tc>
          <w:tcPr>
            <w:tcW w:w="414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0C78F2" w14:textId="77777777" w:rsidR="00FD1306" w:rsidRPr="009C5DE7" w:rsidRDefault="00FD1306" w:rsidP="006C73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Arial" w:hAnsiTheme="majorHAnsi" w:cstheme="majorHAnsi"/>
                <w:b/>
                <w:color w:val="000000"/>
                <w:sz w:val="20"/>
                <w:szCs w:val="20"/>
              </w:rPr>
            </w:pPr>
            <w:r w:rsidRPr="009C5DE7">
              <w:rPr>
                <w:rFonts w:asciiTheme="majorHAnsi" w:eastAsia="Arial" w:hAnsiTheme="majorHAnsi" w:cstheme="majorHAnsi"/>
                <w:b/>
                <w:color w:val="000000"/>
                <w:sz w:val="20"/>
                <w:szCs w:val="20"/>
              </w:rPr>
              <w:t>Level of education</w:t>
            </w:r>
          </w:p>
        </w:tc>
        <w:tc>
          <w:tcPr>
            <w:tcW w:w="45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88AABC" w14:textId="77777777" w:rsidR="00FD1306" w:rsidRPr="009C5DE7" w:rsidRDefault="00FD1306" w:rsidP="006C73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839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0AF1CB" w14:textId="77777777" w:rsidR="00FD1306" w:rsidRPr="009C5DE7" w:rsidRDefault="00FD1306" w:rsidP="006C73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389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EAF08F" w14:textId="77777777" w:rsidR="00FD1306" w:rsidRPr="009C5DE7" w:rsidRDefault="00FD1306" w:rsidP="006C73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181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1B6270" w14:textId="77777777" w:rsidR="00FD1306" w:rsidRPr="009C5DE7" w:rsidRDefault="00FD1306" w:rsidP="006C73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239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9C16EA" w14:textId="77777777" w:rsidR="00FD1306" w:rsidRPr="009C5DE7" w:rsidRDefault="00FD1306" w:rsidP="006C73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839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27D9A2" w14:textId="77777777" w:rsidR="00FD1306" w:rsidRPr="009C5DE7" w:rsidRDefault="00FD1306" w:rsidP="006C73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389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D518C2" w14:textId="77777777" w:rsidR="00FD1306" w:rsidRPr="009C5DE7" w:rsidRDefault="00FD1306" w:rsidP="006C73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181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239C72" w14:textId="77777777" w:rsidR="00FD1306" w:rsidRPr="009C5DE7" w:rsidRDefault="00FD1306" w:rsidP="006C73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575" w:type="dxa"/>
            <w:gridSpan w:val="2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35B6AD" w14:textId="77777777" w:rsidR="00FD1306" w:rsidRPr="009C5DE7" w:rsidRDefault="00FD1306" w:rsidP="006C73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</w:pPr>
          </w:p>
        </w:tc>
      </w:tr>
      <w:tr w:rsidR="00FD1306" w:rsidRPr="009C5DE7" w14:paraId="09861474" w14:textId="77777777" w:rsidTr="006C73F8">
        <w:trPr>
          <w:jc w:val="center"/>
        </w:trPr>
        <w:tc>
          <w:tcPr>
            <w:tcW w:w="414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B4D3E3" w14:textId="77777777" w:rsidR="00FD1306" w:rsidRPr="009C5DE7" w:rsidRDefault="00FD1306" w:rsidP="006C73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</w:pPr>
            <w:r w:rsidRPr="009C5DE7"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  <w:t>Primary / Illiteracy</w:t>
            </w:r>
          </w:p>
        </w:tc>
        <w:tc>
          <w:tcPr>
            <w:tcW w:w="45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31B627" w14:textId="77777777" w:rsidR="00FD1306" w:rsidRPr="009C5DE7" w:rsidRDefault="00FD1306" w:rsidP="006C73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839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25FEC3" w14:textId="77777777" w:rsidR="00FD1306" w:rsidRPr="009C5DE7" w:rsidRDefault="00FD1306" w:rsidP="006C73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</w:pPr>
            <w:r w:rsidRPr="009C5DE7"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389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AB5DC7" w14:textId="77777777" w:rsidR="00FD1306" w:rsidRPr="009C5DE7" w:rsidRDefault="00FD1306" w:rsidP="006C73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</w:pPr>
            <w:r w:rsidRPr="009C5DE7"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181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395417" w14:textId="77777777" w:rsidR="00FD1306" w:rsidRPr="009C5DE7" w:rsidRDefault="00FD1306" w:rsidP="006C73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239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5BC40E" w14:textId="77777777" w:rsidR="00FD1306" w:rsidRPr="009C5DE7" w:rsidRDefault="00FD1306" w:rsidP="006C73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839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7D34CA" w14:textId="77777777" w:rsidR="00FD1306" w:rsidRPr="009C5DE7" w:rsidRDefault="00FD1306" w:rsidP="006C73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</w:pPr>
            <w:r w:rsidRPr="009C5DE7"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389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5EEBD9" w14:textId="77777777" w:rsidR="00FD1306" w:rsidRPr="009C5DE7" w:rsidRDefault="00FD1306" w:rsidP="006C73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</w:pPr>
            <w:r w:rsidRPr="009C5DE7"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181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8A9BBB" w14:textId="77777777" w:rsidR="00FD1306" w:rsidRPr="009C5DE7" w:rsidRDefault="00FD1306" w:rsidP="006C73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575" w:type="dxa"/>
            <w:gridSpan w:val="2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851BBE" w14:textId="77777777" w:rsidR="00FD1306" w:rsidRPr="009C5DE7" w:rsidRDefault="00FD1306" w:rsidP="006C73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</w:pPr>
          </w:p>
        </w:tc>
      </w:tr>
      <w:tr w:rsidR="00FD1306" w:rsidRPr="009C5DE7" w14:paraId="2A475308" w14:textId="77777777" w:rsidTr="006C73F8">
        <w:trPr>
          <w:jc w:val="center"/>
        </w:trPr>
        <w:tc>
          <w:tcPr>
            <w:tcW w:w="414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CB641A" w14:textId="77777777" w:rsidR="00FD1306" w:rsidRPr="009C5DE7" w:rsidRDefault="00FD1306" w:rsidP="006C73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</w:pPr>
            <w:r w:rsidRPr="009C5DE7"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  <w:t>Secondary / Higher</w:t>
            </w:r>
          </w:p>
        </w:tc>
        <w:tc>
          <w:tcPr>
            <w:tcW w:w="45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CC41F7" w14:textId="77777777" w:rsidR="00FD1306" w:rsidRPr="009C5DE7" w:rsidRDefault="00FD1306" w:rsidP="006C73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839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0B78C5" w14:textId="77777777" w:rsidR="00FD1306" w:rsidRPr="009C5DE7" w:rsidRDefault="00FD1306" w:rsidP="006C73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Bidi"/>
                <w:color w:val="000000"/>
                <w:sz w:val="20"/>
                <w:szCs w:val="20"/>
              </w:rPr>
            </w:pPr>
            <w:r w:rsidRPr="36D8C34A">
              <w:rPr>
                <w:rFonts w:asciiTheme="majorHAnsi" w:eastAsia="Arial" w:hAnsiTheme="majorHAnsi" w:cstheme="majorBidi"/>
                <w:color w:val="000000" w:themeColor="text1"/>
                <w:sz w:val="20"/>
                <w:szCs w:val="20"/>
              </w:rPr>
              <w:t>0.98</w:t>
            </w:r>
          </w:p>
        </w:tc>
        <w:tc>
          <w:tcPr>
            <w:tcW w:w="1389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2507D1" w14:textId="77777777" w:rsidR="00FD1306" w:rsidRPr="009C5DE7" w:rsidRDefault="00FD1306" w:rsidP="006C73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Bidi"/>
                <w:color w:val="000000"/>
                <w:sz w:val="20"/>
                <w:szCs w:val="20"/>
              </w:rPr>
            </w:pPr>
            <w:r w:rsidRPr="36D8C34A">
              <w:rPr>
                <w:rFonts w:asciiTheme="majorHAnsi" w:eastAsia="Arial" w:hAnsiTheme="majorHAnsi" w:cstheme="majorBidi"/>
                <w:color w:val="000000" w:themeColor="text1"/>
                <w:sz w:val="20"/>
                <w:szCs w:val="20"/>
              </w:rPr>
              <w:t>0.64, 1.49</w:t>
            </w:r>
          </w:p>
        </w:tc>
        <w:tc>
          <w:tcPr>
            <w:tcW w:w="1181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A9A622" w14:textId="77777777" w:rsidR="00FD1306" w:rsidRPr="009C5DE7" w:rsidRDefault="00FD1306" w:rsidP="006C73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</w:pPr>
            <w:r w:rsidRPr="009C5DE7"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  <w:t>0.912</w:t>
            </w:r>
          </w:p>
        </w:tc>
        <w:tc>
          <w:tcPr>
            <w:tcW w:w="239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572B96" w14:textId="77777777" w:rsidR="00FD1306" w:rsidRPr="009C5DE7" w:rsidRDefault="00FD1306" w:rsidP="006C73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839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2FED09" w14:textId="77777777" w:rsidR="00FD1306" w:rsidRPr="009C5DE7" w:rsidRDefault="00FD1306" w:rsidP="006C73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</w:pPr>
            <w:r w:rsidRPr="009C5DE7"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  <w:t>0.9</w:t>
            </w:r>
            <w:r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89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A5606A" w14:textId="77777777" w:rsidR="00FD1306" w:rsidRPr="009C5DE7" w:rsidRDefault="00FD1306" w:rsidP="006C73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</w:pPr>
            <w:r w:rsidRPr="009C5DE7"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  <w:t>0.</w:t>
            </w:r>
            <w:r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  <w:t>62</w:t>
            </w:r>
            <w:r w:rsidRPr="009C5DE7"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  <w:t>, 1.</w:t>
            </w:r>
            <w:r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181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709CF2" w14:textId="77777777" w:rsidR="00FD1306" w:rsidRPr="009C5DE7" w:rsidRDefault="00FD1306" w:rsidP="006C73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</w:pPr>
            <w:r w:rsidRPr="009C5DE7"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  <w:t>0.7</w:t>
            </w:r>
            <w:r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  <w:t>84</w:t>
            </w:r>
          </w:p>
        </w:tc>
        <w:tc>
          <w:tcPr>
            <w:tcW w:w="575" w:type="dxa"/>
            <w:gridSpan w:val="2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41D2F8" w14:textId="77777777" w:rsidR="00FD1306" w:rsidRPr="009C5DE7" w:rsidRDefault="00FD1306" w:rsidP="006C73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</w:pPr>
          </w:p>
        </w:tc>
      </w:tr>
      <w:tr w:rsidR="00FD1306" w:rsidRPr="009C5DE7" w14:paraId="0874B99F" w14:textId="77777777" w:rsidTr="006C73F8">
        <w:trPr>
          <w:jc w:val="center"/>
        </w:trPr>
        <w:tc>
          <w:tcPr>
            <w:tcW w:w="414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4912B5" w14:textId="77777777" w:rsidR="00FD1306" w:rsidRPr="009C5DE7" w:rsidRDefault="00FD1306" w:rsidP="006C73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Arial" w:hAnsiTheme="majorHAnsi" w:cstheme="majorHAnsi"/>
                <w:b/>
                <w:color w:val="000000"/>
                <w:sz w:val="20"/>
                <w:szCs w:val="20"/>
              </w:rPr>
            </w:pPr>
            <w:r w:rsidRPr="009C5DE7">
              <w:rPr>
                <w:rFonts w:asciiTheme="majorHAnsi" w:eastAsia="Arial" w:hAnsiTheme="majorHAnsi" w:cstheme="majorHAnsi"/>
                <w:b/>
                <w:color w:val="000000"/>
                <w:sz w:val="20"/>
                <w:szCs w:val="20"/>
              </w:rPr>
              <w:t>Marital Status</w:t>
            </w:r>
          </w:p>
        </w:tc>
        <w:tc>
          <w:tcPr>
            <w:tcW w:w="45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5F5117" w14:textId="77777777" w:rsidR="00FD1306" w:rsidRPr="009C5DE7" w:rsidRDefault="00FD1306" w:rsidP="006C73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839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B6C70F" w14:textId="77777777" w:rsidR="00FD1306" w:rsidRPr="009C5DE7" w:rsidRDefault="00FD1306" w:rsidP="006C73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389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FF4CE9" w14:textId="77777777" w:rsidR="00FD1306" w:rsidRPr="009C5DE7" w:rsidRDefault="00FD1306" w:rsidP="006C73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181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3664E8" w14:textId="77777777" w:rsidR="00FD1306" w:rsidRPr="009C5DE7" w:rsidRDefault="00FD1306" w:rsidP="006C73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</w:pPr>
            <w:r w:rsidRPr="009C5DE7"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  <w:t>0.8</w:t>
            </w:r>
            <w:r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  <w:t>39</w:t>
            </w:r>
          </w:p>
        </w:tc>
        <w:tc>
          <w:tcPr>
            <w:tcW w:w="239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C9DF16" w14:textId="77777777" w:rsidR="00FD1306" w:rsidRPr="009C5DE7" w:rsidRDefault="00FD1306" w:rsidP="006C73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839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8041C9" w14:textId="77777777" w:rsidR="00FD1306" w:rsidRPr="009C5DE7" w:rsidRDefault="00FD1306" w:rsidP="006C73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389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6879FD" w14:textId="77777777" w:rsidR="00FD1306" w:rsidRPr="009C5DE7" w:rsidRDefault="00FD1306" w:rsidP="006C73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181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1C9AB5" w14:textId="77777777" w:rsidR="00FD1306" w:rsidRPr="009C5DE7" w:rsidRDefault="00FD1306" w:rsidP="006C73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</w:pPr>
            <w:r w:rsidRPr="009C5DE7"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  <w:t>0.8</w:t>
            </w:r>
            <w:r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  <w:t>57</w:t>
            </w:r>
          </w:p>
        </w:tc>
        <w:tc>
          <w:tcPr>
            <w:tcW w:w="575" w:type="dxa"/>
            <w:gridSpan w:val="2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67CEC8" w14:textId="77777777" w:rsidR="00FD1306" w:rsidRPr="009C5DE7" w:rsidRDefault="00FD1306" w:rsidP="006C73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</w:pPr>
          </w:p>
        </w:tc>
      </w:tr>
      <w:tr w:rsidR="00FD1306" w:rsidRPr="009C5DE7" w14:paraId="6C5AE570" w14:textId="77777777" w:rsidTr="006C73F8">
        <w:trPr>
          <w:jc w:val="center"/>
        </w:trPr>
        <w:tc>
          <w:tcPr>
            <w:tcW w:w="414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01B44D" w14:textId="77777777" w:rsidR="00FD1306" w:rsidRPr="009C5DE7" w:rsidRDefault="00FD1306" w:rsidP="006C73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</w:pPr>
            <w:r w:rsidRPr="009C5DE7"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  <w:t>Single</w:t>
            </w:r>
          </w:p>
        </w:tc>
        <w:tc>
          <w:tcPr>
            <w:tcW w:w="45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6E8F8B" w14:textId="77777777" w:rsidR="00FD1306" w:rsidRPr="009C5DE7" w:rsidRDefault="00FD1306" w:rsidP="006C73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839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85895C" w14:textId="77777777" w:rsidR="00FD1306" w:rsidRPr="009C5DE7" w:rsidRDefault="00FD1306" w:rsidP="006C73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</w:pPr>
            <w:r w:rsidRPr="009C5DE7"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389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F366C3" w14:textId="77777777" w:rsidR="00FD1306" w:rsidRPr="009C5DE7" w:rsidRDefault="00FD1306" w:rsidP="006C73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</w:pPr>
            <w:r w:rsidRPr="009C5DE7"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181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BA2699" w14:textId="77777777" w:rsidR="00FD1306" w:rsidRPr="009C5DE7" w:rsidRDefault="00FD1306" w:rsidP="006C73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239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679AAA" w14:textId="77777777" w:rsidR="00FD1306" w:rsidRPr="009C5DE7" w:rsidRDefault="00FD1306" w:rsidP="006C73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839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A558DB" w14:textId="77777777" w:rsidR="00FD1306" w:rsidRPr="009C5DE7" w:rsidRDefault="00FD1306" w:rsidP="006C73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</w:pPr>
            <w:r w:rsidRPr="009C5DE7"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389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4E8F05" w14:textId="77777777" w:rsidR="00FD1306" w:rsidRPr="009C5DE7" w:rsidRDefault="00FD1306" w:rsidP="006C73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</w:pPr>
            <w:r w:rsidRPr="009C5DE7"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181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D174E8" w14:textId="77777777" w:rsidR="00FD1306" w:rsidRPr="009C5DE7" w:rsidRDefault="00FD1306" w:rsidP="006C73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575" w:type="dxa"/>
            <w:gridSpan w:val="2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7EA3B3" w14:textId="77777777" w:rsidR="00FD1306" w:rsidRPr="009C5DE7" w:rsidRDefault="00FD1306" w:rsidP="006C73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</w:pPr>
          </w:p>
        </w:tc>
      </w:tr>
      <w:tr w:rsidR="00FD1306" w:rsidRPr="009C5DE7" w14:paraId="6E347AD4" w14:textId="77777777" w:rsidTr="006C73F8">
        <w:trPr>
          <w:jc w:val="center"/>
        </w:trPr>
        <w:tc>
          <w:tcPr>
            <w:tcW w:w="414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20EA9A" w14:textId="77777777" w:rsidR="00FD1306" w:rsidRPr="009C5DE7" w:rsidRDefault="00FD1306" w:rsidP="006C73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</w:pPr>
            <w:r w:rsidRPr="009C5DE7"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  <w:t>Married</w:t>
            </w:r>
          </w:p>
        </w:tc>
        <w:tc>
          <w:tcPr>
            <w:tcW w:w="45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D50BF5" w14:textId="77777777" w:rsidR="00FD1306" w:rsidRPr="009C5DE7" w:rsidRDefault="00FD1306" w:rsidP="006C73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839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389323" w14:textId="77777777" w:rsidR="00FD1306" w:rsidRPr="009C5DE7" w:rsidRDefault="00FD1306" w:rsidP="006C73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Bidi"/>
                <w:color w:val="000000"/>
                <w:sz w:val="20"/>
                <w:szCs w:val="20"/>
              </w:rPr>
            </w:pPr>
            <w:r w:rsidRPr="36D8C34A">
              <w:rPr>
                <w:rFonts w:asciiTheme="majorHAnsi" w:eastAsia="Arial" w:hAnsiTheme="majorHAnsi" w:cstheme="majorBidi"/>
                <w:color w:val="000000" w:themeColor="text1"/>
                <w:sz w:val="20"/>
                <w:szCs w:val="20"/>
              </w:rPr>
              <w:t>1.13</w:t>
            </w:r>
          </w:p>
        </w:tc>
        <w:tc>
          <w:tcPr>
            <w:tcW w:w="1389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719D73" w14:textId="77777777" w:rsidR="00FD1306" w:rsidRPr="009C5DE7" w:rsidRDefault="00FD1306" w:rsidP="006C73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Bidi"/>
                <w:color w:val="000000"/>
                <w:sz w:val="20"/>
                <w:szCs w:val="20"/>
              </w:rPr>
            </w:pPr>
            <w:r w:rsidRPr="36D8C34A">
              <w:rPr>
                <w:rFonts w:asciiTheme="majorHAnsi" w:eastAsia="Arial" w:hAnsiTheme="majorHAnsi" w:cstheme="majorBidi"/>
                <w:color w:val="000000" w:themeColor="text1"/>
                <w:sz w:val="20"/>
                <w:szCs w:val="20"/>
              </w:rPr>
              <w:t>0.74, 1.75</w:t>
            </w:r>
          </w:p>
        </w:tc>
        <w:tc>
          <w:tcPr>
            <w:tcW w:w="1181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B228CF" w14:textId="77777777" w:rsidR="00FD1306" w:rsidRPr="009C5DE7" w:rsidRDefault="00FD1306" w:rsidP="006C73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</w:pPr>
            <w:r w:rsidRPr="009C5DE7"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  <w:t>0.588</w:t>
            </w:r>
          </w:p>
        </w:tc>
        <w:tc>
          <w:tcPr>
            <w:tcW w:w="239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D4537C" w14:textId="77777777" w:rsidR="00FD1306" w:rsidRPr="009C5DE7" w:rsidRDefault="00FD1306" w:rsidP="006C73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839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937E10" w14:textId="77777777" w:rsidR="00FD1306" w:rsidRPr="009C5DE7" w:rsidRDefault="00FD1306" w:rsidP="006C73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</w:pPr>
            <w:r w:rsidRPr="009C5DE7"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1389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57E044" w14:textId="77777777" w:rsidR="00FD1306" w:rsidRPr="009C5DE7" w:rsidRDefault="00FD1306" w:rsidP="006C73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</w:pPr>
            <w:r w:rsidRPr="009C5DE7"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  <w:t>0.</w:t>
            </w:r>
            <w:r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  <w:t>71</w:t>
            </w:r>
            <w:r w:rsidRPr="009C5DE7"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  <w:t>, 1.</w:t>
            </w:r>
            <w:r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  <w:t>74</w:t>
            </w:r>
          </w:p>
        </w:tc>
        <w:tc>
          <w:tcPr>
            <w:tcW w:w="1181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4349DF" w14:textId="77777777" w:rsidR="00FD1306" w:rsidRPr="009C5DE7" w:rsidRDefault="00FD1306" w:rsidP="006C73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</w:pPr>
            <w:r w:rsidRPr="009C5DE7"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  <w:t>0.</w:t>
            </w:r>
            <w:r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  <w:t>642</w:t>
            </w:r>
          </w:p>
        </w:tc>
        <w:tc>
          <w:tcPr>
            <w:tcW w:w="575" w:type="dxa"/>
            <w:gridSpan w:val="2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75E08E" w14:textId="77777777" w:rsidR="00FD1306" w:rsidRPr="009C5DE7" w:rsidRDefault="00FD1306" w:rsidP="006C73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</w:pPr>
          </w:p>
        </w:tc>
      </w:tr>
      <w:tr w:rsidR="00FD1306" w:rsidRPr="009C5DE7" w14:paraId="6D96AA22" w14:textId="77777777" w:rsidTr="006C73F8">
        <w:trPr>
          <w:jc w:val="center"/>
        </w:trPr>
        <w:tc>
          <w:tcPr>
            <w:tcW w:w="414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590FA6" w14:textId="77777777" w:rsidR="00FD1306" w:rsidRPr="009C5DE7" w:rsidRDefault="00FD1306" w:rsidP="006C73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</w:pPr>
            <w:r w:rsidRPr="009C5DE7"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  <w:t>Divorced</w:t>
            </w:r>
          </w:p>
        </w:tc>
        <w:tc>
          <w:tcPr>
            <w:tcW w:w="45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BA3E3A" w14:textId="77777777" w:rsidR="00FD1306" w:rsidRPr="009C5DE7" w:rsidRDefault="00FD1306" w:rsidP="006C73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839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F218B4" w14:textId="77777777" w:rsidR="00FD1306" w:rsidRPr="009C5DE7" w:rsidRDefault="00FD1306" w:rsidP="006C73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Bidi"/>
                <w:color w:val="000000"/>
                <w:sz w:val="20"/>
                <w:szCs w:val="20"/>
              </w:rPr>
            </w:pPr>
            <w:r w:rsidRPr="36D8C34A">
              <w:rPr>
                <w:rFonts w:asciiTheme="majorHAnsi" w:eastAsia="Arial" w:hAnsiTheme="majorHAnsi" w:cstheme="majorBidi"/>
                <w:color w:val="000000" w:themeColor="text1"/>
                <w:sz w:val="20"/>
                <w:szCs w:val="20"/>
              </w:rPr>
              <w:t>0.91</w:t>
            </w:r>
          </w:p>
        </w:tc>
        <w:tc>
          <w:tcPr>
            <w:tcW w:w="1389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AA7EDD" w14:textId="77777777" w:rsidR="00FD1306" w:rsidRPr="009C5DE7" w:rsidRDefault="00FD1306" w:rsidP="006C73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Bidi"/>
                <w:color w:val="000000"/>
                <w:sz w:val="20"/>
                <w:szCs w:val="20"/>
              </w:rPr>
            </w:pPr>
            <w:r w:rsidRPr="36D8C34A">
              <w:rPr>
                <w:rFonts w:asciiTheme="majorHAnsi" w:eastAsia="Arial" w:hAnsiTheme="majorHAnsi" w:cstheme="majorBidi"/>
                <w:color w:val="000000" w:themeColor="text1"/>
                <w:sz w:val="20"/>
                <w:szCs w:val="20"/>
              </w:rPr>
              <w:t>0.15, 2.80</w:t>
            </w:r>
          </w:p>
        </w:tc>
        <w:tc>
          <w:tcPr>
            <w:tcW w:w="1181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D1DD72" w14:textId="77777777" w:rsidR="00FD1306" w:rsidRPr="009C5DE7" w:rsidRDefault="00FD1306" w:rsidP="006C73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Bidi"/>
                <w:color w:val="000000"/>
                <w:sz w:val="20"/>
                <w:szCs w:val="20"/>
              </w:rPr>
            </w:pPr>
            <w:r w:rsidRPr="36D8C34A">
              <w:rPr>
                <w:rFonts w:asciiTheme="majorHAnsi" w:eastAsia="Arial" w:hAnsiTheme="majorHAnsi" w:cstheme="majorBidi"/>
                <w:color w:val="000000" w:themeColor="text1"/>
                <w:sz w:val="20"/>
                <w:szCs w:val="20"/>
              </w:rPr>
              <w:t>0.893</w:t>
            </w:r>
          </w:p>
        </w:tc>
        <w:tc>
          <w:tcPr>
            <w:tcW w:w="239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292D3C" w14:textId="77777777" w:rsidR="00FD1306" w:rsidRPr="009C5DE7" w:rsidRDefault="00FD1306" w:rsidP="006C73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839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B95A4D" w14:textId="77777777" w:rsidR="00FD1306" w:rsidRPr="009C5DE7" w:rsidRDefault="00FD1306" w:rsidP="006C73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</w:pPr>
            <w:r w:rsidRPr="009C5DE7"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  <w:t>1.</w:t>
            </w:r>
            <w:r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389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C9E70F" w14:textId="77777777" w:rsidR="00FD1306" w:rsidRPr="009C5DE7" w:rsidRDefault="00FD1306" w:rsidP="006C73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</w:pPr>
            <w:r w:rsidRPr="009C5DE7"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  <w:t>0.</w:t>
            </w:r>
            <w:r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  <w:t>31</w:t>
            </w:r>
            <w:r w:rsidRPr="009C5DE7"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  <w:t>5</w:t>
            </w:r>
            <w:r w:rsidRPr="009C5DE7"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  <w:t>.6</w:t>
            </w:r>
            <w:r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81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B1EEEF" w14:textId="77777777" w:rsidR="00FD1306" w:rsidRPr="009C5DE7" w:rsidRDefault="00FD1306" w:rsidP="006C73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</w:pPr>
            <w:r w:rsidRPr="009C5DE7"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  <w:t>0.</w:t>
            </w:r>
            <w:r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  <w:t>700</w:t>
            </w:r>
          </w:p>
        </w:tc>
        <w:tc>
          <w:tcPr>
            <w:tcW w:w="575" w:type="dxa"/>
            <w:gridSpan w:val="2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28216A" w14:textId="77777777" w:rsidR="00FD1306" w:rsidRPr="009C5DE7" w:rsidRDefault="00FD1306" w:rsidP="006C73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</w:pPr>
          </w:p>
        </w:tc>
      </w:tr>
      <w:tr w:rsidR="00FD1306" w:rsidRPr="009C5DE7" w14:paraId="7713D9B0" w14:textId="77777777" w:rsidTr="006C73F8">
        <w:trPr>
          <w:jc w:val="center"/>
        </w:trPr>
        <w:tc>
          <w:tcPr>
            <w:tcW w:w="414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09D742" w14:textId="77777777" w:rsidR="00FD1306" w:rsidRPr="009C5DE7" w:rsidRDefault="00FD1306" w:rsidP="006C73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Arial" w:hAnsiTheme="majorHAnsi" w:cstheme="majorHAnsi"/>
                <w:b/>
                <w:color w:val="000000"/>
                <w:sz w:val="20"/>
                <w:szCs w:val="20"/>
              </w:rPr>
            </w:pPr>
            <w:r w:rsidRPr="009C5DE7">
              <w:rPr>
                <w:rFonts w:asciiTheme="majorHAnsi" w:eastAsia="Arial" w:hAnsiTheme="majorHAnsi" w:cstheme="majorHAnsi"/>
                <w:b/>
                <w:color w:val="000000"/>
                <w:sz w:val="20"/>
                <w:szCs w:val="20"/>
              </w:rPr>
              <w:t>Number of partners</w:t>
            </w:r>
          </w:p>
        </w:tc>
        <w:tc>
          <w:tcPr>
            <w:tcW w:w="45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93D106" w14:textId="77777777" w:rsidR="00FD1306" w:rsidRPr="009C5DE7" w:rsidRDefault="00FD1306" w:rsidP="006C73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839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C6A90D" w14:textId="77777777" w:rsidR="00FD1306" w:rsidRPr="009C5DE7" w:rsidRDefault="00FD1306" w:rsidP="006C73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389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501158" w14:textId="77777777" w:rsidR="00FD1306" w:rsidRPr="009C5DE7" w:rsidRDefault="00FD1306" w:rsidP="006C73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181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B62A99" w14:textId="77777777" w:rsidR="00FD1306" w:rsidRPr="009C5DE7" w:rsidRDefault="00FD1306" w:rsidP="006C73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</w:pPr>
            <w:r w:rsidRPr="009C5DE7"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  <w:t>0.1</w:t>
            </w:r>
            <w:r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  <w:t>03</w:t>
            </w:r>
          </w:p>
        </w:tc>
        <w:tc>
          <w:tcPr>
            <w:tcW w:w="239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8CE9F3" w14:textId="77777777" w:rsidR="00FD1306" w:rsidRPr="009C5DE7" w:rsidRDefault="00FD1306" w:rsidP="006C73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839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F7FC3A" w14:textId="77777777" w:rsidR="00FD1306" w:rsidRPr="009C5DE7" w:rsidRDefault="00FD1306" w:rsidP="006C73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389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93F4BD" w14:textId="77777777" w:rsidR="00FD1306" w:rsidRPr="009C5DE7" w:rsidRDefault="00FD1306" w:rsidP="006C73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181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20F54A" w14:textId="77777777" w:rsidR="00FD1306" w:rsidRPr="009C5DE7" w:rsidRDefault="00FD1306" w:rsidP="006C73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</w:pPr>
            <w:r w:rsidRPr="009C5DE7"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  <w:t>0.</w:t>
            </w:r>
            <w:r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  <w:t>277</w:t>
            </w:r>
          </w:p>
        </w:tc>
        <w:tc>
          <w:tcPr>
            <w:tcW w:w="575" w:type="dxa"/>
            <w:gridSpan w:val="2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6EF0AC" w14:textId="77777777" w:rsidR="00FD1306" w:rsidRPr="009C5DE7" w:rsidRDefault="00FD1306" w:rsidP="006C73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</w:pPr>
          </w:p>
        </w:tc>
      </w:tr>
      <w:tr w:rsidR="00FD1306" w:rsidRPr="009C5DE7" w14:paraId="588AA97B" w14:textId="77777777" w:rsidTr="006C73F8">
        <w:trPr>
          <w:jc w:val="center"/>
        </w:trPr>
        <w:tc>
          <w:tcPr>
            <w:tcW w:w="414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9321A8" w14:textId="77777777" w:rsidR="00FD1306" w:rsidRPr="009C5DE7" w:rsidRDefault="00FD1306" w:rsidP="006C73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</w:pPr>
            <w:r w:rsidRPr="009C5DE7"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45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7F1973" w14:textId="77777777" w:rsidR="00FD1306" w:rsidRPr="009C5DE7" w:rsidRDefault="00FD1306" w:rsidP="006C73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839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002E70" w14:textId="77777777" w:rsidR="00FD1306" w:rsidRPr="009C5DE7" w:rsidRDefault="00FD1306" w:rsidP="006C73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</w:pPr>
            <w:r w:rsidRPr="009C5DE7"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389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025A79" w14:textId="77777777" w:rsidR="00FD1306" w:rsidRPr="009C5DE7" w:rsidRDefault="00FD1306" w:rsidP="006C73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</w:pPr>
            <w:r w:rsidRPr="009C5DE7"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181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55C15B" w14:textId="77777777" w:rsidR="00FD1306" w:rsidRPr="009C5DE7" w:rsidRDefault="00FD1306" w:rsidP="006C73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239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E77B06" w14:textId="77777777" w:rsidR="00FD1306" w:rsidRPr="009C5DE7" w:rsidRDefault="00FD1306" w:rsidP="006C73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839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679383" w14:textId="77777777" w:rsidR="00FD1306" w:rsidRPr="009C5DE7" w:rsidRDefault="00FD1306" w:rsidP="006C73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</w:pPr>
            <w:r w:rsidRPr="009C5DE7"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389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92C581" w14:textId="77777777" w:rsidR="00FD1306" w:rsidRPr="009C5DE7" w:rsidRDefault="00FD1306" w:rsidP="006C73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</w:pPr>
            <w:r w:rsidRPr="009C5DE7"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181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AFD98E" w14:textId="77777777" w:rsidR="00FD1306" w:rsidRPr="009C5DE7" w:rsidRDefault="00FD1306" w:rsidP="006C73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575" w:type="dxa"/>
            <w:gridSpan w:val="2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39E172" w14:textId="77777777" w:rsidR="00FD1306" w:rsidRPr="009C5DE7" w:rsidRDefault="00FD1306" w:rsidP="006C73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</w:pPr>
          </w:p>
        </w:tc>
      </w:tr>
      <w:tr w:rsidR="00FD1306" w:rsidRPr="009C5DE7" w14:paraId="0B143C42" w14:textId="77777777" w:rsidTr="006C73F8">
        <w:trPr>
          <w:jc w:val="center"/>
        </w:trPr>
        <w:tc>
          <w:tcPr>
            <w:tcW w:w="414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94B012" w14:textId="77777777" w:rsidR="00FD1306" w:rsidRPr="009C5DE7" w:rsidRDefault="00FD1306" w:rsidP="006C73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</w:pPr>
            <w:r w:rsidRPr="009C5DE7"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  <w:lastRenderedPageBreak/>
              <w:t>1</w:t>
            </w:r>
          </w:p>
        </w:tc>
        <w:tc>
          <w:tcPr>
            <w:tcW w:w="45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337AF5" w14:textId="77777777" w:rsidR="00FD1306" w:rsidRPr="009C5DE7" w:rsidRDefault="00FD1306" w:rsidP="006C73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839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00C95D" w14:textId="77777777" w:rsidR="00FD1306" w:rsidRPr="009C5DE7" w:rsidRDefault="00FD1306" w:rsidP="006C73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</w:pPr>
            <w:r w:rsidRPr="009C5DE7"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1389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39F61E" w14:textId="77777777" w:rsidR="00FD1306" w:rsidRPr="009C5DE7" w:rsidRDefault="00FD1306" w:rsidP="006C73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Bidi"/>
                <w:color w:val="000000"/>
                <w:sz w:val="20"/>
                <w:szCs w:val="20"/>
              </w:rPr>
            </w:pPr>
            <w:r w:rsidRPr="36D8C34A">
              <w:rPr>
                <w:rFonts w:asciiTheme="majorHAnsi" w:eastAsia="Arial" w:hAnsiTheme="majorHAnsi" w:cstheme="majorBidi"/>
                <w:color w:val="000000" w:themeColor="text1"/>
                <w:sz w:val="20"/>
                <w:szCs w:val="20"/>
              </w:rPr>
              <w:t>0.61, 1.88</w:t>
            </w:r>
          </w:p>
        </w:tc>
        <w:tc>
          <w:tcPr>
            <w:tcW w:w="1181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A37DCB" w14:textId="77777777" w:rsidR="00FD1306" w:rsidRPr="009C5DE7" w:rsidRDefault="00FD1306" w:rsidP="006C73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</w:pPr>
            <w:r w:rsidRPr="009C5DE7"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  <w:t>0.919</w:t>
            </w:r>
          </w:p>
        </w:tc>
        <w:tc>
          <w:tcPr>
            <w:tcW w:w="239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1DA49E" w14:textId="77777777" w:rsidR="00FD1306" w:rsidRPr="009C5DE7" w:rsidRDefault="00FD1306" w:rsidP="006C73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839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4141BF" w14:textId="77777777" w:rsidR="00FD1306" w:rsidRPr="009C5DE7" w:rsidRDefault="00FD1306" w:rsidP="006C73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</w:pPr>
            <w:r w:rsidRPr="009C5DE7"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  <w:t>0.9</w:t>
            </w:r>
            <w:r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89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84426E" w14:textId="77777777" w:rsidR="00FD1306" w:rsidRPr="009C5DE7" w:rsidRDefault="00FD1306" w:rsidP="006C73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</w:pPr>
            <w:r w:rsidRPr="009C5DE7"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  <w:t>0.</w:t>
            </w:r>
            <w:r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  <w:t>50</w:t>
            </w:r>
            <w:r w:rsidRPr="009C5DE7"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  <w:t>1.63</w:t>
            </w:r>
          </w:p>
        </w:tc>
        <w:tc>
          <w:tcPr>
            <w:tcW w:w="1181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F57483" w14:textId="77777777" w:rsidR="00FD1306" w:rsidRPr="009C5DE7" w:rsidRDefault="00FD1306" w:rsidP="006C73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</w:pPr>
            <w:r w:rsidRPr="009C5DE7"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  <w:t>0.</w:t>
            </w:r>
            <w:r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  <w:t>735</w:t>
            </w:r>
          </w:p>
        </w:tc>
        <w:tc>
          <w:tcPr>
            <w:tcW w:w="575" w:type="dxa"/>
            <w:gridSpan w:val="2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83BDC6" w14:textId="77777777" w:rsidR="00FD1306" w:rsidRPr="009C5DE7" w:rsidRDefault="00FD1306" w:rsidP="006C73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</w:pPr>
          </w:p>
        </w:tc>
      </w:tr>
      <w:tr w:rsidR="00FD1306" w:rsidRPr="009C5DE7" w14:paraId="2317224A" w14:textId="77777777" w:rsidTr="006C73F8">
        <w:trPr>
          <w:jc w:val="center"/>
        </w:trPr>
        <w:tc>
          <w:tcPr>
            <w:tcW w:w="414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5875F6" w14:textId="77777777" w:rsidR="00FD1306" w:rsidRPr="009C5DE7" w:rsidRDefault="00FD1306" w:rsidP="006C73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</w:pPr>
            <w:r w:rsidRPr="009C5DE7"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  <w:t>&gt;=2</w:t>
            </w:r>
          </w:p>
        </w:tc>
        <w:tc>
          <w:tcPr>
            <w:tcW w:w="45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B22ADF" w14:textId="77777777" w:rsidR="00FD1306" w:rsidRPr="009C5DE7" w:rsidRDefault="00FD1306" w:rsidP="006C73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839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2371F2" w14:textId="77777777" w:rsidR="00FD1306" w:rsidRPr="009C5DE7" w:rsidRDefault="00FD1306" w:rsidP="006C73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Bidi"/>
                <w:color w:val="000000"/>
                <w:sz w:val="20"/>
                <w:szCs w:val="20"/>
              </w:rPr>
            </w:pPr>
            <w:r w:rsidRPr="36D8C34A">
              <w:rPr>
                <w:rFonts w:asciiTheme="majorHAnsi" w:eastAsia="Arial" w:hAnsiTheme="majorHAnsi" w:cstheme="majorBidi"/>
                <w:color w:val="000000" w:themeColor="text1"/>
                <w:sz w:val="20"/>
                <w:szCs w:val="20"/>
              </w:rPr>
              <w:t>2.75</w:t>
            </w:r>
          </w:p>
        </w:tc>
        <w:tc>
          <w:tcPr>
            <w:tcW w:w="1389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D72EF3" w14:textId="77777777" w:rsidR="00FD1306" w:rsidRPr="009C5DE7" w:rsidRDefault="00FD1306" w:rsidP="006C73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Bidi"/>
                <w:color w:val="000000"/>
                <w:sz w:val="20"/>
                <w:szCs w:val="20"/>
              </w:rPr>
            </w:pPr>
            <w:r w:rsidRPr="36D8C34A">
              <w:rPr>
                <w:rFonts w:asciiTheme="majorHAnsi" w:eastAsia="Arial" w:hAnsiTheme="majorHAnsi" w:cstheme="majorBidi"/>
                <w:color w:val="000000" w:themeColor="text1"/>
                <w:sz w:val="20"/>
                <w:szCs w:val="20"/>
              </w:rPr>
              <w:t>0.84, 6.90</w:t>
            </w:r>
          </w:p>
        </w:tc>
        <w:tc>
          <w:tcPr>
            <w:tcW w:w="1181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30F89F" w14:textId="77777777" w:rsidR="00FD1306" w:rsidRPr="009C5DE7" w:rsidRDefault="00FD1306" w:rsidP="006C73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Bidi"/>
                <w:color w:val="000000"/>
                <w:sz w:val="20"/>
                <w:szCs w:val="20"/>
              </w:rPr>
            </w:pPr>
            <w:r w:rsidRPr="36D8C34A">
              <w:rPr>
                <w:rFonts w:asciiTheme="majorHAnsi" w:eastAsia="Arial" w:hAnsiTheme="majorHAnsi" w:cstheme="majorBidi"/>
                <w:color w:val="000000" w:themeColor="text1"/>
                <w:sz w:val="20"/>
                <w:szCs w:val="20"/>
              </w:rPr>
              <w:t>0.051</w:t>
            </w:r>
          </w:p>
        </w:tc>
        <w:tc>
          <w:tcPr>
            <w:tcW w:w="239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BEA527" w14:textId="77777777" w:rsidR="00FD1306" w:rsidRPr="009C5DE7" w:rsidRDefault="00FD1306" w:rsidP="006C73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839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D2CE9E" w14:textId="77777777" w:rsidR="00FD1306" w:rsidRPr="009C5DE7" w:rsidRDefault="00FD1306" w:rsidP="006C73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</w:pPr>
            <w:r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  <w:t>1.97</w:t>
            </w:r>
          </w:p>
        </w:tc>
        <w:tc>
          <w:tcPr>
            <w:tcW w:w="1389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4D4A35" w14:textId="77777777" w:rsidR="00FD1306" w:rsidRPr="009C5DE7" w:rsidRDefault="00FD1306" w:rsidP="006C73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</w:pPr>
            <w:r w:rsidRPr="009C5DE7"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  <w:t>0.6</w:t>
            </w:r>
            <w:r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  <w:t>5</w:t>
            </w:r>
            <w:r w:rsidRPr="009C5DE7"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  <w:t>5.91</w:t>
            </w:r>
          </w:p>
        </w:tc>
        <w:tc>
          <w:tcPr>
            <w:tcW w:w="1181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249FAE" w14:textId="77777777" w:rsidR="00FD1306" w:rsidRPr="009C5DE7" w:rsidRDefault="00FD1306" w:rsidP="006C73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</w:pPr>
            <w:r w:rsidRPr="009C5DE7"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  <w:t>0.</w:t>
            </w:r>
            <w:r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  <w:t>228</w:t>
            </w:r>
          </w:p>
        </w:tc>
        <w:tc>
          <w:tcPr>
            <w:tcW w:w="575" w:type="dxa"/>
            <w:gridSpan w:val="2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0EBA8A" w14:textId="77777777" w:rsidR="00FD1306" w:rsidRPr="009C5DE7" w:rsidRDefault="00FD1306" w:rsidP="006C73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</w:pPr>
          </w:p>
        </w:tc>
      </w:tr>
      <w:tr w:rsidR="00FD1306" w:rsidRPr="009C5DE7" w14:paraId="74DEA0A5" w14:textId="77777777" w:rsidTr="006C73F8">
        <w:trPr>
          <w:jc w:val="center"/>
        </w:trPr>
        <w:tc>
          <w:tcPr>
            <w:tcW w:w="414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8B48EC" w14:textId="77777777" w:rsidR="00FD1306" w:rsidRPr="009C5DE7" w:rsidRDefault="00FD1306" w:rsidP="006C73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Arial" w:hAnsiTheme="majorHAnsi" w:cstheme="majorHAnsi"/>
                <w:b/>
                <w:color w:val="000000"/>
                <w:sz w:val="20"/>
                <w:szCs w:val="20"/>
              </w:rPr>
            </w:pPr>
            <w:r w:rsidRPr="009C5DE7">
              <w:rPr>
                <w:rFonts w:asciiTheme="majorHAnsi" w:eastAsia="Arial" w:hAnsiTheme="majorHAnsi" w:cstheme="majorHAnsi"/>
                <w:b/>
                <w:color w:val="000000"/>
                <w:sz w:val="20"/>
                <w:szCs w:val="20"/>
              </w:rPr>
              <w:t>HIV partner status</w:t>
            </w:r>
          </w:p>
        </w:tc>
        <w:tc>
          <w:tcPr>
            <w:tcW w:w="45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796FFB" w14:textId="77777777" w:rsidR="00FD1306" w:rsidRPr="009C5DE7" w:rsidRDefault="00FD1306" w:rsidP="006C73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839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C9DFC0" w14:textId="77777777" w:rsidR="00FD1306" w:rsidRPr="009C5DE7" w:rsidRDefault="00FD1306" w:rsidP="006C73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389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99B46D" w14:textId="77777777" w:rsidR="00FD1306" w:rsidRPr="009C5DE7" w:rsidRDefault="00FD1306" w:rsidP="006C73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181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AB6DD3" w14:textId="77777777" w:rsidR="00FD1306" w:rsidRPr="009C5DE7" w:rsidRDefault="00FD1306" w:rsidP="006C73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</w:pPr>
            <w:r w:rsidRPr="009C5DE7"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  <w:t>0.4</w:t>
            </w:r>
            <w:r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  <w:t>84</w:t>
            </w:r>
          </w:p>
        </w:tc>
        <w:tc>
          <w:tcPr>
            <w:tcW w:w="239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A10248" w14:textId="77777777" w:rsidR="00FD1306" w:rsidRPr="009C5DE7" w:rsidRDefault="00FD1306" w:rsidP="006C73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839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E15AB3" w14:textId="77777777" w:rsidR="00FD1306" w:rsidRPr="009C5DE7" w:rsidRDefault="00FD1306" w:rsidP="006C73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389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6156FF" w14:textId="77777777" w:rsidR="00FD1306" w:rsidRPr="009C5DE7" w:rsidRDefault="00FD1306" w:rsidP="006C73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181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5369E7" w14:textId="77777777" w:rsidR="00FD1306" w:rsidRPr="009C5DE7" w:rsidRDefault="00FD1306" w:rsidP="006C73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575" w:type="dxa"/>
            <w:gridSpan w:val="2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1280A9" w14:textId="77777777" w:rsidR="00FD1306" w:rsidRPr="009C5DE7" w:rsidRDefault="00FD1306" w:rsidP="006C73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</w:pPr>
          </w:p>
        </w:tc>
      </w:tr>
      <w:tr w:rsidR="00FD1306" w:rsidRPr="009C5DE7" w14:paraId="31B9CCAC" w14:textId="77777777" w:rsidTr="006C73F8">
        <w:trPr>
          <w:jc w:val="center"/>
        </w:trPr>
        <w:tc>
          <w:tcPr>
            <w:tcW w:w="414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C5BE33" w14:textId="77777777" w:rsidR="00FD1306" w:rsidRPr="009C5DE7" w:rsidRDefault="00FD1306" w:rsidP="006C73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</w:pPr>
            <w:r w:rsidRPr="009C5DE7"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45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1E5F81" w14:textId="77777777" w:rsidR="00FD1306" w:rsidRPr="009C5DE7" w:rsidRDefault="00FD1306" w:rsidP="006C73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839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429B74" w14:textId="77777777" w:rsidR="00FD1306" w:rsidRPr="009C5DE7" w:rsidRDefault="00FD1306" w:rsidP="006C73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Bidi"/>
                <w:color w:val="000000"/>
                <w:sz w:val="20"/>
                <w:szCs w:val="20"/>
              </w:rPr>
            </w:pPr>
            <w:r w:rsidRPr="36D8C34A">
              <w:rPr>
                <w:rFonts w:asciiTheme="majorHAnsi" w:eastAsia="Arial" w:hAnsiTheme="majorHAnsi" w:cstheme="majorBidi"/>
                <w:color w:val="000000" w:themeColor="text1"/>
                <w:sz w:val="20"/>
                <w:szCs w:val="20"/>
              </w:rPr>
              <w:t>1.69</w:t>
            </w:r>
          </w:p>
        </w:tc>
        <w:tc>
          <w:tcPr>
            <w:tcW w:w="1389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525E7A" w14:textId="77777777" w:rsidR="00FD1306" w:rsidRPr="009C5DE7" w:rsidRDefault="00FD1306" w:rsidP="006C73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Bidi"/>
                <w:color w:val="000000"/>
                <w:sz w:val="20"/>
                <w:szCs w:val="20"/>
              </w:rPr>
            </w:pPr>
            <w:r w:rsidRPr="36D8C34A">
              <w:rPr>
                <w:rFonts w:asciiTheme="majorHAnsi" w:eastAsia="Arial" w:hAnsiTheme="majorHAnsi" w:cstheme="majorBidi"/>
                <w:color w:val="000000" w:themeColor="text1"/>
                <w:sz w:val="20"/>
                <w:szCs w:val="20"/>
              </w:rPr>
              <w:t>0.75, 4.51</w:t>
            </w:r>
          </w:p>
        </w:tc>
        <w:tc>
          <w:tcPr>
            <w:tcW w:w="1181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FF1DAE" w14:textId="77777777" w:rsidR="00FD1306" w:rsidRPr="009C5DE7" w:rsidRDefault="00FD1306" w:rsidP="006C73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Bidi"/>
                <w:color w:val="000000"/>
                <w:sz w:val="20"/>
                <w:szCs w:val="20"/>
              </w:rPr>
            </w:pPr>
            <w:r w:rsidRPr="36D8C34A">
              <w:rPr>
                <w:rFonts w:asciiTheme="majorHAnsi" w:eastAsia="Arial" w:hAnsiTheme="majorHAnsi" w:cstheme="majorBidi"/>
                <w:color w:val="000000" w:themeColor="text1"/>
                <w:sz w:val="20"/>
                <w:szCs w:val="20"/>
              </w:rPr>
              <w:t>0.242 </w:t>
            </w:r>
          </w:p>
        </w:tc>
        <w:tc>
          <w:tcPr>
            <w:tcW w:w="239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2247E6" w14:textId="77777777" w:rsidR="00FD1306" w:rsidRPr="009C5DE7" w:rsidRDefault="00FD1306" w:rsidP="006C73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839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2CF20F" w14:textId="77777777" w:rsidR="00FD1306" w:rsidRPr="009C5DE7" w:rsidRDefault="00FD1306" w:rsidP="006C73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389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4F096F" w14:textId="77777777" w:rsidR="00FD1306" w:rsidRPr="009C5DE7" w:rsidRDefault="00FD1306" w:rsidP="006C73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181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29B4F3" w14:textId="77777777" w:rsidR="00FD1306" w:rsidRPr="009C5DE7" w:rsidRDefault="00FD1306" w:rsidP="006C73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575" w:type="dxa"/>
            <w:gridSpan w:val="2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0FAF02" w14:textId="77777777" w:rsidR="00FD1306" w:rsidRPr="009C5DE7" w:rsidRDefault="00FD1306" w:rsidP="006C73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</w:pPr>
          </w:p>
        </w:tc>
      </w:tr>
      <w:tr w:rsidR="00FD1306" w:rsidRPr="009C5DE7" w14:paraId="237AE8CD" w14:textId="77777777" w:rsidTr="006C73F8">
        <w:trPr>
          <w:jc w:val="center"/>
        </w:trPr>
        <w:tc>
          <w:tcPr>
            <w:tcW w:w="414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EDC05F" w14:textId="77777777" w:rsidR="00FD1306" w:rsidRPr="009C5DE7" w:rsidRDefault="00FD1306" w:rsidP="006C73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</w:pPr>
            <w:r w:rsidRPr="009C5DE7"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45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F9C6D8" w14:textId="77777777" w:rsidR="00FD1306" w:rsidRPr="009C5DE7" w:rsidRDefault="00FD1306" w:rsidP="006C73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839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4E0723" w14:textId="77777777" w:rsidR="00FD1306" w:rsidRPr="009C5DE7" w:rsidRDefault="00FD1306" w:rsidP="006C73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</w:pPr>
            <w:r w:rsidRPr="009C5DE7"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389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74AC2C" w14:textId="77777777" w:rsidR="00FD1306" w:rsidRPr="009C5DE7" w:rsidRDefault="00FD1306" w:rsidP="006C73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</w:pPr>
            <w:r w:rsidRPr="009C5DE7"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181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FDE189" w14:textId="77777777" w:rsidR="00FD1306" w:rsidRPr="009C5DE7" w:rsidRDefault="00FD1306" w:rsidP="006C73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239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C21E88" w14:textId="77777777" w:rsidR="00FD1306" w:rsidRPr="009C5DE7" w:rsidRDefault="00FD1306" w:rsidP="006C73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839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1A3879" w14:textId="77777777" w:rsidR="00FD1306" w:rsidRPr="009C5DE7" w:rsidRDefault="00FD1306" w:rsidP="006C73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389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F5578B" w14:textId="77777777" w:rsidR="00FD1306" w:rsidRPr="009C5DE7" w:rsidRDefault="00FD1306" w:rsidP="006C73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181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2C4450" w14:textId="77777777" w:rsidR="00FD1306" w:rsidRPr="009C5DE7" w:rsidRDefault="00FD1306" w:rsidP="006C73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575" w:type="dxa"/>
            <w:gridSpan w:val="2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45A294" w14:textId="77777777" w:rsidR="00FD1306" w:rsidRPr="009C5DE7" w:rsidRDefault="00FD1306" w:rsidP="006C73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</w:pPr>
          </w:p>
        </w:tc>
      </w:tr>
      <w:tr w:rsidR="00FD1306" w:rsidRPr="009C5DE7" w14:paraId="2AF2175E" w14:textId="77777777" w:rsidTr="006C73F8">
        <w:trPr>
          <w:jc w:val="center"/>
        </w:trPr>
        <w:tc>
          <w:tcPr>
            <w:tcW w:w="414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41BCA4" w14:textId="77777777" w:rsidR="00FD1306" w:rsidRPr="009C5DE7" w:rsidRDefault="00FD1306" w:rsidP="006C73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</w:pPr>
            <w:r w:rsidRPr="009C5DE7"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45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EEB3F3" w14:textId="77777777" w:rsidR="00FD1306" w:rsidRPr="009C5DE7" w:rsidRDefault="00FD1306" w:rsidP="006C73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839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7A38FB" w14:textId="77777777" w:rsidR="00FD1306" w:rsidRPr="009C5DE7" w:rsidRDefault="00FD1306" w:rsidP="006C73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Bidi"/>
                <w:color w:val="000000"/>
                <w:sz w:val="20"/>
                <w:szCs w:val="20"/>
              </w:rPr>
            </w:pPr>
            <w:r w:rsidRPr="36D8C34A">
              <w:rPr>
                <w:rFonts w:asciiTheme="majorHAnsi" w:eastAsia="Arial" w:hAnsiTheme="majorHAnsi" w:cstheme="majorBidi"/>
                <w:color w:val="000000" w:themeColor="text1"/>
                <w:sz w:val="20"/>
                <w:szCs w:val="20"/>
              </w:rPr>
              <w:t>1.41</w:t>
            </w:r>
          </w:p>
        </w:tc>
        <w:tc>
          <w:tcPr>
            <w:tcW w:w="1389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E8EEDF" w14:textId="77777777" w:rsidR="00FD1306" w:rsidRPr="009C5DE7" w:rsidRDefault="00FD1306" w:rsidP="006C73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Bidi"/>
                <w:color w:val="000000"/>
                <w:sz w:val="20"/>
                <w:szCs w:val="20"/>
              </w:rPr>
            </w:pPr>
            <w:r w:rsidRPr="36D8C34A">
              <w:rPr>
                <w:rFonts w:asciiTheme="majorHAnsi" w:eastAsia="Arial" w:hAnsiTheme="majorHAnsi" w:cstheme="majorBidi"/>
                <w:color w:val="000000" w:themeColor="text1"/>
                <w:sz w:val="20"/>
                <w:szCs w:val="20"/>
              </w:rPr>
              <w:t>0.66, 3.64</w:t>
            </w:r>
          </w:p>
        </w:tc>
        <w:tc>
          <w:tcPr>
            <w:tcW w:w="1181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2093E3" w14:textId="77777777" w:rsidR="00FD1306" w:rsidRPr="009C5DE7" w:rsidRDefault="00FD1306" w:rsidP="006C73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Bidi"/>
                <w:color w:val="000000"/>
                <w:sz w:val="20"/>
                <w:szCs w:val="20"/>
              </w:rPr>
            </w:pPr>
            <w:r w:rsidRPr="36D8C34A">
              <w:rPr>
                <w:rFonts w:asciiTheme="majorHAnsi" w:eastAsia="Arial" w:hAnsiTheme="majorHAnsi" w:cstheme="majorBidi"/>
                <w:color w:val="000000" w:themeColor="text1"/>
                <w:sz w:val="20"/>
                <w:szCs w:val="20"/>
              </w:rPr>
              <w:t>0.418</w:t>
            </w:r>
          </w:p>
        </w:tc>
        <w:tc>
          <w:tcPr>
            <w:tcW w:w="239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D6521E" w14:textId="77777777" w:rsidR="00FD1306" w:rsidRPr="009C5DE7" w:rsidRDefault="00FD1306" w:rsidP="006C73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839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191CE4" w14:textId="77777777" w:rsidR="00FD1306" w:rsidRPr="009C5DE7" w:rsidRDefault="00FD1306" w:rsidP="006C73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389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76486C" w14:textId="77777777" w:rsidR="00FD1306" w:rsidRPr="009C5DE7" w:rsidRDefault="00FD1306" w:rsidP="006C73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181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C518CB" w14:textId="77777777" w:rsidR="00FD1306" w:rsidRPr="009C5DE7" w:rsidRDefault="00FD1306" w:rsidP="006C73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575" w:type="dxa"/>
            <w:gridSpan w:val="2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55217A" w14:textId="77777777" w:rsidR="00FD1306" w:rsidRPr="009C5DE7" w:rsidRDefault="00FD1306" w:rsidP="006C73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</w:pPr>
          </w:p>
        </w:tc>
      </w:tr>
      <w:tr w:rsidR="00FD1306" w:rsidRPr="009C5DE7" w14:paraId="5155C648" w14:textId="77777777" w:rsidTr="006C73F8">
        <w:trPr>
          <w:jc w:val="center"/>
        </w:trPr>
        <w:tc>
          <w:tcPr>
            <w:tcW w:w="414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774705" w14:textId="77777777" w:rsidR="00FD1306" w:rsidRPr="009C5DE7" w:rsidRDefault="00FD1306" w:rsidP="006C73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Arial" w:hAnsiTheme="majorHAnsi" w:cstheme="majorHAnsi"/>
                <w:b/>
                <w:color w:val="000000"/>
                <w:sz w:val="20"/>
                <w:szCs w:val="20"/>
              </w:rPr>
            </w:pPr>
            <w:r w:rsidRPr="009C5DE7">
              <w:rPr>
                <w:rFonts w:asciiTheme="majorHAnsi" w:eastAsia="Arial" w:hAnsiTheme="majorHAnsi" w:cstheme="majorHAnsi"/>
                <w:b/>
                <w:color w:val="000000"/>
                <w:sz w:val="20"/>
                <w:szCs w:val="20"/>
              </w:rPr>
              <w:t>Unprotected sexual intercourse in the last 6 months</w:t>
            </w:r>
          </w:p>
        </w:tc>
        <w:tc>
          <w:tcPr>
            <w:tcW w:w="45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EC4471" w14:textId="77777777" w:rsidR="00FD1306" w:rsidRPr="009C5DE7" w:rsidRDefault="00FD1306" w:rsidP="006C73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839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0A4A51" w14:textId="77777777" w:rsidR="00FD1306" w:rsidRPr="009C5DE7" w:rsidRDefault="00FD1306" w:rsidP="006C73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389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D1BFCC" w14:textId="77777777" w:rsidR="00FD1306" w:rsidRPr="009C5DE7" w:rsidRDefault="00FD1306" w:rsidP="006C73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181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B7BBB2" w14:textId="77777777" w:rsidR="00FD1306" w:rsidRPr="009C5DE7" w:rsidRDefault="00FD1306" w:rsidP="006C73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239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A8532F" w14:textId="77777777" w:rsidR="00FD1306" w:rsidRPr="009C5DE7" w:rsidRDefault="00FD1306" w:rsidP="006C73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839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8C22C4" w14:textId="77777777" w:rsidR="00FD1306" w:rsidRPr="009C5DE7" w:rsidRDefault="00FD1306" w:rsidP="006C73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389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1E9A3D" w14:textId="77777777" w:rsidR="00FD1306" w:rsidRPr="009C5DE7" w:rsidRDefault="00FD1306" w:rsidP="006C73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181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0FD241" w14:textId="77777777" w:rsidR="00FD1306" w:rsidRPr="009C5DE7" w:rsidRDefault="00FD1306" w:rsidP="006C73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575" w:type="dxa"/>
            <w:gridSpan w:val="2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01D504" w14:textId="77777777" w:rsidR="00FD1306" w:rsidRPr="009C5DE7" w:rsidRDefault="00FD1306" w:rsidP="006C73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</w:pPr>
          </w:p>
        </w:tc>
      </w:tr>
      <w:tr w:rsidR="00FD1306" w:rsidRPr="009C5DE7" w14:paraId="1B27C90B" w14:textId="77777777" w:rsidTr="006C73F8">
        <w:trPr>
          <w:jc w:val="center"/>
        </w:trPr>
        <w:tc>
          <w:tcPr>
            <w:tcW w:w="414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A48B1A" w14:textId="77777777" w:rsidR="00FD1306" w:rsidRPr="009C5DE7" w:rsidRDefault="00FD1306" w:rsidP="006C73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</w:pPr>
            <w:r w:rsidRPr="009C5DE7"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45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794134" w14:textId="77777777" w:rsidR="00FD1306" w:rsidRPr="009C5DE7" w:rsidRDefault="00FD1306" w:rsidP="006C73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839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C76327" w14:textId="77777777" w:rsidR="00FD1306" w:rsidRPr="009C5DE7" w:rsidRDefault="00FD1306" w:rsidP="006C73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</w:pPr>
            <w:r w:rsidRPr="009C5DE7"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389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337AEC" w14:textId="77777777" w:rsidR="00FD1306" w:rsidRPr="009C5DE7" w:rsidRDefault="00FD1306" w:rsidP="006C73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</w:pPr>
            <w:r w:rsidRPr="009C5DE7"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181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FFB2F0" w14:textId="77777777" w:rsidR="00FD1306" w:rsidRPr="009C5DE7" w:rsidRDefault="00FD1306" w:rsidP="006C73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239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8056C4" w14:textId="77777777" w:rsidR="00FD1306" w:rsidRPr="009C5DE7" w:rsidRDefault="00FD1306" w:rsidP="006C73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839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8D4BCF" w14:textId="77777777" w:rsidR="00FD1306" w:rsidRPr="009C5DE7" w:rsidRDefault="00FD1306" w:rsidP="006C73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</w:pPr>
            <w:r w:rsidRPr="009C5DE7"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389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A21D4B" w14:textId="77777777" w:rsidR="00FD1306" w:rsidRPr="009C5DE7" w:rsidRDefault="00FD1306" w:rsidP="006C73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</w:pPr>
            <w:r w:rsidRPr="009C5DE7"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181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4A8410" w14:textId="77777777" w:rsidR="00FD1306" w:rsidRPr="009C5DE7" w:rsidRDefault="00FD1306" w:rsidP="006C73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575" w:type="dxa"/>
            <w:gridSpan w:val="2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B92E08" w14:textId="77777777" w:rsidR="00FD1306" w:rsidRPr="009C5DE7" w:rsidRDefault="00FD1306" w:rsidP="006C73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</w:pPr>
          </w:p>
        </w:tc>
      </w:tr>
      <w:tr w:rsidR="00FD1306" w:rsidRPr="009C5DE7" w14:paraId="5A18A4C3" w14:textId="77777777" w:rsidTr="006C73F8">
        <w:trPr>
          <w:jc w:val="center"/>
        </w:trPr>
        <w:tc>
          <w:tcPr>
            <w:tcW w:w="414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586032" w14:textId="77777777" w:rsidR="00FD1306" w:rsidRPr="009C5DE7" w:rsidRDefault="00FD1306" w:rsidP="006C73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</w:pPr>
            <w:r w:rsidRPr="009C5DE7"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5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6F36A8" w14:textId="77777777" w:rsidR="00FD1306" w:rsidRPr="009C5DE7" w:rsidRDefault="00FD1306" w:rsidP="006C73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839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90925C" w14:textId="77777777" w:rsidR="00FD1306" w:rsidRPr="009C5DE7" w:rsidRDefault="00FD1306" w:rsidP="006C73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Bidi"/>
                <w:color w:val="000000"/>
                <w:sz w:val="20"/>
                <w:szCs w:val="20"/>
              </w:rPr>
            </w:pPr>
            <w:r w:rsidRPr="36D8C34A">
              <w:rPr>
                <w:rFonts w:asciiTheme="majorHAnsi" w:eastAsia="Arial" w:hAnsiTheme="majorHAnsi" w:cstheme="majorBidi"/>
                <w:color w:val="000000" w:themeColor="text1"/>
                <w:sz w:val="20"/>
                <w:szCs w:val="20"/>
              </w:rPr>
              <w:t>1.08</w:t>
            </w:r>
          </w:p>
        </w:tc>
        <w:tc>
          <w:tcPr>
            <w:tcW w:w="1389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4BD0A1" w14:textId="77777777" w:rsidR="00FD1306" w:rsidRPr="009C5DE7" w:rsidRDefault="00FD1306" w:rsidP="006C73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Bidi"/>
                <w:color w:val="000000"/>
                <w:sz w:val="20"/>
                <w:szCs w:val="20"/>
              </w:rPr>
            </w:pPr>
            <w:r w:rsidRPr="36D8C34A">
              <w:rPr>
                <w:rFonts w:asciiTheme="majorHAnsi" w:eastAsia="Arial" w:hAnsiTheme="majorHAnsi" w:cstheme="majorBidi"/>
                <w:color w:val="000000" w:themeColor="text1"/>
                <w:sz w:val="20"/>
                <w:szCs w:val="20"/>
              </w:rPr>
              <w:t>0.71, 1.64</w:t>
            </w:r>
          </w:p>
        </w:tc>
        <w:tc>
          <w:tcPr>
            <w:tcW w:w="1181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8F780B" w14:textId="77777777" w:rsidR="00FD1306" w:rsidRPr="009C5DE7" w:rsidRDefault="00FD1306" w:rsidP="006C73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</w:pPr>
            <w:r w:rsidRPr="009C5DE7"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  <w:t>0.720</w:t>
            </w:r>
          </w:p>
        </w:tc>
        <w:tc>
          <w:tcPr>
            <w:tcW w:w="239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FD29BE" w14:textId="77777777" w:rsidR="00FD1306" w:rsidRPr="009C5DE7" w:rsidRDefault="00FD1306" w:rsidP="006C73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839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373F81" w14:textId="77777777" w:rsidR="00FD1306" w:rsidRPr="009C5DE7" w:rsidRDefault="00FD1306" w:rsidP="006C73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</w:pPr>
            <w:r w:rsidRPr="009C5DE7"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  <w:t>0.</w:t>
            </w:r>
            <w:r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  <w:t>92</w:t>
            </w:r>
          </w:p>
        </w:tc>
        <w:tc>
          <w:tcPr>
            <w:tcW w:w="1389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8C1DC4" w14:textId="77777777" w:rsidR="00FD1306" w:rsidRPr="009C5DE7" w:rsidRDefault="00FD1306" w:rsidP="006C73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</w:pPr>
            <w:r w:rsidRPr="009C5DE7"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  <w:t>0.</w:t>
            </w:r>
            <w:r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  <w:t>60</w:t>
            </w:r>
            <w:r w:rsidRPr="009C5DE7"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  <w:t>, 1.</w:t>
            </w:r>
            <w:r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181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5EC33E" w14:textId="77777777" w:rsidR="00FD1306" w:rsidRPr="009C5DE7" w:rsidRDefault="00FD1306" w:rsidP="006C73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</w:pPr>
            <w:r w:rsidRPr="009C5DE7"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  <w:t>0.</w:t>
            </w:r>
            <w:r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  <w:t>726</w:t>
            </w:r>
          </w:p>
        </w:tc>
        <w:tc>
          <w:tcPr>
            <w:tcW w:w="575" w:type="dxa"/>
            <w:gridSpan w:val="2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74EF9A" w14:textId="77777777" w:rsidR="00FD1306" w:rsidRPr="009C5DE7" w:rsidRDefault="00FD1306" w:rsidP="006C73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</w:pPr>
          </w:p>
        </w:tc>
      </w:tr>
      <w:tr w:rsidR="00FD1306" w:rsidRPr="009C5DE7" w14:paraId="74726011" w14:textId="77777777" w:rsidTr="006C73F8">
        <w:trPr>
          <w:jc w:val="center"/>
        </w:trPr>
        <w:tc>
          <w:tcPr>
            <w:tcW w:w="414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75A10E" w14:textId="77777777" w:rsidR="00FD1306" w:rsidRPr="009C5DE7" w:rsidRDefault="00FD1306" w:rsidP="006C73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Arial" w:hAnsiTheme="majorHAnsi" w:cstheme="majorHAnsi"/>
                <w:b/>
                <w:color w:val="000000"/>
                <w:sz w:val="20"/>
                <w:szCs w:val="20"/>
              </w:rPr>
            </w:pPr>
            <w:r w:rsidRPr="009C5DE7">
              <w:rPr>
                <w:rFonts w:asciiTheme="majorHAnsi" w:eastAsia="Arial" w:hAnsiTheme="majorHAnsi" w:cstheme="majorHAnsi"/>
                <w:b/>
                <w:color w:val="000000"/>
                <w:sz w:val="20"/>
                <w:szCs w:val="20"/>
              </w:rPr>
              <w:t>Sex worker</w:t>
            </w:r>
          </w:p>
        </w:tc>
        <w:tc>
          <w:tcPr>
            <w:tcW w:w="45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B09C96" w14:textId="77777777" w:rsidR="00FD1306" w:rsidRPr="009C5DE7" w:rsidRDefault="00FD1306" w:rsidP="006C73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839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73DBC3" w14:textId="77777777" w:rsidR="00FD1306" w:rsidRPr="009C5DE7" w:rsidRDefault="00FD1306" w:rsidP="006C73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389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C2CDAA" w14:textId="77777777" w:rsidR="00FD1306" w:rsidRPr="009C5DE7" w:rsidRDefault="00FD1306" w:rsidP="006C73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181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58CD0C" w14:textId="77777777" w:rsidR="00FD1306" w:rsidRPr="009C5DE7" w:rsidRDefault="00FD1306" w:rsidP="006C73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HAnsi"/>
                <w:b/>
                <w:color w:val="000000"/>
                <w:sz w:val="20"/>
                <w:szCs w:val="20"/>
              </w:rPr>
            </w:pPr>
          </w:p>
        </w:tc>
        <w:tc>
          <w:tcPr>
            <w:tcW w:w="239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BF1A7B" w14:textId="77777777" w:rsidR="00FD1306" w:rsidRPr="009C5DE7" w:rsidRDefault="00FD1306" w:rsidP="006C73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839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67A15A" w14:textId="77777777" w:rsidR="00FD1306" w:rsidRPr="009C5DE7" w:rsidRDefault="00FD1306" w:rsidP="006C73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389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A5A3CD" w14:textId="77777777" w:rsidR="00FD1306" w:rsidRPr="009C5DE7" w:rsidRDefault="00FD1306" w:rsidP="006C73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181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89F2D4" w14:textId="77777777" w:rsidR="00FD1306" w:rsidRPr="009C5DE7" w:rsidRDefault="00FD1306" w:rsidP="006C73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HAnsi"/>
                <w:b/>
                <w:color w:val="000000"/>
                <w:sz w:val="20"/>
                <w:szCs w:val="20"/>
              </w:rPr>
            </w:pPr>
          </w:p>
        </w:tc>
        <w:tc>
          <w:tcPr>
            <w:tcW w:w="575" w:type="dxa"/>
            <w:gridSpan w:val="2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3557B4" w14:textId="77777777" w:rsidR="00FD1306" w:rsidRPr="009C5DE7" w:rsidRDefault="00FD1306" w:rsidP="006C73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</w:pPr>
          </w:p>
        </w:tc>
      </w:tr>
      <w:tr w:rsidR="00FD1306" w:rsidRPr="009C5DE7" w14:paraId="669CF663" w14:textId="77777777" w:rsidTr="006C73F8">
        <w:trPr>
          <w:jc w:val="center"/>
        </w:trPr>
        <w:tc>
          <w:tcPr>
            <w:tcW w:w="414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DC578C" w14:textId="77777777" w:rsidR="00FD1306" w:rsidRPr="009C5DE7" w:rsidRDefault="00FD1306" w:rsidP="006C73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</w:pPr>
            <w:r w:rsidRPr="009C5DE7"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45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177AF0" w14:textId="77777777" w:rsidR="00FD1306" w:rsidRPr="009C5DE7" w:rsidRDefault="00FD1306" w:rsidP="006C73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839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D4244D" w14:textId="77777777" w:rsidR="00FD1306" w:rsidRPr="009C5DE7" w:rsidRDefault="00FD1306" w:rsidP="006C73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</w:pPr>
            <w:r w:rsidRPr="009C5DE7"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389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817304" w14:textId="77777777" w:rsidR="00FD1306" w:rsidRPr="009C5DE7" w:rsidRDefault="00FD1306" w:rsidP="006C73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</w:pPr>
            <w:r w:rsidRPr="009C5DE7"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181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264083" w14:textId="77777777" w:rsidR="00FD1306" w:rsidRPr="009C5DE7" w:rsidRDefault="00FD1306" w:rsidP="006C73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239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85B62E" w14:textId="77777777" w:rsidR="00FD1306" w:rsidRPr="009C5DE7" w:rsidRDefault="00FD1306" w:rsidP="006C73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839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AB05B0" w14:textId="77777777" w:rsidR="00FD1306" w:rsidRPr="009C5DE7" w:rsidRDefault="00FD1306" w:rsidP="006C73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</w:pPr>
            <w:r w:rsidRPr="009C5DE7"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389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05F7E5" w14:textId="77777777" w:rsidR="00FD1306" w:rsidRPr="009C5DE7" w:rsidRDefault="00FD1306" w:rsidP="006C73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</w:pPr>
            <w:r w:rsidRPr="009C5DE7"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181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03E68E" w14:textId="77777777" w:rsidR="00FD1306" w:rsidRPr="009C5DE7" w:rsidRDefault="00FD1306" w:rsidP="006C73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575" w:type="dxa"/>
            <w:gridSpan w:val="2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B0B1AD" w14:textId="77777777" w:rsidR="00FD1306" w:rsidRPr="009C5DE7" w:rsidRDefault="00FD1306" w:rsidP="006C73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</w:pPr>
          </w:p>
        </w:tc>
      </w:tr>
      <w:tr w:rsidR="00FD1306" w:rsidRPr="009C5DE7" w14:paraId="2563A89C" w14:textId="77777777" w:rsidTr="006C73F8">
        <w:trPr>
          <w:jc w:val="center"/>
        </w:trPr>
        <w:tc>
          <w:tcPr>
            <w:tcW w:w="414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A52B2D" w14:textId="77777777" w:rsidR="00FD1306" w:rsidRPr="009C5DE7" w:rsidRDefault="00FD1306" w:rsidP="006C73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</w:pPr>
            <w:r w:rsidRPr="009C5DE7"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5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7636D1" w14:textId="77777777" w:rsidR="00FD1306" w:rsidRPr="009C5DE7" w:rsidRDefault="00FD1306" w:rsidP="006C73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839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219EC1" w14:textId="77777777" w:rsidR="00FD1306" w:rsidRPr="009C5DE7" w:rsidRDefault="00FD1306" w:rsidP="006C73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Bidi"/>
                <w:color w:val="000000"/>
                <w:sz w:val="20"/>
                <w:szCs w:val="20"/>
              </w:rPr>
            </w:pPr>
            <w:r w:rsidRPr="36D8C34A">
              <w:rPr>
                <w:rFonts w:asciiTheme="majorHAnsi" w:eastAsia="Arial" w:hAnsiTheme="majorHAnsi" w:cstheme="majorBidi"/>
                <w:color w:val="000000" w:themeColor="text1"/>
                <w:sz w:val="20"/>
                <w:szCs w:val="20"/>
              </w:rPr>
              <w:t>3.40</w:t>
            </w:r>
          </w:p>
        </w:tc>
        <w:tc>
          <w:tcPr>
            <w:tcW w:w="1389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D4401C" w14:textId="77777777" w:rsidR="00FD1306" w:rsidRPr="009C5DE7" w:rsidRDefault="00FD1306" w:rsidP="006C73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Bidi"/>
                <w:color w:val="000000"/>
                <w:sz w:val="20"/>
                <w:szCs w:val="20"/>
              </w:rPr>
            </w:pPr>
            <w:r w:rsidRPr="36D8C34A">
              <w:rPr>
                <w:rFonts w:asciiTheme="majorHAnsi" w:eastAsia="Arial" w:hAnsiTheme="majorHAnsi" w:cstheme="majorBidi"/>
                <w:color w:val="000000" w:themeColor="text1"/>
                <w:sz w:val="20"/>
                <w:szCs w:val="20"/>
              </w:rPr>
              <w:t>1.30, 6.63</w:t>
            </w:r>
          </w:p>
        </w:tc>
        <w:tc>
          <w:tcPr>
            <w:tcW w:w="1181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AC3E86" w14:textId="77777777" w:rsidR="00FD1306" w:rsidRPr="009C5DE7" w:rsidRDefault="00FD1306" w:rsidP="006C73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Bidi"/>
                <w:b/>
                <w:bCs/>
                <w:color w:val="000000"/>
                <w:sz w:val="20"/>
                <w:szCs w:val="20"/>
              </w:rPr>
            </w:pPr>
            <w:r w:rsidRPr="36D8C34A">
              <w:rPr>
                <w:rFonts w:asciiTheme="majorHAnsi" w:eastAsia="Arial" w:hAnsiTheme="majorHAnsi" w:cstheme="majorBidi"/>
                <w:b/>
                <w:bCs/>
                <w:color w:val="000000" w:themeColor="text1"/>
                <w:sz w:val="20"/>
                <w:szCs w:val="20"/>
              </w:rPr>
              <w:t>0.003</w:t>
            </w:r>
          </w:p>
        </w:tc>
        <w:tc>
          <w:tcPr>
            <w:tcW w:w="239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E7780A" w14:textId="77777777" w:rsidR="00FD1306" w:rsidRPr="009C5DE7" w:rsidRDefault="00FD1306" w:rsidP="006C73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839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F4FDEA" w14:textId="77777777" w:rsidR="00FD1306" w:rsidRPr="009C5DE7" w:rsidRDefault="00FD1306" w:rsidP="006C73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</w:pPr>
            <w:r w:rsidRPr="009C5DE7"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  <w:t>3.</w:t>
            </w:r>
            <w:r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  <w:t>04</w:t>
            </w:r>
          </w:p>
        </w:tc>
        <w:tc>
          <w:tcPr>
            <w:tcW w:w="1389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BDAB28" w14:textId="77777777" w:rsidR="00FD1306" w:rsidRPr="009C5DE7" w:rsidRDefault="00FD1306" w:rsidP="006C73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</w:pPr>
            <w:r w:rsidRPr="009C5DE7"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  <w:t>1.</w:t>
            </w:r>
            <w:r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  <w:t>37</w:t>
            </w:r>
            <w:r w:rsidRPr="009C5DE7"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  <w:t>6.72</w:t>
            </w:r>
          </w:p>
        </w:tc>
        <w:tc>
          <w:tcPr>
            <w:tcW w:w="1181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5C23BB" w14:textId="77777777" w:rsidR="00FD1306" w:rsidRPr="009C5DE7" w:rsidRDefault="00FD1306" w:rsidP="006C73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</w:pPr>
            <w:r w:rsidRPr="009C5DE7">
              <w:rPr>
                <w:rFonts w:asciiTheme="majorHAnsi" w:eastAsia="Arial" w:hAnsiTheme="majorHAnsi" w:cstheme="majorHAnsi"/>
                <w:b/>
                <w:color w:val="000000"/>
                <w:sz w:val="20"/>
                <w:szCs w:val="20"/>
              </w:rPr>
              <w:t>0.0</w:t>
            </w:r>
            <w:r>
              <w:rPr>
                <w:rFonts w:asciiTheme="majorHAnsi" w:eastAsia="Arial" w:hAnsiTheme="majorHAnsi" w:cstheme="majorHAnsi"/>
                <w:b/>
                <w:color w:val="000000"/>
                <w:sz w:val="20"/>
                <w:szCs w:val="20"/>
              </w:rPr>
              <w:t>06</w:t>
            </w:r>
          </w:p>
        </w:tc>
        <w:tc>
          <w:tcPr>
            <w:tcW w:w="575" w:type="dxa"/>
            <w:gridSpan w:val="2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D37CB3" w14:textId="77777777" w:rsidR="00FD1306" w:rsidRPr="009C5DE7" w:rsidRDefault="00FD1306" w:rsidP="006C73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</w:pPr>
          </w:p>
        </w:tc>
      </w:tr>
      <w:tr w:rsidR="00FD1306" w:rsidRPr="009C5DE7" w14:paraId="41A6BE2E" w14:textId="77777777" w:rsidTr="006C73F8">
        <w:trPr>
          <w:jc w:val="center"/>
        </w:trPr>
        <w:tc>
          <w:tcPr>
            <w:tcW w:w="414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482A61" w14:textId="77777777" w:rsidR="00FD1306" w:rsidRPr="009C5DE7" w:rsidRDefault="00FD1306" w:rsidP="006C73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Arial" w:hAnsiTheme="majorHAnsi" w:cstheme="majorHAnsi"/>
                <w:b/>
                <w:color w:val="000000"/>
                <w:sz w:val="20"/>
                <w:szCs w:val="20"/>
              </w:rPr>
            </w:pPr>
            <w:r w:rsidRPr="009C5DE7">
              <w:rPr>
                <w:rFonts w:asciiTheme="majorHAnsi" w:eastAsia="Arial" w:hAnsiTheme="majorHAnsi" w:cstheme="majorHAnsi"/>
                <w:b/>
                <w:color w:val="000000"/>
                <w:sz w:val="20"/>
                <w:szCs w:val="20"/>
              </w:rPr>
              <w:t>Scarification</w:t>
            </w:r>
          </w:p>
        </w:tc>
        <w:tc>
          <w:tcPr>
            <w:tcW w:w="45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8ED6E8" w14:textId="77777777" w:rsidR="00FD1306" w:rsidRPr="009C5DE7" w:rsidRDefault="00FD1306" w:rsidP="006C73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839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D74BEF" w14:textId="77777777" w:rsidR="00FD1306" w:rsidRPr="009C5DE7" w:rsidRDefault="00FD1306" w:rsidP="006C73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389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88FEDF" w14:textId="77777777" w:rsidR="00FD1306" w:rsidRPr="009C5DE7" w:rsidRDefault="00FD1306" w:rsidP="006C73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181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A66BFB" w14:textId="77777777" w:rsidR="00FD1306" w:rsidRPr="009C5DE7" w:rsidRDefault="00FD1306" w:rsidP="006C73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239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895426" w14:textId="77777777" w:rsidR="00FD1306" w:rsidRPr="009C5DE7" w:rsidRDefault="00FD1306" w:rsidP="006C73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839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6E3016" w14:textId="77777777" w:rsidR="00FD1306" w:rsidRPr="009C5DE7" w:rsidRDefault="00FD1306" w:rsidP="006C73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389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37A69E" w14:textId="77777777" w:rsidR="00FD1306" w:rsidRPr="009C5DE7" w:rsidRDefault="00FD1306" w:rsidP="006C73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181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FFC116" w14:textId="77777777" w:rsidR="00FD1306" w:rsidRPr="009C5DE7" w:rsidRDefault="00FD1306" w:rsidP="006C73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575" w:type="dxa"/>
            <w:gridSpan w:val="2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9F19A0" w14:textId="77777777" w:rsidR="00FD1306" w:rsidRPr="009C5DE7" w:rsidRDefault="00FD1306" w:rsidP="006C73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</w:pPr>
          </w:p>
        </w:tc>
      </w:tr>
      <w:tr w:rsidR="00FD1306" w:rsidRPr="009C5DE7" w14:paraId="34E043E4" w14:textId="77777777" w:rsidTr="006C73F8">
        <w:trPr>
          <w:jc w:val="center"/>
        </w:trPr>
        <w:tc>
          <w:tcPr>
            <w:tcW w:w="414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DAC740" w14:textId="77777777" w:rsidR="00FD1306" w:rsidRPr="009C5DE7" w:rsidRDefault="00FD1306" w:rsidP="006C73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</w:pPr>
            <w:r w:rsidRPr="009C5DE7"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45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1AA23D" w14:textId="77777777" w:rsidR="00FD1306" w:rsidRPr="009C5DE7" w:rsidRDefault="00FD1306" w:rsidP="006C73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839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CEDCA5" w14:textId="77777777" w:rsidR="00FD1306" w:rsidRPr="009C5DE7" w:rsidRDefault="00FD1306" w:rsidP="006C73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</w:pPr>
            <w:r w:rsidRPr="009C5DE7"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389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F381A7" w14:textId="77777777" w:rsidR="00FD1306" w:rsidRPr="009C5DE7" w:rsidRDefault="00FD1306" w:rsidP="006C73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</w:pPr>
            <w:r w:rsidRPr="009C5DE7"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181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C1CA18" w14:textId="77777777" w:rsidR="00FD1306" w:rsidRPr="009C5DE7" w:rsidRDefault="00FD1306" w:rsidP="006C73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239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72E02D" w14:textId="77777777" w:rsidR="00FD1306" w:rsidRPr="009C5DE7" w:rsidRDefault="00FD1306" w:rsidP="006C73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839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0ECF93" w14:textId="77777777" w:rsidR="00FD1306" w:rsidRPr="009C5DE7" w:rsidRDefault="00FD1306" w:rsidP="006C73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</w:pPr>
            <w:r w:rsidRPr="009C5DE7"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389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3E2135" w14:textId="77777777" w:rsidR="00FD1306" w:rsidRPr="009C5DE7" w:rsidRDefault="00FD1306" w:rsidP="006C73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</w:pPr>
            <w:r w:rsidRPr="009C5DE7"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181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8CA9D3" w14:textId="77777777" w:rsidR="00FD1306" w:rsidRPr="009C5DE7" w:rsidRDefault="00FD1306" w:rsidP="006C73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575" w:type="dxa"/>
            <w:gridSpan w:val="2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5BC6A4" w14:textId="77777777" w:rsidR="00FD1306" w:rsidRPr="009C5DE7" w:rsidRDefault="00FD1306" w:rsidP="006C73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</w:pPr>
          </w:p>
        </w:tc>
      </w:tr>
      <w:tr w:rsidR="00FD1306" w:rsidRPr="009C5DE7" w14:paraId="0DFD1D8E" w14:textId="77777777" w:rsidTr="006C73F8">
        <w:trPr>
          <w:jc w:val="center"/>
        </w:trPr>
        <w:tc>
          <w:tcPr>
            <w:tcW w:w="414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995227" w14:textId="77777777" w:rsidR="00FD1306" w:rsidRPr="009C5DE7" w:rsidRDefault="00FD1306" w:rsidP="006C73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</w:pPr>
            <w:r w:rsidRPr="009C5DE7"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5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F17139" w14:textId="77777777" w:rsidR="00FD1306" w:rsidRPr="009C5DE7" w:rsidRDefault="00FD1306" w:rsidP="006C73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839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913D05" w14:textId="77777777" w:rsidR="00FD1306" w:rsidRPr="009C5DE7" w:rsidRDefault="00FD1306" w:rsidP="006C73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Bidi"/>
                <w:color w:val="000000"/>
                <w:sz w:val="20"/>
                <w:szCs w:val="20"/>
              </w:rPr>
            </w:pPr>
            <w:r w:rsidRPr="36D8C34A">
              <w:rPr>
                <w:rFonts w:asciiTheme="majorHAnsi" w:eastAsia="Arial" w:hAnsiTheme="majorHAnsi" w:cstheme="majorBidi"/>
                <w:color w:val="000000" w:themeColor="text1"/>
                <w:sz w:val="20"/>
                <w:szCs w:val="20"/>
              </w:rPr>
              <w:t>1.46</w:t>
            </w:r>
          </w:p>
        </w:tc>
        <w:tc>
          <w:tcPr>
            <w:tcW w:w="1389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DED431" w14:textId="77777777" w:rsidR="00FD1306" w:rsidRPr="009C5DE7" w:rsidRDefault="00FD1306" w:rsidP="006C73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Bidi"/>
                <w:color w:val="000000"/>
                <w:sz w:val="20"/>
                <w:szCs w:val="20"/>
              </w:rPr>
            </w:pPr>
            <w:r w:rsidRPr="36D8C34A">
              <w:rPr>
                <w:rFonts w:asciiTheme="majorHAnsi" w:eastAsia="Arial" w:hAnsiTheme="majorHAnsi" w:cstheme="majorBidi"/>
                <w:color w:val="000000" w:themeColor="text1"/>
                <w:sz w:val="20"/>
                <w:szCs w:val="20"/>
              </w:rPr>
              <w:t>0.46, 3.28</w:t>
            </w:r>
          </w:p>
        </w:tc>
        <w:tc>
          <w:tcPr>
            <w:tcW w:w="1181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7F1A85" w14:textId="77777777" w:rsidR="00FD1306" w:rsidRPr="009C5DE7" w:rsidRDefault="00FD1306" w:rsidP="006C73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Bidi"/>
                <w:color w:val="000000"/>
                <w:sz w:val="20"/>
                <w:szCs w:val="20"/>
              </w:rPr>
            </w:pPr>
            <w:r w:rsidRPr="36D8C34A">
              <w:rPr>
                <w:rFonts w:asciiTheme="majorHAnsi" w:eastAsia="Arial" w:hAnsiTheme="majorHAnsi" w:cstheme="majorBidi"/>
                <w:color w:val="000000" w:themeColor="text1"/>
                <w:sz w:val="20"/>
                <w:szCs w:val="20"/>
              </w:rPr>
              <w:t>0.436</w:t>
            </w:r>
          </w:p>
        </w:tc>
        <w:tc>
          <w:tcPr>
            <w:tcW w:w="239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291510" w14:textId="77777777" w:rsidR="00FD1306" w:rsidRPr="009C5DE7" w:rsidRDefault="00FD1306" w:rsidP="006C73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839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1A0239" w14:textId="77777777" w:rsidR="00FD1306" w:rsidRPr="009C5DE7" w:rsidRDefault="00FD1306" w:rsidP="006C73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</w:pPr>
            <w:r w:rsidRPr="009C5DE7"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  <w:t>0.</w:t>
            </w:r>
            <w:r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  <w:t>87</w:t>
            </w:r>
          </w:p>
        </w:tc>
        <w:tc>
          <w:tcPr>
            <w:tcW w:w="1389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D3FE7A" w14:textId="77777777" w:rsidR="00FD1306" w:rsidRPr="009C5DE7" w:rsidRDefault="00FD1306" w:rsidP="006C73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</w:pPr>
            <w:r w:rsidRPr="009C5DE7"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  <w:t>0.</w:t>
            </w:r>
            <w:r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  <w:t>31</w:t>
            </w:r>
            <w:r w:rsidRPr="009C5DE7"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  <w:t>, 2.</w:t>
            </w:r>
            <w:r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  <w:t>4</w:t>
            </w:r>
            <w:r w:rsidRPr="009C5DE7"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81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D669E3" w14:textId="77777777" w:rsidR="00FD1306" w:rsidRPr="009C5DE7" w:rsidRDefault="00FD1306" w:rsidP="006C73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</w:pPr>
            <w:r w:rsidRPr="009C5DE7"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  <w:t>0.</w:t>
            </w:r>
            <w:r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  <w:t>798</w:t>
            </w:r>
          </w:p>
        </w:tc>
        <w:tc>
          <w:tcPr>
            <w:tcW w:w="575" w:type="dxa"/>
            <w:gridSpan w:val="2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A8DB97" w14:textId="77777777" w:rsidR="00FD1306" w:rsidRPr="009C5DE7" w:rsidRDefault="00FD1306" w:rsidP="006C73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</w:pPr>
          </w:p>
        </w:tc>
      </w:tr>
      <w:tr w:rsidR="00FD1306" w:rsidRPr="009C5DE7" w14:paraId="12596A28" w14:textId="77777777" w:rsidTr="006C73F8">
        <w:trPr>
          <w:jc w:val="center"/>
        </w:trPr>
        <w:tc>
          <w:tcPr>
            <w:tcW w:w="414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638111" w14:textId="77777777" w:rsidR="00FD1306" w:rsidRPr="009C5DE7" w:rsidRDefault="00FD1306" w:rsidP="006C73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Arial" w:hAnsiTheme="majorHAnsi" w:cstheme="majorHAnsi"/>
                <w:b/>
                <w:color w:val="000000"/>
                <w:sz w:val="20"/>
                <w:szCs w:val="20"/>
              </w:rPr>
            </w:pPr>
            <w:r w:rsidRPr="009C5DE7">
              <w:rPr>
                <w:rFonts w:asciiTheme="majorHAnsi" w:eastAsia="Arial" w:hAnsiTheme="majorHAnsi" w:cstheme="majorHAnsi"/>
                <w:b/>
                <w:color w:val="000000"/>
                <w:sz w:val="20"/>
                <w:szCs w:val="20"/>
              </w:rPr>
              <w:t>Tattoo/piercings</w:t>
            </w:r>
          </w:p>
        </w:tc>
        <w:tc>
          <w:tcPr>
            <w:tcW w:w="45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5B30A7" w14:textId="77777777" w:rsidR="00FD1306" w:rsidRPr="009C5DE7" w:rsidRDefault="00FD1306" w:rsidP="006C73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839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6681D0" w14:textId="77777777" w:rsidR="00FD1306" w:rsidRPr="009C5DE7" w:rsidRDefault="00FD1306" w:rsidP="006C73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389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8EC7E0" w14:textId="77777777" w:rsidR="00FD1306" w:rsidRPr="009C5DE7" w:rsidRDefault="00FD1306" w:rsidP="006C73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181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96C8DF" w14:textId="77777777" w:rsidR="00FD1306" w:rsidRPr="009C5DE7" w:rsidRDefault="00FD1306" w:rsidP="006C73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239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A4ED73" w14:textId="77777777" w:rsidR="00FD1306" w:rsidRPr="009C5DE7" w:rsidRDefault="00FD1306" w:rsidP="006C73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839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3637D6" w14:textId="77777777" w:rsidR="00FD1306" w:rsidRPr="009C5DE7" w:rsidRDefault="00FD1306" w:rsidP="006C73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389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08C529" w14:textId="77777777" w:rsidR="00FD1306" w:rsidRPr="009C5DE7" w:rsidRDefault="00FD1306" w:rsidP="006C73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181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80AD7A" w14:textId="77777777" w:rsidR="00FD1306" w:rsidRPr="009C5DE7" w:rsidRDefault="00FD1306" w:rsidP="006C73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575" w:type="dxa"/>
            <w:gridSpan w:val="2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8C1DA0" w14:textId="77777777" w:rsidR="00FD1306" w:rsidRPr="009C5DE7" w:rsidRDefault="00FD1306" w:rsidP="006C73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</w:pPr>
          </w:p>
        </w:tc>
      </w:tr>
      <w:tr w:rsidR="00FD1306" w:rsidRPr="009C5DE7" w14:paraId="17154858" w14:textId="77777777" w:rsidTr="006C73F8">
        <w:trPr>
          <w:jc w:val="center"/>
        </w:trPr>
        <w:tc>
          <w:tcPr>
            <w:tcW w:w="414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4A2AA5" w14:textId="77777777" w:rsidR="00FD1306" w:rsidRPr="009C5DE7" w:rsidRDefault="00FD1306" w:rsidP="006C73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</w:pPr>
            <w:r w:rsidRPr="009C5DE7"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45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52B291" w14:textId="77777777" w:rsidR="00FD1306" w:rsidRPr="009C5DE7" w:rsidRDefault="00FD1306" w:rsidP="006C73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839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99281C" w14:textId="77777777" w:rsidR="00FD1306" w:rsidRPr="009C5DE7" w:rsidRDefault="00FD1306" w:rsidP="006C73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</w:pPr>
            <w:r w:rsidRPr="009C5DE7"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389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A4A64B" w14:textId="77777777" w:rsidR="00FD1306" w:rsidRPr="009C5DE7" w:rsidRDefault="00FD1306" w:rsidP="006C73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</w:pPr>
            <w:r w:rsidRPr="009C5DE7"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181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8C6948" w14:textId="77777777" w:rsidR="00FD1306" w:rsidRPr="009C5DE7" w:rsidRDefault="00FD1306" w:rsidP="006C73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239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AFC76C" w14:textId="77777777" w:rsidR="00FD1306" w:rsidRPr="009C5DE7" w:rsidRDefault="00FD1306" w:rsidP="006C73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839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825307" w14:textId="77777777" w:rsidR="00FD1306" w:rsidRPr="009C5DE7" w:rsidRDefault="00FD1306" w:rsidP="006C73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</w:pPr>
            <w:r w:rsidRPr="009C5DE7"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389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B7F062" w14:textId="77777777" w:rsidR="00FD1306" w:rsidRPr="009C5DE7" w:rsidRDefault="00FD1306" w:rsidP="006C73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</w:pPr>
            <w:r w:rsidRPr="009C5DE7"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181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8DCC54" w14:textId="77777777" w:rsidR="00FD1306" w:rsidRPr="009C5DE7" w:rsidRDefault="00FD1306" w:rsidP="006C73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575" w:type="dxa"/>
            <w:gridSpan w:val="2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E46C23" w14:textId="77777777" w:rsidR="00FD1306" w:rsidRPr="009C5DE7" w:rsidRDefault="00FD1306" w:rsidP="006C73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</w:pPr>
          </w:p>
        </w:tc>
      </w:tr>
      <w:tr w:rsidR="00FD1306" w:rsidRPr="009C5DE7" w14:paraId="223AD24A" w14:textId="77777777" w:rsidTr="006C73F8">
        <w:trPr>
          <w:jc w:val="center"/>
        </w:trPr>
        <w:tc>
          <w:tcPr>
            <w:tcW w:w="414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851257" w14:textId="77777777" w:rsidR="00FD1306" w:rsidRPr="009C5DE7" w:rsidRDefault="00FD1306" w:rsidP="006C73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</w:pPr>
            <w:r w:rsidRPr="009C5DE7"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5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1D5A30" w14:textId="77777777" w:rsidR="00FD1306" w:rsidRPr="009C5DE7" w:rsidRDefault="00FD1306" w:rsidP="006C73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839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19C153" w14:textId="77777777" w:rsidR="00FD1306" w:rsidRPr="009C5DE7" w:rsidRDefault="00FD1306" w:rsidP="006C73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Bidi"/>
                <w:color w:val="000000"/>
                <w:sz w:val="20"/>
                <w:szCs w:val="20"/>
              </w:rPr>
            </w:pPr>
            <w:r w:rsidRPr="36D8C34A">
              <w:rPr>
                <w:rFonts w:asciiTheme="majorHAnsi" w:eastAsia="Arial" w:hAnsiTheme="majorHAnsi" w:cstheme="majorBidi"/>
                <w:color w:val="000000" w:themeColor="text1"/>
                <w:sz w:val="20"/>
                <w:szCs w:val="20"/>
              </w:rPr>
              <w:t>1.45</w:t>
            </w:r>
          </w:p>
        </w:tc>
        <w:tc>
          <w:tcPr>
            <w:tcW w:w="1389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1A577A" w14:textId="77777777" w:rsidR="00FD1306" w:rsidRPr="009C5DE7" w:rsidRDefault="00FD1306" w:rsidP="006C73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Bidi"/>
                <w:color w:val="000000"/>
                <w:sz w:val="20"/>
                <w:szCs w:val="20"/>
              </w:rPr>
            </w:pPr>
            <w:r w:rsidRPr="36D8C34A">
              <w:rPr>
                <w:rFonts w:asciiTheme="majorHAnsi" w:eastAsia="Arial" w:hAnsiTheme="majorHAnsi" w:cstheme="majorBidi"/>
                <w:color w:val="000000" w:themeColor="text1"/>
                <w:sz w:val="20"/>
                <w:szCs w:val="20"/>
              </w:rPr>
              <w:t>0.86, 2.31</w:t>
            </w:r>
          </w:p>
        </w:tc>
        <w:tc>
          <w:tcPr>
            <w:tcW w:w="1181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9AEAB7" w14:textId="77777777" w:rsidR="00FD1306" w:rsidRPr="009C5DE7" w:rsidRDefault="00FD1306" w:rsidP="006C73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Bidi"/>
                <w:color w:val="000000"/>
                <w:sz w:val="20"/>
                <w:szCs w:val="20"/>
              </w:rPr>
            </w:pPr>
            <w:r w:rsidRPr="36D8C34A">
              <w:rPr>
                <w:rFonts w:asciiTheme="majorHAnsi" w:eastAsia="Arial" w:hAnsiTheme="majorHAnsi" w:cstheme="majorBidi"/>
                <w:color w:val="000000" w:themeColor="text1"/>
                <w:sz w:val="20"/>
                <w:szCs w:val="20"/>
              </w:rPr>
              <w:t>0.137</w:t>
            </w:r>
          </w:p>
        </w:tc>
        <w:tc>
          <w:tcPr>
            <w:tcW w:w="239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2B5102" w14:textId="77777777" w:rsidR="00FD1306" w:rsidRPr="009C5DE7" w:rsidRDefault="00FD1306" w:rsidP="006C73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839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CFB476" w14:textId="77777777" w:rsidR="00FD1306" w:rsidRPr="009C5DE7" w:rsidRDefault="00FD1306" w:rsidP="006C73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</w:pPr>
            <w:r w:rsidRPr="009C5DE7"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  <w:t>1.</w:t>
            </w:r>
            <w:r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389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4ADAB8" w14:textId="77777777" w:rsidR="00FD1306" w:rsidRPr="009C5DE7" w:rsidRDefault="00FD1306" w:rsidP="006C73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</w:pPr>
            <w:r w:rsidRPr="009C5DE7"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  <w:t>0.</w:t>
            </w:r>
            <w:r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  <w:t>72</w:t>
            </w:r>
            <w:r w:rsidRPr="009C5DE7"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  <w:t>, 2.</w:t>
            </w:r>
            <w:r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  <w:t>02</w:t>
            </w:r>
          </w:p>
        </w:tc>
        <w:tc>
          <w:tcPr>
            <w:tcW w:w="1181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B5CC76" w14:textId="77777777" w:rsidR="00FD1306" w:rsidRPr="009C5DE7" w:rsidRDefault="00FD1306" w:rsidP="006C73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</w:pPr>
            <w:r w:rsidRPr="009C5DE7"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  <w:t>0.</w:t>
            </w:r>
            <w:r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  <w:t>487</w:t>
            </w:r>
          </w:p>
        </w:tc>
        <w:tc>
          <w:tcPr>
            <w:tcW w:w="575" w:type="dxa"/>
            <w:gridSpan w:val="2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71C261" w14:textId="77777777" w:rsidR="00FD1306" w:rsidRPr="009C5DE7" w:rsidRDefault="00FD1306" w:rsidP="006C73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</w:pPr>
          </w:p>
        </w:tc>
      </w:tr>
      <w:tr w:rsidR="00FD1306" w:rsidRPr="009C5DE7" w14:paraId="15DA45A2" w14:textId="77777777" w:rsidTr="006C73F8">
        <w:trPr>
          <w:jc w:val="center"/>
        </w:trPr>
        <w:tc>
          <w:tcPr>
            <w:tcW w:w="414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A22C8F" w14:textId="77777777" w:rsidR="00FD1306" w:rsidRPr="009C5DE7" w:rsidRDefault="00FD1306" w:rsidP="006C73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Arial" w:hAnsiTheme="majorHAnsi" w:cstheme="majorHAnsi"/>
                <w:b/>
                <w:color w:val="000000"/>
                <w:sz w:val="20"/>
                <w:szCs w:val="20"/>
              </w:rPr>
            </w:pPr>
            <w:r w:rsidRPr="009C5DE7">
              <w:rPr>
                <w:rFonts w:asciiTheme="majorHAnsi" w:eastAsia="Arial" w:hAnsiTheme="majorHAnsi" w:cstheme="majorHAnsi"/>
                <w:b/>
                <w:color w:val="000000"/>
                <w:sz w:val="20"/>
                <w:szCs w:val="20"/>
              </w:rPr>
              <w:lastRenderedPageBreak/>
              <w:t>Blood transfusion</w:t>
            </w:r>
          </w:p>
        </w:tc>
        <w:tc>
          <w:tcPr>
            <w:tcW w:w="45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945551" w14:textId="77777777" w:rsidR="00FD1306" w:rsidRPr="009C5DE7" w:rsidRDefault="00FD1306" w:rsidP="006C73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839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9A0FCB" w14:textId="77777777" w:rsidR="00FD1306" w:rsidRPr="009C5DE7" w:rsidRDefault="00FD1306" w:rsidP="006C73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389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5CB2E5" w14:textId="77777777" w:rsidR="00FD1306" w:rsidRPr="009C5DE7" w:rsidRDefault="00FD1306" w:rsidP="006C73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181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47ADFE" w14:textId="77777777" w:rsidR="00FD1306" w:rsidRPr="009C5DE7" w:rsidRDefault="00FD1306" w:rsidP="006C73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239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EAC8F4" w14:textId="77777777" w:rsidR="00FD1306" w:rsidRPr="009C5DE7" w:rsidRDefault="00FD1306" w:rsidP="006C73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839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2C371E" w14:textId="77777777" w:rsidR="00FD1306" w:rsidRPr="009C5DE7" w:rsidRDefault="00FD1306" w:rsidP="006C73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389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4B6B1E" w14:textId="77777777" w:rsidR="00FD1306" w:rsidRPr="009C5DE7" w:rsidRDefault="00FD1306" w:rsidP="006C73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181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5922FB" w14:textId="77777777" w:rsidR="00FD1306" w:rsidRPr="009C5DE7" w:rsidRDefault="00FD1306" w:rsidP="006C73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575" w:type="dxa"/>
            <w:gridSpan w:val="2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9FE328" w14:textId="77777777" w:rsidR="00FD1306" w:rsidRPr="009C5DE7" w:rsidRDefault="00FD1306" w:rsidP="006C73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</w:pPr>
          </w:p>
        </w:tc>
      </w:tr>
      <w:tr w:rsidR="00FD1306" w:rsidRPr="009C5DE7" w14:paraId="7943C68A" w14:textId="77777777" w:rsidTr="006C73F8">
        <w:trPr>
          <w:jc w:val="center"/>
        </w:trPr>
        <w:tc>
          <w:tcPr>
            <w:tcW w:w="414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AE11FE" w14:textId="77777777" w:rsidR="00FD1306" w:rsidRPr="009C5DE7" w:rsidRDefault="00FD1306" w:rsidP="006C73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</w:pPr>
            <w:r w:rsidRPr="009C5DE7"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45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F53BAE" w14:textId="77777777" w:rsidR="00FD1306" w:rsidRPr="009C5DE7" w:rsidRDefault="00FD1306" w:rsidP="006C73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839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FF462D" w14:textId="77777777" w:rsidR="00FD1306" w:rsidRPr="009C5DE7" w:rsidRDefault="00FD1306" w:rsidP="006C73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</w:pPr>
            <w:r w:rsidRPr="009C5DE7"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389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33D628" w14:textId="77777777" w:rsidR="00FD1306" w:rsidRPr="009C5DE7" w:rsidRDefault="00FD1306" w:rsidP="006C73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</w:pPr>
            <w:r w:rsidRPr="009C5DE7"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181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ABA402" w14:textId="77777777" w:rsidR="00FD1306" w:rsidRPr="009C5DE7" w:rsidRDefault="00FD1306" w:rsidP="006C73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239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BFB4B9" w14:textId="77777777" w:rsidR="00FD1306" w:rsidRPr="009C5DE7" w:rsidRDefault="00FD1306" w:rsidP="006C73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839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84E86F" w14:textId="77777777" w:rsidR="00FD1306" w:rsidRPr="009C5DE7" w:rsidRDefault="00FD1306" w:rsidP="006C73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</w:pPr>
            <w:r w:rsidRPr="009C5DE7"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389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D5D240" w14:textId="77777777" w:rsidR="00FD1306" w:rsidRPr="009C5DE7" w:rsidRDefault="00FD1306" w:rsidP="006C73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</w:pPr>
            <w:r w:rsidRPr="009C5DE7"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181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EFB89D" w14:textId="77777777" w:rsidR="00FD1306" w:rsidRPr="009C5DE7" w:rsidRDefault="00FD1306" w:rsidP="006C73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575" w:type="dxa"/>
            <w:gridSpan w:val="2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8A574B" w14:textId="77777777" w:rsidR="00FD1306" w:rsidRPr="009C5DE7" w:rsidRDefault="00FD1306" w:rsidP="006C73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</w:pPr>
          </w:p>
        </w:tc>
      </w:tr>
      <w:tr w:rsidR="00FD1306" w:rsidRPr="009C5DE7" w14:paraId="25FDB09F" w14:textId="77777777" w:rsidTr="006C73F8">
        <w:trPr>
          <w:jc w:val="center"/>
        </w:trPr>
        <w:tc>
          <w:tcPr>
            <w:tcW w:w="414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24845C" w14:textId="77777777" w:rsidR="00FD1306" w:rsidRPr="009C5DE7" w:rsidRDefault="00FD1306" w:rsidP="006C73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</w:pPr>
            <w:r w:rsidRPr="009C5DE7"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5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F68A5F" w14:textId="77777777" w:rsidR="00FD1306" w:rsidRPr="009C5DE7" w:rsidRDefault="00FD1306" w:rsidP="006C73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839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274D41" w14:textId="77777777" w:rsidR="00FD1306" w:rsidRPr="009C5DE7" w:rsidRDefault="00FD1306" w:rsidP="006C73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Bidi"/>
                <w:color w:val="000000"/>
                <w:sz w:val="20"/>
                <w:szCs w:val="20"/>
              </w:rPr>
            </w:pPr>
            <w:r w:rsidRPr="36D8C34A">
              <w:rPr>
                <w:rFonts w:asciiTheme="majorHAnsi" w:eastAsia="Arial" w:hAnsiTheme="majorHAnsi" w:cstheme="majorBidi"/>
                <w:color w:val="000000" w:themeColor="text1"/>
                <w:sz w:val="20"/>
                <w:szCs w:val="20"/>
              </w:rPr>
              <w:t>2.14</w:t>
            </w:r>
          </w:p>
        </w:tc>
        <w:tc>
          <w:tcPr>
            <w:tcW w:w="1389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CBA270" w14:textId="77777777" w:rsidR="00FD1306" w:rsidRPr="009C5DE7" w:rsidRDefault="00FD1306" w:rsidP="006C73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Bidi"/>
                <w:color w:val="000000"/>
                <w:sz w:val="20"/>
                <w:szCs w:val="20"/>
              </w:rPr>
            </w:pPr>
            <w:r w:rsidRPr="36D8C34A">
              <w:rPr>
                <w:rFonts w:asciiTheme="majorHAnsi" w:eastAsia="Arial" w:hAnsiTheme="majorHAnsi" w:cstheme="majorBidi"/>
                <w:color w:val="000000" w:themeColor="text1"/>
                <w:sz w:val="20"/>
                <w:szCs w:val="20"/>
              </w:rPr>
              <w:t>0.79, 4.38</w:t>
            </w:r>
          </w:p>
        </w:tc>
        <w:tc>
          <w:tcPr>
            <w:tcW w:w="1181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2364DA" w14:textId="77777777" w:rsidR="00FD1306" w:rsidRPr="009C5DE7" w:rsidRDefault="00FD1306" w:rsidP="006C73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Bidi"/>
                <w:color w:val="000000"/>
                <w:sz w:val="20"/>
                <w:szCs w:val="20"/>
              </w:rPr>
            </w:pPr>
            <w:r w:rsidRPr="36D8C34A">
              <w:rPr>
                <w:rFonts w:asciiTheme="majorHAnsi" w:eastAsia="Arial" w:hAnsiTheme="majorHAnsi" w:cstheme="majorBidi"/>
                <w:color w:val="000000" w:themeColor="text1"/>
                <w:sz w:val="20"/>
                <w:szCs w:val="20"/>
              </w:rPr>
              <w:t>0.074</w:t>
            </w:r>
          </w:p>
        </w:tc>
        <w:tc>
          <w:tcPr>
            <w:tcW w:w="239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E0C195" w14:textId="77777777" w:rsidR="00FD1306" w:rsidRPr="009C5DE7" w:rsidRDefault="00FD1306" w:rsidP="006C73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839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6F486D" w14:textId="77777777" w:rsidR="00FD1306" w:rsidRPr="009C5DE7" w:rsidRDefault="00FD1306" w:rsidP="006C73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</w:pPr>
            <w:r w:rsidRPr="009C5DE7"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  <w:t>2.0</w:t>
            </w:r>
            <w:r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89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3A2229" w14:textId="77777777" w:rsidR="00FD1306" w:rsidRPr="009C5DE7" w:rsidRDefault="00FD1306" w:rsidP="006C73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</w:pPr>
            <w:r w:rsidRPr="009C5DE7"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  <w:t>0.</w:t>
            </w:r>
            <w:r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  <w:t>92</w:t>
            </w:r>
            <w:r w:rsidRPr="009C5DE7"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  <w:t>4.54</w:t>
            </w:r>
          </w:p>
        </w:tc>
        <w:tc>
          <w:tcPr>
            <w:tcW w:w="1181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3D714F" w14:textId="77777777" w:rsidR="00FD1306" w:rsidRPr="009C5DE7" w:rsidRDefault="00FD1306" w:rsidP="006C73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</w:pPr>
            <w:r w:rsidRPr="009C5DE7"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  <w:t>0.</w:t>
            </w:r>
            <w:r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  <w:t>080</w:t>
            </w:r>
          </w:p>
        </w:tc>
        <w:tc>
          <w:tcPr>
            <w:tcW w:w="575" w:type="dxa"/>
            <w:gridSpan w:val="2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30CB8C" w14:textId="77777777" w:rsidR="00FD1306" w:rsidRPr="009C5DE7" w:rsidRDefault="00FD1306" w:rsidP="006C73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</w:pPr>
          </w:p>
        </w:tc>
      </w:tr>
      <w:tr w:rsidR="00FD1306" w:rsidRPr="009C5DE7" w14:paraId="279ABAB2" w14:textId="77777777" w:rsidTr="006C73F8">
        <w:trPr>
          <w:jc w:val="center"/>
        </w:trPr>
        <w:tc>
          <w:tcPr>
            <w:tcW w:w="414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6D99DC" w14:textId="77777777" w:rsidR="00FD1306" w:rsidRPr="009C5DE7" w:rsidRDefault="00FD1306" w:rsidP="006C73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Arial" w:hAnsiTheme="majorHAnsi" w:cstheme="majorHAnsi"/>
                <w:b/>
                <w:color w:val="000000"/>
                <w:sz w:val="20"/>
                <w:szCs w:val="20"/>
              </w:rPr>
            </w:pPr>
            <w:r w:rsidRPr="009C5DE7">
              <w:rPr>
                <w:rFonts w:asciiTheme="majorHAnsi" w:eastAsia="Arial" w:hAnsiTheme="majorHAnsi" w:cstheme="majorHAnsi"/>
                <w:b/>
                <w:color w:val="000000"/>
                <w:sz w:val="20"/>
                <w:szCs w:val="20"/>
              </w:rPr>
              <w:t>Prior HBV vaccination</w:t>
            </w:r>
          </w:p>
        </w:tc>
        <w:tc>
          <w:tcPr>
            <w:tcW w:w="45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B43515" w14:textId="77777777" w:rsidR="00FD1306" w:rsidRPr="009C5DE7" w:rsidRDefault="00FD1306" w:rsidP="006C73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839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654E41" w14:textId="77777777" w:rsidR="00FD1306" w:rsidRPr="009C5DE7" w:rsidRDefault="00FD1306" w:rsidP="006C73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389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77F578" w14:textId="77777777" w:rsidR="00FD1306" w:rsidRPr="009C5DE7" w:rsidRDefault="00FD1306" w:rsidP="006C73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181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10DEF9" w14:textId="77777777" w:rsidR="00FD1306" w:rsidRPr="009C5DE7" w:rsidRDefault="00FD1306" w:rsidP="006C73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239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46E341" w14:textId="77777777" w:rsidR="00FD1306" w:rsidRPr="009C5DE7" w:rsidRDefault="00FD1306" w:rsidP="006C73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839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89048F" w14:textId="77777777" w:rsidR="00FD1306" w:rsidRPr="009C5DE7" w:rsidRDefault="00FD1306" w:rsidP="006C73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389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80DAE2" w14:textId="77777777" w:rsidR="00FD1306" w:rsidRPr="009C5DE7" w:rsidRDefault="00FD1306" w:rsidP="006C73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181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59F062" w14:textId="77777777" w:rsidR="00FD1306" w:rsidRPr="009C5DE7" w:rsidRDefault="00FD1306" w:rsidP="006C73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575" w:type="dxa"/>
            <w:gridSpan w:val="2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67C91B" w14:textId="77777777" w:rsidR="00FD1306" w:rsidRPr="009C5DE7" w:rsidRDefault="00FD1306" w:rsidP="006C73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</w:pPr>
          </w:p>
        </w:tc>
      </w:tr>
      <w:tr w:rsidR="00FD1306" w:rsidRPr="009C5DE7" w14:paraId="0E8BF704" w14:textId="77777777" w:rsidTr="006C73F8">
        <w:trPr>
          <w:jc w:val="center"/>
        </w:trPr>
        <w:tc>
          <w:tcPr>
            <w:tcW w:w="414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F906BE" w14:textId="77777777" w:rsidR="00FD1306" w:rsidRPr="009C5DE7" w:rsidRDefault="00FD1306" w:rsidP="006C73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</w:pPr>
            <w:r w:rsidRPr="009C5DE7"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45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849D2F" w14:textId="77777777" w:rsidR="00FD1306" w:rsidRPr="009C5DE7" w:rsidRDefault="00FD1306" w:rsidP="006C73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839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8EFF26" w14:textId="77777777" w:rsidR="00FD1306" w:rsidRPr="009C5DE7" w:rsidRDefault="00FD1306" w:rsidP="006C73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</w:pPr>
            <w:r w:rsidRPr="009C5DE7"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389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DF1E02" w14:textId="77777777" w:rsidR="00FD1306" w:rsidRPr="009C5DE7" w:rsidRDefault="00FD1306" w:rsidP="006C73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</w:pPr>
            <w:r w:rsidRPr="009C5DE7"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181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8F1E52" w14:textId="77777777" w:rsidR="00FD1306" w:rsidRPr="009C5DE7" w:rsidRDefault="00FD1306" w:rsidP="006C73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239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8B29B2" w14:textId="77777777" w:rsidR="00FD1306" w:rsidRPr="009C5DE7" w:rsidRDefault="00FD1306" w:rsidP="006C73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839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CB7FCF" w14:textId="77777777" w:rsidR="00FD1306" w:rsidRPr="009C5DE7" w:rsidRDefault="00FD1306" w:rsidP="006C73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</w:pPr>
            <w:r w:rsidRPr="009C5DE7"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389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F3027D" w14:textId="77777777" w:rsidR="00FD1306" w:rsidRPr="009C5DE7" w:rsidRDefault="00FD1306" w:rsidP="006C73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</w:pPr>
            <w:r w:rsidRPr="009C5DE7"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181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B34A88" w14:textId="77777777" w:rsidR="00FD1306" w:rsidRPr="009C5DE7" w:rsidRDefault="00FD1306" w:rsidP="006C73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575" w:type="dxa"/>
            <w:gridSpan w:val="2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3F0411" w14:textId="77777777" w:rsidR="00FD1306" w:rsidRPr="009C5DE7" w:rsidRDefault="00FD1306" w:rsidP="006C73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</w:pPr>
          </w:p>
        </w:tc>
      </w:tr>
      <w:tr w:rsidR="00FD1306" w:rsidRPr="009C5DE7" w14:paraId="2AD64273" w14:textId="77777777" w:rsidTr="006C73F8">
        <w:trPr>
          <w:jc w:val="center"/>
        </w:trPr>
        <w:tc>
          <w:tcPr>
            <w:tcW w:w="414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900B14" w14:textId="77777777" w:rsidR="00FD1306" w:rsidRPr="009C5DE7" w:rsidRDefault="00FD1306" w:rsidP="006C73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</w:pPr>
            <w:r w:rsidRPr="009C5DE7"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5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05C1B3" w14:textId="77777777" w:rsidR="00FD1306" w:rsidRPr="009C5DE7" w:rsidRDefault="00FD1306" w:rsidP="006C73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839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E4DC26" w14:textId="77777777" w:rsidR="00FD1306" w:rsidRPr="009C5DE7" w:rsidRDefault="00FD1306" w:rsidP="006C73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Bidi"/>
                <w:color w:val="000000"/>
                <w:sz w:val="20"/>
                <w:szCs w:val="20"/>
              </w:rPr>
            </w:pPr>
            <w:r w:rsidRPr="36D8C34A">
              <w:rPr>
                <w:rFonts w:asciiTheme="majorHAnsi" w:eastAsia="Arial" w:hAnsiTheme="majorHAnsi" w:cstheme="majorBidi"/>
                <w:color w:val="000000" w:themeColor="text1"/>
                <w:sz w:val="20"/>
                <w:szCs w:val="20"/>
              </w:rPr>
              <w:t>0.72</w:t>
            </w:r>
          </w:p>
        </w:tc>
        <w:tc>
          <w:tcPr>
            <w:tcW w:w="1389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DE7BD6" w14:textId="77777777" w:rsidR="00FD1306" w:rsidRPr="009C5DE7" w:rsidRDefault="00FD1306" w:rsidP="006C73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Bidi"/>
                <w:color w:val="000000"/>
                <w:sz w:val="20"/>
                <w:szCs w:val="20"/>
              </w:rPr>
            </w:pPr>
            <w:r w:rsidRPr="36D8C34A">
              <w:rPr>
                <w:rFonts w:asciiTheme="majorHAnsi" w:eastAsia="Arial" w:hAnsiTheme="majorHAnsi" w:cstheme="majorBidi"/>
                <w:color w:val="000000" w:themeColor="text1"/>
                <w:sz w:val="20"/>
                <w:szCs w:val="20"/>
              </w:rPr>
              <w:t>0.18, 1.85</w:t>
            </w:r>
          </w:p>
        </w:tc>
        <w:tc>
          <w:tcPr>
            <w:tcW w:w="1181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41BF5F" w14:textId="77777777" w:rsidR="00FD1306" w:rsidRPr="009C5DE7" w:rsidRDefault="00FD1306" w:rsidP="006C73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</w:pPr>
            <w:r w:rsidRPr="009C5DE7"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  <w:t>0.564</w:t>
            </w:r>
          </w:p>
        </w:tc>
        <w:tc>
          <w:tcPr>
            <w:tcW w:w="239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577874" w14:textId="77777777" w:rsidR="00FD1306" w:rsidRPr="009C5DE7" w:rsidRDefault="00FD1306" w:rsidP="006C73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839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B4C4EB" w14:textId="77777777" w:rsidR="00FD1306" w:rsidRPr="009C5DE7" w:rsidRDefault="00FD1306" w:rsidP="006C73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</w:pPr>
            <w:r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1389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F34FDA" w14:textId="77777777" w:rsidR="00FD1306" w:rsidRPr="009C5DE7" w:rsidRDefault="00FD1306" w:rsidP="006C73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</w:pPr>
            <w:r w:rsidRPr="009C5DE7"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  <w:t>0.</w:t>
            </w:r>
            <w:r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  <w:t>30</w:t>
            </w:r>
            <w:r w:rsidRPr="009C5DE7"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  <w:t>, 4.</w:t>
            </w:r>
            <w:r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  <w:t>01</w:t>
            </w:r>
          </w:p>
        </w:tc>
        <w:tc>
          <w:tcPr>
            <w:tcW w:w="1181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4B27ED" w14:textId="77777777" w:rsidR="00FD1306" w:rsidRPr="009C5DE7" w:rsidRDefault="00FD1306" w:rsidP="006C73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</w:pPr>
            <w:r w:rsidRPr="009C5DE7"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  <w:t>0.</w:t>
            </w:r>
            <w:r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  <w:t>894</w:t>
            </w:r>
          </w:p>
        </w:tc>
        <w:tc>
          <w:tcPr>
            <w:tcW w:w="575" w:type="dxa"/>
            <w:gridSpan w:val="2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477EBF" w14:textId="77777777" w:rsidR="00FD1306" w:rsidRPr="009C5DE7" w:rsidRDefault="00FD1306" w:rsidP="006C73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</w:pPr>
          </w:p>
        </w:tc>
      </w:tr>
      <w:tr w:rsidR="00FD1306" w:rsidRPr="009C5DE7" w14:paraId="24DF7A75" w14:textId="77777777" w:rsidTr="006C73F8">
        <w:trPr>
          <w:jc w:val="center"/>
        </w:trPr>
        <w:tc>
          <w:tcPr>
            <w:tcW w:w="414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C0002E" w14:textId="77777777" w:rsidR="00FD1306" w:rsidRPr="009C5DE7" w:rsidRDefault="00FD1306" w:rsidP="006C73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Arial" w:hAnsiTheme="majorHAnsi" w:cstheme="majorHAnsi"/>
                <w:b/>
                <w:color w:val="000000"/>
                <w:sz w:val="20"/>
                <w:szCs w:val="20"/>
              </w:rPr>
            </w:pPr>
            <w:r w:rsidRPr="009C5DE7">
              <w:rPr>
                <w:rFonts w:asciiTheme="majorHAnsi" w:eastAsia="Arial" w:hAnsiTheme="majorHAnsi" w:cstheme="majorHAnsi"/>
                <w:b/>
                <w:color w:val="000000"/>
                <w:sz w:val="20"/>
                <w:szCs w:val="20"/>
              </w:rPr>
              <w:t>Alcohol consumption</w:t>
            </w:r>
          </w:p>
        </w:tc>
        <w:tc>
          <w:tcPr>
            <w:tcW w:w="45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D3CCB5" w14:textId="77777777" w:rsidR="00FD1306" w:rsidRPr="009C5DE7" w:rsidRDefault="00FD1306" w:rsidP="006C73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839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614073" w14:textId="77777777" w:rsidR="00FD1306" w:rsidRPr="009C5DE7" w:rsidRDefault="00FD1306" w:rsidP="006C73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389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F26FFD" w14:textId="77777777" w:rsidR="00FD1306" w:rsidRPr="009C5DE7" w:rsidRDefault="00FD1306" w:rsidP="006C73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181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BF32A0" w14:textId="77777777" w:rsidR="00FD1306" w:rsidRPr="009C5DE7" w:rsidRDefault="00FD1306" w:rsidP="006C73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239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05E551" w14:textId="77777777" w:rsidR="00FD1306" w:rsidRPr="009C5DE7" w:rsidRDefault="00FD1306" w:rsidP="006C73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839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3B08F3" w14:textId="77777777" w:rsidR="00FD1306" w:rsidRPr="009C5DE7" w:rsidRDefault="00FD1306" w:rsidP="006C73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389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D338C7" w14:textId="77777777" w:rsidR="00FD1306" w:rsidRPr="009C5DE7" w:rsidRDefault="00FD1306" w:rsidP="006C73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181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3616B7" w14:textId="77777777" w:rsidR="00FD1306" w:rsidRPr="009C5DE7" w:rsidRDefault="00FD1306" w:rsidP="006C73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575" w:type="dxa"/>
            <w:gridSpan w:val="2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123DF4" w14:textId="77777777" w:rsidR="00FD1306" w:rsidRPr="009C5DE7" w:rsidRDefault="00FD1306" w:rsidP="006C73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</w:pPr>
          </w:p>
        </w:tc>
      </w:tr>
      <w:tr w:rsidR="00FD1306" w:rsidRPr="009C5DE7" w14:paraId="5D909DA4" w14:textId="77777777" w:rsidTr="006C73F8">
        <w:trPr>
          <w:jc w:val="center"/>
        </w:trPr>
        <w:tc>
          <w:tcPr>
            <w:tcW w:w="414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69928D" w14:textId="77777777" w:rsidR="00FD1306" w:rsidRPr="009C5DE7" w:rsidRDefault="00FD1306" w:rsidP="006C73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</w:pPr>
            <w:r w:rsidRPr="009C5DE7"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45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27FFF7" w14:textId="77777777" w:rsidR="00FD1306" w:rsidRPr="009C5DE7" w:rsidRDefault="00FD1306" w:rsidP="006C73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839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939147" w14:textId="77777777" w:rsidR="00FD1306" w:rsidRPr="009C5DE7" w:rsidRDefault="00FD1306" w:rsidP="006C73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</w:pPr>
            <w:r w:rsidRPr="009C5DE7"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389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3935DF" w14:textId="77777777" w:rsidR="00FD1306" w:rsidRPr="009C5DE7" w:rsidRDefault="00FD1306" w:rsidP="006C73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</w:pPr>
            <w:r w:rsidRPr="009C5DE7"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181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D48720" w14:textId="77777777" w:rsidR="00FD1306" w:rsidRPr="009C5DE7" w:rsidRDefault="00FD1306" w:rsidP="006C73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239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50ABAA" w14:textId="77777777" w:rsidR="00FD1306" w:rsidRPr="009C5DE7" w:rsidRDefault="00FD1306" w:rsidP="006C73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839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D69F2D" w14:textId="77777777" w:rsidR="00FD1306" w:rsidRPr="009C5DE7" w:rsidRDefault="00FD1306" w:rsidP="006C73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</w:pPr>
            <w:r w:rsidRPr="009C5DE7"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389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A57C75" w14:textId="77777777" w:rsidR="00FD1306" w:rsidRPr="009C5DE7" w:rsidRDefault="00FD1306" w:rsidP="006C73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</w:pPr>
            <w:r w:rsidRPr="009C5DE7"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181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A458AF" w14:textId="77777777" w:rsidR="00FD1306" w:rsidRPr="009C5DE7" w:rsidRDefault="00FD1306" w:rsidP="006C73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575" w:type="dxa"/>
            <w:gridSpan w:val="2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EB3D03" w14:textId="77777777" w:rsidR="00FD1306" w:rsidRPr="009C5DE7" w:rsidRDefault="00FD1306" w:rsidP="006C73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</w:pPr>
          </w:p>
        </w:tc>
      </w:tr>
      <w:tr w:rsidR="00FD1306" w:rsidRPr="009C5DE7" w14:paraId="7423DBE8" w14:textId="77777777" w:rsidTr="006C73F8">
        <w:trPr>
          <w:jc w:val="center"/>
        </w:trPr>
        <w:tc>
          <w:tcPr>
            <w:tcW w:w="4140" w:type="dxa"/>
            <w:tcBorders>
              <w:top w:val="none" w:sz="0" w:space="0" w:color="000000" w:themeColor="text1"/>
              <w:left w:val="none" w:sz="0" w:space="0" w:color="000000" w:themeColor="text1"/>
              <w:bottom w:val="single" w:sz="8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FC78AB" w14:textId="77777777" w:rsidR="00FD1306" w:rsidRPr="009C5DE7" w:rsidRDefault="00FD1306" w:rsidP="006C73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</w:pPr>
            <w:r w:rsidRPr="009C5DE7"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50" w:type="dxa"/>
            <w:tcBorders>
              <w:top w:val="none" w:sz="0" w:space="0" w:color="000000" w:themeColor="text1"/>
              <w:left w:val="none" w:sz="0" w:space="0" w:color="000000" w:themeColor="text1"/>
              <w:bottom w:val="single" w:sz="8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ADF4A9" w14:textId="77777777" w:rsidR="00FD1306" w:rsidRPr="009C5DE7" w:rsidRDefault="00FD1306" w:rsidP="006C73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839" w:type="dxa"/>
            <w:tcBorders>
              <w:top w:val="none" w:sz="0" w:space="0" w:color="000000" w:themeColor="text1"/>
              <w:left w:val="none" w:sz="0" w:space="0" w:color="000000" w:themeColor="text1"/>
              <w:bottom w:val="single" w:sz="8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8FEE9C" w14:textId="77777777" w:rsidR="00FD1306" w:rsidRPr="009C5DE7" w:rsidRDefault="00FD1306" w:rsidP="006C73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Bidi"/>
                <w:color w:val="000000"/>
                <w:sz w:val="20"/>
                <w:szCs w:val="20"/>
              </w:rPr>
            </w:pPr>
            <w:r w:rsidRPr="36D8C34A">
              <w:rPr>
                <w:rFonts w:asciiTheme="majorHAnsi" w:eastAsia="Arial" w:hAnsiTheme="majorHAnsi" w:cstheme="majorBidi"/>
                <w:color w:val="000000" w:themeColor="text1"/>
                <w:sz w:val="20"/>
                <w:szCs w:val="20"/>
              </w:rPr>
              <w:t>1.37</w:t>
            </w:r>
          </w:p>
        </w:tc>
        <w:tc>
          <w:tcPr>
            <w:tcW w:w="1389" w:type="dxa"/>
            <w:tcBorders>
              <w:top w:val="none" w:sz="0" w:space="0" w:color="000000" w:themeColor="text1"/>
              <w:left w:val="none" w:sz="0" w:space="0" w:color="000000" w:themeColor="text1"/>
              <w:bottom w:val="single" w:sz="8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C189C5" w14:textId="77777777" w:rsidR="00FD1306" w:rsidRPr="009C5DE7" w:rsidRDefault="00FD1306" w:rsidP="006C73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Bidi"/>
                <w:color w:val="000000"/>
                <w:sz w:val="20"/>
                <w:szCs w:val="20"/>
              </w:rPr>
            </w:pPr>
            <w:r w:rsidRPr="36D8C34A">
              <w:rPr>
                <w:rFonts w:asciiTheme="majorHAnsi" w:eastAsia="Arial" w:hAnsiTheme="majorHAnsi" w:cstheme="majorBidi"/>
                <w:color w:val="000000" w:themeColor="text1"/>
                <w:sz w:val="20"/>
                <w:szCs w:val="20"/>
              </w:rPr>
              <w:t>0.90, 2.11</w:t>
            </w:r>
          </w:p>
        </w:tc>
        <w:tc>
          <w:tcPr>
            <w:tcW w:w="1181" w:type="dxa"/>
            <w:tcBorders>
              <w:top w:val="none" w:sz="0" w:space="0" w:color="000000" w:themeColor="text1"/>
              <w:left w:val="none" w:sz="0" w:space="0" w:color="000000" w:themeColor="text1"/>
              <w:bottom w:val="single" w:sz="8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CF4620" w14:textId="77777777" w:rsidR="00FD1306" w:rsidRPr="009C5DE7" w:rsidRDefault="00FD1306" w:rsidP="006C73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</w:pPr>
            <w:r w:rsidRPr="009C5DE7"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  <w:t>0.149</w:t>
            </w:r>
          </w:p>
        </w:tc>
        <w:tc>
          <w:tcPr>
            <w:tcW w:w="239" w:type="dxa"/>
            <w:tcBorders>
              <w:top w:val="none" w:sz="0" w:space="0" w:color="000000" w:themeColor="text1"/>
              <w:left w:val="none" w:sz="0" w:space="0" w:color="000000" w:themeColor="text1"/>
              <w:bottom w:val="single" w:sz="8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C20142" w14:textId="77777777" w:rsidR="00FD1306" w:rsidRPr="009C5DE7" w:rsidRDefault="00FD1306" w:rsidP="006C73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839" w:type="dxa"/>
            <w:tcBorders>
              <w:top w:val="none" w:sz="0" w:space="0" w:color="000000" w:themeColor="text1"/>
              <w:left w:val="none" w:sz="0" w:space="0" w:color="000000" w:themeColor="text1"/>
              <w:bottom w:val="single" w:sz="8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B70D55" w14:textId="77777777" w:rsidR="00FD1306" w:rsidRPr="009C5DE7" w:rsidRDefault="00FD1306" w:rsidP="006C73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</w:pPr>
            <w:r w:rsidRPr="009C5DE7"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  <w:t>1.1</w:t>
            </w:r>
            <w:r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89" w:type="dxa"/>
            <w:tcBorders>
              <w:top w:val="none" w:sz="0" w:space="0" w:color="000000" w:themeColor="text1"/>
              <w:left w:val="none" w:sz="0" w:space="0" w:color="000000" w:themeColor="text1"/>
              <w:bottom w:val="single" w:sz="8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872CE1" w14:textId="77777777" w:rsidR="00FD1306" w:rsidRPr="009C5DE7" w:rsidRDefault="00FD1306" w:rsidP="006C73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</w:pPr>
            <w:r w:rsidRPr="009C5DE7"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  <w:t>0.</w:t>
            </w:r>
            <w:r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  <w:t>73</w:t>
            </w:r>
            <w:r w:rsidRPr="009C5DE7"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  <w:t>, 1.</w:t>
            </w:r>
            <w:r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  <w:t>79</w:t>
            </w:r>
          </w:p>
        </w:tc>
        <w:tc>
          <w:tcPr>
            <w:tcW w:w="1181" w:type="dxa"/>
            <w:tcBorders>
              <w:top w:val="none" w:sz="0" w:space="0" w:color="000000" w:themeColor="text1"/>
              <w:left w:val="none" w:sz="0" w:space="0" w:color="000000" w:themeColor="text1"/>
              <w:bottom w:val="single" w:sz="8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D173A6" w14:textId="77777777" w:rsidR="00FD1306" w:rsidRPr="009C5DE7" w:rsidRDefault="00FD1306" w:rsidP="006C73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</w:pPr>
            <w:r w:rsidRPr="009C5DE7"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  <w:t>0.</w:t>
            </w:r>
            <w:r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  <w:t>573</w:t>
            </w:r>
          </w:p>
        </w:tc>
        <w:tc>
          <w:tcPr>
            <w:tcW w:w="575" w:type="dxa"/>
            <w:gridSpan w:val="2"/>
            <w:tcBorders>
              <w:top w:val="none" w:sz="0" w:space="0" w:color="000000" w:themeColor="text1"/>
              <w:left w:val="none" w:sz="0" w:space="0" w:color="000000" w:themeColor="text1"/>
              <w:bottom w:val="single" w:sz="8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4EA52F" w14:textId="77777777" w:rsidR="00FD1306" w:rsidRPr="009C5DE7" w:rsidRDefault="00FD1306" w:rsidP="006C73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</w:pPr>
          </w:p>
        </w:tc>
      </w:tr>
      <w:tr w:rsidR="00FD1306" w:rsidRPr="009C5DE7" w14:paraId="1C7C5B01" w14:textId="77777777" w:rsidTr="006C73F8">
        <w:trPr>
          <w:gridAfter w:val="1"/>
          <w:wAfter w:w="10" w:type="dxa"/>
          <w:jc w:val="center"/>
        </w:trPr>
        <w:tc>
          <w:tcPr>
            <w:tcW w:w="12212" w:type="dxa"/>
            <w:gridSpan w:val="10"/>
            <w:tcBorders>
              <w:top w:val="single" w:sz="8" w:space="0" w:color="000000" w:themeColor="text1"/>
              <w:left w:val="none" w:sz="0" w:space="0" w:color="FFFFFF" w:themeColor="background1"/>
              <w:bottom w:val="none" w:sz="0" w:space="0" w:color="FFFFFF" w:themeColor="background1"/>
              <w:right w:val="none" w:sz="0" w:space="0" w:color="FFFFFF" w:themeColor="background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FF2E16" w14:textId="164FDCD1" w:rsidR="00FD1306" w:rsidRPr="002D5AC1" w:rsidRDefault="00FD1306" w:rsidP="006C73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Arial" w:hAnsiTheme="majorHAnsi" w:cstheme="majorHAnsi"/>
                <w:color w:val="000000"/>
                <w:sz w:val="20"/>
                <w:szCs w:val="20"/>
                <w:lang w:val="pt-BR"/>
              </w:rPr>
            </w:pPr>
            <w:r w:rsidRPr="002D5AC1">
              <w:rPr>
                <w:rFonts w:asciiTheme="majorHAnsi" w:eastAsia="Arial" w:hAnsiTheme="majorHAnsi" w:cstheme="majorHAnsi"/>
                <w:color w:val="000000"/>
                <w:sz w:val="20"/>
                <w:szCs w:val="20"/>
                <w:vertAlign w:val="superscript"/>
                <w:lang w:val="pt-BR"/>
              </w:rPr>
              <w:t>1</w:t>
            </w:r>
            <w:r w:rsidR="00346C22" w:rsidRPr="002D5AC1">
              <w:rPr>
                <w:rFonts w:asciiTheme="majorHAnsi" w:eastAsia="Arial" w:hAnsiTheme="majorHAnsi" w:cstheme="majorHAnsi"/>
                <w:color w:val="000000"/>
                <w:sz w:val="20"/>
                <w:szCs w:val="20"/>
                <w:lang w:val="pt-BR"/>
              </w:rPr>
              <w:t>P</w:t>
            </w:r>
            <w:r w:rsidRPr="002D5AC1">
              <w:rPr>
                <w:rFonts w:asciiTheme="majorHAnsi" w:eastAsia="Arial" w:hAnsiTheme="majorHAnsi" w:cstheme="majorHAnsi"/>
                <w:color w:val="000000"/>
                <w:sz w:val="20"/>
                <w:szCs w:val="20"/>
                <w:lang w:val="pt-BR"/>
              </w:rPr>
              <w:t xml:space="preserve">R – </w:t>
            </w:r>
            <w:proofErr w:type="spellStart"/>
            <w:r w:rsidR="00346C22" w:rsidRPr="002D5AC1">
              <w:rPr>
                <w:rFonts w:asciiTheme="majorHAnsi" w:eastAsia="Arial" w:hAnsiTheme="majorHAnsi" w:cstheme="majorHAnsi"/>
                <w:color w:val="000000"/>
                <w:sz w:val="20"/>
                <w:szCs w:val="20"/>
                <w:lang w:val="pt-BR"/>
              </w:rPr>
              <w:t>Prevalence</w:t>
            </w:r>
            <w:proofErr w:type="spellEnd"/>
            <w:r w:rsidRPr="002D5AC1">
              <w:rPr>
                <w:rFonts w:asciiTheme="majorHAnsi" w:eastAsia="Arial" w:hAnsiTheme="majorHAnsi" w:cstheme="majorHAnsi"/>
                <w:color w:val="000000"/>
                <w:sz w:val="20"/>
                <w:szCs w:val="20"/>
                <w:lang w:val="pt-BR"/>
              </w:rPr>
              <w:t xml:space="preserve"> </w:t>
            </w:r>
            <w:proofErr w:type="spellStart"/>
            <w:r w:rsidRPr="002D5AC1">
              <w:rPr>
                <w:rFonts w:asciiTheme="majorHAnsi" w:eastAsia="Arial" w:hAnsiTheme="majorHAnsi" w:cstheme="majorHAnsi"/>
                <w:color w:val="000000"/>
                <w:sz w:val="20"/>
                <w:szCs w:val="20"/>
                <w:lang w:val="pt-BR"/>
              </w:rPr>
              <w:t>Ratio</w:t>
            </w:r>
            <w:proofErr w:type="spellEnd"/>
            <w:r w:rsidRPr="002D5AC1">
              <w:rPr>
                <w:rFonts w:asciiTheme="majorHAnsi" w:eastAsia="Arial" w:hAnsiTheme="majorHAnsi" w:cstheme="majorHAnsi"/>
                <w:color w:val="000000"/>
                <w:sz w:val="20"/>
                <w:szCs w:val="20"/>
                <w:lang w:val="pt-BR"/>
              </w:rPr>
              <w:t xml:space="preserve">, 95% CI – 95% </w:t>
            </w:r>
            <w:proofErr w:type="spellStart"/>
            <w:r w:rsidRPr="002D5AC1">
              <w:rPr>
                <w:rFonts w:asciiTheme="majorHAnsi" w:eastAsia="Arial" w:hAnsiTheme="majorHAnsi" w:cstheme="majorHAnsi"/>
                <w:color w:val="000000"/>
                <w:sz w:val="20"/>
                <w:szCs w:val="20"/>
                <w:lang w:val="pt-BR"/>
              </w:rPr>
              <w:t>Confidence</w:t>
            </w:r>
            <w:proofErr w:type="spellEnd"/>
            <w:r w:rsidRPr="002D5AC1">
              <w:rPr>
                <w:rFonts w:asciiTheme="majorHAnsi" w:eastAsia="Arial" w:hAnsiTheme="majorHAnsi" w:cstheme="majorHAnsi"/>
                <w:color w:val="000000"/>
                <w:sz w:val="20"/>
                <w:szCs w:val="20"/>
                <w:lang w:val="pt-BR"/>
              </w:rPr>
              <w:t xml:space="preserve"> </w:t>
            </w:r>
            <w:proofErr w:type="spellStart"/>
            <w:r w:rsidRPr="002D5AC1">
              <w:rPr>
                <w:rFonts w:asciiTheme="majorHAnsi" w:eastAsia="Arial" w:hAnsiTheme="majorHAnsi" w:cstheme="majorHAnsi"/>
                <w:color w:val="000000"/>
                <w:sz w:val="20"/>
                <w:szCs w:val="20"/>
                <w:lang w:val="pt-BR"/>
              </w:rPr>
              <w:t>Interval</w:t>
            </w:r>
            <w:proofErr w:type="spellEnd"/>
          </w:p>
          <w:p w14:paraId="1EB83956" w14:textId="5D0CF4C7" w:rsidR="00FD1306" w:rsidRPr="009C5DE7" w:rsidRDefault="00FD1306" w:rsidP="006C73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</w:pPr>
            <w:r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  <w:t xml:space="preserve">* The </w:t>
            </w:r>
            <w:r w:rsidR="00346C22"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  <w:t>unadjusted and adjusted PR were estimated through log-binomial regression models.</w:t>
            </w:r>
          </w:p>
        </w:tc>
      </w:tr>
      <w:tr w:rsidR="00FD1306" w:rsidRPr="009C5DE7" w14:paraId="6DB73A09" w14:textId="77777777" w:rsidTr="006C73F8">
        <w:trPr>
          <w:gridAfter w:val="1"/>
          <w:wAfter w:w="10" w:type="dxa"/>
          <w:jc w:val="center"/>
        </w:trPr>
        <w:tc>
          <w:tcPr>
            <w:tcW w:w="12212" w:type="dxa"/>
            <w:gridSpan w:val="10"/>
            <w:tcBorders>
              <w:top w:val="none" w:sz="0" w:space="0" w:color="FFFFFF" w:themeColor="background1"/>
              <w:left w:val="none" w:sz="0" w:space="0" w:color="FFFFFF" w:themeColor="background1"/>
              <w:bottom w:val="none" w:sz="0" w:space="0" w:color="FFFFFF" w:themeColor="background1"/>
              <w:right w:val="none" w:sz="0" w:space="0" w:color="FFFFFF" w:themeColor="background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BC0922" w14:textId="77777777" w:rsidR="00FD1306" w:rsidRPr="009C5DE7" w:rsidRDefault="00FD1306" w:rsidP="006C73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</w:pPr>
          </w:p>
        </w:tc>
      </w:tr>
    </w:tbl>
    <w:p w14:paraId="586C6A93" w14:textId="77777777" w:rsidR="00FD1306" w:rsidRDefault="00FD1306"/>
    <w:p w14:paraId="5A7EBCB9" w14:textId="77777777" w:rsidR="006F2BC0" w:rsidRDefault="006F2BC0"/>
    <w:p w14:paraId="15FA5F0C" w14:textId="77777777" w:rsidR="00A01F9B" w:rsidRDefault="00A01F9B"/>
    <w:p w14:paraId="1171C16F" w14:textId="77777777" w:rsidR="00A01F9B" w:rsidRDefault="00A01F9B"/>
    <w:p w14:paraId="047449A9" w14:textId="77777777" w:rsidR="00A01F9B" w:rsidRDefault="00A01F9B"/>
    <w:p w14:paraId="6CE3DDE1" w14:textId="77777777" w:rsidR="00A01F9B" w:rsidRDefault="00A01F9B"/>
    <w:p w14:paraId="1B346063" w14:textId="77777777" w:rsidR="00A01F9B" w:rsidRDefault="00A01F9B"/>
    <w:p w14:paraId="331792D8" w14:textId="77777777" w:rsidR="00A01F9B" w:rsidRDefault="00A01F9B"/>
    <w:p w14:paraId="212168D2" w14:textId="6D71501C" w:rsidR="00A01F9B" w:rsidRPr="00D845D2" w:rsidDel="00670B10" w:rsidRDefault="00A01F9B" w:rsidP="00A01F9B">
      <w:pPr>
        <w:pStyle w:val="TableCaption"/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tabs>
          <w:tab w:val="left" w:pos="5342"/>
          <w:tab w:val="center" w:pos="8280"/>
        </w:tabs>
        <w:spacing w:before="60" w:after="60"/>
        <w:ind w:left="60" w:right="60"/>
        <w:jc w:val="left"/>
        <w:rPr>
          <w:rFonts w:cstheme="minorHAnsi"/>
          <w:sz w:val="20"/>
          <w:szCs w:val="20"/>
        </w:rPr>
      </w:pPr>
      <w:r>
        <w:rPr>
          <w:rFonts w:eastAsia="SimSun" w:cstheme="minorHAnsi"/>
          <w:bCs/>
          <w:i w:val="0"/>
          <w:iCs/>
          <w:color w:val="000000"/>
          <w:sz w:val="20"/>
          <w:szCs w:val="20"/>
          <w:lang w:eastAsia="zh-CN" w:bidi="ar"/>
        </w:rPr>
        <w:t>S</w:t>
      </w:r>
      <w:r w:rsidR="006922C3">
        <w:rPr>
          <w:rFonts w:eastAsia="SimSun" w:cstheme="minorHAnsi"/>
          <w:bCs/>
          <w:i w:val="0"/>
          <w:iCs/>
          <w:color w:val="000000"/>
          <w:sz w:val="20"/>
          <w:szCs w:val="20"/>
          <w:lang w:eastAsia="zh-CN" w:bidi="ar"/>
        </w:rPr>
        <w:t>6</w:t>
      </w:r>
      <w:r>
        <w:rPr>
          <w:rFonts w:eastAsia="SimSun" w:cstheme="minorHAnsi"/>
          <w:bCs/>
          <w:i w:val="0"/>
          <w:iCs/>
          <w:color w:val="000000"/>
          <w:sz w:val="20"/>
          <w:szCs w:val="20"/>
          <w:lang w:eastAsia="zh-CN" w:bidi="ar"/>
        </w:rPr>
        <w:t xml:space="preserve"> </w:t>
      </w:r>
      <w:r w:rsidRPr="00D845D2">
        <w:rPr>
          <w:rFonts w:eastAsia="SimSun" w:cstheme="minorHAnsi"/>
          <w:bCs/>
          <w:i w:val="0"/>
          <w:iCs/>
          <w:color w:val="000000"/>
          <w:sz w:val="20"/>
          <w:szCs w:val="20"/>
          <w:lang w:eastAsia="zh-CN" w:bidi="ar"/>
        </w:rPr>
        <w:t xml:space="preserve">Table - </w:t>
      </w:r>
      <w:r w:rsidRPr="00D845D2">
        <w:rPr>
          <w:rFonts w:eastAsia="SimSun" w:cstheme="minorHAnsi"/>
          <w:b w:val="0"/>
          <w:i w:val="0"/>
          <w:iCs/>
          <w:color w:val="000000"/>
          <w:sz w:val="20"/>
          <w:szCs w:val="20"/>
          <w:lang w:eastAsia="zh-CN" w:bidi="ar"/>
        </w:rPr>
        <w:t>Clinical characteristics of study subjects and hepatitis B prevalence</w:t>
      </w:r>
    </w:p>
    <w:tbl>
      <w:tblPr>
        <w:tblW w:w="11560" w:type="dxa"/>
        <w:tblInd w:w="96" w:type="dxa"/>
        <w:tblLook w:val="04A0" w:firstRow="1" w:lastRow="0" w:firstColumn="1" w:lastColumn="0" w:noHBand="0" w:noVBand="1"/>
      </w:tblPr>
      <w:tblGrid>
        <w:gridCol w:w="2980"/>
        <w:gridCol w:w="1760"/>
        <w:gridCol w:w="1720"/>
        <w:gridCol w:w="1460"/>
        <w:gridCol w:w="1740"/>
        <w:gridCol w:w="1900"/>
      </w:tblGrid>
      <w:tr w:rsidR="00A01F9B" w:rsidRPr="00D845D2" w14:paraId="2BFDE929" w14:textId="77777777" w:rsidTr="00EB762C">
        <w:trPr>
          <w:trHeight w:val="336"/>
        </w:trPr>
        <w:tc>
          <w:tcPr>
            <w:tcW w:w="474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</w:tcPr>
          <w:p w14:paraId="19BEFDCF" w14:textId="77777777" w:rsidR="00A01F9B" w:rsidRPr="00D845D2" w:rsidRDefault="00A01F9B" w:rsidP="00EB762C">
            <w:pPr>
              <w:textAlignment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845D2">
              <w:rPr>
                <w:rFonts w:eastAsia="SimSun" w:cstheme="minorHAnsi"/>
                <w:color w:val="000000"/>
                <w:sz w:val="20"/>
                <w:szCs w:val="20"/>
                <w:lang w:eastAsia="zh-CN" w:bidi="ar"/>
              </w:rPr>
              <w:t xml:space="preserve"> </w:t>
            </w:r>
          </w:p>
        </w:tc>
        <w:tc>
          <w:tcPr>
            <w:tcW w:w="318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</w:tcPr>
          <w:p w14:paraId="4F1BA68B" w14:textId="77777777" w:rsidR="00A01F9B" w:rsidRPr="00D845D2" w:rsidRDefault="00A01F9B" w:rsidP="00EB762C">
            <w:pPr>
              <w:jc w:val="center"/>
              <w:textAlignment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D845D2">
              <w:rPr>
                <w:rFonts w:eastAsia="SimSun" w:cstheme="minorHAnsi"/>
                <w:b/>
                <w:bCs/>
                <w:color w:val="000000"/>
                <w:sz w:val="20"/>
                <w:szCs w:val="20"/>
                <w:lang w:eastAsia="zh-CN" w:bidi="ar"/>
              </w:rPr>
              <w:t>HIV and HIV/HBV co-infection</w:t>
            </w:r>
          </w:p>
        </w:tc>
        <w:tc>
          <w:tcPr>
            <w:tcW w:w="17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</w:tcPr>
          <w:p w14:paraId="72D1131C" w14:textId="77777777" w:rsidR="00A01F9B" w:rsidRPr="00D845D2" w:rsidRDefault="00A01F9B" w:rsidP="00EB762C">
            <w:pPr>
              <w:jc w:val="center"/>
              <w:textAlignment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D845D2">
              <w:rPr>
                <w:rFonts w:eastAsia="SimSun" w:cstheme="minorHAnsi"/>
                <w:b/>
                <w:bCs/>
                <w:color w:val="000000"/>
                <w:sz w:val="20"/>
                <w:szCs w:val="20"/>
                <w:lang w:eastAsia="zh-CN" w:bidi="ar"/>
              </w:rPr>
              <w:t> </w:t>
            </w:r>
          </w:p>
        </w:tc>
        <w:tc>
          <w:tcPr>
            <w:tcW w:w="1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</w:tcPr>
          <w:p w14:paraId="59D71999" w14:textId="77777777" w:rsidR="00A01F9B" w:rsidRPr="00D845D2" w:rsidRDefault="00A01F9B" w:rsidP="00EB762C">
            <w:pPr>
              <w:jc w:val="center"/>
              <w:textAlignment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D845D2">
              <w:rPr>
                <w:rFonts w:eastAsia="SimSun" w:cstheme="minorHAnsi"/>
                <w:b/>
                <w:bCs/>
                <w:color w:val="000000"/>
                <w:sz w:val="20"/>
                <w:szCs w:val="20"/>
                <w:lang w:eastAsia="zh-CN" w:bidi="ar"/>
              </w:rPr>
              <w:t> </w:t>
            </w:r>
          </w:p>
        </w:tc>
      </w:tr>
      <w:tr w:rsidR="00A01F9B" w:rsidRPr="00D845D2" w14:paraId="157AB4F5" w14:textId="77777777" w:rsidTr="00EB762C">
        <w:trPr>
          <w:trHeight w:val="276"/>
        </w:trPr>
        <w:tc>
          <w:tcPr>
            <w:tcW w:w="298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</w:tcPr>
          <w:p w14:paraId="46E696EC" w14:textId="77777777" w:rsidR="00A01F9B" w:rsidRPr="00D845D2" w:rsidRDefault="00A01F9B" w:rsidP="00EB762C">
            <w:pPr>
              <w:textAlignment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D845D2">
              <w:rPr>
                <w:rFonts w:eastAsia="SimSun" w:cstheme="minorHAnsi"/>
                <w:b/>
                <w:bCs/>
                <w:color w:val="000000"/>
                <w:sz w:val="20"/>
                <w:szCs w:val="20"/>
                <w:lang w:eastAsia="zh-CN" w:bidi="ar"/>
              </w:rPr>
              <w:t>Characteristic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738AB16" w14:textId="77777777" w:rsidR="00A01F9B" w:rsidRPr="00D845D2" w:rsidRDefault="00A01F9B" w:rsidP="00EB762C">
            <w:pPr>
              <w:jc w:val="center"/>
              <w:textAlignment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D845D2">
              <w:rPr>
                <w:rFonts w:eastAsia="SimSun" w:cstheme="minorHAnsi"/>
                <w:b/>
                <w:bCs/>
                <w:color w:val="000000"/>
                <w:sz w:val="20"/>
                <w:szCs w:val="20"/>
                <w:lang w:eastAsia="zh-CN" w:bidi="ar"/>
              </w:rPr>
              <w:t>Overall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4082C2D" w14:textId="77777777" w:rsidR="00A01F9B" w:rsidRPr="00D845D2" w:rsidRDefault="00A01F9B" w:rsidP="00EB762C">
            <w:pPr>
              <w:jc w:val="center"/>
              <w:textAlignment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D845D2">
              <w:rPr>
                <w:rFonts w:eastAsia="SimSun" w:cstheme="minorHAnsi"/>
                <w:b/>
                <w:bCs/>
                <w:color w:val="000000"/>
                <w:sz w:val="20"/>
                <w:szCs w:val="20"/>
                <w:lang w:eastAsia="zh-CN" w:bidi="ar"/>
              </w:rPr>
              <w:t>HIV+/HBV-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893BB99" w14:textId="77777777" w:rsidR="00A01F9B" w:rsidRPr="00D845D2" w:rsidRDefault="00A01F9B" w:rsidP="00EB762C">
            <w:pPr>
              <w:jc w:val="center"/>
              <w:textAlignment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D845D2">
              <w:rPr>
                <w:rFonts w:eastAsia="SimSun" w:cstheme="minorHAnsi"/>
                <w:b/>
                <w:bCs/>
                <w:color w:val="000000"/>
                <w:sz w:val="20"/>
                <w:szCs w:val="20"/>
                <w:lang w:eastAsia="zh-CN" w:bidi="ar"/>
              </w:rPr>
              <w:t>HIV+/HBV+</w:t>
            </w:r>
          </w:p>
        </w:tc>
        <w:tc>
          <w:tcPr>
            <w:tcW w:w="174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</w:tcPr>
          <w:p w14:paraId="5690C328" w14:textId="77777777" w:rsidR="00A01F9B" w:rsidRPr="00D845D2" w:rsidRDefault="00A01F9B" w:rsidP="00EB762C">
            <w:pPr>
              <w:jc w:val="center"/>
              <w:textAlignment w:val="top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D845D2">
              <w:rPr>
                <w:rFonts w:eastAsia="SimSun" w:cstheme="minorHAnsi"/>
                <w:b/>
                <w:bCs/>
                <w:color w:val="000000"/>
                <w:sz w:val="20"/>
                <w:szCs w:val="20"/>
                <w:lang w:eastAsia="zh-CN" w:bidi="ar"/>
              </w:rPr>
              <w:t>Proportion of Coinfected (%)</w:t>
            </w:r>
          </w:p>
        </w:tc>
        <w:tc>
          <w:tcPr>
            <w:tcW w:w="19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</w:tcPr>
          <w:p w14:paraId="0A9BC900" w14:textId="77777777" w:rsidR="00A01F9B" w:rsidRPr="00D845D2" w:rsidRDefault="00A01F9B" w:rsidP="00EB762C">
            <w:pPr>
              <w:jc w:val="center"/>
              <w:textAlignment w:val="top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D845D2">
              <w:rPr>
                <w:rFonts w:eastAsia="SimSun" w:cstheme="minorHAnsi"/>
                <w:b/>
                <w:bCs/>
                <w:color w:val="000000"/>
                <w:sz w:val="20"/>
                <w:szCs w:val="20"/>
                <w:lang w:eastAsia="zh-CN" w:bidi="ar"/>
              </w:rPr>
              <w:t>95% Confidence Interval</w:t>
            </w:r>
          </w:p>
        </w:tc>
      </w:tr>
      <w:tr w:rsidR="00A01F9B" w:rsidRPr="00D845D2" w14:paraId="7B0E3606" w14:textId="77777777" w:rsidTr="00EB762C">
        <w:trPr>
          <w:trHeight w:val="288"/>
        </w:trPr>
        <w:tc>
          <w:tcPr>
            <w:tcW w:w="29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</w:tcPr>
          <w:p w14:paraId="1F7CD813" w14:textId="77777777" w:rsidR="00A01F9B" w:rsidRPr="00D845D2" w:rsidRDefault="00A01F9B" w:rsidP="00EB762C">
            <w:pPr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</w:tcPr>
          <w:p w14:paraId="137A05CE" w14:textId="77777777" w:rsidR="00A01F9B" w:rsidRPr="00D845D2" w:rsidRDefault="00A01F9B" w:rsidP="00EB762C">
            <w:pPr>
              <w:jc w:val="center"/>
              <w:textAlignment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845D2">
              <w:rPr>
                <w:rFonts w:eastAsia="SimSun" w:cstheme="minorHAnsi"/>
                <w:color w:val="000000"/>
                <w:sz w:val="20"/>
                <w:szCs w:val="20"/>
                <w:lang w:eastAsia="zh-CN" w:bidi="ar"/>
              </w:rPr>
              <w:t>N (%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</w:tcPr>
          <w:p w14:paraId="4B3D6C74" w14:textId="77777777" w:rsidR="00A01F9B" w:rsidRPr="00D845D2" w:rsidRDefault="00A01F9B" w:rsidP="00EB762C">
            <w:pPr>
              <w:jc w:val="center"/>
              <w:textAlignment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845D2">
              <w:rPr>
                <w:rFonts w:eastAsia="SimSun" w:cstheme="minorHAnsi"/>
                <w:color w:val="000000"/>
                <w:sz w:val="20"/>
                <w:szCs w:val="20"/>
                <w:lang w:eastAsia="zh-CN" w:bidi="ar"/>
              </w:rPr>
              <w:t>N (%)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</w:tcPr>
          <w:p w14:paraId="0E7675F6" w14:textId="77777777" w:rsidR="00A01F9B" w:rsidRPr="00D845D2" w:rsidRDefault="00A01F9B" w:rsidP="00EB762C">
            <w:pPr>
              <w:jc w:val="center"/>
              <w:textAlignment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845D2">
              <w:rPr>
                <w:rFonts w:eastAsia="SimSun" w:cstheme="minorHAnsi"/>
                <w:color w:val="000000"/>
                <w:sz w:val="20"/>
                <w:szCs w:val="20"/>
                <w:lang w:eastAsia="zh-CN" w:bidi="ar"/>
              </w:rPr>
              <w:t>N (%)</w:t>
            </w:r>
          </w:p>
        </w:tc>
        <w:tc>
          <w:tcPr>
            <w:tcW w:w="17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</w:tcPr>
          <w:p w14:paraId="71980D58" w14:textId="77777777" w:rsidR="00A01F9B" w:rsidRPr="00D845D2" w:rsidRDefault="00A01F9B" w:rsidP="00EB762C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9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</w:tcPr>
          <w:p w14:paraId="7144E4E6" w14:textId="77777777" w:rsidR="00A01F9B" w:rsidRPr="00D845D2" w:rsidRDefault="00A01F9B" w:rsidP="00EB762C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A01F9B" w:rsidRPr="00D845D2" w14:paraId="10D7390E" w14:textId="77777777" w:rsidTr="00EB762C">
        <w:trPr>
          <w:trHeight w:val="276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B3B88BA" w14:textId="77777777" w:rsidR="00A01F9B" w:rsidRPr="00D845D2" w:rsidRDefault="00A01F9B" w:rsidP="00EB762C">
            <w:pPr>
              <w:textAlignment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D845D2">
              <w:rPr>
                <w:rFonts w:eastAsia="SimSun" w:cstheme="minorHAnsi"/>
                <w:b/>
                <w:bCs/>
                <w:color w:val="000000"/>
                <w:sz w:val="20"/>
                <w:szCs w:val="20"/>
                <w:lang w:eastAsia="zh-CN" w:bidi="ar"/>
              </w:rPr>
              <w:t>Total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5F92DD8" w14:textId="77777777" w:rsidR="00A01F9B" w:rsidRPr="00D845D2" w:rsidRDefault="00A01F9B" w:rsidP="00EB762C">
            <w:pPr>
              <w:jc w:val="center"/>
              <w:textAlignment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845D2">
              <w:rPr>
                <w:rFonts w:eastAsia="SimSun" w:cstheme="minorHAnsi"/>
                <w:color w:val="000000"/>
                <w:sz w:val="20"/>
                <w:szCs w:val="20"/>
                <w:lang w:eastAsia="zh-CN" w:bidi="ar"/>
              </w:rPr>
              <w:t>1,106 (100.0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360B56D" w14:textId="77777777" w:rsidR="00A01F9B" w:rsidRPr="00D845D2" w:rsidRDefault="00A01F9B" w:rsidP="00EB762C">
            <w:pPr>
              <w:jc w:val="center"/>
              <w:textAlignment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845D2">
              <w:rPr>
                <w:rFonts w:eastAsia="SimSun" w:cstheme="minorHAnsi"/>
                <w:color w:val="000000"/>
                <w:sz w:val="20"/>
                <w:szCs w:val="20"/>
                <w:lang w:eastAsia="zh-CN" w:bidi="ar"/>
              </w:rPr>
              <w:t>1,025 (100.0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01CD709" w14:textId="77777777" w:rsidR="00A01F9B" w:rsidRPr="00D845D2" w:rsidRDefault="00A01F9B" w:rsidP="00EB762C">
            <w:pPr>
              <w:jc w:val="center"/>
              <w:textAlignment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845D2">
              <w:rPr>
                <w:rFonts w:eastAsia="SimSun" w:cstheme="minorHAnsi"/>
                <w:color w:val="000000"/>
                <w:sz w:val="20"/>
                <w:szCs w:val="20"/>
                <w:lang w:eastAsia="zh-CN" w:bidi="ar"/>
              </w:rPr>
              <w:t>81 (100.0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D725633" w14:textId="77777777" w:rsidR="00A01F9B" w:rsidRPr="00D845D2" w:rsidRDefault="00A01F9B" w:rsidP="00EB762C">
            <w:pPr>
              <w:jc w:val="center"/>
              <w:textAlignment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845D2">
              <w:rPr>
                <w:rFonts w:eastAsia="SimSun" w:cstheme="minorHAnsi"/>
                <w:color w:val="000000"/>
                <w:sz w:val="20"/>
                <w:szCs w:val="20"/>
                <w:lang w:eastAsia="zh-CN" w:bidi="ar"/>
              </w:rPr>
              <w:t>7.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661CBE1" w14:textId="77777777" w:rsidR="00A01F9B" w:rsidRPr="00D845D2" w:rsidRDefault="00A01F9B" w:rsidP="00EB762C">
            <w:pPr>
              <w:jc w:val="center"/>
              <w:textAlignment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845D2">
              <w:rPr>
                <w:rFonts w:eastAsia="SimSun" w:cstheme="minorHAnsi"/>
                <w:color w:val="000000"/>
                <w:sz w:val="20"/>
                <w:szCs w:val="20"/>
                <w:lang w:eastAsia="zh-CN" w:bidi="ar"/>
              </w:rPr>
              <w:t>5.9 – 9.0</w:t>
            </w:r>
          </w:p>
        </w:tc>
      </w:tr>
      <w:tr w:rsidR="00A01F9B" w:rsidRPr="00D845D2" w14:paraId="1A3D5BB2" w14:textId="77777777" w:rsidTr="00EB762C">
        <w:trPr>
          <w:trHeight w:val="36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BB4780C" w14:textId="77777777" w:rsidR="00A01F9B" w:rsidRPr="00D845D2" w:rsidRDefault="00A01F9B" w:rsidP="00EB762C">
            <w:pPr>
              <w:textAlignment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D845D2">
              <w:rPr>
                <w:rFonts w:eastAsia="SimSun" w:cstheme="minorHAnsi"/>
                <w:b/>
                <w:bCs/>
                <w:color w:val="000000"/>
                <w:sz w:val="20"/>
                <w:szCs w:val="20"/>
                <w:lang w:eastAsia="zh-CN" w:bidi="ar"/>
              </w:rPr>
              <w:t>BMI (Kg/m2), Mean (SD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56E3369" w14:textId="77777777" w:rsidR="00A01F9B" w:rsidRPr="00D845D2" w:rsidRDefault="00A01F9B" w:rsidP="00EB762C">
            <w:pPr>
              <w:jc w:val="center"/>
              <w:textAlignment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845D2">
              <w:rPr>
                <w:rFonts w:eastAsia="SimSun" w:cstheme="minorHAnsi"/>
                <w:color w:val="000000"/>
                <w:sz w:val="20"/>
                <w:szCs w:val="20"/>
                <w:lang w:eastAsia="zh-CN" w:bidi="ar"/>
              </w:rPr>
              <w:t>23.6 (4.4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FB70ED3" w14:textId="77777777" w:rsidR="00A01F9B" w:rsidRPr="00D845D2" w:rsidRDefault="00A01F9B" w:rsidP="00EB762C">
            <w:pPr>
              <w:jc w:val="center"/>
              <w:textAlignment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845D2">
              <w:rPr>
                <w:rFonts w:eastAsia="SimSun" w:cstheme="minorHAnsi"/>
                <w:color w:val="000000"/>
                <w:sz w:val="20"/>
                <w:szCs w:val="20"/>
                <w:lang w:eastAsia="zh-CN" w:bidi="ar"/>
              </w:rPr>
              <w:t>23.7 (4.5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CC079AA" w14:textId="77777777" w:rsidR="00A01F9B" w:rsidRPr="00D845D2" w:rsidRDefault="00A01F9B" w:rsidP="00EB762C">
            <w:pPr>
              <w:jc w:val="center"/>
              <w:textAlignment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845D2">
              <w:rPr>
                <w:rFonts w:eastAsia="SimSun" w:cstheme="minorHAnsi"/>
                <w:color w:val="000000"/>
                <w:sz w:val="20"/>
                <w:szCs w:val="20"/>
                <w:lang w:eastAsia="zh-CN" w:bidi="ar"/>
              </w:rPr>
              <w:t>22.9 (3.9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F082D66" w14:textId="77777777" w:rsidR="00A01F9B" w:rsidRPr="00D845D2" w:rsidRDefault="00A01F9B" w:rsidP="00EB762C">
            <w:pPr>
              <w:jc w:val="center"/>
              <w:textAlignment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845D2">
              <w:rPr>
                <w:rFonts w:eastAsia="SimSun" w:cstheme="minorHAnsi"/>
                <w:color w:val="000000"/>
                <w:sz w:val="20"/>
                <w:szCs w:val="20"/>
                <w:lang w:eastAsia="zh-CN" w:bidi="ar"/>
              </w:rPr>
              <w:t> 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7C27634" w14:textId="77777777" w:rsidR="00A01F9B" w:rsidRPr="00D845D2" w:rsidRDefault="00A01F9B" w:rsidP="00EB762C">
            <w:pPr>
              <w:jc w:val="center"/>
              <w:textAlignment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845D2">
              <w:rPr>
                <w:rFonts w:eastAsia="SimSun" w:cstheme="minorHAnsi"/>
                <w:color w:val="000000"/>
                <w:sz w:val="20"/>
                <w:szCs w:val="20"/>
                <w:lang w:eastAsia="zh-CN" w:bidi="ar"/>
              </w:rPr>
              <w:t> </w:t>
            </w:r>
          </w:p>
        </w:tc>
      </w:tr>
      <w:tr w:rsidR="00A01F9B" w:rsidRPr="00D845D2" w14:paraId="09ECAED0" w14:textId="77777777" w:rsidTr="00EB762C">
        <w:trPr>
          <w:trHeight w:val="36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EF374FC" w14:textId="77777777" w:rsidR="00A01F9B" w:rsidRPr="00D845D2" w:rsidRDefault="00A01F9B" w:rsidP="00EB762C">
            <w:pPr>
              <w:textAlignment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D845D2">
              <w:rPr>
                <w:rFonts w:eastAsia="SimSun" w:cstheme="minorHAnsi"/>
                <w:b/>
                <w:bCs/>
                <w:color w:val="000000"/>
                <w:sz w:val="20"/>
                <w:szCs w:val="20"/>
                <w:lang w:eastAsia="zh-CN" w:bidi="ar"/>
              </w:rPr>
              <w:t>BMI (Kg/m2), n (%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CDBBFAA" w14:textId="77777777" w:rsidR="00A01F9B" w:rsidRPr="00D845D2" w:rsidRDefault="00A01F9B" w:rsidP="00EB762C">
            <w:pPr>
              <w:jc w:val="center"/>
              <w:textAlignment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845D2">
              <w:rPr>
                <w:rFonts w:eastAsia="SimSun" w:cstheme="minorHAnsi"/>
                <w:color w:val="000000"/>
                <w:sz w:val="20"/>
                <w:szCs w:val="20"/>
                <w:lang w:eastAsia="zh-CN" w:bidi="ar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554A79D" w14:textId="77777777" w:rsidR="00A01F9B" w:rsidRPr="00D845D2" w:rsidRDefault="00A01F9B" w:rsidP="00EB762C">
            <w:pPr>
              <w:jc w:val="center"/>
              <w:textAlignment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845D2">
              <w:rPr>
                <w:rFonts w:eastAsia="SimSun" w:cstheme="minorHAnsi"/>
                <w:color w:val="000000"/>
                <w:sz w:val="20"/>
                <w:szCs w:val="20"/>
                <w:lang w:eastAsia="zh-CN" w:bidi="ar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BAEF71F" w14:textId="77777777" w:rsidR="00A01F9B" w:rsidRPr="00D845D2" w:rsidRDefault="00A01F9B" w:rsidP="00EB762C">
            <w:pPr>
              <w:jc w:val="center"/>
              <w:textAlignment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845D2">
              <w:rPr>
                <w:rFonts w:eastAsia="SimSun" w:cstheme="minorHAnsi"/>
                <w:color w:val="000000"/>
                <w:sz w:val="20"/>
                <w:szCs w:val="20"/>
                <w:lang w:eastAsia="zh-CN" w:bidi="ar"/>
              </w:rPr>
              <w:t> 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24B25DF" w14:textId="77777777" w:rsidR="00A01F9B" w:rsidRPr="00D845D2" w:rsidRDefault="00A01F9B" w:rsidP="00EB762C">
            <w:pPr>
              <w:jc w:val="center"/>
              <w:textAlignment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845D2">
              <w:rPr>
                <w:rFonts w:eastAsia="SimSun" w:cstheme="minorHAnsi"/>
                <w:color w:val="000000"/>
                <w:sz w:val="20"/>
                <w:szCs w:val="20"/>
                <w:lang w:eastAsia="zh-CN" w:bidi="ar"/>
              </w:rPr>
              <w:t> 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7F8AC09" w14:textId="77777777" w:rsidR="00A01F9B" w:rsidRPr="00D845D2" w:rsidRDefault="00A01F9B" w:rsidP="00EB762C">
            <w:pPr>
              <w:jc w:val="center"/>
              <w:textAlignment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845D2">
              <w:rPr>
                <w:rFonts w:eastAsia="SimSun" w:cstheme="minorHAnsi"/>
                <w:color w:val="000000"/>
                <w:sz w:val="20"/>
                <w:szCs w:val="20"/>
                <w:lang w:eastAsia="zh-CN" w:bidi="ar"/>
              </w:rPr>
              <w:t> </w:t>
            </w:r>
          </w:p>
        </w:tc>
      </w:tr>
      <w:tr w:rsidR="00A01F9B" w:rsidRPr="00D845D2" w14:paraId="12257B03" w14:textId="77777777" w:rsidTr="00EB762C">
        <w:trPr>
          <w:trHeight w:val="36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7FB175C" w14:textId="77777777" w:rsidR="00A01F9B" w:rsidRPr="00D845D2" w:rsidRDefault="00A01F9B" w:rsidP="00EB762C">
            <w:pPr>
              <w:ind w:firstLineChars="200" w:firstLine="400"/>
              <w:textAlignment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845D2">
              <w:rPr>
                <w:rFonts w:eastAsia="SimSun" w:cstheme="minorHAnsi"/>
                <w:color w:val="000000"/>
                <w:sz w:val="20"/>
                <w:szCs w:val="20"/>
                <w:lang w:eastAsia="zh-CN" w:bidi="ar"/>
              </w:rPr>
              <w:t>&lt; 18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6BC0E4B" w14:textId="77777777" w:rsidR="00A01F9B" w:rsidRPr="00D845D2" w:rsidRDefault="00A01F9B" w:rsidP="00EB762C">
            <w:pPr>
              <w:jc w:val="center"/>
              <w:textAlignment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845D2">
              <w:rPr>
                <w:rFonts w:eastAsia="SimSun" w:cstheme="minorHAnsi"/>
                <w:color w:val="000000"/>
                <w:sz w:val="20"/>
                <w:szCs w:val="20"/>
                <w:lang w:eastAsia="zh-CN" w:bidi="ar"/>
              </w:rPr>
              <w:t>61 (5.5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77D4657" w14:textId="77777777" w:rsidR="00A01F9B" w:rsidRPr="00D845D2" w:rsidRDefault="00A01F9B" w:rsidP="00EB762C">
            <w:pPr>
              <w:jc w:val="center"/>
              <w:textAlignment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845D2">
              <w:rPr>
                <w:rFonts w:eastAsia="SimSun" w:cstheme="minorHAnsi"/>
                <w:color w:val="000000"/>
                <w:sz w:val="20"/>
                <w:szCs w:val="20"/>
                <w:lang w:eastAsia="zh-CN" w:bidi="ar"/>
              </w:rPr>
              <w:t>56 (5.5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C002B14" w14:textId="77777777" w:rsidR="00A01F9B" w:rsidRPr="00D845D2" w:rsidRDefault="00A01F9B" w:rsidP="00EB762C">
            <w:pPr>
              <w:jc w:val="center"/>
              <w:textAlignment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845D2">
              <w:rPr>
                <w:rFonts w:eastAsia="SimSun" w:cstheme="minorHAnsi"/>
                <w:color w:val="000000"/>
                <w:sz w:val="20"/>
                <w:szCs w:val="20"/>
                <w:lang w:eastAsia="zh-CN" w:bidi="ar"/>
              </w:rPr>
              <w:t>5 (6.2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D81964D" w14:textId="77777777" w:rsidR="00A01F9B" w:rsidRPr="00D845D2" w:rsidRDefault="00A01F9B" w:rsidP="00EB762C">
            <w:pPr>
              <w:jc w:val="center"/>
              <w:textAlignment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845D2">
              <w:rPr>
                <w:rFonts w:eastAsia="SimSun" w:cstheme="minorHAnsi"/>
                <w:color w:val="000000"/>
                <w:sz w:val="20"/>
                <w:szCs w:val="20"/>
                <w:lang w:eastAsia="zh-CN" w:bidi="ar"/>
              </w:rPr>
              <w:t>8.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F6FE15D" w14:textId="77777777" w:rsidR="00A01F9B" w:rsidRPr="00D845D2" w:rsidRDefault="00A01F9B" w:rsidP="00EB762C">
            <w:pPr>
              <w:jc w:val="center"/>
              <w:textAlignment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845D2">
              <w:rPr>
                <w:rFonts w:eastAsia="SimSun" w:cstheme="minorHAnsi"/>
                <w:color w:val="000000"/>
                <w:sz w:val="20"/>
                <w:szCs w:val="20"/>
                <w:lang w:eastAsia="zh-CN" w:bidi="ar"/>
              </w:rPr>
              <w:t>2.7 – 18.1</w:t>
            </w:r>
          </w:p>
        </w:tc>
      </w:tr>
      <w:tr w:rsidR="00A01F9B" w:rsidRPr="00D845D2" w14:paraId="6911E573" w14:textId="77777777" w:rsidTr="00EB762C">
        <w:trPr>
          <w:trHeight w:val="36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2ECEDD8" w14:textId="77777777" w:rsidR="00A01F9B" w:rsidRPr="00D845D2" w:rsidRDefault="00A01F9B" w:rsidP="00EB762C">
            <w:pPr>
              <w:ind w:firstLineChars="200" w:firstLine="400"/>
              <w:textAlignment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845D2">
              <w:rPr>
                <w:rFonts w:eastAsia="SimSun" w:cstheme="minorHAnsi"/>
                <w:color w:val="000000"/>
                <w:sz w:val="20"/>
                <w:szCs w:val="20"/>
                <w:lang w:eastAsia="zh-CN" w:bidi="ar"/>
              </w:rPr>
              <w:t>18-2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66D4373" w14:textId="77777777" w:rsidR="00A01F9B" w:rsidRPr="00D845D2" w:rsidRDefault="00A01F9B" w:rsidP="00EB762C">
            <w:pPr>
              <w:jc w:val="center"/>
              <w:textAlignment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845D2">
              <w:rPr>
                <w:rFonts w:eastAsia="SimSun" w:cstheme="minorHAnsi"/>
                <w:color w:val="000000"/>
                <w:sz w:val="20"/>
                <w:szCs w:val="20"/>
                <w:lang w:eastAsia="zh-CN" w:bidi="ar"/>
              </w:rPr>
              <w:t>721 (65.2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8C14D4B" w14:textId="77777777" w:rsidR="00A01F9B" w:rsidRPr="00D845D2" w:rsidRDefault="00A01F9B" w:rsidP="00EB762C">
            <w:pPr>
              <w:jc w:val="center"/>
              <w:textAlignment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845D2">
              <w:rPr>
                <w:rFonts w:eastAsia="SimSun" w:cstheme="minorHAnsi"/>
                <w:color w:val="000000"/>
                <w:sz w:val="20"/>
                <w:szCs w:val="20"/>
                <w:lang w:eastAsia="zh-CN" w:bidi="ar"/>
              </w:rPr>
              <w:t>665 (64.9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ABF3121" w14:textId="77777777" w:rsidR="00A01F9B" w:rsidRPr="00D845D2" w:rsidRDefault="00A01F9B" w:rsidP="00EB762C">
            <w:pPr>
              <w:jc w:val="center"/>
              <w:textAlignment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845D2">
              <w:rPr>
                <w:rFonts w:eastAsia="SimSun" w:cstheme="minorHAnsi"/>
                <w:color w:val="000000"/>
                <w:sz w:val="20"/>
                <w:szCs w:val="20"/>
                <w:lang w:eastAsia="zh-CN" w:bidi="ar"/>
              </w:rPr>
              <w:t>56 (69.1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3CC94A3" w14:textId="77777777" w:rsidR="00A01F9B" w:rsidRPr="00D845D2" w:rsidRDefault="00A01F9B" w:rsidP="00EB762C">
            <w:pPr>
              <w:jc w:val="center"/>
              <w:textAlignment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845D2">
              <w:rPr>
                <w:rFonts w:eastAsia="SimSun" w:cstheme="minorHAnsi"/>
                <w:color w:val="000000"/>
                <w:sz w:val="20"/>
                <w:szCs w:val="20"/>
                <w:lang w:eastAsia="zh-CN" w:bidi="ar"/>
              </w:rPr>
              <w:t>7.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A6ED5EE" w14:textId="77777777" w:rsidR="00A01F9B" w:rsidRPr="00D845D2" w:rsidRDefault="00A01F9B" w:rsidP="00EB762C">
            <w:pPr>
              <w:jc w:val="center"/>
              <w:textAlignment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845D2">
              <w:rPr>
                <w:rFonts w:eastAsia="SimSun" w:cstheme="minorHAnsi"/>
                <w:color w:val="000000"/>
                <w:sz w:val="20"/>
                <w:szCs w:val="20"/>
                <w:lang w:eastAsia="zh-CN" w:bidi="ar"/>
              </w:rPr>
              <w:t>5.9 – 10.0</w:t>
            </w:r>
          </w:p>
        </w:tc>
      </w:tr>
      <w:tr w:rsidR="00A01F9B" w:rsidRPr="00D845D2" w14:paraId="07FDAB09" w14:textId="77777777" w:rsidTr="00EB762C">
        <w:trPr>
          <w:trHeight w:val="36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E9C4C62" w14:textId="77777777" w:rsidR="00A01F9B" w:rsidRPr="00D845D2" w:rsidRDefault="00A01F9B" w:rsidP="00EB762C">
            <w:pPr>
              <w:ind w:firstLineChars="200" w:firstLine="400"/>
              <w:textAlignment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845D2">
              <w:rPr>
                <w:rFonts w:eastAsia="SimSun" w:cstheme="minorHAnsi"/>
                <w:color w:val="000000"/>
                <w:sz w:val="20"/>
                <w:szCs w:val="20"/>
                <w:lang w:eastAsia="zh-CN" w:bidi="ar"/>
              </w:rPr>
              <w:t>25-3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D2B431C" w14:textId="77777777" w:rsidR="00A01F9B" w:rsidRPr="00D845D2" w:rsidRDefault="00A01F9B" w:rsidP="00EB762C">
            <w:pPr>
              <w:jc w:val="center"/>
              <w:textAlignment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845D2">
              <w:rPr>
                <w:rFonts w:eastAsia="SimSun" w:cstheme="minorHAnsi"/>
                <w:color w:val="000000"/>
                <w:sz w:val="20"/>
                <w:szCs w:val="20"/>
                <w:lang w:eastAsia="zh-CN" w:bidi="ar"/>
              </w:rPr>
              <w:t>214 (19.4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FBA7E95" w14:textId="77777777" w:rsidR="00A01F9B" w:rsidRPr="00D845D2" w:rsidRDefault="00A01F9B" w:rsidP="00EB762C">
            <w:pPr>
              <w:jc w:val="center"/>
              <w:textAlignment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845D2">
              <w:rPr>
                <w:rFonts w:eastAsia="SimSun" w:cstheme="minorHAnsi"/>
                <w:color w:val="000000"/>
                <w:sz w:val="20"/>
                <w:szCs w:val="20"/>
                <w:lang w:eastAsia="zh-CN" w:bidi="ar"/>
              </w:rPr>
              <w:t>199 (19.4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0970C3F" w14:textId="77777777" w:rsidR="00A01F9B" w:rsidRPr="00D845D2" w:rsidRDefault="00A01F9B" w:rsidP="00EB762C">
            <w:pPr>
              <w:jc w:val="center"/>
              <w:textAlignment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845D2">
              <w:rPr>
                <w:rFonts w:eastAsia="SimSun" w:cstheme="minorHAnsi"/>
                <w:color w:val="000000"/>
                <w:sz w:val="20"/>
                <w:szCs w:val="20"/>
                <w:lang w:eastAsia="zh-CN" w:bidi="ar"/>
              </w:rPr>
              <w:t>15 (18.5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DBD98F1" w14:textId="77777777" w:rsidR="00A01F9B" w:rsidRPr="00D845D2" w:rsidRDefault="00A01F9B" w:rsidP="00EB762C">
            <w:pPr>
              <w:jc w:val="center"/>
              <w:textAlignment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845D2">
              <w:rPr>
                <w:rFonts w:eastAsia="SimSun" w:cstheme="minorHAnsi"/>
                <w:color w:val="000000"/>
                <w:sz w:val="20"/>
                <w:szCs w:val="20"/>
                <w:lang w:eastAsia="zh-CN" w:bidi="ar"/>
              </w:rPr>
              <w:t>7.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DA11709" w14:textId="77777777" w:rsidR="00A01F9B" w:rsidRPr="00D845D2" w:rsidRDefault="00A01F9B" w:rsidP="00EB762C">
            <w:pPr>
              <w:jc w:val="center"/>
              <w:textAlignment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845D2">
              <w:rPr>
                <w:rFonts w:eastAsia="SimSun" w:cstheme="minorHAnsi"/>
                <w:color w:val="000000"/>
                <w:sz w:val="20"/>
                <w:szCs w:val="20"/>
                <w:lang w:eastAsia="zh-CN" w:bidi="ar"/>
              </w:rPr>
              <w:t>4.0 – 11.3</w:t>
            </w:r>
          </w:p>
        </w:tc>
      </w:tr>
      <w:tr w:rsidR="00A01F9B" w:rsidRPr="00D845D2" w14:paraId="66809FE9" w14:textId="77777777" w:rsidTr="00EB762C">
        <w:trPr>
          <w:trHeight w:val="36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99727ED" w14:textId="77777777" w:rsidR="00A01F9B" w:rsidRPr="00D845D2" w:rsidRDefault="00A01F9B" w:rsidP="00EB762C">
            <w:pPr>
              <w:ind w:firstLineChars="200" w:firstLine="400"/>
              <w:textAlignment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845D2">
              <w:rPr>
                <w:rFonts w:eastAsia="SimSun" w:cstheme="minorHAnsi"/>
                <w:color w:val="000000"/>
                <w:sz w:val="20"/>
                <w:szCs w:val="20"/>
                <w:lang w:eastAsia="zh-CN" w:bidi="ar"/>
              </w:rPr>
              <w:t>&gt; 3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6E376A8" w14:textId="77777777" w:rsidR="00A01F9B" w:rsidRPr="00D845D2" w:rsidRDefault="00A01F9B" w:rsidP="00EB762C">
            <w:pPr>
              <w:jc w:val="center"/>
              <w:textAlignment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845D2">
              <w:rPr>
                <w:rFonts w:eastAsia="SimSun" w:cstheme="minorHAnsi"/>
                <w:color w:val="000000"/>
                <w:sz w:val="20"/>
                <w:szCs w:val="20"/>
                <w:lang w:eastAsia="zh-CN" w:bidi="ar"/>
              </w:rPr>
              <w:t>110 (10.0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F4BD069" w14:textId="77777777" w:rsidR="00A01F9B" w:rsidRPr="00D845D2" w:rsidRDefault="00A01F9B" w:rsidP="00EB762C">
            <w:pPr>
              <w:jc w:val="center"/>
              <w:textAlignment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845D2">
              <w:rPr>
                <w:rFonts w:eastAsia="SimSun" w:cstheme="minorHAnsi"/>
                <w:color w:val="000000"/>
                <w:sz w:val="20"/>
                <w:szCs w:val="20"/>
                <w:lang w:eastAsia="zh-CN" w:bidi="ar"/>
              </w:rPr>
              <w:t>105 (10.2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A8753FE" w14:textId="77777777" w:rsidR="00A01F9B" w:rsidRPr="00D845D2" w:rsidRDefault="00A01F9B" w:rsidP="00EB762C">
            <w:pPr>
              <w:jc w:val="center"/>
              <w:textAlignment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845D2">
              <w:rPr>
                <w:rFonts w:eastAsia="SimSun" w:cstheme="minorHAnsi"/>
                <w:color w:val="000000"/>
                <w:sz w:val="20"/>
                <w:szCs w:val="20"/>
                <w:lang w:eastAsia="zh-CN" w:bidi="ar"/>
              </w:rPr>
              <w:t>5 (6.2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4ADF6E3" w14:textId="77777777" w:rsidR="00A01F9B" w:rsidRPr="00D845D2" w:rsidRDefault="00A01F9B" w:rsidP="00EB762C">
            <w:pPr>
              <w:jc w:val="center"/>
              <w:textAlignment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845D2">
              <w:rPr>
                <w:rFonts w:eastAsia="SimSun" w:cstheme="minorHAnsi"/>
                <w:color w:val="000000"/>
                <w:sz w:val="20"/>
                <w:szCs w:val="20"/>
                <w:lang w:eastAsia="zh-CN" w:bidi="ar"/>
              </w:rPr>
              <w:t>4.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0E54479" w14:textId="77777777" w:rsidR="00A01F9B" w:rsidRPr="00D845D2" w:rsidRDefault="00A01F9B" w:rsidP="00EB762C">
            <w:pPr>
              <w:jc w:val="center"/>
              <w:textAlignment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845D2">
              <w:rPr>
                <w:rFonts w:eastAsia="SimSun" w:cstheme="minorHAnsi"/>
                <w:color w:val="000000"/>
                <w:sz w:val="20"/>
                <w:szCs w:val="20"/>
                <w:lang w:eastAsia="zh-CN" w:bidi="ar"/>
              </w:rPr>
              <w:t>1.5 – 10.3</w:t>
            </w:r>
          </w:p>
        </w:tc>
      </w:tr>
      <w:tr w:rsidR="00A01F9B" w:rsidRPr="00D845D2" w14:paraId="686430CF" w14:textId="77777777" w:rsidTr="00EB762C">
        <w:trPr>
          <w:trHeight w:val="36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F839232" w14:textId="77777777" w:rsidR="00A01F9B" w:rsidRPr="00D845D2" w:rsidRDefault="00A01F9B" w:rsidP="00EB762C">
            <w:pPr>
              <w:textAlignment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D845D2">
              <w:rPr>
                <w:rFonts w:eastAsia="SimSun" w:cstheme="minorHAnsi"/>
                <w:b/>
                <w:bCs/>
                <w:color w:val="000000"/>
                <w:sz w:val="20"/>
                <w:szCs w:val="20"/>
                <w:lang w:eastAsia="zh-CN" w:bidi="ar"/>
              </w:rPr>
              <w:t>Jaundice, n (%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58C7F3A" w14:textId="77777777" w:rsidR="00A01F9B" w:rsidRPr="00D845D2" w:rsidRDefault="00A01F9B" w:rsidP="00EB762C">
            <w:pPr>
              <w:jc w:val="center"/>
              <w:textAlignment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845D2">
              <w:rPr>
                <w:rFonts w:eastAsia="SimSun" w:cstheme="minorHAnsi"/>
                <w:color w:val="000000"/>
                <w:sz w:val="20"/>
                <w:szCs w:val="20"/>
                <w:lang w:eastAsia="zh-CN" w:bidi="ar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9F99FAD" w14:textId="77777777" w:rsidR="00A01F9B" w:rsidRPr="00D845D2" w:rsidRDefault="00A01F9B" w:rsidP="00EB762C">
            <w:pPr>
              <w:jc w:val="center"/>
              <w:textAlignment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845D2">
              <w:rPr>
                <w:rFonts w:eastAsia="SimSun" w:cstheme="minorHAnsi"/>
                <w:color w:val="000000"/>
                <w:sz w:val="20"/>
                <w:szCs w:val="20"/>
                <w:lang w:eastAsia="zh-CN" w:bidi="ar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86F6DE4" w14:textId="77777777" w:rsidR="00A01F9B" w:rsidRPr="00D845D2" w:rsidRDefault="00A01F9B" w:rsidP="00EB762C">
            <w:pPr>
              <w:jc w:val="center"/>
              <w:textAlignment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845D2">
              <w:rPr>
                <w:rFonts w:eastAsia="SimSun" w:cstheme="minorHAnsi"/>
                <w:color w:val="000000"/>
                <w:sz w:val="20"/>
                <w:szCs w:val="20"/>
                <w:lang w:eastAsia="zh-CN" w:bidi="ar"/>
              </w:rPr>
              <w:t> 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5D78698" w14:textId="77777777" w:rsidR="00A01F9B" w:rsidRPr="00D845D2" w:rsidRDefault="00A01F9B" w:rsidP="00EB762C">
            <w:pPr>
              <w:jc w:val="center"/>
              <w:textAlignment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845D2">
              <w:rPr>
                <w:rFonts w:eastAsia="SimSun" w:cstheme="minorHAnsi"/>
                <w:color w:val="000000"/>
                <w:sz w:val="20"/>
                <w:szCs w:val="20"/>
                <w:lang w:eastAsia="zh-CN" w:bidi="ar"/>
              </w:rPr>
              <w:t> 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85322A0" w14:textId="77777777" w:rsidR="00A01F9B" w:rsidRPr="00D845D2" w:rsidRDefault="00A01F9B" w:rsidP="00EB762C">
            <w:pPr>
              <w:jc w:val="center"/>
              <w:textAlignment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845D2">
              <w:rPr>
                <w:rFonts w:eastAsia="SimSun" w:cstheme="minorHAnsi"/>
                <w:color w:val="000000"/>
                <w:sz w:val="20"/>
                <w:szCs w:val="20"/>
                <w:lang w:eastAsia="zh-CN" w:bidi="ar"/>
              </w:rPr>
              <w:t> </w:t>
            </w:r>
          </w:p>
        </w:tc>
      </w:tr>
      <w:tr w:rsidR="00A01F9B" w:rsidRPr="00D845D2" w14:paraId="032AD6C0" w14:textId="77777777" w:rsidTr="00EB762C">
        <w:trPr>
          <w:trHeight w:val="36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6B1697C" w14:textId="77777777" w:rsidR="00A01F9B" w:rsidRPr="00D845D2" w:rsidRDefault="00A01F9B" w:rsidP="00EB762C">
            <w:pPr>
              <w:ind w:firstLineChars="200" w:firstLine="400"/>
              <w:textAlignment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845D2">
              <w:rPr>
                <w:rFonts w:eastAsia="SimSun" w:cstheme="minorHAnsi"/>
                <w:color w:val="000000"/>
                <w:sz w:val="20"/>
                <w:szCs w:val="20"/>
                <w:lang w:eastAsia="zh-CN" w:bidi="ar"/>
              </w:rPr>
              <w:t>Yes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F28B6A7" w14:textId="77777777" w:rsidR="00A01F9B" w:rsidRPr="00D845D2" w:rsidRDefault="00A01F9B" w:rsidP="00EB762C">
            <w:pPr>
              <w:jc w:val="center"/>
              <w:textAlignment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845D2">
              <w:rPr>
                <w:rFonts w:eastAsia="SimSun" w:cstheme="minorHAnsi"/>
                <w:color w:val="000000"/>
                <w:sz w:val="20"/>
                <w:szCs w:val="20"/>
                <w:lang w:eastAsia="zh-CN" w:bidi="ar"/>
              </w:rPr>
              <w:t>10 (0.9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7F40122" w14:textId="77777777" w:rsidR="00A01F9B" w:rsidRPr="00D845D2" w:rsidRDefault="00A01F9B" w:rsidP="00EB762C">
            <w:pPr>
              <w:jc w:val="center"/>
              <w:textAlignment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845D2">
              <w:rPr>
                <w:rFonts w:eastAsia="SimSun" w:cstheme="minorHAnsi"/>
                <w:color w:val="000000"/>
                <w:sz w:val="20"/>
                <w:szCs w:val="20"/>
                <w:lang w:eastAsia="zh-CN" w:bidi="ar"/>
              </w:rPr>
              <w:t>6 (0.6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6DC2E60" w14:textId="77777777" w:rsidR="00A01F9B" w:rsidRPr="00D845D2" w:rsidRDefault="00A01F9B" w:rsidP="00EB762C">
            <w:pPr>
              <w:jc w:val="center"/>
              <w:textAlignment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845D2">
              <w:rPr>
                <w:rFonts w:eastAsia="SimSun" w:cstheme="minorHAnsi"/>
                <w:color w:val="000000"/>
                <w:sz w:val="20"/>
                <w:szCs w:val="20"/>
                <w:lang w:eastAsia="zh-CN" w:bidi="ar"/>
              </w:rPr>
              <w:t>4 (4.9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7EBD51E" w14:textId="77777777" w:rsidR="00A01F9B" w:rsidRPr="00D845D2" w:rsidRDefault="00A01F9B" w:rsidP="00EB762C">
            <w:pPr>
              <w:jc w:val="center"/>
              <w:textAlignment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845D2">
              <w:rPr>
                <w:rFonts w:eastAsia="SimSun" w:cstheme="minorHAnsi"/>
                <w:color w:val="000000"/>
                <w:sz w:val="20"/>
                <w:szCs w:val="20"/>
                <w:lang w:eastAsia="zh-CN" w:bidi="ar"/>
              </w:rPr>
              <w:t>40.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D5BBB3D" w14:textId="77777777" w:rsidR="00A01F9B" w:rsidRPr="00D845D2" w:rsidRDefault="00A01F9B" w:rsidP="00EB762C">
            <w:pPr>
              <w:jc w:val="center"/>
              <w:textAlignment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845D2">
              <w:rPr>
                <w:rFonts w:eastAsia="SimSun" w:cstheme="minorHAnsi"/>
                <w:color w:val="000000"/>
                <w:sz w:val="20"/>
                <w:szCs w:val="20"/>
                <w:lang w:eastAsia="zh-CN" w:bidi="ar"/>
              </w:rPr>
              <w:t>12.2 – 73.8</w:t>
            </w:r>
          </w:p>
        </w:tc>
      </w:tr>
      <w:tr w:rsidR="00A01F9B" w:rsidRPr="00D845D2" w14:paraId="2794904A" w14:textId="77777777" w:rsidTr="00EB762C">
        <w:trPr>
          <w:trHeight w:val="36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D7D3116" w14:textId="77777777" w:rsidR="00A01F9B" w:rsidRPr="00D845D2" w:rsidRDefault="00A01F9B" w:rsidP="00EB762C">
            <w:pPr>
              <w:ind w:firstLineChars="200" w:firstLine="400"/>
              <w:textAlignment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845D2">
              <w:rPr>
                <w:rFonts w:eastAsia="SimSun" w:cstheme="minorHAnsi"/>
                <w:color w:val="000000"/>
                <w:sz w:val="20"/>
                <w:szCs w:val="20"/>
                <w:lang w:eastAsia="zh-CN" w:bidi="ar"/>
              </w:rPr>
              <w:t>No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6D0C859" w14:textId="77777777" w:rsidR="00A01F9B" w:rsidRPr="00D845D2" w:rsidRDefault="00A01F9B" w:rsidP="00EB762C">
            <w:pPr>
              <w:jc w:val="center"/>
              <w:textAlignment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845D2">
              <w:rPr>
                <w:rFonts w:eastAsia="SimSun" w:cstheme="minorHAnsi"/>
                <w:color w:val="000000"/>
                <w:sz w:val="20"/>
                <w:szCs w:val="20"/>
                <w:lang w:eastAsia="zh-CN" w:bidi="ar"/>
              </w:rPr>
              <w:t>1,096 (99.1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2A2E761" w14:textId="77777777" w:rsidR="00A01F9B" w:rsidRPr="00D845D2" w:rsidRDefault="00A01F9B" w:rsidP="00EB762C">
            <w:pPr>
              <w:jc w:val="center"/>
              <w:textAlignment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845D2">
              <w:rPr>
                <w:rFonts w:eastAsia="SimSun" w:cstheme="minorHAnsi"/>
                <w:color w:val="000000"/>
                <w:sz w:val="20"/>
                <w:szCs w:val="20"/>
                <w:lang w:eastAsia="zh-CN" w:bidi="ar"/>
              </w:rPr>
              <w:t>1,019 (99.4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E936767" w14:textId="77777777" w:rsidR="00A01F9B" w:rsidRPr="00D845D2" w:rsidRDefault="00A01F9B" w:rsidP="00EB762C">
            <w:pPr>
              <w:jc w:val="center"/>
              <w:textAlignment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845D2">
              <w:rPr>
                <w:rFonts w:eastAsia="SimSun" w:cstheme="minorHAnsi"/>
                <w:color w:val="000000"/>
                <w:sz w:val="20"/>
                <w:szCs w:val="20"/>
                <w:lang w:eastAsia="zh-CN" w:bidi="ar"/>
              </w:rPr>
              <w:t>77 (95.1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7F2BB4D" w14:textId="77777777" w:rsidR="00A01F9B" w:rsidRPr="00D845D2" w:rsidRDefault="00A01F9B" w:rsidP="00EB762C">
            <w:pPr>
              <w:jc w:val="center"/>
              <w:textAlignment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845D2">
              <w:rPr>
                <w:rFonts w:eastAsia="SimSun" w:cstheme="minorHAnsi"/>
                <w:color w:val="000000"/>
                <w:sz w:val="20"/>
                <w:szCs w:val="20"/>
                <w:lang w:eastAsia="zh-CN" w:bidi="ar"/>
              </w:rPr>
              <w:t>7.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6084D92" w14:textId="77777777" w:rsidR="00A01F9B" w:rsidRPr="00D845D2" w:rsidRDefault="00A01F9B" w:rsidP="00EB762C">
            <w:pPr>
              <w:jc w:val="center"/>
              <w:textAlignment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845D2">
              <w:rPr>
                <w:rFonts w:eastAsia="SimSun" w:cstheme="minorHAnsi"/>
                <w:color w:val="000000"/>
                <w:sz w:val="20"/>
                <w:szCs w:val="20"/>
                <w:lang w:eastAsia="zh-CN" w:bidi="ar"/>
              </w:rPr>
              <w:t>5.6 – 8.7</w:t>
            </w:r>
          </w:p>
        </w:tc>
      </w:tr>
      <w:tr w:rsidR="00A01F9B" w:rsidRPr="00D845D2" w14:paraId="30126343" w14:textId="77777777" w:rsidTr="00EB762C">
        <w:trPr>
          <w:trHeight w:val="36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9702DD8" w14:textId="77777777" w:rsidR="00A01F9B" w:rsidRPr="00D845D2" w:rsidRDefault="00A01F9B" w:rsidP="00EB762C">
            <w:pPr>
              <w:textAlignment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D845D2">
              <w:rPr>
                <w:rFonts w:eastAsia="SimSun" w:cstheme="minorHAnsi"/>
                <w:b/>
                <w:bCs/>
                <w:color w:val="000000"/>
                <w:sz w:val="20"/>
                <w:szCs w:val="20"/>
                <w:lang w:eastAsia="zh-CN" w:bidi="ar"/>
              </w:rPr>
              <w:t>Ascites, n (%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F9B6B78" w14:textId="77777777" w:rsidR="00A01F9B" w:rsidRPr="00D845D2" w:rsidRDefault="00A01F9B" w:rsidP="00EB762C">
            <w:pPr>
              <w:jc w:val="center"/>
              <w:textAlignment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845D2">
              <w:rPr>
                <w:rFonts w:eastAsia="SimSun" w:cstheme="minorHAnsi"/>
                <w:color w:val="000000"/>
                <w:sz w:val="20"/>
                <w:szCs w:val="20"/>
                <w:lang w:eastAsia="zh-CN" w:bidi="ar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876B6AD" w14:textId="77777777" w:rsidR="00A01F9B" w:rsidRPr="00D845D2" w:rsidRDefault="00A01F9B" w:rsidP="00EB762C">
            <w:pPr>
              <w:jc w:val="center"/>
              <w:textAlignment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845D2">
              <w:rPr>
                <w:rFonts w:eastAsia="SimSun" w:cstheme="minorHAnsi"/>
                <w:color w:val="000000"/>
                <w:sz w:val="20"/>
                <w:szCs w:val="20"/>
                <w:lang w:eastAsia="zh-CN" w:bidi="ar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D4B141D" w14:textId="77777777" w:rsidR="00A01F9B" w:rsidRPr="00D845D2" w:rsidRDefault="00A01F9B" w:rsidP="00EB762C">
            <w:pPr>
              <w:jc w:val="center"/>
              <w:textAlignment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845D2">
              <w:rPr>
                <w:rFonts w:eastAsia="SimSun" w:cstheme="minorHAnsi"/>
                <w:color w:val="000000"/>
                <w:sz w:val="20"/>
                <w:szCs w:val="20"/>
                <w:lang w:eastAsia="zh-CN" w:bidi="ar"/>
              </w:rPr>
              <w:t> 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44F93BF" w14:textId="77777777" w:rsidR="00A01F9B" w:rsidRPr="00D845D2" w:rsidRDefault="00A01F9B" w:rsidP="00EB762C">
            <w:pPr>
              <w:jc w:val="center"/>
              <w:textAlignment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845D2">
              <w:rPr>
                <w:rFonts w:eastAsia="SimSun" w:cstheme="minorHAnsi"/>
                <w:color w:val="000000"/>
                <w:sz w:val="20"/>
                <w:szCs w:val="20"/>
                <w:lang w:eastAsia="zh-CN" w:bidi="ar"/>
              </w:rPr>
              <w:t> 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BE3DFED" w14:textId="77777777" w:rsidR="00A01F9B" w:rsidRPr="00D845D2" w:rsidRDefault="00A01F9B" w:rsidP="00EB762C">
            <w:pPr>
              <w:jc w:val="center"/>
              <w:textAlignment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845D2">
              <w:rPr>
                <w:rFonts w:eastAsia="SimSun" w:cstheme="minorHAnsi"/>
                <w:color w:val="000000"/>
                <w:sz w:val="20"/>
                <w:szCs w:val="20"/>
                <w:lang w:eastAsia="zh-CN" w:bidi="ar"/>
              </w:rPr>
              <w:t> </w:t>
            </w:r>
          </w:p>
        </w:tc>
      </w:tr>
      <w:tr w:rsidR="00A01F9B" w:rsidRPr="00D845D2" w14:paraId="764221B5" w14:textId="77777777" w:rsidTr="00EB762C">
        <w:trPr>
          <w:trHeight w:val="36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C76C4DA" w14:textId="77777777" w:rsidR="00A01F9B" w:rsidRPr="00D845D2" w:rsidRDefault="00A01F9B" w:rsidP="00EB762C">
            <w:pPr>
              <w:ind w:firstLineChars="200" w:firstLine="400"/>
              <w:textAlignment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845D2">
              <w:rPr>
                <w:rFonts w:eastAsia="SimSun" w:cstheme="minorHAnsi"/>
                <w:color w:val="000000"/>
                <w:sz w:val="20"/>
                <w:szCs w:val="20"/>
                <w:lang w:eastAsia="zh-CN" w:bidi="ar"/>
              </w:rPr>
              <w:t>Yes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36AABED" w14:textId="77777777" w:rsidR="00A01F9B" w:rsidRPr="00D845D2" w:rsidRDefault="00A01F9B" w:rsidP="00EB762C">
            <w:pPr>
              <w:jc w:val="center"/>
              <w:textAlignment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845D2">
              <w:rPr>
                <w:rFonts w:eastAsia="SimSun" w:cstheme="minorHAnsi"/>
                <w:color w:val="000000"/>
                <w:sz w:val="20"/>
                <w:szCs w:val="20"/>
                <w:lang w:eastAsia="zh-CN" w:bidi="ar"/>
              </w:rPr>
              <w:t>4 (0.4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E525693" w14:textId="77777777" w:rsidR="00A01F9B" w:rsidRPr="00D845D2" w:rsidRDefault="00A01F9B" w:rsidP="00EB762C">
            <w:pPr>
              <w:jc w:val="center"/>
              <w:textAlignment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845D2">
              <w:rPr>
                <w:rFonts w:eastAsia="SimSun" w:cstheme="minorHAnsi"/>
                <w:color w:val="000000"/>
                <w:sz w:val="20"/>
                <w:szCs w:val="20"/>
                <w:lang w:eastAsia="zh-CN" w:bidi="ar"/>
              </w:rPr>
              <w:t>1 (0.1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7D01713" w14:textId="77777777" w:rsidR="00A01F9B" w:rsidRPr="00D845D2" w:rsidRDefault="00A01F9B" w:rsidP="00EB762C">
            <w:pPr>
              <w:jc w:val="center"/>
              <w:textAlignment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845D2">
              <w:rPr>
                <w:rFonts w:eastAsia="SimSun" w:cstheme="minorHAnsi"/>
                <w:color w:val="000000"/>
                <w:sz w:val="20"/>
                <w:szCs w:val="20"/>
                <w:lang w:eastAsia="zh-CN" w:bidi="ar"/>
              </w:rPr>
              <w:t>3 (3.70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5120D4A" w14:textId="77777777" w:rsidR="00A01F9B" w:rsidRPr="00D845D2" w:rsidRDefault="00A01F9B" w:rsidP="00EB762C">
            <w:pPr>
              <w:jc w:val="center"/>
              <w:textAlignment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845D2">
              <w:rPr>
                <w:rFonts w:eastAsia="SimSun" w:cstheme="minorHAnsi"/>
                <w:color w:val="000000"/>
                <w:sz w:val="20"/>
                <w:szCs w:val="20"/>
                <w:lang w:eastAsia="zh-CN" w:bidi="ar"/>
              </w:rPr>
              <w:t>75.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094C478" w14:textId="77777777" w:rsidR="00A01F9B" w:rsidRPr="00D845D2" w:rsidRDefault="00A01F9B" w:rsidP="00EB762C">
            <w:pPr>
              <w:jc w:val="center"/>
              <w:textAlignment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845D2">
              <w:rPr>
                <w:rFonts w:eastAsia="SimSun" w:cstheme="minorHAnsi"/>
                <w:color w:val="000000"/>
                <w:sz w:val="20"/>
                <w:szCs w:val="20"/>
                <w:lang w:eastAsia="zh-CN" w:bidi="ar"/>
              </w:rPr>
              <w:t>19.4 – 99.4</w:t>
            </w:r>
          </w:p>
        </w:tc>
      </w:tr>
      <w:tr w:rsidR="00A01F9B" w:rsidRPr="00D845D2" w14:paraId="6C9B0F98" w14:textId="77777777" w:rsidTr="00EB762C">
        <w:trPr>
          <w:trHeight w:val="36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2140F18" w14:textId="77777777" w:rsidR="00A01F9B" w:rsidRPr="00D845D2" w:rsidRDefault="00A01F9B" w:rsidP="00EB762C">
            <w:pPr>
              <w:ind w:firstLineChars="200" w:firstLine="400"/>
              <w:textAlignment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845D2">
              <w:rPr>
                <w:rFonts w:eastAsia="SimSun" w:cstheme="minorHAnsi"/>
                <w:color w:val="000000"/>
                <w:sz w:val="20"/>
                <w:szCs w:val="20"/>
                <w:lang w:eastAsia="zh-CN" w:bidi="ar"/>
              </w:rPr>
              <w:t>No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693EC9A" w14:textId="77777777" w:rsidR="00A01F9B" w:rsidRPr="00D845D2" w:rsidRDefault="00A01F9B" w:rsidP="00EB762C">
            <w:pPr>
              <w:jc w:val="center"/>
              <w:textAlignment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845D2">
              <w:rPr>
                <w:rFonts w:eastAsia="SimSun" w:cstheme="minorHAnsi"/>
                <w:color w:val="000000"/>
                <w:sz w:val="20"/>
                <w:szCs w:val="20"/>
                <w:lang w:eastAsia="zh-CN" w:bidi="ar"/>
              </w:rPr>
              <w:t>1,102 (99.6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3E8A476" w14:textId="77777777" w:rsidR="00A01F9B" w:rsidRPr="00D845D2" w:rsidRDefault="00A01F9B" w:rsidP="00EB762C">
            <w:pPr>
              <w:jc w:val="center"/>
              <w:textAlignment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845D2">
              <w:rPr>
                <w:rFonts w:eastAsia="SimSun" w:cstheme="minorHAnsi"/>
                <w:color w:val="000000"/>
                <w:sz w:val="20"/>
                <w:szCs w:val="20"/>
                <w:lang w:eastAsia="zh-CN" w:bidi="ar"/>
              </w:rPr>
              <w:t>1,024 (99.9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EFA3EDF" w14:textId="77777777" w:rsidR="00A01F9B" w:rsidRPr="00D845D2" w:rsidRDefault="00A01F9B" w:rsidP="00EB762C">
            <w:pPr>
              <w:jc w:val="center"/>
              <w:textAlignment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845D2">
              <w:rPr>
                <w:rFonts w:eastAsia="SimSun" w:cstheme="minorHAnsi"/>
                <w:color w:val="000000"/>
                <w:sz w:val="20"/>
                <w:szCs w:val="20"/>
                <w:lang w:eastAsia="zh-CN" w:bidi="ar"/>
              </w:rPr>
              <w:t>78 (96.3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14AE275" w14:textId="77777777" w:rsidR="00A01F9B" w:rsidRPr="00D845D2" w:rsidRDefault="00A01F9B" w:rsidP="00EB762C">
            <w:pPr>
              <w:jc w:val="center"/>
              <w:textAlignment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845D2">
              <w:rPr>
                <w:rFonts w:eastAsia="SimSun" w:cstheme="minorHAnsi"/>
                <w:color w:val="000000"/>
                <w:sz w:val="20"/>
                <w:szCs w:val="20"/>
                <w:lang w:eastAsia="zh-CN" w:bidi="ar"/>
              </w:rPr>
              <w:t>7.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0DE5622" w14:textId="77777777" w:rsidR="00A01F9B" w:rsidRPr="00D845D2" w:rsidRDefault="00A01F9B" w:rsidP="00EB762C">
            <w:pPr>
              <w:jc w:val="center"/>
              <w:textAlignment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845D2">
              <w:rPr>
                <w:rFonts w:eastAsia="SimSun" w:cstheme="minorHAnsi"/>
                <w:color w:val="000000"/>
                <w:sz w:val="20"/>
                <w:szCs w:val="20"/>
                <w:lang w:eastAsia="zh-CN" w:bidi="ar"/>
              </w:rPr>
              <w:t>5.6 – 8.8</w:t>
            </w:r>
          </w:p>
        </w:tc>
      </w:tr>
      <w:tr w:rsidR="00A01F9B" w:rsidRPr="00D845D2" w14:paraId="5185678F" w14:textId="77777777" w:rsidTr="00EB762C">
        <w:trPr>
          <w:trHeight w:val="36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3B231BC" w14:textId="77777777" w:rsidR="00A01F9B" w:rsidRPr="00D845D2" w:rsidRDefault="00A01F9B" w:rsidP="00EB762C">
            <w:pPr>
              <w:textAlignment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D845D2">
              <w:rPr>
                <w:rFonts w:eastAsia="SimSun" w:cstheme="minorHAnsi"/>
                <w:b/>
                <w:bCs/>
                <w:color w:val="000000"/>
                <w:sz w:val="20"/>
                <w:szCs w:val="20"/>
                <w:lang w:eastAsia="zh-CN" w:bidi="ar"/>
              </w:rPr>
              <w:t>Hepatomegaly, n (%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62AAD5F" w14:textId="77777777" w:rsidR="00A01F9B" w:rsidRPr="00D845D2" w:rsidRDefault="00A01F9B" w:rsidP="00EB762C">
            <w:pPr>
              <w:jc w:val="center"/>
              <w:textAlignment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845D2">
              <w:rPr>
                <w:rFonts w:eastAsia="SimSun" w:cstheme="minorHAnsi"/>
                <w:color w:val="000000"/>
                <w:sz w:val="20"/>
                <w:szCs w:val="20"/>
                <w:lang w:eastAsia="zh-CN" w:bidi="ar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E49F892" w14:textId="77777777" w:rsidR="00A01F9B" w:rsidRPr="00D845D2" w:rsidRDefault="00A01F9B" w:rsidP="00EB762C">
            <w:pPr>
              <w:jc w:val="center"/>
              <w:textAlignment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845D2">
              <w:rPr>
                <w:rFonts w:eastAsia="SimSun" w:cstheme="minorHAnsi"/>
                <w:color w:val="000000"/>
                <w:sz w:val="20"/>
                <w:szCs w:val="20"/>
                <w:lang w:eastAsia="zh-CN" w:bidi="ar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6D1B177" w14:textId="77777777" w:rsidR="00A01F9B" w:rsidRPr="00D845D2" w:rsidRDefault="00A01F9B" w:rsidP="00EB762C">
            <w:pPr>
              <w:jc w:val="center"/>
              <w:textAlignment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845D2">
              <w:rPr>
                <w:rFonts w:eastAsia="SimSun" w:cstheme="minorHAnsi"/>
                <w:color w:val="000000"/>
                <w:sz w:val="20"/>
                <w:szCs w:val="20"/>
                <w:lang w:eastAsia="zh-CN" w:bidi="ar"/>
              </w:rPr>
              <w:t> 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591CD18" w14:textId="77777777" w:rsidR="00A01F9B" w:rsidRPr="00D845D2" w:rsidRDefault="00A01F9B" w:rsidP="00EB762C">
            <w:pPr>
              <w:jc w:val="center"/>
              <w:textAlignment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845D2">
              <w:rPr>
                <w:rFonts w:eastAsia="SimSun" w:cstheme="minorHAnsi"/>
                <w:color w:val="000000"/>
                <w:sz w:val="20"/>
                <w:szCs w:val="20"/>
                <w:lang w:eastAsia="zh-CN" w:bidi="ar"/>
              </w:rPr>
              <w:t> 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575C14C" w14:textId="77777777" w:rsidR="00A01F9B" w:rsidRPr="00D845D2" w:rsidRDefault="00A01F9B" w:rsidP="00EB762C">
            <w:pPr>
              <w:jc w:val="center"/>
              <w:textAlignment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845D2">
              <w:rPr>
                <w:rFonts w:eastAsia="SimSun" w:cstheme="minorHAnsi"/>
                <w:color w:val="000000"/>
                <w:sz w:val="20"/>
                <w:szCs w:val="20"/>
                <w:lang w:eastAsia="zh-CN" w:bidi="ar"/>
              </w:rPr>
              <w:t> </w:t>
            </w:r>
          </w:p>
        </w:tc>
      </w:tr>
      <w:tr w:rsidR="00A01F9B" w:rsidRPr="00D845D2" w14:paraId="25014B62" w14:textId="77777777" w:rsidTr="00EB762C">
        <w:trPr>
          <w:trHeight w:val="36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5E2C8D2" w14:textId="77777777" w:rsidR="00A01F9B" w:rsidRPr="00D845D2" w:rsidRDefault="00A01F9B" w:rsidP="00EB762C">
            <w:pPr>
              <w:ind w:firstLineChars="200" w:firstLine="400"/>
              <w:textAlignment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845D2">
              <w:rPr>
                <w:rFonts w:eastAsia="SimSun" w:cstheme="minorHAnsi"/>
                <w:color w:val="000000"/>
                <w:sz w:val="20"/>
                <w:szCs w:val="20"/>
                <w:lang w:eastAsia="zh-CN" w:bidi="ar"/>
              </w:rPr>
              <w:t>Yes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83EDB08" w14:textId="77777777" w:rsidR="00A01F9B" w:rsidRPr="00D845D2" w:rsidRDefault="00A01F9B" w:rsidP="00EB762C">
            <w:pPr>
              <w:jc w:val="center"/>
              <w:textAlignment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845D2">
              <w:rPr>
                <w:rFonts w:eastAsia="SimSun" w:cstheme="minorHAnsi"/>
                <w:color w:val="000000"/>
                <w:sz w:val="20"/>
                <w:szCs w:val="20"/>
                <w:lang w:eastAsia="zh-CN" w:bidi="ar"/>
              </w:rPr>
              <w:t>11 (0.99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E65AB54" w14:textId="77777777" w:rsidR="00A01F9B" w:rsidRPr="00D845D2" w:rsidRDefault="00A01F9B" w:rsidP="00EB762C">
            <w:pPr>
              <w:jc w:val="center"/>
              <w:textAlignment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845D2">
              <w:rPr>
                <w:rFonts w:eastAsia="SimSun" w:cstheme="minorHAnsi"/>
                <w:color w:val="000000"/>
                <w:sz w:val="20"/>
                <w:szCs w:val="20"/>
                <w:lang w:eastAsia="zh-CN" w:bidi="ar"/>
              </w:rPr>
              <w:t>3 (0.29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D6AA529" w14:textId="77777777" w:rsidR="00A01F9B" w:rsidRPr="00D845D2" w:rsidRDefault="00A01F9B" w:rsidP="00EB762C">
            <w:pPr>
              <w:jc w:val="center"/>
              <w:textAlignment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845D2">
              <w:rPr>
                <w:rFonts w:eastAsia="SimSun" w:cstheme="minorHAnsi"/>
                <w:color w:val="000000"/>
                <w:sz w:val="20"/>
                <w:szCs w:val="20"/>
                <w:lang w:eastAsia="zh-CN" w:bidi="ar"/>
              </w:rPr>
              <w:t>8 (9.9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F4EE218" w14:textId="77777777" w:rsidR="00A01F9B" w:rsidRPr="00D845D2" w:rsidRDefault="00A01F9B" w:rsidP="00EB762C">
            <w:pPr>
              <w:jc w:val="center"/>
              <w:textAlignment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845D2">
              <w:rPr>
                <w:rFonts w:eastAsia="SimSun" w:cstheme="minorHAnsi"/>
                <w:color w:val="000000"/>
                <w:sz w:val="20"/>
                <w:szCs w:val="20"/>
                <w:lang w:eastAsia="zh-CN" w:bidi="ar"/>
              </w:rPr>
              <w:t>72.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044A882" w14:textId="77777777" w:rsidR="00A01F9B" w:rsidRPr="00D845D2" w:rsidRDefault="00A01F9B" w:rsidP="00EB762C">
            <w:pPr>
              <w:jc w:val="center"/>
              <w:textAlignment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845D2">
              <w:rPr>
                <w:rFonts w:eastAsia="SimSun" w:cstheme="minorHAnsi"/>
                <w:color w:val="000000"/>
                <w:sz w:val="20"/>
                <w:szCs w:val="20"/>
                <w:lang w:eastAsia="zh-CN" w:bidi="ar"/>
              </w:rPr>
              <w:t>39.0 – 94.0</w:t>
            </w:r>
          </w:p>
        </w:tc>
      </w:tr>
      <w:tr w:rsidR="00A01F9B" w:rsidRPr="00D845D2" w14:paraId="7D0A2320" w14:textId="77777777" w:rsidTr="00EB762C">
        <w:trPr>
          <w:trHeight w:val="36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DB5C55E" w14:textId="77777777" w:rsidR="00A01F9B" w:rsidRPr="00D845D2" w:rsidRDefault="00A01F9B" w:rsidP="00EB762C">
            <w:pPr>
              <w:ind w:firstLineChars="200" w:firstLine="400"/>
              <w:textAlignment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845D2">
              <w:rPr>
                <w:rFonts w:eastAsia="SimSun" w:cstheme="minorHAnsi"/>
                <w:color w:val="000000"/>
                <w:sz w:val="20"/>
                <w:szCs w:val="20"/>
                <w:lang w:eastAsia="zh-CN" w:bidi="ar"/>
              </w:rPr>
              <w:t>No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1618E07" w14:textId="77777777" w:rsidR="00A01F9B" w:rsidRPr="00D845D2" w:rsidRDefault="00A01F9B" w:rsidP="00EB762C">
            <w:pPr>
              <w:jc w:val="center"/>
              <w:textAlignment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845D2">
              <w:rPr>
                <w:rFonts w:eastAsia="SimSun" w:cstheme="minorHAnsi"/>
                <w:color w:val="000000"/>
                <w:sz w:val="20"/>
                <w:szCs w:val="20"/>
                <w:lang w:eastAsia="zh-CN" w:bidi="ar"/>
              </w:rPr>
              <w:t>1,095 (99.01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6926515" w14:textId="77777777" w:rsidR="00A01F9B" w:rsidRPr="00D845D2" w:rsidRDefault="00A01F9B" w:rsidP="00EB762C">
            <w:pPr>
              <w:jc w:val="center"/>
              <w:textAlignment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845D2">
              <w:rPr>
                <w:rFonts w:eastAsia="SimSun" w:cstheme="minorHAnsi"/>
                <w:color w:val="000000"/>
                <w:sz w:val="20"/>
                <w:szCs w:val="20"/>
                <w:lang w:eastAsia="zh-CN" w:bidi="ar"/>
              </w:rPr>
              <w:t>1,022 (99.71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93C9580" w14:textId="77777777" w:rsidR="00A01F9B" w:rsidRPr="00D845D2" w:rsidRDefault="00A01F9B" w:rsidP="00EB762C">
            <w:pPr>
              <w:jc w:val="center"/>
              <w:textAlignment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845D2">
              <w:rPr>
                <w:rFonts w:eastAsia="SimSun" w:cstheme="minorHAnsi"/>
                <w:color w:val="000000"/>
                <w:sz w:val="20"/>
                <w:szCs w:val="20"/>
                <w:lang w:eastAsia="zh-CN" w:bidi="ar"/>
              </w:rPr>
              <w:t>73 (90.1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43FF752" w14:textId="77777777" w:rsidR="00A01F9B" w:rsidRPr="00D845D2" w:rsidRDefault="00A01F9B" w:rsidP="00EB762C">
            <w:pPr>
              <w:jc w:val="center"/>
              <w:textAlignment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845D2">
              <w:rPr>
                <w:rFonts w:eastAsia="SimSun" w:cstheme="minorHAnsi"/>
                <w:color w:val="000000"/>
                <w:sz w:val="20"/>
                <w:szCs w:val="20"/>
                <w:lang w:eastAsia="zh-CN" w:bidi="ar"/>
              </w:rPr>
              <w:t>6.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500069A" w14:textId="77777777" w:rsidR="00A01F9B" w:rsidRPr="00D845D2" w:rsidRDefault="00A01F9B" w:rsidP="00EB762C">
            <w:pPr>
              <w:jc w:val="center"/>
              <w:textAlignment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845D2">
              <w:rPr>
                <w:rFonts w:eastAsia="SimSun" w:cstheme="minorHAnsi"/>
                <w:color w:val="000000"/>
                <w:sz w:val="20"/>
                <w:szCs w:val="20"/>
                <w:lang w:eastAsia="zh-CN" w:bidi="ar"/>
              </w:rPr>
              <w:t>5.3 – 8.3</w:t>
            </w:r>
          </w:p>
        </w:tc>
      </w:tr>
      <w:tr w:rsidR="00A01F9B" w:rsidRPr="00D845D2" w14:paraId="0BD7AE5D" w14:textId="77777777" w:rsidTr="00EB762C">
        <w:trPr>
          <w:trHeight w:val="36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8F27305" w14:textId="77777777" w:rsidR="00A01F9B" w:rsidRPr="00D845D2" w:rsidRDefault="00A01F9B" w:rsidP="00EB762C">
            <w:pPr>
              <w:textAlignment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D845D2">
              <w:rPr>
                <w:rFonts w:eastAsia="SimSun" w:cstheme="minorHAnsi"/>
                <w:b/>
                <w:bCs/>
                <w:color w:val="000000"/>
                <w:sz w:val="20"/>
                <w:szCs w:val="20"/>
                <w:lang w:eastAsia="zh-CN" w:bidi="ar"/>
              </w:rPr>
              <w:t>Splenomegaly, n (%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8334BF9" w14:textId="77777777" w:rsidR="00A01F9B" w:rsidRPr="00D845D2" w:rsidRDefault="00A01F9B" w:rsidP="00EB762C">
            <w:pPr>
              <w:jc w:val="center"/>
              <w:textAlignment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845D2">
              <w:rPr>
                <w:rFonts w:eastAsia="SimSun" w:cstheme="minorHAnsi"/>
                <w:color w:val="000000"/>
                <w:sz w:val="20"/>
                <w:szCs w:val="20"/>
                <w:lang w:eastAsia="zh-CN" w:bidi="ar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2F68266" w14:textId="77777777" w:rsidR="00A01F9B" w:rsidRPr="00D845D2" w:rsidRDefault="00A01F9B" w:rsidP="00EB762C">
            <w:pPr>
              <w:jc w:val="center"/>
              <w:textAlignment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845D2">
              <w:rPr>
                <w:rFonts w:eastAsia="SimSun" w:cstheme="minorHAnsi"/>
                <w:color w:val="000000"/>
                <w:sz w:val="20"/>
                <w:szCs w:val="20"/>
                <w:lang w:eastAsia="zh-CN" w:bidi="ar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5F54EF6" w14:textId="77777777" w:rsidR="00A01F9B" w:rsidRPr="00D845D2" w:rsidRDefault="00A01F9B" w:rsidP="00EB762C">
            <w:pPr>
              <w:jc w:val="center"/>
              <w:textAlignment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845D2">
              <w:rPr>
                <w:rFonts w:eastAsia="SimSun" w:cstheme="minorHAnsi"/>
                <w:color w:val="000000"/>
                <w:sz w:val="20"/>
                <w:szCs w:val="20"/>
                <w:lang w:eastAsia="zh-CN" w:bidi="ar"/>
              </w:rPr>
              <w:t> 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EE2E6EB" w14:textId="77777777" w:rsidR="00A01F9B" w:rsidRPr="00D845D2" w:rsidRDefault="00A01F9B" w:rsidP="00EB762C">
            <w:pPr>
              <w:jc w:val="center"/>
              <w:textAlignment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845D2">
              <w:rPr>
                <w:rFonts w:eastAsia="SimSun" w:cstheme="minorHAnsi"/>
                <w:color w:val="000000"/>
                <w:sz w:val="20"/>
                <w:szCs w:val="20"/>
                <w:lang w:eastAsia="zh-CN" w:bidi="ar"/>
              </w:rPr>
              <w:t> 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1C19E03" w14:textId="77777777" w:rsidR="00A01F9B" w:rsidRPr="00D845D2" w:rsidRDefault="00A01F9B" w:rsidP="00EB762C">
            <w:pPr>
              <w:jc w:val="center"/>
              <w:textAlignment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845D2">
              <w:rPr>
                <w:rFonts w:eastAsia="SimSun" w:cstheme="minorHAnsi"/>
                <w:color w:val="000000"/>
                <w:sz w:val="20"/>
                <w:szCs w:val="20"/>
                <w:lang w:eastAsia="zh-CN" w:bidi="ar"/>
              </w:rPr>
              <w:t> </w:t>
            </w:r>
          </w:p>
        </w:tc>
      </w:tr>
      <w:tr w:rsidR="00A01F9B" w:rsidRPr="00D845D2" w14:paraId="151D189F" w14:textId="77777777" w:rsidTr="00EB762C">
        <w:trPr>
          <w:trHeight w:val="360"/>
        </w:trPr>
        <w:tc>
          <w:tcPr>
            <w:tcW w:w="29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</w:tcPr>
          <w:p w14:paraId="6C48CE05" w14:textId="77777777" w:rsidR="00A01F9B" w:rsidRPr="00D845D2" w:rsidRDefault="00A01F9B" w:rsidP="00EB762C">
            <w:pPr>
              <w:ind w:firstLineChars="200" w:firstLine="400"/>
              <w:textAlignment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845D2">
              <w:rPr>
                <w:rFonts w:eastAsia="SimSun" w:cstheme="minorHAnsi"/>
                <w:color w:val="000000"/>
                <w:sz w:val="20"/>
                <w:szCs w:val="20"/>
                <w:lang w:eastAsia="zh-CN" w:bidi="ar"/>
              </w:rPr>
              <w:lastRenderedPageBreak/>
              <w:t>No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</w:tcPr>
          <w:p w14:paraId="40148469" w14:textId="77777777" w:rsidR="00A01F9B" w:rsidRPr="00D845D2" w:rsidRDefault="00A01F9B" w:rsidP="00EB762C">
            <w:pPr>
              <w:jc w:val="center"/>
              <w:textAlignment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845D2">
              <w:rPr>
                <w:rFonts w:eastAsia="SimSun" w:cstheme="minorHAnsi"/>
                <w:color w:val="000000"/>
                <w:sz w:val="20"/>
                <w:szCs w:val="20"/>
                <w:lang w:eastAsia="zh-CN" w:bidi="ar"/>
              </w:rPr>
              <w:t>1,106 (100.0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</w:tcPr>
          <w:p w14:paraId="6E288DE1" w14:textId="77777777" w:rsidR="00A01F9B" w:rsidRPr="00D845D2" w:rsidRDefault="00A01F9B" w:rsidP="00EB762C">
            <w:pPr>
              <w:jc w:val="center"/>
              <w:textAlignment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845D2">
              <w:rPr>
                <w:rFonts w:eastAsia="SimSun" w:cstheme="minorHAnsi"/>
                <w:color w:val="000000"/>
                <w:sz w:val="20"/>
                <w:szCs w:val="20"/>
                <w:lang w:eastAsia="zh-CN" w:bidi="ar"/>
              </w:rPr>
              <w:t>1,025 (100.0)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</w:tcPr>
          <w:p w14:paraId="24D7D37F" w14:textId="77777777" w:rsidR="00A01F9B" w:rsidRPr="00D845D2" w:rsidRDefault="00A01F9B" w:rsidP="00EB762C">
            <w:pPr>
              <w:jc w:val="center"/>
              <w:textAlignment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845D2">
              <w:rPr>
                <w:rFonts w:eastAsia="SimSun" w:cstheme="minorHAnsi"/>
                <w:color w:val="000000"/>
                <w:sz w:val="20"/>
                <w:szCs w:val="20"/>
                <w:lang w:eastAsia="zh-CN" w:bidi="ar"/>
              </w:rPr>
              <w:t>81 (100.0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06D9720D" w14:textId="77777777" w:rsidR="00A01F9B" w:rsidRPr="00D845D2" w:rsidRDefault="00A01F9B" w:rsidP="00EB762C">
            <w:pPr>
              <w:jc w:val="center"/>
              <w:textAlignment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845D2">
              <w:rPr>
                <w:rFonts w:eastAsia="SimSun" w:cstheme="minorHAnsi"/>
                <w:color w:val="000000"/>
                <w:sz w:val="20"/>
                <w:szCs w:val="20"/>
                <w:lang w:eastAsia="zh-CN" w:bidi="ar"/>
              </w:rPr>
              <w:t>7.3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</w:tcPr>
          <w:p w14:paraId="5EF91810" w14:textId="77777777" w:rsidR="00A01F9B" w:rsidRPr="00D845D2" w:rsidRDefault="00A01F9B" w:rsidP="00EB762C">
            <w:pPr>
              <w:jc w:val="center"/>
              <w:textAlignment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845D2">
              <w:rPr>
                <w:rFonts w:eastAsia="SimSun" w:cstheme="minorHAnsi"/>
                <w:color w:val="000000"/>
                <w:sz w:val="20"/>
                <w:szCs w:val="20"/>
                <w:lang w:eastAsia="zh-CN" w:bidi="ar"/>
              </w:rPr>
              <w:t>5.9 – 9.0</w:t>
            </w:r>
          </w:p>
        </w:tc>
      </w:tr>
    </w:tbl>
    <w:p w14:paraId="672AB03D" w14:textId="77777777" w:rsidR="00A01F9B" w:rsidRDefault="00A01F9B"/>
    <w:p w14:paraId="7345A5D1" w14:textId="77777777" w:rsidR="00A01F9B" w:rsidRDefault="00A01F9B"/>
    <w:p w14:paraId="4100B36D" w14:textId="77777777" w:rsidR="00A01F9B" w:rsidRDefault="00A01F9B"/>
    <w:p w14:paraId="664DE25F" w14:textId="77777777" w:rsidR="00A01F9B" w:rsidRDefault="00A01F9B"/>
    <w:p w14:paraId="4D303A42" w14:textId="77777777" w:rsidR="00A01F9B" w:rsidRDefault="00A01F9B"/>
    <w:p w14:paraId="501AC05A" w14:textId="77777777" w:rsidR="00A01F9B" w:rsidRDefault="00A01F9B"/>
    <w:p w14:paraId="5333E6E1" w14:textId="77777777" w:rsidR="00A01F9B" w:rsidRDefault="00A01F9B"/>
    <w:p w14:paraId="26012155" w14:textId="77777777" w:rsidR="00A01F9B" w:rsidRDefault="00A01F9B"/>
    <w:p w14:paraId="0E0C19FF" w14:textId="77777777" w:rsidR="00A01F9B" w:rsidRDefault="00A01F9B"/>
    <w:p w14:paraId="27AE33CE" w14:textId="77777777" w:rsidR="00A01F9B" w:rsidRDefault="00A01F9B"/>
    <w:p w14:paraId="44B4F054" w14:textId="77777777" w:rsidR="00A01F9B" w:rsidRDefault="00A01F9B"/>
    <w:p w14:paraId="13355028" w14:textId="77777777" w:rsidR="00A01F9B" w:rsidRDefault="00A01F9B"/>
    <w:p w14:paraId="571BA4D0" w14:textId="77777777" w:rsidR="00A01F9B" w:rsidRDefault="00A01F9B"/>
    <w:p w14:paraId="68EDA2DC" w14:textId="77777777" w:rsidR="00A01F9B" w:rsidRDefault="00A01F9B"/>
    <w:p w14:paraId="7EBD278D" w14:textId="77777777" w:rsidR="00A01F9B" w:rsidRDefault="00A01F9B"/>
    <w:p w14:paraId="48EEB11D" w14:textId="77777777" w:rsidR="00A01F9B" w:rsidRDefault="00A01F9B"/>
    <w:p w14:paraId="46616655" w14:textId="77777777" w:rsidR="00A01F9B" w:rsidRDefault="00A01F9B"/>
    <w:p w14:paraId="2A132239" w14:textId="77777777" w:rsidR="00A01F9B" w:rsidRDefault="00A01F9B"/>
    <w:p w14:paraId="29593512" w14:textId="77777777" w:rsidR="00A01F9B" w:rsidRDefault="00A01F9B"/>
    <w:p w14:paraId="27D15D8D" w14:textId="77777777" w:rsidR="00A01F9B" w:rsidRDefault="00A01F9B"/>
    <w:p w14:paraId="3917BF22" w14:textId="18ADC6F7" w:rsidR="006922C3" w:rsidRPr="00D845D2" w:rsidRDefault="006922C3" w:rsidP="006922C3">
      <w:pPr>
        <w:pStyle w:val="TableCaption"/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/>
        <w:ind w:right="60"/>
        <w:jc w:val="left"/>
        <w:rPr>
          <w:rFonts w:cstheme="minorHAnsi"/>
          <w:i w:val="0"/>
          <w:iCs/>
          <w:sz w:val="20"/>
          <w:szCs w:val="20"/>
        </w:rPr>
      </w:pPr>
      <w:r>
        <w:rPr>
          <w:rFonts w:cstheme="minorHAnsi"/>
          <w:i w:val="0"/>
          <w:iCs/>
          <w:sz w:val="20"/>
          <w:szCs w:val="20"/>
        </w:rPr>
        <w:lastRenderedPageBreak/>
        <w:t xml:space="preserve">S7 </w:t>
      </w:r>
      <w:proofErr w:type="gramStart"/>
      <w:r w:rsidRPr="00D845D2">
        <w:rPr>
          <w:rFonts w:cstheme="minorHAnsi"/>
          <w:i w:val="0"/>
          <w:iCs/>
          <w:sz w:val="20"/>
          <w:szCs w:val="20"/>
        </w:rPr>
        <w:t xml:space="preserve">Table  </w:t>
      </w:r>
      <w:r w:rsidRPr="00D845D2">
        <w:rPr>
          <w:rFonts w:cstheme="minorHAnsi"/>
          <w:b w:val="0"/>
          <w:bCs/>
          <w:i w:val="0"/>
          <w:iCs/>
          <w:sz w:val="20"/>
          <w:szCs w:val="20"/>
        </w:rPr>
        <w:t>-</w:t>
      </w:r>
      <w:proofErr w:type="gramEnd"/>
      <w:r w:rsidRPr="00D845D2">
        <w:rPr>
          <w:rFonts w:cstheme="minorHAnsi"/>
          <w:b w:val="0"/>
          <w:bCs/>
          <w:i w:val="0"/>
          <w:iCs/>
          <w:sz w:val="20"/>
          <w:szCs w:val="20"/>
        </w:rPr>
        <w:t xml:space="preserve"> Laboratory characteristics of study subjects</w:t>
      </w:r>
    </w:p>
    <w:tbl>
      <w:tblPr>
        <w:tblW w:w="14825" w:type="dxa"/>
        <w:jc w:val="center"/>
        <w:tblLayout w:type="fixed"/>
        <w:tblLook w:val="0420" w:firstRow="1" w:lastRow="0" w:firstColumn="0" w:lastColumn="0" w:noHBand="0" w:noVBand="1"/>
      </w:tblPr>
      <w:tblGrid>
        <w:gridCol w:w="6108"/>
        <w:gridCol w:w="2392"/>
        <w:gridCol w:w="2752"/>
        <w:gridCol w:w="2392"/>
        <w:gridCol w:w="1181"/>
      </w:tblGrid>
      <w:tr w:rsidR="006922C3" w:rsidRPr="00D845D2" w14:paraId="3190873C" w14:textId="77777777" w:rsidTr="00EB762C">
        <w:trPr>
          <w:tblHeader/>
          <w:jc w:val="center"/>
        </w:trPr>
        <w:tc>
          <w:tcPr>
            <w:tcW w:w="6108" w:type="dxa"/>
            <w:vMerge w:val="restart"/>
            <w:tcBorders>
              <w:top w:val="single" w:sz="8" w:space="0" w:color="000000"/>
              <w:lef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0C447B" w14:textId="77777777" w:rsidR="006922C3" w:rsidRPr="00D845D2" w:rsidRDefault="006922C3" w:rsidP="00EB76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rPr>
                <w:rFonts w:cstheme="minorHAnsi"/>
                <w:sz w:val="20"/>
                <w:szCs w:val="20"/>
              </w:rPr>
            </w:pPr>
            <w:r w:rsidRPr="00D845D2">
              <w:rPr>
                <w:rFonts w:eastAsia="Arial" w:cstheme="minorHAnsi"/>
                <w:b/>
                <w:color w:val="000000"/>
                <w:sz w:val="20"/>
                <w:szCs w:val="20"/>
              </w:rPr>
              <w:t>Characteristic</w:t>
            </w:r>
          </w:p>
        </w:tc>
        <w:tc>
          <w:tcPr>
            <w:tcW w:w="2392" w:type="dxa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AC074F" w14:textId="77777777" w:rsidR="006922C3" w:rsidRPr="00D845D2" w:rsidRDefault="006922C3" w:rsidP="00EB76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D845D2">
              <w:rPr>
                <w:rFonts w:eastAsia="Arial" w:cstheme="minorHAnsi"/>
                <w:b/>
                <w:color w:val="000000"/>
                <w:sz w:val="20"/>
                <w:szCs w:val="20"/>
              </w:rPr>
              <w:t>Overall</w:t>
            </w:r>
          </w:p>
        </w:tc>
        <w:tc>
          <w:tcPr>
            <w:tcW w:w="2752" w:type="dxa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A15FBC" w14:textId="77777777" w:rsidR="006922C3" w:rsidRPr="001E0D44" w:rsidRDefault="006922C3" w:rsidP="00EB76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cstheme="minorHAnsi"/>
                <w:strike/>
                <w:sz w:val="20"/>
                <w:szCs w:val="20"/>
              </w:rPr>
            </w:pPr>
            <w:r w:rsidRPr="00D845D2">
              <w:rPr>
                <w:rFonts w:eastAsia="SimSun" w:cstheme="minorHAnsi"/>
                <w:b/>
                <w:bCs/>
                <w:color w:val="000000"/>
                <w:sz w:val="20"/>
                <w:szCs w:val="20"/>
                <w:lang w:eastAsia="zh-CN" w:bidi="ar"/>
              </w:rPr>
              <w:t>HIV+/HBV-</w:t>
            </w:r>
          </w:p>
        </w:tc>
        <w:tc>
          <w:tcPr>
            <w:tcW w:w="2392" w:type="dxa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E25056" w14:textId="77777777" w:rsidR="006922C3" w:rsidRPr="00D845D2" w:rsidRDefault="006922C3" w:rsidP="00EB76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D845D2">
              <w:rPr>
                <w:rFonts w:eastAsia="SimSun" w:cstheme="minorHAnsi"/>
                <w:b/>
                <w:bCs/>
                <w:color w:val="000000"/>
                <w:sz w:val="20"/>
                <w:szCs w:val="20"/>
                <w:lang w:eastAsia="zh-CN" w:bidi="ar"/>
              </w:rPr>
              <w:t>HIV+/HBV+</w:t>
            </w:r>
          </w:p>
        </w:tc>
        <w:tc>
          <w:tcPr>
            <w:tcW w:w="1181" w:type="dxa"/>
            <w:vMerge w:val="restart"/>
            <w:tcBorders>
              <w:top w:val="single" w:sz="8" w:space="0" w:color="000000"/>
              <w:left w:val="nil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30F76A" w14:textId="77777777" w:rsidR="006922C3" w:rsidRPr="00D845D2" w:rsidRDefault="006922C3" w:rsidP="00EB76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D845D2">
              <w:rPr>
                <w:rFonts w:eastAsia="Arial" w:cstheme="minorHAnsi"/>
                <w:b/>
                <w:color w:val="000000"/>
                <w:sz w:val="20"/>
                <w:szCs w:val="20"/>
              </w:rPr>
              <w:t>p-value</w:t>
            </w:r>
          </w:p>
        </w:tc>
      </w:tr>
      <w:tr w:rsidR="006922C3" w:rsidRPr="00D845D2" w14:paraId="41C598FB" w14:textId="77777777" w:rsidTr="00EB762C">
        <w:trPr>
          <w:tblHeader/>
          <w:jc w:val="center"/>
        </w:trPr>
        <w:tc>
          <w:tcPr>
            <w:tcW w:w="6108" w:type="dxa"/>
            <w:vMerge/>
            <w:tcBorders>
              <w:left w:val="none" w:sz="0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A0C797" w14:textId="77777777" w:rsidR="006922C3" w:rsidRPr="00D845D2" w:rsidRDefault="006922C3" w:rsidP="00EB76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Arial" w:cstheme="minorHAnsi"/>
                <w:b/>
                <w:color w:val="000000"/>
                <w:sz w:val="20"/>
                <w:szCs w:val="20"/>
              </w:rPr>
            </w:pPr>
          </w:p>
        </w:tc>
        <w:tc>
          <w:tcPr>
            <w:tcW w:w="2392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15A794" w14:textId="77777777" w:rsidR="006922C3" w:rsidRPr="00D845D2" w:rsidRDefault="006922C3" w:rsidP="00EB76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 w:cstheme="minorHAnsi"/>
                <w:b/>
                <w:color w:val="000000"/>
                <w:sz w:val="20"/>
                <w:szCs w:val="20"/>
              </w:rPr>
            </w:pPr>
            <w:r w:rsidRPr="00D845D2">
              <w:rPr>
                <w:rFonts w:eastAsia="Arial" w:cstheme="minorHAnsi"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2752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CA8352" w14:textId="77777777" w:rsidR="006922C3" w:rsidRPr="00D845D2" w:rsidRDefault="006922C3" w:rsidP="00EB76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 w:cstheme="minorHAnsi"/>
                <w:b/>
                <w:color w:val="000000"/>
                <w:sz w:val="20"/>
                <w:szCs w:val="20"/>
              </w:rPr>
            </w:pPr>
            <w:r w:rsidRPr="00D845D2">
              <w:rPr>
                <w:rFonts w:eastAsia="Arial" w:cstheme="minorHAnsi"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2392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1CE797" w14:textId="77777777" w:rsidR="006922C3" w:rsidRPr="00D845D2" w:rsidRDefault="006922C3" w:rsidP="00EB76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 w:cstheme="minorHAnsi"/>
                <w:b/>
                <w:color w:val="000000"/>
                <w:sz w:val="20"/>
                <w:szCs w:val="20"/>
              </w:rPr>
            </w:pPr>
            <w:r w:rsidRPr="00D845D2">
              <w:rPr>
                <w:rFonts w:eastAsia="Arial" w:cstheme="minorHAnsi"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1181" w:type="dxa"/>
            <w:vMerge/>
            <w:tcBorders>
              <w:left w:val="nil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ED4D92" w14:textId="77777777" w:rsidR="006922C3" w:rsidRPr="00D845D2" w:rsidRDefault="006922C3" w:rsidP="00EB76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 w:cstheme="minorHAnsi"/>
                <w:b/>
                <w:color w:val="000000"/>
                <w:sz w:val="20"/>
                <w:szCs w:val="20"/>
              </w:rPr>
            </w:pPr>
          </w:p>
        </w:tc>
      </w:tr>
      <w:tr w:rsidR="006922C3" w:rsidRPr="00D845D2" w14:paraId="6013F1C4" w14:textId="77777777" w:rsidTr="00EB762C">
        <w:trPr>
          <w:tblHeader/>
          <w:jc w:val="center"/>
        </w:trPr>
        <w:tc>
          <w:tcPr>
            <w:tcW w:w="6108" w:type="dxa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8A9ED6" w14:textId="77777777" w:rsidR="006922C3" w:rsidRPr="00D845D2" w:rsidRDefault="006922C3" w:rsidP="00EB76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rPr>
                <w:rFonts w:eastAsia="Arial" w:cstheme="minorHAnsi"/>
                <w:b/>
                <w:color w:val="000000"/>
                <w:sz w:val="20"/>
                <w:szCs w:val="20"/>
              </w:rPr>
            </w:pPr>
            <w:r w:rsidRPr="00D845D2">
              <w:rPr>
                <w:rFonts w:eastAsia="Arial" w:cstheme="minorHAnsi"/>
                <w:b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2392" w:type="dxa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FC66C9" w14:textId="77777777" w:rsidR="006922C3" w:rsidRPr="00D845D2" w:rsidRDefault="006922C3" w:rsidP="00EB76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 w:cstheme="minorHAnsi"/>
                <w:b/>
                <w:color w:val="000000"/>
                <w:sz w:val="20"/>
                <w:szCs w:val="20"/>
              </w:rPr>
            </w:pPr>
            <w:r w:rsidRPr="00D845D2">
              <w:rPr>
                <w:rFonts w:eastAsia="Arial" w:cstheme="minorHAnsi"/>
                <w:color w:val="000000"/>
                <w:sz w:val="20"/>
                <w:szCs w:val="20"/>
              </w:rPr>
              <w:t>1,106 (100)</w:t>
            </w:r>
            <w:r w:rsidRPr="00D845D2">
              <w:rPr>
                <w:rFonts w:eastAsia="Arial" w:cstheme="minorHAnsi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752" w:type="dxa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000E34" w14:textId="77777777" w:rsidR="006922C3" w:rsidRPr="00D845D2" w:rsidRDefault="006922C3" w:rsidP="00EB76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 w:cstheme="minorHAnsi"/>
                <w:b/>
                <w:color w:val="000000"/>
                <w:sz w:val="20"/>
                <w:szCs w:val="20"/>
              </w:rPr>
            </w:pPr>
            <w:r w:rsidRPr="00D845D2">
              <w:rPr>
                <w:rFonts w:eastAsia="Arial" w:cstheme="minorHAnsi"/>
                <w:color w:val="000000"/>
                <w:sz w:val="20"/>
                <w:szCs w:val="20"/>
              </w:rPr>
              <w:t>1,025 (92.7)</w:t>
            </w:r>
          </w:p>
        </w:tc>
        <w:tc>
          <w:tcPr>
            <w:tcW w:w="2392" w:type="dxa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2DAAEC" w14:textId="77777777" w:rsidR="006922C3" w:rsidRPr="00D845D2" w:rsidRDefault="006922C3" w:rsidP="00EB76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 w:cstheme="minorHAnsi"/>
                <w:b/>
                <w:color w:val="000000"/>
                <w:sz w:val="20"/>
                <w:szCs w:val="20"/>
              </w:rPr>
            </w:pPr>
            <w:r w:rsidRPr="00D845D2">
              <w:rPr>
                <w:rFonts w:eastAsia="Arial" w:cstheme="minorHAnsi"/>
                <w:color w:val="000000"/>
                <w:sz w:val="20"/>
                <w:szCs w:val="20"/>
              </w:rPr>
              <w:t>81 (7.3)</w:t>
            </w:r>
          </w:p>
        </w:tc>
        <w:tc>
          <w:tcPr>
            <w:tcW w:w="1181" w:type="dxa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02E4E5" w14:textId="77777777" w:rsidR="006922C3" w:rsidRPr="00D845D2" w:rsidRDefault="006922C3" w:rsidP="00EB76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 w:cstheme="minorHAnsi"/>
                <w:b/>
                <w:color w:val="000000"/>
                <w:sz w:val="20"/>
                <w:szCs w:val="20"/>
              </w:rPr>
            </w:pPr>
          </w:p>
        </w:tc>
      </w:tr>
      <w:tr w:rsidR="006922C3" w:rsidRPr="00D845D2" w14:paraId="12CC94B1" w14:textId="77777777" w:rsidTr="00EB762C">
        <w:trPr>
          <w:jc w:val="center"/>
        </w:trPr>
        <w:tc>
          <w:tcPr>
            <w:tcW w:w="61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2EDE77" w14:textId="77777777" w:rsidR="006922C3" w:rsidRPr="00D845D2" w:rsidRDefault="006922C3" w:rsidP="00EB76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rPr>
                <w:rFonts w:cstheme="minorHAnsi"/>
                <w:sz w:val="20"/>
                <w:szCs w:val="20"/>
              </w:rPr>
            </w:pPr>
            <w:r w:rsidRPr="00D845D2">
              <w:rPr>
                <w:rFonts w:eastAsia="Arial" w:cstheme="minorHAnsi"/>
                <w:b/>
                <w:color w:val="000000"/>
                <w:sz w:val="20"/>
                <w:szCs w:val="20"/>
              </w:rPr>
              <w:t>Platelets count</w:t>
            </w:r>
            <w:r w:rsidRPr="00D845D2">
              <w:rPr>
                <w:rFonts w:eastAsia="Arial" w:cstheme="minorHAnsi"/>
                <w:color w:val="000000"/>
                <w:sz w:val="20"/>
                <w:szCs w:val="20"/>
              </w:rPr>
              <w:t xml:space="preserve"> Median (IQR)</w:t>
            </w:r>
          </w:p>
        </w:tc>
        <w:tc>
          <w:tcPr>
            <w:tcW w:w="23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197B82" w14:textId="77777777" w:rsidR="006922C3" w:rsidRPr="00D845D2" w:rsidRDefault="006922C3" w:rsidP="00EB76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D845D2">
              <w:rPr>
                <w:rFonts w:eastAsia="Arial" w:cstheme="minorHAnsi"/>
                <w:color w:val="000000"/>
                <w:sz w:val="20"/>
                <w:szCs w:val="20"/>
              </w:rPr>
              <w:t>224.5 (171.0, 285.0)</w:t>
            </w:r>
          </w:p>
        </w:tc>
        <w:tc>
          <w:tcPr>
            <w:tcW w:w="27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A402DE" w14:textId="77777777" w:rsidR="006922C3" w:rsidRPr="00D845D2" w:rsidRDefault="006922C3" w:rsidP="00EB76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D845D2">
              <w:rPr>
                <w:rFonts w:eastAsia="Arial" w:cstheme="minorHAnsi"/>
                <w:color w:val="000000"/>
                <w:sz w:val="20"/>
                <w:szCs w:val="20"/>
              </w:rPr>
              <w:t>226.0 (173.0, 286.0)</w:t>
            </w:r>
          </w:p>
        </w:tc>
        <w:tc>
          <w:tcPr>
            <w:tcW w:w="23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0ED3EB" w14:textId="77777777" w:rsidR="006922C3" w:rsidRPr="00D845D2" w:rsidRDefault="006922C3" w:rsidP="00EB76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D845D2">
              <w:rPr>
                <w:rFonts w:eastAsia="Arial" w:cstheme="minorHAnsi"/>
                <w:color w:val="000000"/>
                <w:sz w:val="20"/>
                <w:szCs w:val="20"/>
              </w:rPr>
              <w:t>216.0 (134.0, 274.0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E4ACF8" w14:textId="77777777" w:rsidR="006922C3" w:rsidRPr="00D845D2" w:rsidRDefault="006922C3" w:rsidP="00EB76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D845D2">
              <w:rPr>
                <w:rFonts w:eastAsia="Arial" w:cstheme="minorHAnsi"/>
                <w:color w:val="000000"/>
                <w:sz w:val="20"/>
                <w:szCs w:val="20"/>
              </w:rPr>
              <w:t>0.146</w:t>
            </w:r>
            <w:r w:rsidRPr="00D845D2">
              <w:rPr>
                <w:rFonts w:eastAsia="Arial" w:cstheme="minorHAnsi"/>
                <w:color w:val="000000"/>
                <w:sz w:val="20"/>
                <w:szCs w:val="20"/>
                <w:vertAlign w:val="superscript"/>
              </w:rPr>
              <w:t>2</w:t>
            </w:r>
          </w:p>
        </w:tc>
      </w:tr>
      <w:tr w:rsidR="006922C3" w:rsidRPr="00D845D2" w14:paraId="425CA15F" w14:textId="77777777" w:rsidTr="00EB762C">
        <w:trPr>
          <w:jc w:val="center"/>
        </w:trPr>
        <w:tc>
          <w:tcPr>
            <w:tcW w:w="61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7101AC" w14:textId="77777777" w:rsidR="006922C3" w:rsidRPr="00D845D2" w:rsidRDefault="006922C3" w:rsidP="00EB76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rPr>
                <w:rFonts w:cstheme="minorHAnsi"/>
                <w:sz w:val="20"/>
                <w:szCs w:val="20"/>
              </w:rPr>
            </w:pPr>
            <w:r w:rsidRPr="00D845D2">
              <w:rPr>
                <w:rFonts w:eastAsia="Arial" w:cstheme="minorHAnsi"/>
                <w:b/>
                <w:color w:val="000000"/>
                <w:sz w:val="20"/>
                <w:szCs w:val="20"/>
              </w:rPr>
              <w:t xml:space="preserve">CD4+T – cell count, cells/mm3 </w:t>
            </w:r>
            <w:r w:rsidRPr="00D845D2">
              <w:rPr>
                <w:rFonts w:eastAsia="Arial" w:cstheme="minorHAnsi"/>
                <w:color w:val="000000"/>
                <w:sz w:val="20"/>
                <w:szCs w:val="20"/>
              </w:rPr>
              <w:t>Median (IQR)</w:t>
            </w:r>
          </w:p>
        </w:tc>
        <w:tc>
          <w:tcPr>
            <w:tcW w:w="23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5A063E" w14:textId="77777777" w:rsidR="006922C3" w:rsidRPr="00D845D2" w:rsidRDefault="006922C3" w:rsidP="00EB76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D845D2">
              <w:rPr>
                <w:rFonts w:eastAsia="Arial" w:cstheme="minorHAnsi"/>
                <w:color w:val="000000"/>
                <w:sz w:val="20"/>
                <w:szCs w:val="20"/>
              </w:rPr>
              <w:t>251.0 (137.3, 419.8)</w:t>
            </w:r>
          </w:p>
        </w:tc>
        <w:tc>
          <w:tcPr>
            <w:tcW w:w="27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AE3B70" w14:textId="77777777" w:rsidR="006922C3" w:rsidRPr="00D845D2" w:rsidRDefault="006922C3" w:rsidP="00EB76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D845D2">
              <w:rPr>
                <w:rFonts w:eastAsia="Arial" w:cstheme="minorHAnsi"/>
                <w:color w:val="000000"/>
                <w:sz w:val="20"/>
                <w:szCs w:val="20"/>
              </w:rPr>
              <w:t>252.0 (140.0, 421.0)</w:t>
            </w:r>
          </w:p>
        </w:tc>
        <w:tc>
          <w:tcPr>
            <w:tcW w:w="23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2AF308" w14:textId="77777777" w:rsidR="006922C3" w:rsidRPr="00D845D2" w:rsidRDefault="006922C3" w:rsidP="00EB76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D845D2">
              <w:rPr>
                <w:rFonts w:eastAsia="Arial" w:cstheme="minorHAnsi"/>
                <w:color w:val="000000"/>
                <w:sz w:val="20"/>
                <w:szCs w:val="20"/>
              </w:rPr>
              <w:t>238.0 (129.0, 367.0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BA4E59" w14:textId="77777777" w:rsidR="006922C3" w:rsidRPr="00D845D2" w:rsidRDefault="006922C3" w:rsidP="00EB76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D845D2">
              <w:rPr>
                <w:rFonts w:eastAsia="Arial" w:cstheme="minorHAnsi"/>
                <w:color w:val="000000"/>
                <w:sz w:val="20"/>
                <w:szCs w:val="20"/>
              </w:rPr>
              <w:t>0.486</w:t>
            </w:r>
            <w:r w:rsidRPr="00D845D2">
              <w:rPr>
                <w:rFonts w:eastAsia="Arial" w:cstheme="minorHAnsi"/>
                <w:color w:val="000000"/>
                <w:sz w:val="20"/>
                <w:szCs w:val="20"/>
                <w:vertAlign w:val="superscript"/>
              </w:rPr>
              <w:t>2</w:t>
            </w:r>
          </w:p>
        </w:tc>
      </w:tr>
      <w:tr w:rsidR="006922C3" w:rsidRPr="00D845D2" w14:paraId="1F285A9D" w14:textId="77777777" w:rsidTr="00EB762C">
        <w:trPr>
          <w:jc w:val="center"/>
        </w:trPr>
        <w:tc>
          <w:tcPr>
            <w:tcW w:w="61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A788B5" w14:textId="77777777" w:rsidR="006922C3" w:rsidRPr="005A70B5" w:rsidRDefault="006922C3" w:rsidP="00EB76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cstheme="minorHAnsi"/>
                <w:sz w:val="20"/>
                <w:szCs w:val="20"/>
              </w:rPr>
            </w:pPr>
            <w:r w:rsidRPr="005A70B5">
              <w:rPr>
                <w:rFonts w:eastAsia="Arial" w:cstheme="minorHAnsi"/>
                <w:b/>
                <w:color w:val="000000"/>
                <w:sz w:val="20"/>
                <w:szCs w:val="20"/>
              </w:rPr>
              <w:t>CD4+T</w:t>
            </w:r>
          </w:p>
        </w:tc>
        <w:tc>
          <w:tcPr>
            <w:tcW w:w="23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3487BC" w14:textId="77777777" w:rsidR="006922C3" w:rsidRPr="00D845D2" w:rsidRDefault="006922C3" w:rsidP="00EB76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7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47F410" w14:textId="77777777" w:rsidR="006922C3" w:rsidRPr="00D845D2" w:rsidRDefault="006922C3" w:rsidP="00EB76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6AEF90" w14:textId="77777777" w:rsidR="006922C3" w:rsidRPr="00D845D2" w:rsidRDefault="006922C3" w:rsidP="00EB76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755AC7" w14:textId="77777777" w:rsidR="006922C3" w:rsidRPr="00D845D2" w:rsidRDefault="006922C3" w:rsidP="00EB76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D845D2">
              <w:rPr>
                <w:rFonts w:eastAsia="Arial" w:cstheme="minorHAnsi"/>
                <w:color w:val="000000"/>
                <w:sz w:val="20"/>
                <w:szCs w:val="20"/>
              </w:rPr>
              <w:t>0.615</w:t>
            </w:r>
            <w:r w:rsidRPr="00D845D2">
              <w:rPr>
                <w:rFonts w:eastAsia="Arial" w:cstheme="minorHAnsi"/>
                <w:color w:val="000000"/>
                <w:sz w:val="20"/>
                <w:szCs w:val="20"/>
                <w:vertAlign w:val="superscript"/>
              </w:rPr>
              <w:t>3</w:t>
            </w:r>
          </w:p>
        </w:tc>
      </w:tr>
      <w:tr w:rsidR="006922C3" w:rsidRPr="00D845D2" w14:paraId="6A1A924E" w14:textId="77777777" w:rsidTr="00EB762C">
        <w:trPr>
          <w:jc w:val="center"/>
        </w:trPr>
        <w:tc>
          <w:tcPr>
            <w:tcW w:w="61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28F619" w14:textId="77777777" w:rsidR="006922C3" w:rsidRPr="005A70B5" w:rsidRDefault="006922C3" w:rsidP="00EB76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cstheme="minorHAnsi"/>
                <w:sz w:val="20"/>
                <w:szCs w:val="20"/>
              </w:rPr>
            </w:pPr>
            <w:r w:rsidRPr="005A70B5">
              <w:rPr>
                <w:rFonts w:eastAsia="Arial" w:cstheme="minorHAnsi"/>
                <w:color w:val="000000"/>
                <w:sz w:val="20"/>
                <w:szCs w:val="20"/>
              </w:rPr>
              <w:t>&gt; 500</w:t>
            </w:r>
          </w:p>
        </w:tc>
        <w:tc>
          <w:tcPr>
            <w:tcW w:w="23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761EB5" w14:textId="77777777" w:rsidR="006922C3" w:rsidRPr="00D845D2" w:rsidRDefault="006922C3" w:rsidP="00EB76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D845D2">
              <w:rPr>
                <w:rFonts w:eastAsia="Arial" w:cstheme="minorHAnsi"/>
                <w:color w:val="000000"/>
                <w:sz w:val="20"/>
                <w:szCs w:val="20"/>
              </w:rPr>
              <w:t>192 (17.4%)</w:t>
            </w:r>
          </w:p>
        </w:tc>
        <w:tc>
          <w:tcPr>
            <w:tcW w:w="27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84E8BD" w14:textId="77777777" w:rsidR="006922C3" w:rsidRPr="00D845D2" w:rsidRDefault="006922C3" w:rsidP="00EB76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D845D2">
              <w:rPr>
                <w:rFonts w:eastAsia="Arial" w:cstheme="minorHAnsi"/>
                <w:color w:val="000000"/>
                <w:sz w:val="20"/>
                <w:szCs w:val="20"/>
              </w:rPr>
              <w:t>180 (17.6%)</w:t>
            </w:r>
          </w:p>
        </w:tc>
        <w:tc>
          <w:tcPr>
            <w:tcW w:w="23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E14C1E" w14:textId="77777777" w:rsidR="006922C3" w:rsidRPr="00D845D2" w:rsidRDefault="006922C3" w:rsidP="00EB76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D845D2">
              <w:rPr>
                <w:rFonts w:eastAsia="Arial" w:cstheme="minorHAnsi"/>
                <w:color w:val="000000"/>
                <w:sz w:val="20"/>
                <w:szCs w:val="20"/>
              </w:rPr>
              <w:t>12 (14.8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31C9E1" w14:textId="77777777" w:rsidR="006922C3" w:rsidRPr="00D845D2" w:rsidRDefault="006922C3" w:rsidP="00EB76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6922C3" w:rsidRPr="00D845D2" w14:paraId="54527DBB" w14:textId="77777777" w:rsidTr="00EB762C">
        <w:trPr>
          <w:jc w:val="center"/>
        </w:trPr>
        <w:tc>
          <w:tcPr>
            <w:tcW w:w="61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6BA4D0" w14:textId="77777777" w:rsidR="006922C3" w:rsidRPr="005A70B5" w:rsidRDefault="006922C3" w:rsidP="00EB76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cstheme="minorHAnsi"/>
                <w:sz w:val="20"/>
                <w:szCs w:val="20"/>
              </w:rPr>
            </w:pPr>
            <w:r w:rsidRPr="005A70B5">
              <w:rPr>
                <w:rFonts w:eastAsia="Arial" w:cstheme="minorHAnsi"/>
                <w:color w:val="000000"/>
                <w:sz w:val="20"/>
                <w:szCs w:val="20"/>
              </w:rPr>
              <w:t xml:space="preserve">200 </w:t>
            </w:r>
            <w:r>
              <w:rPr>
                <w:rFonts w:eastAsia="Arial" w:cstheme="minorHAnsi"/>
                <w:color w:val="000000"/>
                <w:sz w:val="20"/>
                <w:szCs w:val="20"/>
              </w:rPr>
              <w:t>–</w:t>
            </w:r>
            <w:r w:rsidRPr="005A70B5">
              <w:rPr>
                <w:rFonts w:eastAsia="Arial" w:cstheme="minorHAnsi"/>
                <w:color w:val="000000"/>
                <w:sz w:val="20"/>
                <w:szCs w:val="20"/>
              </w:rPr>
              <w:t xml:space="preserve"> 500</w:t>
            </w:r>
          </w:p>
        </w:tc>
        <w:tc>
          <w:tcPr>
            <w:tcW w:w="23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9E774E" w14:textId="77777777" w:rsidR="006922C3" w:rsidRPr="00D845D2" w:rsidRDefault="006922C3" w:rsidP="00EB76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D845D2">
              <w:rPr>
                <w:rFonts w:eastAsia="Arial" w:cstheme="minorHAnsi"/>
                <w:color w:val="000000"/>
                <w:sz w:val="20"/>
                <w:szCs w:val="20"/>
              </w:rPr>
              <w:t>482 (43.6%)</w:t>
            </w:r>
          </w:p>
        </w:tc>
        <w:tc>
          <w:tcPr>
            <w:tcW w:w="27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53F0EE" w14:textId="77777777" w:rsidR="006922C3" w:rsidRPr="00D845D2" w:rsidRDefault="006922C3" w:rsidP="00EB76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D845D2">
              <w:rPr>
                <w:rFonts w:eastAsia="Arial" w:cstheme="minorHAnsi"/>
                <w:color w:val="000000"/>
                <w:sz w:val="20"/>
                <w:szCs w:val="20"/>
              </w:rPr>
              <w:t>446 (43.5%)</w:t>
            </w:r>
          </w:p>
        </w:tc>
        <w:tc>
          <w:tcPr>
            <w:tcW w:w="23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4ED591" w14:textId="77777777" w:rsidR="006922C3" w:rsidRPr="00D845D2" w:rsidRDefault="006922C3" w:rsidP="00EB76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D845D2">
              <w:rPr>
                <w:rFonts w:eastAsia="Arial" w:cstheme="minorHAnsi"/>
                <w:color w:val="000000"/>
                <w:sz w:val="20"/>
                <w:szCs w:val="20"/>
              </w:rPr>
              <w:t>36 (44.4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64064C" w14:textId="77777777" w:rsidR="006922C3" w:rsidRPr="00D845D2" w:rsidRDefault="006922C3" w:rsidP="00EB76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6922C3" w:rsidRPr="00D845D2" w14:paraId="6E195F11" w14:textId="77777777" w:rsidTr="00EB762C">
        <w:trPr>
          <w:jc w:val="center"/>
        </w:trPr>
        <w:tc>
          <w:tcPr>
            <w:tcW w:w="61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AE4CF7" w14:textId="77777777" w:rsidR="006922C3" w:rsidRPr="005A70B5" w:rsidRDefault="006922C3" w:rsidP="00EB76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cstheme="minorHAnsi"/>
                <w:sz w:val="20"/>
                <w:szCs w:val="20"/>
              </w:rPr>
            </w:pPr>
            <w:r w:rsidRPr="005A70B5">
              <w:rPr>
                <w:rFonts w:eastAsia="Arial" w:cstheme="minorHAnsi"/>
                <w:color w:val="000000"/>
                <w:sz w:val="20"/>
                <w:szCs w:val="20"/>
              </w:rPr>
              <w:t xml:space="preserve">100 </w:t>
            </w:r>
            <w:r>
              <w:rPr>
                <w:rFonts w:eastAsia="Arial" w:cstheme="minorHAnsi"/>
                <w:color w:val="000000"/>
                <w:sz w:val="20"/>
                <w:szCs w:val="20"/>
              </w:rPr>
              <w:t>–</w:t>
            </w:r>
            <w:r w:rsidRPr="005A70B5">
              <w:rPr>
                <w:rFonts w:eastAsia="Arial" w:cstheme="minorHAnsi"/>
                <w:color w:val="000000"/>
                <w:sz w:val="20"/>
                <w:szCs w:val="20"/>
              </w:rPr>
              <w:t xml:space="preserve"> 200</w:t>
            </w:r>
          </w:p>
        </w:tc>
        <w:tc>
          <w:tcPr>
            <w:tcW w:w="23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CB9E5B" w14:textId="77777777" w:rsidR="006922C3" w:rsidRPr="00D845D2" w:rsidRDefault="006922C3" w:rsidP="00EB76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D845D2">
              <w:rPr>
                <w:rFonts w:eastAsia="Arial" w:cstheme="minorHAnsi"/>
                <w:color w:val="000000"/>
                <w:sz w:val="20"/>
                <w:szCs w:val="20"/>
              </w:rPr>
              <w:t>238 (21.5%)</w:t>
            </w:r>
          </w:p>
        </w:tc>
        <w:tc>
          <w:tcPr>
            <w:tcW w:w="27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870836" w14:textId="77777777" w:rsidR="006922C3" w:rsidRPr="00D845D2" w:rsidRDefault="006922C3" w:rsidP="00EB76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D845D2">
              <w:rPr>
                <w:rFonts w:eastAsia="Arial" w:cstheme="minorHAnsi"/>
                <w:color w:val="000000"/>
                <w:sz w:val="20"/>
                <w:szCs w:val="20"/>
              </w:rPr>
              <w:t>223 (21.8%)</w:t>
            </w:r>
          </w:p>
        </w:tc>
        <w:tc>
          <w:tcPr>
            <w:tcW w:w="23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52E2D2" w14:textId="77777777" w:rsidR="006922C3" w:rsidRPr="00D845D2" w:rsidRDefault="006922C3" w:rsidP="00EB76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D845D2">
              <w:rPr>
                <w:rFonts w:eastAsia="Arial" w:cstheme="minorHAnsi"/>
                <w:color w:val="000000"/>
                <w:sz w:val="20"/>
                <w:szCs w:val="20"/>
              </w:rPr>
              <w:t>15 (18.5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D47F03" w14:textId="77777777" w:rsidR="006922C3" w:rsidRPr="00D845D2" w:rsidRDefault="006922C3" w:rsidP="00EB76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6922C3" w:rsidRPr="00D845D2" w14:paraId="3F4A4B1B" w14:textId="77777777" w:rsidTr="00EB762C">
        <w:trPr>
          <w:jc w:val="center"/>
        </w:trPr>
        <w:tc>
          <w:tcPr>
            <w:tcW w:w="61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610C3B" w14:textId="77777777" w:rsidR="006922C3" w:rsidRPr="005A70B5" w:rsidRDefault="006922C3" w:rsidP="00EB76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cstheme="minorHAnsi"/>
                <w:sz w:val="20"/>
                <w:szCs w:val="20"/>
              </w:rPr>
            </w:pPr>
            <w:r w:rsidRPr="005A70B5">
              <w:rPr>
                <w:rFonts w:eastAsia="Arial" w:cstheme="minorHAnsi"/>
                <w:color w:val="000000"/>
                <w:sz w:val="20"/>
                <w:szCs w:val="20"/>
              </w:rPr>
              <w:t>&lt; 100</w:t>
            </w:r>
          </w:p>
        </w:tc>
        <w:tc>
          <w:tcPr>
            <w:tcW w:w="23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1F136B" w14:textId="77777777" w:rsidR="006922C3" w:rsidRPr="00D845D2" w:rsidRDefault="006922C3" w:rsidP="00EB76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D845D2">
              <w:rPr>
                <w:rFonts w:eastAsia="Arial" w:cstheme="minorHAnsi"/>
                <w:color w:val="000000"/>
                <w:sz w:val="20"/>
                <w:szCs w:val="20"/>
              </w:rPr>
              <w:t>194 (17.5%)</w:t>
            </w:r>
          </w:p>
        </w:tc>
        <w:tc>
          <w:tcPr>
            <w:tcW w:w="27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38BD7F" w14:textId="77777777" w:rsidR="006922C3" w:rsidRPr="00D845D2" w:rsidRDefault="006922C3" w:rsidP="00EB76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D845D2">
              <w:rPr>
                <w:rFonts w:eastAsia="Arial" w:cstheme="minorHAnsi"/>
                <w:color w:val="000000"/>
                <w:sz w:val="20"/>
                <w:szCs w:val="20"/>
              </w:rPr>
              <w:t>176 (17.2%)</w:t>
            </w:r>
          </w:p>
        </w:tc>
        <w:tc>
          <w:tcPr>
            <w:tcW w:w="23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CA91DF" w14:textId="77777777" w:rsidR="006922C3" w:rsidRPr="00D845D2" w:rsidRDefault="006922C3" w:rsidP="00EB76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D845D2">
              <w:rPr>
                <w:rFonts w:eastAsia="Arial" w:cstheme="minorHAnsi"/>
                <w:color w:val="000000"/>
                <w:sz w:val="20"/>
                <w:szCs w:val="20"/>
              </w:rPr>
              <w:t>18 (22.2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4ADE98" w14:textId="77777777" w:rsidR="006922C3" w:rsidRPr="00D845D2" w:rsidRDefault="006922C3" w:rsidP="00EB76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6922C3" w:rsidRPr="00D845D2" w14:paraId="08FBB10E" w14:textId="77777777" w:rsidTr="00EB762C">
        <w:trPr>
          <w:jc w:val="center"/>
        </w:trPr>
        <w:tc>
          <w:tcPr>
            <w:tcW w:w="61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301524" w14:textId="77777777" w:rsidR="006922C3" w:rsidRPr="00D845D2" w:rsidRDefault="006922C3" w:rsidP="00EB76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rPr>
                <w:rFonts w:cstheme="minorHAnsi"/>
                <w:sz w:val="20"/>
                <w:szCs w:val="20"/>
              </w:rPr>
            </w:pPr>
            <w:r w:rsidRPr="00D845D2">
              <w:rPr>
                <w:rFonts w:eastAsia="Arial" w:cstheme="minorHAnsi"/>
                <w:b/>
                <w:color w:val="000000"/>
                <w:sz w:val="20"/>
                <w:szCs w:val="20"/>
              </w:rPr>
              <w:t>AST, IU</w:t>
            </w:r>
            <w:r w:rsidRPr="00D845D2">
              <w:rPr>
                <w:rFonts w:eastAsia="Arial" w:cstheme="minorHAnsi"/>
                <w:color w:val="000000"/>
                <w:sz w:val="20"/>
                <w:szCs w:val="20"/>
              </w:rPr>
              <w:t xml:space="preserve"> Median (IQR)</w:t>
            </w:r>
          </w:p>
        </w:tc>
        <w:tc>
          <w:tcPr>
            <w:tcW w:w="23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A7C0BF" w14:textId="77777777" w:rsidR="006922C3" w:rsidRPr="00D845D2" w:rsidRDefault="006922C3" w:rsidP="00EB76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D845D2">
              <w:rPr>
                <w:rFonts w:eastAsia="Arial" w:cstheme="minorHAnsi"/>
                <w:color w:val="000000"/>
                <w:sz w:val="20"/>
                <w:szCs w:val="20"/>
              </w:rPr>
              <w:t>30.0 (23.4, 40.0)</w:t>
            </w:r>
          </w:p>
        </w:tc>
        <w:tc>
          <w:tcPr>
            <w:tcW w:w="27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9A41D8" w14:textId="77777777" w:rsidR="006922C3" w:rsidRPr="00D845D2" w:rsidRDefault="006922C3" w:rsidP="00EB76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D845D2">
              <w:rPr>
                <w:rFonts w:eastAsia="Arial" w:cstheme="minorHAnsi"/>
                <w:color w:val="000000"/>
                <w:sz w:val="20"/>
                <w:szCs w:val="20"/>
              </w:rPr>
              <w:t>29.5 (23.0, 39.0)</w:t>
            </w:r>
          </w:p>
        </w:tc>
        <w:tc>
          <w:tcPr>
            <w:tcW w:w="23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DCC8DE" w14:textId="77777777" w:rsidR="006922C3" w:rsidRPr="00D845D2" w:rsidRDefault="006922C3" w:rsidP="00EB76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D845D2">
              <w:rPr>
                <w:rFonts w:eastAsia="Arial" w:cstheme="minorHAnsi"/>
                <w:color w:val="000000"/>
                <w:sz w:val="20"/>
                <w:szCs w:val="20"/>
              </w:rPr>
              <w:t>38.0 (27.9, 90.0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12DED6" w14:textId="77777777" w:rsidR="006922C3" w:rsidRPr="00D845D2" w:rsidRDefault="006922C3" w:rsidP="00EB76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D845D2">
              <w:rPr>
                <w:rFonts w:eastAsia="Arial" w:cstheme="minorHAnsi"/>
                <w:color w:val="000000"/>
                <w:sz w:val="20"/>
                <w:szCs w:val="20"/>
              </w:rPr>
              <w:t>&lt;0.001</w:t>
            </w:r>
            <w:r w:rsidRPr="00D845D2">
              <w:rPr>
                <w:rFonts w:eastAsia="Arial" w:cstheme="minorHAnsi"/>
                <w:color w:val="000000"/>
                <w:sz w:val="20"/>
                <w:szCs w:val="20"/>
                <w:vertAlign w:val="superscript"/>
              </w:rPr>
              <w:t>2</w:t>
            </w:r>
          </w:p>
        </w:tc>
      </w:tr>
      <w:tr w:rsidR="006922C3" w:rsidRPr="00D845D2" w14:paraId="3F24708B" w14:textId="77777777" w:rsidTr="00EB762C">
        <w:trPr>
          <w:jc w:val="center"/>
        </w:trPr>
        <w:tc>
          <w:tcPr>
            <w:tcW w:w="61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C41C7C" w14:textId="77777777" w:rsidR="006922C3" w:rsidRPr="00D845D2" w:rsidRDefault="006922C3" w:rsidP="00EB76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cstheme="minorHAnsi"/>
                <w:sz w:val="20"/>
                <w:szCs w:val="20"/>
              </w:rPr>
            </w:pPr>
            <w:r w:rsidRPr="00D845D2">
              <w:rPr>
                <w:rFonts w:eastAsia="Arial" w:cstheme="minorHAnsi"/>
                <w:color w:val="000000"/>
                <w:sz w:val="20"/>
                <w:szCs w:val="20"/>
              </w:rPr>
              <w:t>(Missing)</w:t>
            </w:r>
          </w:p>
        </w:tc>
        <w:tc>
          <w:tcPr>
            <w:tcW w:w="23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8595F2" w14:textId="77777777" w:rsidR="006922C3" w:rsidRPr="00D845D2" w:rsidRDefault="006922C3" w:rsidP="00EB76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D845D2">
              <w:rPr>
                <w:rFonts w:eastAsia="Arial"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27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D610AB" w14:textId="77777777" w:rsidR="006922C3" w:rsidRPr="00D845D2" w:rsidRDefault="006922C3" w:rsidP="00EB76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D845D2">
              <w:rPr>
                <w:rFonts w:eastAsia="Arial"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23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4A7353" w14:textId="77777777" w:rsidR="006922C3" w:rsidRPr="00D845D2" w:rsidRDefault="006922C3" w:rsidP="00EB76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D845D2">
              <w:rPr>
                <w:rFonts w:eastAsia="Arial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36ECB9" w14:textId="77777777" w:rsidR="006922C3" w:rsidRPr="00D845D2" w:rsidRDefault="006922C3" w:rsidP="00EB76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6922C3" w:rsidRPr="00D845D2" w14:paraId="599268B8" w14:textId="77777777" w:rsidTr="00EB762C">
        <w:trPr>
          <w:jc w:val="center"/>
        </w:trPr>
        <w:tc>
          <w:tcPr>
            <w:tcW w:w="61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FE4E26" w14:textId="77777777" w:rsidR="006922C3" w:rsidRPr="00D845D2" w:rsidRDefault="006922C3" w:rsidP="00EB76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cstheme="minorHAnsi"/>
                <w:sz w:val="20"/>
                <w:szCs w:val="20"/>
              </w:rPr>
            </w:pPr>
            <w:r w:rsidRPr="00D845D2">
              <w:rPr>
                <w:rFonts w:eastAsia="Arial" w:cstheme="minorHAnsi"/>
                <w:b/>
                <w:color w:val="000000"/>
                <w:sz w:val="20"/>
                <w:szCs w:val="20"/>
              </w:rPr>
              <w:t>AST, IU</w:t>
            </w:r>
          </w:p>
        </w:tc>
        <w:tc>
          <w:tcPr>
            <w:tcW w:w="23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08F6D8" w14:textId="77777777" w:rsidR="006922C3" w:rsidRPr="00D845D2" w:rsidRDefault="006922C3" w:rsidP="00EB76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7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F2C404" w14:textId="77777777" w:rsidR="006922C3" w:rsidRPr="00D845D2" w:rsidRDefault="006922C3" w:rsidP="00EB76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56978E" w14:textId="77777777" w:rsidR="006922C3" w:rsidRPr="00D845D2" w:rsidRDefault="006922C3" w:rsidP="00EB76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011514" w14:textId="77777777" w:rsidR="006922C3" w:rsidRPr="00D845D2" w:rsidRDefault="006922C3" w:rsidP="00EB76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D845D2">
              <w:rPr>
                <w:rFonts w:eastAsia="Arial" w:cstheme="minorHAnsi"/>
                <w:color w:val="000000"/>
                <w:sz w:val="20"/>
                <w:szCs w:val="20"/>
              </w:rPr>
              <w:t>&lt;0.001</w:t>
            </w:r>
            <w:r w:rsidRPr="00D845D2">
              <w:rPr>
                <w:rFonts w:eastAsia="Arial" w:cstheme="minorHAnsi"/>
                <w:color w:val="000000"/>
                <w:sz w:val="20"/>
                <w:szCs w:val="20"/>
                <w:vertAlign w:val="superscript"/>
              </w:rPr>
              <w:t>3</w:t>
            </w:r>
          </w:p>
        </w:tc>
      </w:tr>
      <w:tr w:rsidR="006922C3" w:rsidRPr="00D845D2" w14:paraId="5792A0EB" w14:textId="77777777" w:rsidTr="00EB762C">
        <w:trPr>
          <w:jc w:val="center"/>
        </w:trPr>
        <w:tc>
          <w:tcPr>
            <w:tcW w:w="61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C84D7B" w14:textId="77777777" w:rsidR="006922C3" w:rsidRPr="00D845D2" w:rsidRDefault="006922C3" w:rsidP="00EB76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cstheme="minorHAnsi"/>
                <w:sz w:val="20"/>
                <w:szCs w:val="20"/>
              </w:rPr>
            </w:pPr>
            <w:r w:rsidRPr="00D845D2">
              <w:rPr>
                <w:rFonts w:eastAsia="Arial" w:cstheme="minorHAnsi"/>
                <w:color w:val="000000"/>
                <w:sz w:val="20"/>
                <w:szCs w:val="20"/>
              </w:rPr>
              <w:t>&lt;= 30</w:t>
            </w:r>
          </w:p>
        </w:tc>
        <w:tc>
          <w:tcPr>
            <w:tcW w:w="23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516470" w14:textId="77777777" w:rsidR="006922C3" w:rsidRPr="00D845D2" w:rsidRDefault="006922C3" w:rsidP="00EB76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D845D2">
              <w:rPr>
                <w:rFonts w:eastAsia="Arial" w:cstheme="minorHAnsi"/>
                <w:color w:val="000000"/>
                <w:sz w:val="20"/>
                <w:szCs w:val="20"/>
              </w:rPr>
              <w:t>557 (50.6%)</w:t>
            </w:r>
          </w:p>
        </w:tc>
        <w:tc>
          <w:tcPr>
            <w:tcW w:w="27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870715" w14:textId="77777777" w:rsidR="006922C3" w:rsidRPr="00D845D2" w:rsidRDefault="006922C3" w:rsidP="00EB76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D845D2">
              <w:rPr>
                <w:rFonts w:eastAsia="Arial" w:cstheme="minorHAnsi"/>
                <w:color w:val="000000"/>
                <w:sz w:val="20"/>
                <w:szCs w:val="20"/>
              </w:rPr>
              <w:t>532 (52.2%)</w:t>
            </w:r>
          </w:p>
        </w:tc>
        <w:tc>
          <w:tcPr>
            <w:tcW w:w="23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27AE23" w14:textId="77777777" w:rsidR="006922C3" w:rsidRPr="00D845D2" w:rsidRDefault="006922C3" w:rsidP="00EB76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D845D2">
              <w:rPr>
                <w:rFonts w:eastAsia="Arial" w:cstheme="minorHAnsi"/>
                <w:color w:val="000000"/>
                <w:sz w:val="20"/>
                <w:szCs w:val="20"/>
              </w:rPr>
              <w:t>25 (30.9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5031C9" w14:textId="77777777" w:rsidR="006922C3" w:rsidRPr="00D845D2" w:rsidRDefault="006922C3" w:rsidP="00EB76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6922C3" w:rsidRPr="00D845D2" w14:paraId="11B386E2" w14:textId="77777777" w:rsidTr="00EB762C">
        <w:trPr>
          <w:jc w:val="center"/>
        </w:trPr>
        <w:tc>
          <w:tcPr>
            <w:tcW w:w="61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343A5A" w14:textId="77777777" w:rsidR="006922C3" w:rsidRPr="00D845D2" w:rsidRDefault="006922C3" w:rsidP="00EB76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cstheme="minorHAnsi"/>
                <w:sz w:val="20"/>
                <w:szCs w:val="20"/>
              </w:rPr>
            </w:pPr>
            <w:r w:rsidRPr="00D845D2">
              <w:rPr>
                <w:rFonts w:eastAsia="Arial" w:cstheme="minorHAnsi"/>
                <w:color w:val="000000"/>
                <w:sz w:val="20"/>
                <w:szCs w:val="20"/>
              </w:rPr>
              <w:t>&gt; 30</w:t>
            </w:r>
          </w:p>
        </w:tc>
        <w:tc>
          <w:tcPr>
            <w:tcW w:w="23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AF6684" w14:textId="77777777" w:rsidR="006922C3" w:rsidRPr="00D845D2" w:rsidRDefault="006922C3" w:rsidP="00EB76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D845D2">
              <w:rPr>
                <w:rFonts w:eastAsia="Arial" w:cstheme="minorHAnsi"/>
                <w:color w:val="000000"/>
                <w:sz w:val="20"/>
                <w:szCs w:val="20"/>
              </w:rPr>
              <w:t>544 (49.4%)</w:t>
            </w:r>
          </w:p>
        </w:tc>
        <w:tc>
          <w:tcPr>
            <w:tcW w:w="27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FC84EF" w14:textId="77777777" w:rsidR="006922C3" w:rsidRPr="00D845D2" w:rsidRDefault="006922C3" w:rsidP="00EB76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D845D2">
              <w:rPr>
                <w:rFonts w:eastAsia="Arial" w:cstheme="minorHAnsi"/>
                <w:color w:val="000000"/>
                <w:sz w:val="20"/>
                <w:szCs w:val="20"/>
              </w:rPr>
              <w:t>488 (47.8%)</w:t>
            </w:r>
          </w:p>
        </w:tc>
        <w:tc>
          <w:tcPr>
            <w:tcW w:w="23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849A65" w14:textId="77777777" w:rsidR="006922C3" w:rsidRPr="00D845D2" w:rsidRDefault="006922C3" w:rsidP="00EB76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D845D2">
              <w:rPr>
                <w:rFonts w:eastAsia="Arial" w:cstheme="minorHAnsi"/>
                <w:color w:val="000000"/>
                <w:sz w:val="20"/>
                <w:szCs w:val="20"/>
              </w:rPr>
              <w:t>56 (69.1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23EFCE" w14:textId="77777777" w:rsidR="006922C3" w:rsidRPr="00D845D2" w:rsidRDefault="006922C3" w:rsidP="00EB76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6922C3" w:rsidRPr="00D845D2" w14:paraId="6F893241" w14:textId="77777777" w:rsidTr="00EB762C">
        <w:trPr>
          <w:jc w:val="center"/>
        </w:trPr>
        <w:tc>
          <w:tcPr>
            <w:tcW w:w="61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4A45CC" w14:textId="77777777" w:rsidR="006922C3" w:rsidRPr="00D845D2" w:rsidRDefault="006922C3" w:rsidP="00EB76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cstheme="minorHAnsi"/>
                <w:sz w:val="20"/>
                <w:szCs w:val="20"/>
              </w:rPr>
            </w:pPr>
            <w:r w:rsidRPr="00D845D2">
              <w:rPr>
                <w:rFonts w:eastAsia="Arial" w:cstheme="minorHAnsi"/>
                <w:color w:val="000000"/>
                <w:sz w:val="20"/>
                <w:szCs w:val="20"/>
              </w:rPr>
              <w:t>(Missing)</w:t>
            </w:r>
          </w:p>
        </w:tc>
        <w:tc>
          <w:tcPr>
            <w:tcW w:w="23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6477B4" w14:textId="77777777" w:rsidR="006922C3" w:rsidRPr="00D845D2" w:rsidRDefault="006922C3" w:rsidP="00EB76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D845D2">
              <w:rPr>
                <w:rFonts w:eastAsia="Arial"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27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511100" w14:textId="77777777" w:rsidR="006922C3" w:rsidRPr="00D845D2" w:rsidRDefault="006922C3" w:rsidP="00EB76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D845D2">
              <w:rPr>
                <w:rFonts w:eastAsia="Arial"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23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061A52" w14:textId="77777777" w:rsidR="006922C3" w:rsidRPr="00D845D2" w:rsidRDefault="006922C3" w:rsidP="00EB76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D845D2">
              <w:rPr>
                <w:rFonts w:eastAsia="Arial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2C9627" w14:textId="77777777" w:rsidR="006922C3" w:rsidRPr="00D845D2" w:rsidRDefault="006922C3" w:rsidP="00EB76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6922C3" w:rsidRPr="00D845D2" w14:paraId="6E45972A" w14:textId="77777777" w:rsidTr="00EB762C">
        <w:trPr>
          <w:jc w:val="center"/>
        </w:trPr>
        <w:tc>
          <w:tcPr>
            <w:tcW w:w="61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59CA84" w14:textId="77777777" w:rsidR="006922C3" w:rsidRPr="00D845D2" w:rsidRDefault="006922C3" w:rsidP="00EB76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rPr>
                <w:rFonts w:cstheme="minorHAnsi"/>
                <w:sz w:val="20"/>
                <w:szCs w:val="20"/>
              </w:rPr>
            </w:pPr>
            <w:r w:rsidRPr="00D845D2">
              <w:rPr>
                <w:rFonts w:eastAsia="Arial" w:cstheme="minorHAnsi"/>
                <w:b/>
                <w:color w:val="000000"/>
                <w:sz w:val="20"/>
                <w:szCs w:val="20"/>
              </w:rPr>
              <w:t>ALT, IU</w:t>
            </w:r>
            <w:r w:rsidRPr="00D845D2">
              <w:rPr>
                <w:rFonts w:eastAsia="Arial" w:cstheme="minorHAnsi"/>
                <w:color w:val="000000"/>
                <w:sz w:val="20"/>
                <w:szCs w:val="20"/>
              </w:rPr>
              <w:t xml:space="preserve"> Median (IQR)</w:t>
            </w:r>
          </w:p>
        </w:tc>
        <w:tc>
          <w:tcPr>
            <w:tcW w:w="23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BB2129" w14:textId="77777777" w:rsidR="006922C3" w:rsidRPr="00D845D2" w:rsidRDefault="006922C3" w:rsidP="00EB76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D845D2">
              <w:rPr>
                <w:rFonts w:eastAsia="Arial" w:cstheme="minorHAnsi"/>
                <w:color w:val="000000"/>
                <w:sz w:val="20"/>
                <w:szCs w:val="20"/>
              </w:rPr>
              <w:t>21.8 (14.6, 35.2)</w:t>
            </w:r>
          </w:p>
        </w:tc>
        <w:tc>
          <w:tcPr>
            <w:tcW w:w="27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F421CC" w14:textId="77777777" w:rsidR="006922C3" w:rsidRPr="00D845D2" w:rsidRDefault="006922C3" w:rsidP="00EB76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D845D2">
              <w:rPr>
                <w:rFonts w:eastAsia="Arial" w:cstheme="minorHAnsi"/>
                <w:color w:val="000000"/>
                <w:sz w:val="20"/>
                <w:szCs w:val="20"/>
              </w:rPr>
              <w:t>21.5 (14.4, 33.6)</w:t>
            </w:r>
          </w:p>
        </w:tc>
        <w:tc>
          <w:tcPr>
            <w:tcW w:w="23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C16B58" w14:textId="77777777" w:rsidR="006922C3" w:rsidRPr="00D845D2" w:rsidRDefault="006922C3" w:rsidP="00EB76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D845D2">
              <w:rPr>
                <w:rFonts w:eastAsia="Arial" w:cstheme="minorHAnsi"/>
                <w:color w:val="000000"/>
                <w:sz w:val="20"/>
                <w:szCs w:val="20"/>
              </w:rPr>
              <w:t>32.4 (19.6, 59.8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3FFFCF" w14:textId="77777777" w:rsidR="006922C3" w:rsidRPr="00D845D2" w:rsidRDefault="006922C3" w:rsidP="00EB76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D845D2">
              <w:rPr>
                <w:rFonts w:eastAsia="Arial" w:cstheme="minorHAnsi"/>
                <w:color w:val="000000"/>
                <w:sz w:val="20"/>
                <w:szCs w:val="20"/>
              </w:rPr>
              <w:t>&lt;0.001</w:t>
            </w:r>
            <w:r w:rsidRPr="00D845D2">
              <w:rPr>
                <w:rFonts w:eastAsia="Arial" w:cstheme="minorHAnsi"/>
                <w:color w:val="000000"/>
                <w:sz w:val="20"/>
                <w:szCs w:val="20"/>
                <w:vertAlign w:val="superscript"/>
              </w:rPr>
              <w:t>2</w:t>
            </w:r>
          </w:p>
        </w:tc>
      </w:tr>
      <w:tr w:rsidR="006922C3" w:rsidRPr="00D845D2" w14:paraId="46EC7227" w14:textId="77777777" w:rsidTr="00EB762C">
        <w:trPr>
          <w:jc w:val="center"/>
        </w:trPr>
        <w:tc>
          <w:tcPr>
            <w:tcW w:w="61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C526E8" w14:textId="77777777" w:rsidR="006922C3" w:rsidRPr="00D845D2" w:rsidRDefault="006922C3" w:rsidP="00EB76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cstheme="minorHAnsi"/>
                <w:sz w:val="20"/>
                <w:szCs w:val="20"/>
              </w:rPr>
            </w:pPr>
            <w:r w:rsidRPr="00D845D2">
              <w:rPr>
                <w:rFonts w:eastAsia="Arial" w:cstheme="minorHAnsi"/>
                <w:color w:val="000000"/>
                <w:sz w:val="20"/>
                <w:szCs w:val="20"/>
              </w:rPr>
              <w:t>(Missing)</w:t>
            </w:r>
          </w:p>
        </w:tc>
        <w:tc>
          <w:tcPr>
            <w:tcW w:w="23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728DD6" w14:textId="77777777" w:rsidR="006922C3" w:rsidRPr="00D845D2" w:rsidRDefault="006922C3" w:rsidP="00EB76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D845D2">
              <w:rPr>
                <w:rFonts w:eastAsia="Arial"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27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B838D1" w14:textId="77777777" w:rsidR="006922C3" w:rsidRPr="00D845D2" w:rsidRDefault="006922C3" w:rsidP="00EB76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D845D2">
              <w:rPr>
                <w:rFonts w:eastAsia="Arial"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23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6856F6" w14:textId="77777777" w:rsidR="006922C3" w:rsidRPr="00D845D2" w:rsidRDefault="006922C3" w:rsidP="00EB76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D845D2">
              <w:rPr>
                <w:rFonts w:eastAsia="Arial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DCD537" w14:textId="77777777" w:rsidR="006922C3" w:rsidRPr="00D845D2" w:rsidRDefault="006922C3" w:rsidP="00EB76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6922C3" w:rsidRPr="00D845D2" w14:paraId="116B1F4F" w14:textId="77777777" w:rsidTr="00EB762C">
        <w:trPr>
          <w:jc w:val="center"/>
        </w:trPr>
        <w:tc>
          <w:tcPr>
            <w:tcW w:w="61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E40D78" w14:textId="77777777" w:rsidR="006922C3" w:rsidRPr="00D845D2" w:rsidRDefault="006922C3" w:rsidP="00EB76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cstheme="minorHAnsi"/>
                <w:sz w:val="20"/>
                <w:szCs w:val="20"/>
              </w:rPr>
            </w:pPr>
            <w:r w:rsidRPr="00D845D2">
              <w:rPr>
                <w:rFonts w:eastAsia="Arial" w:cstheme="minorHAnsi"/>
                <w:b/>
                <w:color w:val="000000"/>
                <w:sz w:val="20"/>
                <w:szCs w:val="20"/>
              </w:rPr>
              <w:t>ALT, IU</w:t>
            </w:r>
          </w:p>
        </w:tc>
        <w:tc>
          <w:tcPr>
            <w:tcW w:w="23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E5A37E" w14:textId="77777777" w:rsidR="006922C3" w:rsidRPr="00D845D2" w:rsidRDefault="006922C3" w:rsidP="00EB76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7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BDC5A8" w14:textId="77777777" w:rsidR="006922C3" w:rsidRPr="00D845D2" w:rsidRDefault="006922C3" w:rsidP="00EB76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54904F" w14:textId="77777777" w:rsidR="006922C3" w:rsidRPr="00D845D2" w:rsidRDefault="006922C3" w:rsidP="00EB76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30DBBF" w14:textId="77777777" w:rsidR="006922C3" w:rsidRPr="00D845D2" w:rsidRDefault="006922C3" w:rsidP="00EB76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D845D2">
              <w:rPr>
                <w:rFonts w:eastAsia="Arial" w:cstheme="minorHAnsi"/>
                <w:color w:val="000000"/>
                <w:sz w:val="20"/>
                <w:szCs w:val="20"/>
              </w:rPr>
              <w:t>&lt;0.001</w:t>
            </w:r>
            <w:r w:rsidRPr="00D845D2">
              <w:rPr>
                <w:rFonts w:eastAsia="Arial" w:cstheme="minorHAnsi"/>
                <w:color w:val="000000"/>
                <w:sz w:val="20"/>
                <w:szCs w:val="20"/>
                <w:vertAlign w:val="superscript"/>
              </w:rPr>
              <w:t>3</w:t>
            </w:r>
          </w:p>
        </w:tc>
      </w:tr>
      <w:tr w:rsidR="006922C3" w:rsidRPr="00D845D2" w14:paraId="1FBBD248" w14:textId="77777777" w:rsidTr="00EB762C">
        <w:trPr>
          <w:jc w:val="center"/>
        </w:trPr>
        <w:tc>
          <w:tcPr>
            <w:tcW w:w="61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9CC2FC" w14:textId="77777777" w:rsidR="006922C3" w:rsidRPr="00D845D2" w:rsidRDefault="006922C3" w:rsidP="00EB76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cstheme="minorHAnsi"/>
                <w:sz w:val="20"/>
                <w:szCs w:val="20"/>
              </w:rPr>
            </w:pPr>
            <w:r w:rsidRPr="00D845D2">
              <w:rPr>
                <w:rFonts w:eastAsia="Arial" w:cstheme="minorHAnsi"/>
                <w:color w:val="000000"/>
                <w:sz w:val="20"/>
                <w:szCs w:val="20"/>
              </w:rPr>
              <w:t>&lt;= 30</w:t>
            </w:r>
          </w:p>
        </w:tc>
        <w:tc>
          <w:tcPr>
            <w:tcW w:w="23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F11A9B" w14:textId="77777777" w:rsidR="006922C3" w:rsidRPr="00D845D2" w:rsidRDefault="006922C3" w:rsidP="00EB76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D845D2">
              <w:rPr>
                <w:rFonts w:eastAsia="Arial" w:cstheme="minorHAnsi"/>
                <w:color w:val="000000"/>
                <w:sz w:val="20"/>
                <w:szCs w:val="20"/>
              </w:rPr>
              <w:t>737 (66.9%)</w:t>
            </w:r>
          </w:p>
        </w:tc>
        <w:tc>
          <w:tcPr>
            <w:tcW w:w="27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969D14" w14:textId="77777777" w:rsidR="006922C3" w:rsidRPr="00D845D2" w:rsidRDefault="006922C3" w:rsidP="00EB76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D845D2">
              <w:rPr>
                <w:rFonts w:eastAsia="Arial" w:cstheme="minorHAnsi"/>
                <w:color w:val="000000"/>
                <w:sz w:val="20"/>
                <w:szCs w:val="20"/>
              </w:rPr>
              <w:t>699 (68.5%)</w:t>
            </w:r>
          </w:p>
        </w:tc>
        <w:tc>
          <w:tcPr>
            <w:tcW w:w="23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14C9F9" w14:textId="77777777" w:rsidR="006922C3" w:rsidRPr="00D845D2" w:rsidRDefault="006922C3" w:rsidP="00EB76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D845D2">
              <w:rPr>
                <w:rFonts w:eastAsia="Arial" w:cstheme="minorHAnsi"/>
                <w:color w:val="000000"/>
                <w:sz w:val="20"/>
                <w:szCs w:val="20"/>
              </w:rPr>
              <w:t>38 (46.9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956120" w14:textId="77777777" w:rsidR="006922C3" w:rsidRPr="00D845D2" w:rsidRDefault="006922C3" w:rsidP="00EB76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6922C3" w:rsidRPr="00D845D2" w14:paraId="0F7DB482" w14:textId="77777777" w:rsidTr="00EB762C">
        <w:trPr>
          <w:jc w:val="center"/>
        </w:trPr>
        <w:tc>
          <w:tcPr>
            <w:tcW w:w="61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7EDCD7" w14:textId="77777777" w:rsidR="006922C3" w:rsidRPr="00D845D2" w:rsidRDefault="006922C3" w:rsidP="00EB76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cstheme="minorHAnsi"/>
                <w:sz w:val="20"/>
                <w:szCs w:val="20"/>
              </w:rPr>
            </w:pPr>
            <w:r w:rsidRPr="00D845D2">
              <w:rPr>
                <w:rFonts w:eastAsia="Arial" w:cstheme="minorHAnsi"/>
                <w:color w:val="000000"/>
                <w:sz w:val="20"/>
                <w:szCs w:val="20"/>
              </w:rPr>
              <w:t>&gt; 30</w:t>
            </w:r>
          </w:p>
        </w:tc>
        <w:tc>
          <w:tcPr>
            <w:tcW w:w="23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EADEED" w14:textId="77777777" w:rsidR="006922C3" w:rsidRPr="00D845D2" w:rsidRDefault="006922C3" w:rsidP="00EB76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D845D2">
              <w:rPr>
                <w:rFonts w:eastAsia="Arial" w:cstheme="minorHAnsi"/>
                <w:color w:val="000000"/>
                <w:sz w:val="20"/>
                <w:szCs w:val="20"/>
              </w:rPr>
              <w:t>364 (33.1%)</w:t>
            </w:r>
          </w:p>
        </w:tc>
        <w:tc>
          <w:tcPr>
            <w:tcW w:w="27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76F421" w14:textId="77777777" w:rsidR="006922C3" w:rsidRPr="00D845D2" w:rsidRDefault="006922C3" w:rsidP="00EB76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D845D2">
              <w:rPr>
                <w:rFonts w:eastAsia="Arial" w:cstheme="minorHAnsi"/>
                <w:color w:val="000000"/>
                <w:sz w:val="20"/>
                <w:szCs w:val="20"/>
              </w:rPr>
              <w:t>321 (31.5%)</w:t>
            </w:r>
          </w:p>
        </w:tc>
        <w:tc>
          <w:tcPr>
            <w:tcW w:w="23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805B26" w14:textId="77777777" w:rsidR="006922C3" w:rsidRPr="00D845D2" w:rsidRDefault="006922C3" w:rsidP="00EB76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D845D2">
              <w:rPr>
                <w:rFonts w:eastAsia="Arial" w:cstheme="minorHAnsi"/>
                <w:color w:val="000000"/>
                <w:sz w:val="20"/>
                <w:szCs w:val="20"/>
              </w:rPr>
              <w:t>43 (53.1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358D62" w14:textId="77777777" w:rsidR="006922C3" w:rsidRPr="00D845D2" w:rsidRDefault="006922C3" w:rsidP="00EB76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6922C3" w:rsidRPr="00D845D2" w14:paraId="02DFC3C0" w14:textId="77777777" w:rsidTr="00EB762C">
        <w:trPr>
          <w:jc w:val="center"/>
        </w:trPr>
        <w:tc>
          <w:tcPr>
            <w:tcW w:w="61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8292C6" w14:textId="77777777" w:rsidR="006922C3" w:rsidRPr="00D845D2" w:rsidRDefault="006922C3" w:rsidP="00EB76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cstheme="minorHAnsi"/>
                <w:sz w:val="20"/>
                <w:szCs w:val="20"/>
              </w:rPr>
            </w:pPr>
            <w:r w:rsidRPr="00D845D2">
              <w:rPr>
                <w:rFonts w:eastAsia="Arial" w:cstheme="minorHAnsi"/>
                <w:color w:val="000000"/>
                <w:sz w:val="20"/>
                <w:szCs w:val="20"/>
              </w:rPr>
              <w:lastRenderedPageBreak/>
              <w:t>(Missing)</w:t>
            </w:r>
          </w:p>
        </w:tc>
        <w:tc>
          <w:tcPr>
            <w:tcW w:w="23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45B4F0" w14:textId="77777777" w:rsidR="006922C3" w:rsidRPr="00D845D2" w:rsidRDefault="006922C3" w:rsidP="00EB76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D845D2">
              <w:rPr>
                <w:rFonts w:eastAsia="Arial"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27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3B0A19" w14:textId="77777777" w:rsidR="006922C3" w:rsidRPr="00D845D2" w:rsidRDefault="006922C3" w:rsidP="00EB76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D845D2">
              <w:rPr>
                <w:rFonts w:eastAsia="Arial"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23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FF0952" w14:textId="77777777" w:rsidR="006922C3" w:rsidRPr="00D845D2" w:rsidRDefault="006922C3" w:rsidP="00EB76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D845D2">
              <w:rPr>
                <w:rFonts w:eastAsia="Arial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156565" w14:textId="77777777" w:rsidR="006922C3" w:rsidRPr="00D845D2" w:rsidRDefault="006922C3" w:rsidP="00EB76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6922C3" w:rsidRPr="00D845D2" w14:paraId="5E915806" w14:textId="77777777" w:rsidTr="00EB762C">
        <w:trPr>
          <w:jc w:val="center"/>
        </w:trPr>
        <w:tc>
          <w:tcPr>
            <w:tcW w:w="61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6555C5" w14:textId="77777777" w:rsidR="006922C3" w:rsidRPr="00D845D2" w:rsidRDefault="006922C3" w:rsidP="00EB76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rPr>
                <w:rFonts w:cstheme="minorHAnsi"/>
                <w:sz w:val="20"/>
                <w:szCs w:val="20"/>
              </w:rPr>
            </w:pPr>
            <w:r w:rsidRPr="00D845D2">
              <w:rPr>
                <w:rFonts w:eastAsia="Arial" w:cstheme="minorHAnsi"/>
                <w:b/>
                <w:color w:val="000000"/>
                <w:sz w:val="20"/>
                <w:szCs w:val="20"/>
              </w:rPr>
              <w:t>GGT, IU</w:t>
            </w:r>
            <w:r w:rsidRPr="00D845D2">
              <w:rPr>
                <w:rFonts w:eastAsia="Arial" w:cstheme="minorHAnsi"/>
                <w:color w:val="000000"/>
                <w:sz w:val="20"/>
                <w:szCs w:val="20"/>
              </w:rPr>
              <w:t xml:space="preserve"> Median (IQR)</w:t>
            </w:r>
          </w:p>
        </w:tc>
        <w:tc>
          <w:tcPr>
            <w:tcW w:w="23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98492D" w14:textId="77777777" w:rsidR="006922C3" w:rsidRPr="00D845D2" w:rsidRDefault="006922C3" w:rsidP="00EB76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D845D2">
              <w:rPr>
                <w:rFonts w:eastAsia="Arial" w:cstheme="minorHAnsi"/>
                <w:color w:val="000000"/>
                <w:sz w:val="20"/>
                <w:szCs w:val="20"/>
              </w:rPr>
              <w:t>31.4 (21.0, 51.0)</w:t>
            </w:r>
          </w:p>
        </w:tc>
        <w:tc>
          <w:tcPr>
            <w:tcW w:w="27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3C0F53" w14:textId="77777777" w:rsidR="006922C3" w:rsidRPr="00D845D2" w:rsidRDefault="006922C3" w:rsidP="00EB76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D845D2">
              <w:rPr>
                <w:rFonts w:eastAsia="Arial" w:cstheme="minorHAnsi"/>
                <w:color w:val="000000"/>
                <w:sz w:val="20"/>
                <w:szCs w:val="20"/>
              </w:rPr>
              <w:t>30.2 (20.6, 48.3)</w:t>
            </w:r>
          </w:p>
        </w:tc>
        <w:tc>
          <w:tcPr>
            <w:tcW w:w="23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24C409" w14:textId="77777777" w:rsidR="006922C3" w:rsidRPr="00D845D2" w:rsidRDefault="006922C3" w:rsidP="00EB76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D845D2">
              <w:rPr>
                <w:rFonts w:eastAsia="Arial" w:cstheme="minorHAnsi"/>
                <w:color w:val="000000"/>
                <w:sz w:val="20"/>
                <w:szCs w:val="20"/>
              </w:rPr>
              <w:t>45.6 (30.9, 78.0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8161C9" w14:textId="77777777" w:rsidR="006922C3" w:rsidRPr="00D845D2" w:rsidRDefault="006922C3" w:rsidP="00EB76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D845D2">
              <w:rPr>
                <w:rFonts w:eastAsia="Arial" w:cstheme="minorHAnsi"/>
                <w:color w:val="000000"/>
                <w:sz w:val="20"/>
                <w:szCs w:val="20"/>
              </w:rPr>
              <w:t>&lt;0.001</w:t>
            </w:r>
            <w:r w:rsidRPr="00D845D2">
              <w:rPr>
                <w:rFonts w:eastAsia="Arial" w:cstheme="minorHAnsi"/>
                <w:color w:val="000000"/>
                <w:sz w:val="20"/>
                <w:szCs w:val="20"/>
                <w:vertAlign w:val="superscript"/>
              </w:rPr>
              <w:t>2</w:t>
            </w:r>
          </w:p>
        </w:tc>
      </w:tr>
      <w:tr w:rsidR="006922C3" w:rsidRPr="00D845D2" w14:paraId="6C065129" w14:textId="77777777" w:rsidTr="00EB762C">
        <w:trPr>
          <w:jc w:val="center"/>
        </w:trPr>
        <w:tc>
          <w:tcPr>
            <w:tcW w:w="61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EACFA0" w14:textId="77777777" w:rsidR="006922C3" w:rsidRPr="00D845D2" w:rsidRDefault="006922C3" w:rsidP="00EB76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cstheme="minorHAnsi"/>
                <w:sz w:val="20"/>
                <w:szCs w:val="20"/>
              </w:rPr>
            </w:pPr>
            <w:r w:rsidRPr="00D845D2">
              <w:rPr>
                <w:rFonts w:eastAsia="Arial" w:cstheme="minorHAnsi"/>
                <w:color w:val="000000"/>
                <w:sz w:val="20"/>
                <w:szCs w:val="20"/>
              </w:rPr>
              <w:t>(Missing)</w:t>
            </w:r>
          </w:p>
        </w:tc>
        <w:tc>
          <w:tcPr>
            <w:tcW w:w="23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2BE0C0" w14:textId="77777777" w:rsidR="006922C3" w:rsidRPr="00D845D2" w:rsidRDefault="006922C3" w:rsidP="00EB76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D845D2">
              <w:rPr>
                <w:rFonts w:eastAsia="Arial"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27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5A055C" w14:textId="77777777" w:rsidR="006922C3" w:rsidRPr="00D845D2" w:rsidRDefault="006922C3" w:rsidP="00EB76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D845D2">
              <w:rPr>
                <w:rFonts w:eastAsia="Arial"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23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8C6B91" w14:textId="77777777" w:rsidR="006922C3" w:rsidRPr="00D845D2" w:rsidRDefault="006922C3" w:rsidP="00EB76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D845D2">
              <w:rPr>
                <w:rFonts w:eastAsia="Arial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078F03" w14:textId="77777777" w:rsidR="006922C3" w:rsidRPr="00D845D2" w:rsidRDefault="006922C3" w:rsidP="00EB76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6922C3" w:rsidRPr="00D845D2" w14:paraId="0EB2644B" w14:textId="77777777" w:rsidTr="00EB762C">
        <w:trPr>
          <w:jc w:val="center"/>
        </w:trPr>
        <w:tc>
          <w:tcPr>
            <w:tcW w:w="61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648176" w14:textId="77777777" w:rsidR="006922C3" w:rsidRPr="00D845D2" w:rsidRDefault="006922C3" w:rsidP="00EB76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cstheme="minorHAnsi"/>
                <w:sz w:val="20"/>
                <w:szCs w:val="20"/>
              </w:rPr>
            </w:pPr>
            <w:r w:rsidRPr="00D845D2">
              <w:rPr>
                <w:rFonts w:eastAsia="Arial" w:cstheme="minorHAnsi"/>
                <w:b/>
                <w:color w:val="000000"/>
                <w:sz w:val="20"/>
                <w:szCs w:val="20"/>
              </w:rPr>
              <w:t>GGT, IU</w:t>
            </w:r>
          </w:p>
        </w:tc>
        <w:tc>
          <w:tcPr>
            <w:tcW w:w="23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C7778A" w14:textId="77777777" w:rsidR="006922C3" w:rsidRPr="00D845D2" w:rsidRDefault="006922C3" w:rsidP="00EB76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7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41C3A6" w14:textId="77777777" w:rsidR="006922C3" w:rsidRPr="00D845D2" w:rsidRDefault="006922C3" w:rsidP="00EB76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FB7AF6" w14:textId="77777777" w:rsidR="006922C3" w:rsidRPr="00D845D2" w:rsidRDefault="006922C3" w:rsidP="00EB76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A93064" w14:textId="77777777" w:rsidR="006922C3" w:rsidRPr="00D845D2" w:rsidRDefault="006922C3" w:rsidP="00EB76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D845D2">
              <w:rPr>
                <w:rFonts w:eastAsia="Arial" w:cstheme="minorHAnsi"/>
                <w:color w:val="000000"/>
                <w:sz w:val="20"/>
                <w:szCs w:val="20"/>
              </w:rPr>
              <w:t>&lt;0.001</w:t>
            </w:r>
            <w:r w:rsidRPr="00D845D2">
              <w:rPr>
                <w:rFonts w:eastAsia="Arial" w:cstheme="minorHAnsi"/>
                <w:color w:val="000000"/>
                <w:sz w:val="20"/>
                <w:szCs w:val="20"/>
                <w:vertAlign w:val="superscript"/>
              </w:rPr>
              <w:t>3</w:t>
            </w:r>
          </w:p>
        </w:tc>
      </w:tr>
      <w:tr w:rsidR="006922C3" w:rsidRPr="00D845D2" w14:paraId="3B91D372" w14:textId="77777777" w:rsidTr="00EB762C">
        <w:trPr>
          <w:jc w:val="center"/>
        </w:trPr>
        <w:tc>
          <w:tcPr>
            <w:tcW w:w="61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BE3D60" w14:textId="77777777" w:rsidR="006922C3" w:rsidRPr="00D845D2" w:rsidRDefault="006922C3" w:rsidP="00EB76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cstheme="minorHAnsi"/>
                <w:sz w:val="20"/>
                <w:szCs w:val="20"/>
              </w:rPr>
            </w:pPr>
            <w:r w:rsidRPr="00D845D2">
              <w:rPr>
                <w:rFonts w:eastAsia="Arial" w:cstheme="minorHAnsi"/>
                <w:color w:val="000000"/>
                <w:sz w:val="20"/>
                <w:szCs w:val="20"/>
              </w:rPr>
              <w:t>&lt;= 49</w:t>
            </w:r>
          </w:p>
        </w:tc>
        <w:tc>
          <w:tcPr>
            <w:tcW w:w="23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458B8D" w14:textId="77777777" w:rsidR="006922C3" w:rsidRPr="00D845D2" w:rsidRDefault="006922C3" w:rsidP="00EB76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D845D2">
              <w:rPr>
                <w:rFonts w:eastAsia="Arial" w:cstheme="minorHAnsi"/>
                <w:color w:val="000000"/>
                <w:sz w:val="20"/>
                <w:szCs w:val="20"/>
              </w:rPr>
              <w:t>813 (73.8%)</w:t>
            </w:r>
          </w:p>
        </w:tc>
        <w:tc>
          <w:tcPr>
            <w:tcW w:w="27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078DD7" w14:textId="77777777" w:rsidR="006922C3" w:rsidRPr="00D845D2" w:rsidRDefault="006922C3" w:rsidP="00EB76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D845D2">
              <w:rPr>
                <w:rFonts w:eastAsia="Arial" w:cstheme="minorHAnsi"/>
                <w:color w:val="000000"/>
                <w:sz w:val="20"/>
                <w:szCs w:val="20"/>
              </w:rPr>
              <w:t>767 (75.2%)</w:t>
            </w:r>
          </w:p>
        </w:tc>
        <w:tc>
          <w:tcPr>
            <w:tcW w:w="23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D96758" w14:textId="77777777" w:rsidR="006922C3" w:rsidRPr="00D845D2" w:rsidRDefault="006922C3" w:rsidP="00EB76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D845D2">
              <w:rPr>
                <w:rFonts w:eastAsia="Arial" w:cstheme="minorHAnsi"/>
                <w:color w:val="000000"/>
                <w:sz w:val="20"/>
                <w:szCs w:val="20"/>
              </w:rPr>
              <w:t>46 (56.8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5E6692" w14:textId="77777777" w:rsidR="006922C3" w:rsidRPr="00D845D2" w:rsidRDefault="006922C3" w:rsidP="00EB76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6922C3" w:rsidRPr="00D845D2" w14:paraId="63994BFF" w14:textId="77777777" w:rsidTr="00EB762C">
        <w:trPr>
          <w:jc w:val="center"/>
        </w:trPr>
        <w:tc>
          <w:tcPr>
            <w:tcW w:w="61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697F2C" w14:textId="77777777" w:rsidR="006922C3" w:rsidRPr="00D845D2" w:rsidRDefault="006922C3" w:rsidP="00EB76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cstheme="minorHAnsi"/>
                <w:sz w:val="20"/>
                <w:szCs w:val="20"/>
              </w:rPr>
            </w:pPr>
            <w:r w:rsidRPr="00D845D2">
              <w:rPr>
                <w:rFonts w:eastAsia="Arial" w:cstheme="minorHAnsi"/>
                <w:color w:val="000000"/>
                <w:sz w:val="20"/>
                <w:szCs w:val="20"/>
              </w:rPr>
              <w:t>&gt; 49</w:t>
            </w:r>
          </w:p>
        </w:tc>
        <w:tc>
          <w:tcPr>
            <w:tcW w:w="23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40B51E" w14:textId="77777777" w:rsidR="006922C3" w:rsidRPr="00D845D2" w:rsidRDefault="006922C3" w:rsidP="00EB76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D845D2">
              <w:rPr>
                <w:rFonts w:eastAsia="Arial" w:cstheme="minorHAnsi"/>
                <w:color w:val="000000"/>
                <w:sz w:val="20"/>
                <w:szCs w:val="20"/>
              </w:rPr>
              <w:t>288 (26.2%)</w:t>
            </w:r>
          </w:p>
        </w:tc>
        <w:tc>
          <w:tcPr>
            <w:tcW w:w="27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711C95" w14:textId="77777777" w:rsidR="006922C3" w:rsidRPr="00D845D2" w:rsidRDefault="006922C3" w:rsidP="00EB76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D845D2">
              <w:rPr>
                <w:rFonts w:eastAsia="Arial" w:cstheme="minorHAnsi"/>
                <w:color w:val="000000"/>
                <w:sz w:val="20"/>
                <w:szCs w:val="20"/>
              </w:rPr>
              <w:t>253 (24.8%)</w:t>
            </w:r>
          </w:p>
        </w:tc>
        <w:tc>
          <w:tcPr>
            <w:tcW w:w="23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62746B" w14:textId="77777777" w:rsidR="006922C3" w:rsidRPr="00D845D2" w:rsidRDefault="006922C3" w:rsidP="00EB76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D845D2">
              <w:rPr>
                <w:rFonts w:eastAsia="Arial" w:cstheme="minorHAnsi"/>
                <w:color w:val="000000"/>
                <w:sz w:val="20"/>
                <w:szCs w:val="20"/>
              </w:rPr>
              <w:t>35 (43.2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19031E" w14:textId="77777777" w:rsidR="006922C3" w:rsidRPr="00D845D2" w:rsidRDefault="006922C3" w:rsidP="00EB76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6922C3" w:rsidRPr="00D845D2" w14:paraId="641F7806" w14:textId="77777777" w:rsidTr="00EB762C">
        <w:trPr>
          <w:jc w:val="center"/>
        </w:trPr>
        <w:tc>
          <w:tcPr>
            <w:tcW w:w="61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055506" w14:textId="77777777" w:rsidR="006922C3" w:rsidRPr="00D845D2" w:rsidRDefault="006922C3" w:rsidP="00EB76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cstheme="minorHAnsi"/>
                <w:sz w:val="20"/>
                <w:szCs w:val="20"/>
              </w:rPr>
            </w:pPr>
            <w:r w:rsidRPr="00D845D2">
              <w:rPr>
                <w:rFonts w:eastAsia="Arial" w:cstheme="minorHAnsi"/>
                <w:color w:val="000000"/>
                <w:sz w:val="20"/>
                <w:szCs w:val="20"/>
              </w:rPr>
              <w:t>(Missing)</w:t>
            </w:r>
          </w:p>
        </w:tc>
        <w:tc>
          <w:tcPr>
            <w:tcW w:w="23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9B836C" w14:textId="77777777" w:rsidR="006922C3" w:rsidRPr="00D845D2" w:rsidRDefault="006922C3" w:rsidP="00EB76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D845D2">
              <w:rPr>
                <w:rFonts w:eastAsia="Arial"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27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0DA192" w14:textId="77777777" w:rsidR="006922C3" w:rsidRPr="00D845D2" w:rsidRDefault="006922C3" w:rsidP="00EB76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D845D2">
              <w:rPr>
                <w:rFonts w:eastAsia="Arial"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23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FC47FC" w14:textId="77777777" w:rsidR="006922C3" w:rsidRPr="00D845D2" w:rsidRDefault="006922C3" w:rsidP="00EB76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D845D2">
              <w:rPr>
                <w:rFonts w:eastAsia="Arial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62889B" w14:textId="77777777" w:rsidR="006922C3" w:rsidRPr="00D845D2" w:rsidRDefault="006922C3" w:rsidP="00EB76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6922C3" w:rsidRPr="00D845D2" w14:paraId="5E0DBF76" w14:textId="77777777" w:rsidTr="00EB762C">
        <w:trPr>
          <w:jc w:val="center"/>
        </w:trPr>
        <w:tc>
          <w:tcPr>
            <w:tcW w:w="61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4C7697" w14:textId="77777777" w:rsidR="006922C3" w:rsidRPr="00D845D2" w:rsidRDefault="006922C3" w:rsidP="00EB76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rPr>
                <w:rFonts w:cstheme="minorHAnsi"/>
                <w:sz w:val="20"/>
                <w:szCs w:val="20"/>
              </w:rPr>
            </w:pPr>
            <w:r w:rsidRPr="00D845D2">
              <w:rPr>
                <w:rFonts w:eastAsia="Arial" w:cstheme="minorHAnsi"/>
                <w:b/>
                <w:color w:val="000000"/>
                <w:sz w:val="20"/>
                <w:szCs w:val="20"/>
              </w:rPr>
              <w:t>ALP, IU</w:t>
            </w:r>
            <w:r w:rsidRPr="00D845D2">
              <w:rPr>
                <w:rFonts w:eastAsia="Arial" w:cstheme="minorHAnsi"/>
                <w:color w:val="000000"/>
                <w:sz w:val="20"/>
                <w:szCs w:val="20"/>
              </w:rPr>
              <w:t xml:space="preserve"> Median (IQR)</w:t>
            </w:r>
          </w:p>
        </w:tc>
        <w:tc>
          <w:tcPr>
            <w:tcW w:w="23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6E54B9" w14:textId="77777777" w:rsidR="006922C3" w:rsidRPr="00D845D2" w:rsidRDefault="006922C3" w:rsidP="00EB76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D845D2">
              <w:rPr>
                <w:rFonts w:eastAsia="Arial" w:cstheme="minorHAnsi"/>
                <w:color w:val="000000"/>
                <w:sz w:val="20"/>
                <w:szCs w:val="20"/>
              </w:rPr>
              <w:t>61.4 (46.5, 82.0)</w:t>
            </w:r>
          </w:p>
        </w:tc>
        <w:tc>
          <w:tcPr>
            <w:tcW w:w="27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B51D31" w14:textId="77777777" w:rsidR="006922C3" w:rsidRPr="00D845D2" w:rsidRDefault="006922C3" w:rsidP="00EB76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D845D2">
              <w:rPr>
                <w:rFonts w:eastAsia="Arial" w:cstheme="minorHAnsi"/>
                <w:color w:val="000000"/>
                <w:sz w:val="20"/>
                <w:szCs w:val="20"/>
              </w:rPr>
              <w:t>61.0 (46.0, 80.4)</w:t>
            </w:r>
          </w:p>
        </w:tc>
        <w:tc>
          <w:tcPr>
            <w:tcW w:w="23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2DAE6D" w14:textId="77777777" w:rsidR="006922C3" w:rsidRPr="00D845D2" w:rsidRDefault="006922C3" w:rsidP="00EB76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D845D2">
              <w:rPr>
                <w:rFonts w:eastAsia="Arial" w:cstheme="minorHAnsi"/>
                <w:color w:val="000000"/>
                <w:sz w:val="20"/>
                <w:szCs w:val="20"/>
              </w:rPr>
              <w:t>75.0 (51.8, 99.0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896C55" w14:textId="77777777" w:rsidR="006922C3" w:rsidRPr="00D845D2" w:rsidRDefault="006922C3" w:rsidP="00EB76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D845D2">
              <w:rPr>
                <w:rFonts w:eastAsia="Arial" w:cstheme="minorHAnsi"/>
                <w:color w:val="000000"/>
                <w:sz w:val="20"/>
                <w:szCs w:val="20"/>
              </w:rPr>
              <w:t>0.002</w:t>
            </w:r>
            <w:r w:rsidRPr="00D845D2">
              <w:rPr>
                <w:rFonts w:eastAsia="Arial" w:cstheme="minorHAnsi"/>
                <w:color w:val="000000"/>
                <w:sz w:val="20"/>
                <w:szCs w:val="20"/>
                <w:vertAlign w:val="superscript"/>
              </w:rPr>
              <w:t>2</w:t>
            </w:r>
          </w:p>
        </w:tc>
      </w:tr>
      <w:tr w:rsidR="006922C3" w:rsidRPr="00D845D2" w14:paraId="0E6E7E49" w14:textId="77777777" w:rsidTr="00EB762C">
        <w:trPr>
          <w:jc w:val="center"/>
        </w:trPr>
        <w:tc>
          <w:tcPr>
            <w:tcW w:w="61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76EFC0" w14:textId="77777777" w:rsidR="006922C3" w:rsidRPr="00D845D2" w:rsidRDefault="006922C3" w:rsidP="00EB76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cstheme="minorHAnsi"/>
                <w:sz w:val="20"/>
                <w:szCs w:val="20"/>
              </w:rPr>
            </w:pPr>
            <w:r w:rsidRPr="00D845D2">
              <w:rPr>
                <w:rFonts w:eastAsia="Arial" w:cstheme="minorHAnsi"/>
                <w:color w:val="000000"/>
                <w:sz w:val="20"/>
                <w:szCs w:val="20"/>
              </w:rPr>
              <w:t>(Missing)</w:t>
            </w:r>
          </w:p>
        </w:tc>
        <w:tc>
          <w:tcPr>
            <w:tcW w:w="23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D88970" w14:textId="77777777" w:rsidR="006922C3" w:rsidRPr="00D845D2" w:rsidRDefault="006922C3" w:rsidP="00EB76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D845D2">
              <w:rPr>
                <w:rFonts w:eastAsia="Arial" w:cstheme="minorHAnsi"/>
                <w:color w:val="000000"/>
                <w:sz w:val="20"/>
                <w:szCs w:val="20"/>
              </w:rPr>
              <w:t>98</w:t>
            </w:r>
          </w:p>
        </w:tc>
        <w:tc>
          <w:tcPr>
            <w:tcW w:w="27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1D9514" w14:textId="77777777" w:rsidR="006922C3" w:rsidRPr="00D845D2" w:rsidRDefault="006922C3" w:rsidP="00EB76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D845D2">
              <w:rPr>
                <w:rFonts w:eastAsia="Arial" w:cstheme="minorHAnsi"/>
                <w:color w:val="000000"/>
                <w:sz w:val="20"/>
                <w:szCs w:val="20"/>
              </w:rPr>
              <w:t>90</w:t>
            </w:r>
          </w:p>
        </w:tc>
        <w:tc>
          <w:tcPr>
            <w:tcW w:w="23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ED2929" w14:textId="77777777" w:rsidR="006922C3" w:rsidRPr="00D845D2" w:rsidRDefault="006922C3" w:rsidP="00EB76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D845D2">
              <w:rPr>
                <w:rFonts w:eastAsia="Arial" w:cstheme="minorHAns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50DE56" w14:textId="77777777" w:rsidR="006922C3" w:rsidRPr="00D845D2" w:rsidRDefault="006922C3" w:rsidP="00EB76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6922C3" w:rsidRPr="00D845D2" w14:paraId="01713D5E" w14:textId="77777777" w:rsidTr="00EB762C">
        <w:trPr>
          <w:jc w:val="center"/>
        </w:trPr>
        <w:tc>
          <w:tcPr>
            <w:tcW w:w="61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EF5F5B" w14:textId="77777777" w:rsidR="006922C3" w:rsidRPr="00D845D2" w:rsidRDefault="006922C3" w:rsidP="00EB76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cstheme="minorHAnsi"/>
                <w:sz w:val="20"/>
                <w:szCs w:val="20"/>
              </w:rPr>
            </w:pPr>
            <w:r w:rsidRPr="00D845D2">
              <w:rPr>
                <w:rFonts w:eastAsia="Arial" w:cstheme="minorHAnsi"/>
                <w:b/>
                <w:color w:val="000000"/>
                <w:sz w:val="20"/>
                <w:szCs w:val="20"/>
              </w:rPr>
              <w:t>ALP, IU</w:t>
            </w:r>
          </w:p>
        </w:tc>
        <w:tc>
          <w:tcPr>
            <w:tcW w:w="23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29FFAC" w14:textId="77777777" w:rsidR="006922C3" w:rsidRPr="00D845D2" w:rsidRDefault="006922C3" w:rsidP="00EB76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7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424C9E" w14:textId="77777777" w:rsidR="006922C3" w:rsidRPr="00D845D2" w:rsidRDefault="006922C3" w:rsidP="00EB76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8208CA" w14:textId="77777777" w:rsidR="006922C3" w:rsidRPr="00D845D2" w:rsidRDefault="006922C3" w:rsidP="00EB76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97FA7C" w14:textId="77777777" w:rsidR="006922C3" w:rsidRPr="00D845D2" w:rsidRDefault="006922C3" w:rsidP="00EB76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D845D2">
              <w:rPr>
                <w:rFonts w:eastAsia="Arial" w:cstheme="minorHAnsi"/>
                <w:color w:val="000000"/>
                <w:sz w:val="20"/>
                <w:szCs w:val="20"/>
              </w:rPr>
              <w:t>&lt;0.001</w:t>
            </w:r>
            <w:r w:rsidRPr="00D845D2">
              <w:rPr>
                <w:rFonts w:eastAsia="Arial" w:cstheme="minorHAnsi"/>
                <w:color w:val="000000"/>
                <w:sz w:val="20"/>
                <w:szCs w:val="20"/>
                <w:vertAlign w:val="superscript"/>
              </w:rPr>
              <w:t>4</w:t>
            </w:r>
          </w:p>
        </w:tc>
      </w:tr>
      <w:tr w:rsidR="006922C3" w:rsidRPr="00D845D2" w14:paraId="51A2C674" w14:textId="77777777" w:rsidTr="00EB762C">
        <w:trPr>
          <w:jc w:val="center"/>
        </w:trPr>
        <w:tc>
          <w:tcPr>
            <w:tcW w:w="61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4BFC36" w14:textId="77777777" w:rsidR="006922C3" w:rsidRPr="00D845D2" w:rsidRDefault="006922C3" w:rsidP="00EB76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cstheme="minorHAnsi"/>
                <w:sz w:val="20"/>
                <w:szCs w:val="20"/>
              </w:rPr>
            </w:pPr>
            <w:r w:rsidRPr="00D845D2">
              <w:rPr>
                <w:rFonts w:eastAsia="Arial" w:cstheme="minorHAnsi"/>
                <w:color w:val="000000"/>
                <w:sz w:val="20"/>
                <w:szCs w:val="20"/>
              </w:rPr>
              <w:t>&lt;= 120</w:t>
            </w:r>
          </w:p>
        </w:tc>
        <w:tc>
          <w:tcPr>
            <w:tcW w:w="23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17A53F" w14:textId="77777777" w:rsidR="006922C3" w:rsidRPr="00D845D2" w:rsidRDefault="006922C3" w:rsidP="00EB76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D845D2">
              <w:rPr>
                <w:rFonts w:eastAsia="Arial" w:cstheme="minorHAnsi"/>
                <w:color w:val="000000"/>
                <w:sz w:val="20"/>
                <w:szCs w:val="20"/>
              </w:rPr>
              <w:t>943 (93.6%)</w:t>
            </w:r>
          </w:p>
        </w:tc>
        <w:tc>
          <w:tcPr>
            <w:tcW w:w="27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2B2A0B" w14:textId="77777777" w:rsidR="006922C3" w:rsidRPr="00D845D2" w:rsidRDefault="006922C3" w:rsidP="00EB76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D845D2">
              <w:rPr>
                <w:rFonts w:eastAsia="Arial" w:cstheme="minorHAnsi"/>
                <w:color w:val="000000"/>
                <w:sz w:val="20"/>
                <w:szCs w:val="20"/>
              </w:rPr>
              <w:t>883 (94.4%)</w:t>
            </w:r>
          </w:p>
        </w:tc>
        <w:tc>
          <w:tcPr>
            <w:tcW w:w="23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F8BEC2" w14:textId="77777777" w:rsidR="006922C3" w:rsidRPr="00D845D2" w:rsidRDefault="006922C3" w:rsidP="00EB76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D845D2">
              <w:rPr>
                <w:rFonts w:eastAsia="Arial" w:cstheme="minorHAnsi"/>
                <w:color w:val="000000"/>
                <w:sz w:val="20"/>
                <w:szCs w:val="20"/>
              </w:rPr>
              <w:t>60 (82.2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BB25B8" w14:textId="77777777" w:rsidR="006922C3" w:rsidRPr="00D845D2" w:rsidRDefault="006922C3" w:rsidP="00EB76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6922C3" w:rsidRPr="00D845D2" w14:paraId="7F35E88B" w14:textId="77777777" w:rsidTr="00EB762C">
        <w:trPr>
          <w:jc w:val="center"/>
        </w:trPr>
        <w:tc>
          <w:tcPr>
            <w:tcW w:w="61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A43C56" w14:textId="77777777" w:rsidR="006922C3" w:rsidRPr="00D845D2" w:rsidRDefault="006922C3" w:rsidP="00EB76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cstheme="minorHAnsi"/>
                <w:sz w:val="20"/>
                <w:szCs w:val="20"/>
              </w:rPr>
            </w:pPr>
            <w:r w:rsidRPr="00D845D2">
              <w:rPr>
                <w:rFonts w:eastAsia="Arial" w:cstheme="minorHAnsi"/>
                <w:color w:val="000000"/>
                <w:sz w:val="20"/>
                <w:szCs w:val="20"/>
              </w:rPr>
              <w:t>&gt; 120</w:t>
            </w:r>
          </w:p>
        </w:tc>
        <w:tc>
          <w:tcPr>
            <w:tcW w:w="23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AB942B" w14:textId="77777777" w:rsidR="006922C3" w:rsidRPr="00D845D2" w:rsidRDefault="006922C3" w:rsidP="00EB76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D845D2">
              <w:rPr>
                <w:rFonts w:eastAsia="Arial" w:cstheme="minorHAnsi"/>
                <w:color w:val="000000"/>
                <w:sz w:val="20"/>
                <w:szCs w:val="20"/>
              </w:rPr>
              <w:t>65 (6.4%)</w:t>
            </w:r>
          </w:p>
        </w:tc>
        <w:tc>
          <w:tcPr>
            <w:tcW w:w="27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60293D" w14:textId="77777777" w:rsidR="006922C3" w:rsidRPr="00D845D2" w:rsidRDefault="006922C3" w:rsidP="00EB76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D845D2">
              <w:rPr>
                <w:rFonts w:eastAsia="Arial" w:cstheme="minorHAnsi"/>
                <w:color w:val="000000"/>
                <w:sz w:val="20"/>
                <w:szCs w:val="20"/>
              </w:rPr>
              <w:t>52 (5.6%)</w:t>
            </w:r>
          </w:p>
        </w:tc>
        <w:tc>
          <w:tcPr>
            <w:tcW w:w="23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1AC720" w14:textId="77777777" w:rsidR="006922C3" w:rsidRPr="00D845D2" w:rsidRDefault="006922C3" w:rsidP="00EB76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D845D2">
              <w:rPr>
                <w:rFonts w:eastAsia="Arial" w:cstheme="minorHAnsi"/>
                <w:color w:val="000000"/>
                <w:sz w:val="20"/>
                <w:szCs w:val="20"/>
              </w:rPr>
              <w:t>13 (17.8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55F8C7" w14:textId="77777777" w:rsidR="006922C3" w:rsidRPr="00D845D2" w:rsidRDefault="006922C3" w:rsidP="00EB76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6922C3" w:rsidRPr="00D845D2" w14:paraId="6E7D9AA1" w14:textId="77777777" w:rsidTr="00EB762C">
        <w:trPr>
          <w:jc w:val="center"/>
        </w:trPr>
        <w:tc>
          <w:tcPr>
            <w:tcW w:w="61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271F2C" w14:textId="77777777" w:rsidR="006922C3" w:rsidRPr="00D845D2" w:rsidRDefault="006922C3" w:rsidP="00EB76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cstheme="minorHAnsi"/>
                <w:sz w:val="20"/>
                <w:szCs w:val="20"/>
              </w:rPr>
            </w:pPr>
            <w:r w:rsidRPr="00D845D2">
              <w:rPr>
                <w:rFonts w:eastAsia="Arial" w:cstheme="minorHAnsi"/>
                <w:color w:val="000000"/>
                <w:sz w:val="20"/>
                <w:szCs w:val="20"/>
              </w:rPr>
              <w:t>(Missing)</w:t>
            </w:r>
          </w:p>
        </w:tc>
        <w:tc>
          <w:tcPr>
            <w:tcW w:w="23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E3AC6E" w14:textId="77777777" w:rsidR="006922C3" w:rsidRPr="00D845D2" w:rsidRDefault="006922C3" w:rsidP="00EB76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D845D2">
              <w:rPr>
                <w:rFonts w:eastAsia="Arial" w:cstheme="minorHAnsi"/>
                <w:color w:val="000000"/>
                <w:sz w:val="20"/>
                <w:szCs w:val="20"/>
              </w:rPr>
              <w:t>98</w:t>
            </w:r>
          </w:p>
        </w:tc>
        <w:tc>
          <w:tcPr>
            <w:tcW w:w="27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5AE2CF" w14:textId="77777777" w:rsidR="006922C3" w:rsidRPr="00D845D2" w:rsidRDefault="006922C3" w:rsidP="00EB76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D845D2">
              <w:rPr>
                <w:rFonts w:eastAsia="Arial" w:cstheme="minorHAnsi"/>
                <w:color w:val="000000"/>
                <w:sz w:val="20"/>
                <w:szCs w:val="20"/>
              </w:rPr>
              <w:t>90</w:t>
            </w:r>
          </w:p>
        </w:tc>
        <w:tc>
          <w:tcPr>
            <w:tcW w:w="23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BBF9C9" w14:textId="77777777" w:rsidR="006922C3" w:rsidRPr="00D845D2" w:rsidRDefault="006922C3" w:rsidP="00EB76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D845D2">
              <w:rPr>
                <w:rFonts w:eastAsia="Arial" w:cstheme="minorHAns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6A8504" w14:textId="77777777" w:rsidR="006922C3" w:rsidRPr="00D845D2" w:rsidRDefault="006922C3" w:rsidP="00EB76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6922C3" w:rsidRPr="00D845D2" w14:paraId="103F5C85" w14:textId="77777777" w:rsidTr="00EB762C">
        <w:trPr>
          <w:jc w:val="center"/>
        </w:trPr>
        <w:tc>
          <w:tcPr>
            <w:tcW w:w="61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A20AD3" w14:textId="77777777" w:rsidR="006922C3" w:rsidRPr="00D845D2" w:rsidRDefault="006922C3" w:rsidP="00EB76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rPr>
                <w:rFonts w:cstheme="minorHAnsi"/>
                <w:sz w:val="20"/>
                <w:szCs w:val="20"/>
              </w:rPr>
            </w:pPr>
            <w:r w:rsidRPr="00D845D2">
              <w:rPr>
                <w:rFonts w:eastAsia="Arial" w:cstheme="minorHAnsi"/>
                <w:b/>
                <w:color w:val="000000"/>
                <w:sz w:val="20"/>
                <w:szCs w:val="20"/>
              </w:rPr>
              <w:t xml:space="preserve">eGFR estimated glomerular filtration rate (mL/min/1.73m2) </w:t>
            </w:r>
            <w:r w:rsidRPr="00D845D2">
              <w:rPr>
                <w:rFonts w:eastAsia="Arial" w:cstheme="minorHAnsi"/>
                <w:color w:val="000000"/>
                <w:sz w:val="20"/>
                <w:szCs w:val="20"/>
              </w:rPr>
              <w:t>Median (IQR)</w:t>
            </w:r>
          </w:p>
        </w:tc>
        <w:tc>
          <w:tcPr>
            <w:tcW w:w="23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861B17" w14:textId="77777777" w:rsidR="006922C3" w:rsidRPr="00D845D2" w:rsidRDefault="006922C3" w:rsidP="00EB76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D845D2">
              <w:rPr>
                <w:rFonts w:eastAsia="Arial" w:cstheme="minorHAnsi"/>
                <w:color w:val="000000"/>
                <w:sz w:val="20"/>
                <w:szCs w:val="20"/>
              </w:rPr>
              <w:t>118.1 (96.4, 130.9)</w:t>
            </w:r>
          </w:p>
        </w:tc>
        <w:tc>
          <w:tcPr>
            <w:tcW w:w="27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CA2469" w14:textId="77777777" w:rsidR="006922C3" w:rsidRPr="00D845D2" w:rsidRDefault="006922C3" w:rsidP="00EB76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D845D2">
              <w:rPr>
                <w:rFonts w:eastAsia="Arial" w:cstheme="minorHAnsi"/>
                <w:color w:val="000000"/>
                <w:sz w:val="20"/>
                <w:szCs w:val="20"/>
              </w:rPr>
              <w:t>118.1 (96.4, 130.9)</w:t>
            </w:r>
          </w:p>
        </w:tc>
        <w:tc>
          <w:tcPr>
            <w:tcW w:w="23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E3AEEF" w14:textId="77777777" w:rsidR="006922C3" w:rsidRPr="00D845D2" w:rsidRDefault="006922C3" w:rsidP="00EB76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D845D2">
              <w:rPr>
                <w:rFonts w:eastAsia="Arial" w:cstheme="minorHAnsi"/>
                <w:color w:val="000000"/>
                <w:sz w:val="20"/>
                <w:szCs w:val="20"/>
              </w:rPr>
              <w:t>116.9 (98.4, 130.6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BAB1AF" w14:textId="77777777" w:rsidR="006922C3" w:rsidRPr="00D845D2" w:rsidRDefault="006922C3" w:rsidP="00EB76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D845D2">
              <w:rPr>
                <w:rFonts w:eastAsia="Arial" w:cstheme="minorHAnsi"/>
                <w:color w:val="000000"/>
                <w:sz w:val="20"/>
                <w:szCs w:val="20"/>
              </w:rPr>
              <w:t>0.820</w:t>
            </w:r>
            <w:r w:rsidRPr="00D845D2">
              <w:rPr>
                <w:rFonts w:eastAsia="Arial" w:cstheme="minorHAnsi"/>
                <w:color w:val="000000"/>
                <w:sz w:val="20"/>
                <w:szCs w:val="20"/>
                <w:vertAlign w:val="superscript"/>
              </w:rPr>
              <w:t>2</w:t>
            </w:r>
          </w:p>
        </w:tc>
      </w:tr>
      <w:tr w:rsidR="006922C3" w:rsidRPr="00D845D2" w14:paraId="4F376A6F" w14:textId="77777777" w:rsidTr="00EB762C">
        <w:trPr>
          <w:jc w:val="center"/>
        </w:trPr>
        <w:tc>
          <w:tcPr>
            <w:tcW w:w="61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CD1AE7" w14:textId="77777777" w:rsidR="006922C3" w:rsidRPr="00D845D2" w:rsidRDefault="006922C3" w:rsidP="00EB76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cstheme="minorHAnsi"/>
                <w:sz w:val="20"/>
                <w:szCs w:val="20"/>
              </w:rPr>
            </w:pPr>
            <w:r w:rsidRPr="00D845D2">
              <w:rPr>
                <w:rFonts w:eastAsia="Arial" w:cstheme="minorHAnsi"/>
                <w:b/>
                <w:color w:val="000000"/>
                <w:sz w:val="20"/>
                <w:szCs w:val="20"/>
              </w:rPr>
              <w:t>eGFR estimated glomerular filtration rate (mL/min/1.73m2)</w:t>
            </w:r>
          </w:p>
        </w:tc>
        <w:tc>
          <w:tcPr>
            <w:tcW w:w="23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8DFFC8" w14:textId="77777777" w:rsidR="006922C3" w:rsidRPr="00D845D2" w:rsidRDefault="006922C3" w:rsidP="00EB76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7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9AA320" w14:textId="77777777" w:rsidR="006922C3" w:rsidRPr="00D845D2" w:rsidRDefault="006922C3" w:rsidP="00EB76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70EC0D" w14:textId="77777777" w:rsidR="006922C3" w:rsidRPr="00D845D2" w:rsidRDefault="006922C3" w:rsidP="00EB76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1C7814" w14:textId="77777777" w:rsidR="006922C3" w:rsidRPr="00D845D2" w:rsidRDefault="006922C3" w:rsidP="00EB76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D845D2">
              <w:rPr>
                <w:rFonts w:eastAsia="Arial" w:cstheme="minorHAnsi"/>
                <w:color w:val="000000"/>
                <w:sz w:val="20"/>
                <w:szCs w:val="20"/>
              </w:rPr>
              <w:t>0.814</w:t>
            </w:r>
            <w:r w:rsidRPr="00D845D2">
              <w:rPr>
                <w:rFonts w:eastAsia="Arial" w:cstheme="minorHAnsi"/>
                <w:color w:val="000000"/>
                <w:sz w:val="20"/>
                <w:szCs w:val="20"/>
                <w:vertAlign w:val="superscript"/>
              </w:rPr>
              <w:t>4</w:t>
            </w:r>
          </w:p>
        </w:tc>
      </w:tr>
      <w:tr w:rsidR="006922C3" w:rsidRPr="00D845D2" w14:paraId="70F33622" w14:textId="77777777" w:rsidTr="00EB762C">
        <w:trPr>
          <w:jc w:val="center"/>
        </w:trPr>
        <w:tc>
          <w:tcPr>
            <w:tcW w:w="61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FB15FE" w14:textId="77777777" w:rsidR="006922C3" w:rsidRPr="00D845D2" w:rsidRDefault="006922C3" w:rsidP="00EB76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cstheme="minorHAnsi"/>
                <w:sz w:val="20"/>
                <w:szCs w:val="20"/>
              </w:rPr>
            </w:pPr>
            <w:r w:rsidRPr="00D845D2">
              <w:rPr>
                <w:rFonts w:eastAsia="Arial" w:cstheme="minorHAnsi"/>
                <w:color w:val="000000"/>
                <w:sz w:val="20"/>
                <w:szCs w:val="20"/>
              </w:rPr>
              <w:t>&lt; 30</w:t>
            </w:r>
          </w:p>
        </w:tc>
        <w:tc>
          <w:tcPr>
            <w:tcW w:w="23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8779CF" w14:textId="77777777" w:rsidR="006922C3" w:rsidRPr="00D845D2" w:rsidRDefault="006922C3" w:rsidP="00EB76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D845D2">
              <w:rPr>
                <w:rFonts w:eastAsia="Arial" w:cstheme="minorHAnsi"/>
                <w:color w:val="000000"/>
                <w:sz w:val="20"/>
                <w:szCs w:val="20"/>
              </w:rPr>
              <w:t>38 (3.5%)</w:t>
            </w:r>
          </w:p>
        </w:tc>
        <w:tc>
          <w:tcPr>
            <w:tcW w:w="27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58A716" w14:textId="77777777" w:rsidR="006922C3" w:rsidRPr="00D845D2" w:rsidRDefault="006922C3" w:rsidP="00EB76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D845D2">
              <w:rPr>
                <w:rFonts w:eastAsia="Arial" w:cstheme="minorHAnsi"/>
                <w:color w:val="000000"/>
                <w:sz w:val="20"/>
                <w:szCs w:val="20"/>
              </w:rPr>
              <w:t>36 (3.5%)</w:t>
            </w:r>
          </w:p>
        </w:tc>
        <w:tc>
          <w:tcPr>
            <w:tcW w:w="23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0EA2E7" w14:textId="77777777" w:rsidR="006922C3" w:rsidRPr="00D845D2" w:rsidRDefault="006922C3" w:rsidP="00EB76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D845D2">
              <w:rPr>
                <w:rFonts w:eastAsia="Arial" w:cstheme="minorHAnsi"/>
                <w:color w:val="000000"/>
                <w:sz w:val="20"/>
                <w:szCs w:val="20"/>
              </w:rPr>
              <w:t>2 (2.5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8C3C53" w14:textId="77777777" w:rsidR="006922C3" w:rsidRPr="00D845D2" w:rsidRDefault="006922C3" w:rsidP="00EB76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6922C3" w:rsidRPr="00D845D2" w14:paraId="52CB67AE" w14:textId="77777777" w:rsidTr="00EB762C">
        <w:trPr>
          <w:jc w:val="center"/>
        </w:trPr>
        <w:tc>
          <w:tcPr>
            <w:tcW w:w="61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70AB77" w14:textId="77777777" w:rsidR="006922C3" w:rsidRPr="00D845D2" w:rsidRDefault="006922C3" w:rsidP="00EB76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cstheme="minorHAnsi"/>
                <w:sz w:val="20"/>
                <w:szCs w:val="20"/>
              </w:rPr>
            </w:pPr>
            <w:r w:rsidRPr="00D845D2">
              <w:rPr>
                <w:rFonts w:eastAsia="Arial" w:cstheme="minorHAnsi"/>
                <w:color w:val="000000"/>
                <w:sz w:val="20"/>
                <w:szCs w:val="20"/>
              </w:rPr>
              <w:t>30-50</w:t>
            </w:r>
          </w:p>
        </w:tc>
        <w:tc>
          <w:tcPr>
            <w:tcW w:w="23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6ECA7A" w14:textId="77777777" w:rsidR="006922C3" w:rsidRPr="00D845D2" w:rsidRDefault="006922C3" w:rsidP="00EB76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D845D2">
              <w:rPr>
                <w:rFonts w:eastAsia="Arial" w:cstheme="minorHAnsi"/>
                <w:color w:val="000000"/>
                <w:sz w:val="20"/>
                <w:szCs w:val="20"/>
              </w:rPr>
              <w:t>32 (2.9%)</w:t>
            </w:r>
          </w:p>
        </w:tc>
        <w:tc>
          <w:tcPr>
            <w:tcW w:w="27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5A606C" w14:textId="77777777" w:rsidR="006922C3" w:rsidRPr="00D845D2" w:rsidRDefault="006922C3" w:rsidP="00EB76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D845D2">
              <w:rPr>
                <w:rFonts w:eastAsia="Arial" w:cstheme="minorHAnsi"/>
                <w:color w:val="000000"/>
                <w:sz w:val="20"/>
                <w:szCs w:val="20"/>
              </w:rPr>
              <w:t>31 (3.0%)</w:t>
            </w:r>
          </w:p>
        </w:tc>
        <w:tc>
          <w:tcPr>
            <w:tcW w:w="23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31C841" w14:textId="77777777" w:rsidR="006922C3" w:rsidRPr="00D845D2" w:rsidRDefault="006922C3" w:rsidP="00EB76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D845D2">
              <w:rPr>
                <w:rFonts w:eastAsia="Arial" w:cstheme="minorHAnsi"/>
                <w:color w:val="000000"/>
                <w:sz w:val="20"/>
                <w:szCs w:val="20"/>
              </w:rPr>
              <w:t>1 (1.2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DC4838" w14:textId="77777777" w:rsidR="006922C3" w:rsidRPr="00D845D2" w:rsidRDefault="006922C3" w:rsidP="00EB76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6922C3" w:rsidRPr="00D845D2" w14:paraId="2CC035ED" w14:textId="77777777" w:rsidTr="00EB762C">
        <w:trPr>
          <w:jc w:val="center"/>
        </w:trPr>
        <w:tc>
          <w:tcPr>
            <w:tcW w:w="61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556828" w14:textId="77777777" w:rsidR="006922C3" w:rsidRPr="00D845D2" w:rsidRDefault="006922C3" w:rsidP="00EB76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cstheme="minorHAnsi"/>
                <w:sz w:val="20"/>
                <w:szCs w:val="20"/>
              </w:rPr>
            </w:pPr>
            <w:r w:rsidRPr="00D845D2">
              <w:rPr>
                <w:rFonts w:eastAsia="Arial" w:cstheme="minorHAnsi"/>
                <w:color w:val="000000"/>
                <w:sz w:val="20"/>
                <w:szCs w:val="20"/>
              </w:rPr>
              <w:t>&gt; 50</w:t>
            </w:r>
          </w:p>
        </w:tc>
        <w:tc>
          <w:tcPr>
            <w:tcW w:w="23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89C097" w14:textId="77777777" w:rsidR="006922C3" w:rsidRPr="00D845D2" w:rsidRDefault="006922C3" w:rsidP="00EB76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D845D2">
              <w:rPr>
                <w:rFonts w:eastAsia="Arial" w:cstheme="minorHAnsi"/>
                <w:color w:val="000000"/>
                <w:sz w:val="20"/>
                <w:szCs w:val="20"/>
              </w:rPr>
              <w:t>1,031 (93.6%)</w:t>
            </w:r>
          </w:p>
        </w:tc>
        <w:tc>
          <w:tcPr>
            <w:tcW w:w="27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AE3694" w14:textId="77777777" w:rsidR="006922C3" w:rsidRPr="00D845D2" w:rsidRDefault="006922C3" w:rsidP="00EB76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D845D2">
              <w:rPr>
                <w:rFonts w:eastAsia="Arial" w:cstheme="minorHAnsi"/>
                <w:color w:val="000000"/>
                <w:sz w:val="20"/>
                <w:szCs w:val="20"/>
              </w:rPr>
              <w:t>953 (93.4%)</w:t>
            </w:r>
          </w:p>
        </w:tc>
        <w:tc>
          <w:tcPr>
            <w:tcW w:w="23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707773" w14:textId="77777777" w:rsidR="006922C3" w:rsidRPr="00D845D2" w:rsidRDefault="006922C3" w:rsidP="00EB76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D845D2">
              <w:rPr>
                <w:rFonts w:eastAsia="Arial" w:cstheme="minorHAnsi"/>
                <w:color w:val="000000"/>
                <w:sz w:val="20"/>
                <w:szCs w:val="20"/>
              </w:rPr>
              <w:t>78 (96.3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A34CA5" w14:textId="77777777" w:rsidR="006922C3" w:rsidRPr="00D845D2" w:rsidRDefault="006922C3" w:rsidP="00EB76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6922C3" w:rsidRPr="00D845D2" w14:paraId="195E025A" w14:textId="77777777" w:rsidTr="00EB762C">
        <w:trPr>
          <w:jc w:val="center"/>
        </w:trPr>
        <w:tc>
          <w:tcPr>
            <w:tcW w:w="61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E192CC" w14:textId="77777777" w:rsidR="006922C3" w:rsidRPr="00D845D2" w:rsidRDefault="006922C3" w:rsidP="00EB76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cstheme="minorHAnsi"/>
                <w:sz w:val="20"/>
                <w:szCs w:val="20"/>
              </w:rPr>
            </w:pPr>
            <w:r w:rsidRPr="00D845D2">
              <w:rPr>
                <w:rFonts w:eastAsia="Arial" w:cstheme="minorHAnsi"/>
                <w:color w:val="000000"/>
                <w:sz w:val="20"/>
                <w:szCs w:val="20"/>
              </w:rPr>
              <w:lastRenderedPageBreak/>
              <w:t>(Missing)</w:t>
            </w:r>
          </w:p>
        </w:tc>
        <w:tc>
          <w:tcPr>
            <w:tcW w:w="23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C983D0" w14:textId="77777777" w:rsidR="006922C3" w:rsidRPr="00D845D2" w:rsidRDefault="006922C3" w:rsidP="00EB76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D845D2">
              <w:rPr>
                <w:rFonts w:eastAsia="Arial"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27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D28507" w14:textId="77777777" w:rsidR="006922C3" w:rsidRPr="00D845D2" w:rsidRDefault="006922C3" w:rsidP="00EB76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D845D2">
              <w:rPr>
                <w:rFonts w:eastAsia="Arial"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23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461571" w14:textId="77777777" w:rsidR="006922C3" w:rsidRPr="00D845D2" w:rsidRDefault="006922C3" w:rsidP="00EB76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D845D2">
              <w:rPr>
                <w:rFonts w:eastAsia="Arial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B156DB" w14:textId="77777777" w:rsidR="006922C3" w:rsidRPr="00D845D2" w:rsidRDefault="006922C3" w:rsidP="00EB76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6922C3" w:rsidRPr="00D845D2" w14:paraId="179DA6A5" w14:textId="77777777" w:rsidTr="00EB762C">
        <w:trPr>
          <w:jc w:val="center"/>
        </w:trPr>
        <w:tc>
          <w:tcPr>
            <w:tcW w:w="61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8CF4A9" w14:textId="77777777" w:rsidR="006922C3" w:rsidRPr="00D845D2" w:rsidRDefault="006922C3" w:rsidP="00EB76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rPr>
                <w:rFonts w:cstheme="minorHAnsi"/>
                <w:sz w:val="20"/>
                <w:szCs w:val="20"/>
                <w:lang w:val="sv-SE"/>
              </w:rPr>
            </w:pPr>
            <w:r w:rsidRPr="00D845D2">
              <w:rPr>
                <w:rFonts w:eastAsia="Arial" w:cstheme="minorHAnsi"/>
                <w:b/>
                <w:color w:val="000000"/>
                <w:sz w:val="20"/>
                <w:szCs w:val="20"/>
                <w:lang w:val="pt-BR"/>
              </w:rPr>
              <w:t>HIV – RNA (</w:t>
            </w:r>
            <w:proofErr w:type="spellStart"/>
            <w:r w:rsidRPr="00D845D2">
              <w:rPr>
                <w:rFonts w:eastAsia="Arial" w:cstheme="minorHAnsi"/>
                <w:b/>
                <w:color w:val="000000"/>
                <w:sz w:val="20"/>
                <w:szCs w:val="20"/>
                <w:lang w:val="pt-BR"/>
              </w:rPr>
              <w:t>cp</w:t>
            </w:r>
            <w:proofErr w:type="spellEnd"/>
            <w:r w:rsidRPr="00D845D2">
              <w:rPr>
                <w:rFonts w:eastAsia="Arial" w:cstheme="minorHAnsi"/>
                <w:b/>
                <w:color w:val="000000"/>
                <w:sz w:val="20"/>
                <w:szCs w:val="20"/>
                <w:lang w:val="pt-BR"/>
              </w:rPr>
              <w:t>/</w:t>
            </w:r>
            <w:proofErr w:type="spellStart"/>
            <w:r w:rsidRPr="00D845D2">
              <w:rPr>
                <w:rFonts w:eastAsia="Arial" w:cstheme="minorHAnsi"/>
                <w:b/>
                <w:color w:val="000000"/>
                <w:sz w:val="20"/>
                <w:szCs w:val="20"/>
                <w:lang w:val="pt-BR"/>
              </w:rPr>
              <w:t>mL</w:t>
            </w:r>
            <w:proofErr w:type="spellEnd"/>
            <w:r w:rsidRPr="00D845D2">
              <w:rPr>
                <w:rFonts w:eastAsia="Arial" w:cstheme="minorHAnsi"/>
                <w:b/>
                <w:color w:val="000000"/>
                <w:sz w:val="20"/>
                <w:szCs w:val="20"/>
                <w:lang w:val="pt-BR"/>
              </w:rPr>
              <w:t xml:space="preserve">) (log10) </w:t>
            </w:r>
            <w:r w:rsidRPr="00D845D2">
              <w:rPr>
                <w:rFonts w:eastAsia="Arial" w:cstheme="minorHAnsi"/>
                <w:color w:val="000000"/>
                <w:sz w:val="20"/>
                <w:szCs w:val="20"/>
                <w:lang w:val="sv-SE"/>
              </w:rPr>
              <w:t>Median (IQR)</w:t>
            </w:r>
          </w:p>
        </w:tc>
        <w:tc>
          <w:tcPr>
            <w:tcW w:w="23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92D98D" w14:textId="77777777" w:rsidR="006922C3" w:rsidRPr="00D845D2" w:rsidRDefault="006922C3" w:rsidP="00EB76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D845D2">
              <w:rPr>
                <w:rFonts w:eastAsia="Arial" w:cstheme="minorHAnsi"/>
                <w:color w:val="000000"/>
                <w:sz w:val="20"/>
                <w:szCs w:val="20"/>
              </w:rPr>
              <w:t>4.7 (4.0, 5.2)</w:t>
            </w:r>
          </w:p>
        </w:tc>
        <w:tc>
          <w:tcPr>
            <w:tcW w:w="27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B0CE1E" w14:textId="77777777" w:rsidR="006922C3" w:rsidRPr="00D845D2" w:rsidRDefault="006922C3" w:rsidP="00EB76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D845D2">
              <w:rPr>
                <w:rFonts w:eastAsia="Arial" w:cstheme="minorHAnsi"/>
                <w:color w:val="000000"/>
                <w:sz w:val="20"/>
                <w:szCs w:val="20"/>
              </w:rPr>
              <w:t>4.7 (4.0, 5.2)</w:t>
            </w:r>
          </w:p>
        </w:tc>
        <w:tc>
          <w:tcPr>
            <w:tcW w:w="23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E00AD9" w14:textId="77777777" w:rsidR="006922C3" w:rsidRPr="00D845D2" w:rsidRDefault="006922C3" w:rsidP="00EB76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D845D2">
              <w:rPr>
                <w:rFonts w:eastAsia="Arial" w:cstheme="minorHAnsi"/>
                <w:color w:val="000000"/>
                <w:sz w:val="20"/>
                <w:szCs w:val="20"/>
              </w:rPr>
              <w:t>4.8 (4.0, 5.1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0CF848" w14:textId="77777777" w:rsidR="006922C3" w:rsidRPr="00D845D2" w:rsidRDefault="006922C3" w:rsidP="00EB76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D845D2">
              <w:rPr>
                <w:rFonts w:eastAsia="Arial" w:cstheme="minorHAnsi"/>
                <w:color w:val="000000"/>
                <w:sz w:val="20"/>
                <w:szCs w:val="20"/>
              </w:rPr>
              <w:t>0.982</w:t>
            </w:r>
            <w:r w:rsidRPr="00D845D2">
              <w:rPr>
                <w:rFonts w:eastAsia="Arial" w:cstheme="minorHAnsi"/>
                <w:color w:val="000000"/>
                <w:sz w:val="20"/>
                <w:szCs w:val="20"/>
                <w:vertAlign w:val="superscript"/>
              </w:rPr>
              <w:t>2</w:t>
            </w:r>
          </w:p>
        </w:tc>
      </w:tr>
      <w:tr w:rsidR="006922C3" w:rsidRPr="00D845D2" w14:paraId="7C5AA820" w14:textId="77777777" w:rsidTr="00EB762C">
        <w:trPr>
          <w:jc w:val="center"/>
        </w:trPr>
        <w:tc>
          <w:tcPr>
            <w:tcW w:w="61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0EBC2B" w14:textId="77777777" w:rsidR="006922C3" w:rsidRPr="00D845D2" w:rsidRDefault="006922C3" w:rsidP="00EB76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cstheme="minorHAnsi"/>
                <w:sz w:val="20"/>
                <w:szCs w:val="20"/>
              </w:rPr>
            </w:pPr>
            <w:r w:rsidRPr="00D845D2">
              <w:rPr>
                <w:rFonts w:eastAsia="Arial" w:cstheme="minorHAnsi"/>
                <w:color w:val="000000"/>
                <w:sz w:val="20"/>
                <w:szCs w:val="20"/>
              </w:rPr>
              <w:t>(Missing)</w:t>
            </w:r>
          </w:p>
        </w:tc>
        <w:tc>
          <w:tcPr>
            <w:tcW w:w="23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558840" w14:textId="77777777" w:rsidR="006922C3" w:rsidRPr="00D845D2" w:rsidRDefault="006922C3" w:rsidP="00EB76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D845D2">
              <w:rPr>
                <w:rFonts w:eastAsia="Arial" w:cstheme="minorHAns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27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58D5CB" w14:textId="77777777" w:rsidR="006922C3" w:rsidRPr="00D845D2" w:rsidRDefault="006922C3" w:rsidP="00EB76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D845D2">
              <w:rPr>
                <w:rFonts w:eastAsia="Arial" w:cstheme="minorHAns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23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0E9EB7" w14:textId="77777777" w:rsidR="006922C3" w:rsidRPr="00D845D2" w:rsidRDefault="006922C3" w:rsidP="00EB76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D845D2">
              <w:rPr>
                <w:rFonts w:eastAsia="Arial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EBC7BD" w14:textId="77777777" w:rsidR="006922C3" w:rsidRPr="00D845D2" w:rsidRDefault="006922C3" w:rsidP="00EB76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6922C3" w:rsidRPr="00D845D2" w14:paraId="757CAF5B" w14:textId="77777777" w:rsidTr="00EB762C">
        <w:trPr>
          <w:jc w:val="center"/>
        </w:trPr>
        <w:tc>
          <w:tcPr>
            <w:tcW w:w="61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F0C73D" w14:textId="77777777" w:rsidR="006922C3" w:rsidRPr="005A70B5" w:rsidRDefault="006922C3" w:rsidP="00EB76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cstheme="minorHAnsi"/>
                <w:sz w:val="20"/>
                <w:szCs w:val="20"/>
              </w:rPr>
            </w:pPr>
            <w:r w:rsidRPr="005A70B5">
              <w:rPr>
                <w:rFonts w:eastAsia="Arial" w:cstheme="minorHAnsi"/>
                <w:b/>
                <w:color w:val="000000"/>
                <w:sz w:val="20"/>
                <w:szCs w:val="20"/>
              </w:rPr>
              <w:t>HIV – RNA (cp/mL)</w:t>
            </w:r>
          </w:p>
        </w:tc>
        <w:tc>
          <w:tcPr>
            <w:tcW w:w="23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18537C" w14:textId="77777777" w:rsidR="006922C3" w:rsidRPr="00D845D2" w:rsidRDefault="006922C3" w:rsidP="00EB76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7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47C491" w14:textId="77777777" w:rsidR="006922C3" w:rsidRPr="00D845D2" w:rsidRDefault="006922C3" w:rsidP="00EB76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4CC690" w14:textId="77777777" w:rsidR="006922C3" w:rsidRPr="00D845D2" w:rsidRDefault="006922C3" w:rsidP="00EB76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6A84FD" w14:textId="77777777" w:rsidR="006922C3" w:rsidRPr="00D845D2" w:rsidRDefault="006922C3" w:rsidP="00EB76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D845D2">
              <w:rPr>
                <w:rFonts w:eastAsia="Arial" w:cstheme="minorHAnsi"/>
                <w:color w:val="000000"/>
                <w:sz w:val="20"/>
                <w:szCs w:val="20"/>
              </w:rPr>
              <w:t>0.595</w:t>
            </w:r>
            <w:r w:rsidRPr="00D845D2">
              <w:rPr>
                <w:rFonts w:eastAsia="Arial" w:cstheme="minorHAnsi"/>
                <w:color w:val="000000"/>
                <w:sz w:val="20"/>
                <w:szCs w:val="20"/>
                <w:vertAlign w:val="superscript"/>
              </w:rPr>
              <w:t>4</w:t>
            </w:r>
          </w:p>
        </w:tc>
      </w:tr>
      <w:tr w:rsidR="006922C3" w:rsidRPr="00D845D2" w14:paraId="17F8E8B3" w14:textId="77777777" w:rsidTr="00EB762C">
        <w:trPr>
          <w:jc w:val="center"/>
        </w:trPr>
        <w:tc>
          <w:tcPr>
            <w:tcW w:w="61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6020E8" w14:textId="77777777" w:rsidR="006922C3" w:rsidRPr="005A70B5" w:rsidRDefault="006922C3" w:rsidP="00EB76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cstheme="minorHAnsi"/>
                <w:sz w:val="20"/>
                <w:szCs w:val="20"/>
              </w:rPr>
            </w:pPr>
            <w:r w:rsidRPr="005A70B5">
              <w:rPr>
                <w:rFonts w:eastAsia="Arial" w:cstheme="minorHAnsi"/>
                <w:color w:val="000000"/>
                <w:sz w:val="20"/>
                <w:szCs w:val="20"/>
              </w:rPr>
              <w:t>Undetectable</w:t>
            </w:r>
          </w:p>
        </w:tc>
        <w:tc>
          <w:tcPr>
            <w:tcW w:w="23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DB3EDF" w14:textId="77777777" w:rsidR="006922C3" w:rsidRPr="00D845D2" w:rsidRDefault="006922C3" w:rsidP="00EB76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D845D2">
              <w:rPr>
                <w:rFonts w:eastAsia="Arial" w:cstheme="minorHAnsi"/>
                <w:color w:val="000000"/>
                <w:sz w:val="20"/>
                <w:szCs w:val="20"/>
              </w:rPr>
              <w:t>47 (4.3%)</w:t>
            </w:r>
          </w:p>
        </w:tc>
        <w:tc>
          <w:tcPr>
            <w:tcW w:w="27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07BBA5" w14:textId="77777777" w:rsidR="006922C3" w:rsidRPr="00D845D2" w:rsidRDefault="006922C3" w:rsidP="00EB76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D845D2">
              <w:rPr>
                <w:rFonts w:eastAsia="Arial" w:cstheme="minorHAnsi"/>
                <w:color w:val="000000"/>
                <w:sz w:val="20"/>
                <w:szCs w:val="20"/>
              </w:rPr>
              <w:t>43 (4.3%)</w:t>
            </w:r>
          </w:p>
        </w:tc>
        <w:tc>
          <w:tcPr>
            <w:tcW w:w="23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B6591F" w14:textId="77777777" w:rsidR="006922C3" w:rsidRPr="00D845D2" w:rsidRDefault="006922C3" w:rsidP="00EB76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D845D2">
              <w:rPr>
                <w:rFonts w:eastAsia="Arial" w:cstheme="minorHAnsi"/>
                <w:color w:val="000000"/>
                <w:sz w:val="20"/>
                <w:szCs w:val="20"/>
              </w:rPr>
              <w:t>4 (4.9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85CC3C" w14:textId="77777777" w:rsidR="006922C3" w:rsidRPr="00D845D2" w:rsidRDefault="006922C3" w:rsidP="00EB76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6922C3" w:rsidRPr="00D845D2" w14:paraId="0EF0AC9E" w14:textId="77777777" w:rsidTr="00EB762C">
        <w:trPr>
          <w:jc w:val="center"/>
        </w:trPr>
        <w:tc>
          <w:tcPr>
            <w:tcW w:w="61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03D8C5" w14:textId="77777777" w:rsidR="006922C3" w:rsidRPr="005A70B5" w:rsidRDefault="006922C3" w:rsidP="00EB76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cstheme="minorHAnsi"/>
                <w:sz w:val="20"/>
                <w:szCs w:val="20"/>
              </w:rPr>
            </w:pPr>
            <w:r w:rsidRPr="005A70B5">
              <w:rPr>
                <w:rFonts w:eastAsia="Arial" w:cstheme="minorHAnsi"/>
                <w:color w:val="000000"/>
                <w:sz w:val="20"/>
                <w:szCs w:val="20"/>
              </w:rPr>
              <w:t>&lt; 300</w:t>
            </w:r>
          </w:p>
        </w:tc>
        <w:tc>
          <w:tcPr>
            <w:tcW w:w="23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9FCAD2" w14:textId="77777777" w:rsidR="006922C3" w:rsidRPr="00D845D2" w:rsidRDefault="006922C3" w:rsidP="00EB76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D845D2">
              <w:rPr>
                <w:rFonts w:eastAsia="Arial" w:cstheme="minorHAnsi"/>
                <w:color w:val="000000"/>
                <w:sz w:val="20"/>
                <w:szCs w:val="20"/>
              </w:rPr>
              <w:t>63 (5.8%)</w:t>
            </w:r>
          </w:p>
        </w:tc>
        <w:tc>
          <w:tcPr>
            <w:tcW w:w="27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34982E" w14:textId="77777777" w:rsidR="006922C3" w:rsidRPr="00D845D2" w:rsidRDefault="006922C3" w:rsidP="00EB76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D845D2">
              <w:rPr>
                <w:rFonts w:eastAsia="Arial" w:cstheme="minorHAnsi"/>
                <w:color w:val="000000"/>
                <w:sz w:val="20"/>
                <w:szCs w:val="20"/>
              </w:rPr>
              <w:t>57 (5.7%)</w:t>
            </w:r>
          </w:p>
        </w:tc>
        <w:tc>
          <w:tcPr>
            <w:tcW w:w="23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BEF7E7" w14:textId="77777777" w:rsidR="006922C3" w:rsidRPr="00D845D2" w:rsidRDefault="006922C3" w:rsidP="00EB76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D845D2">
              <w:rPr>
                <w:rFonts w:eastAsia="Arial" w:cstheme="minorHAnsi"/>
                <w:color w:val="000000"/>
                <w:sz w:val="20"/>
                <w:szCs w:val="20"/>
              </w:rPr>
              <w:t>6 (7.4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390E92" w14:textId="77777777" w:rsidR="006922C3" w:rsidRPr="00D845D2" w:rsidRDefault="006922C3" w:rsidP="00EB76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6922C3" w:rsidRPr="00D845D2" w14:paraId="68B7F375" w14:textId="77777777" w:rsidTr="00EB762C">
        <w:trPr>
          <w:jc w:val="center"/>
        </w:trPr>
        <w:tc>
          <w:tcPr>
            <w:tcW w:w="61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1AD801" w14:textId="77777777" w:rsidR="006922C3" w:rsidRPr="005A70B5" w:rsidRDefault="006922C3" w:rsidP="00EB76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cstheme="minorHAnsi"/>
                <w:sz w:val="20"/>
                <w:szCs w:val="20"/>
              </w:rPr>
            </w:pPr>
            <w:r w:rsidRPr="005A70B5">
              <w:rPr>
                <w:rFonts w:eastAsia="Arial" w:cstheme="minorHAnsi"/>
                <w:color w:val="000000"/>
                <w:sz w:val="20"/>
                <w:szCs w:val="20"/>
              </w:rPr>
              <w:t xml:space="preserve">300 </w:t>
            </w:r>
            <w:r>
              <w:rPr>
                <w:rFonts w:eastAsia="Arial" w:cstheme="minorHAnsi"/>
                <w:color w:val="000000"/>
                <w:sz w:val="20"/>
                <w:szCs w:val="20"/>
              </w:rPr>
              <w:t>–</w:t>
            </w:r>
            <w:r w:rsidRPr="005A70B5">
              <w:rPr>
                <w:rFonts w:eastAsia="Arial" w:cstheme="minorHAnsi"/>
                <w:color w:val="000000"/>
                <w:sz w:val="20"/>
                <w:szCs w:val="20"/>
              </w:rPr>
              <w:t xml:space="preserve"> 1000</w:t>
            </w:r>
          </w:p>
        </w:tc>
        <w:tc>
          <w:tcPr>
            <w:tcW w:w="23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DD7775" w14:textId="77777777" w:rsidR="006922C3" w:rsidRPr="00D845D2" w:rsidRDefault="006922C3" w:rsidP="00EB76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D845D2">
              <w:rPr>
                <w:rFonts w:eastAsia="Arial" w:cstheme="minorHAnsi"/>
                <w:color w:val="000000"/>
                <w:sz w:val="20"/>
                <w:szCs w:val="20"/>
              </w:rPr>
              <w:t>40 (3.7%)</w:t>
            </w:r>
          </w:p>
        </w:tc>
        <w:tc>
          <w:tcPr>
            <w:tcW w:w="27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3C75DB" w14:textId="77777777" w:rsidR="006922C3" w:rsidRPr="00D845D2" w:rsidRDefault="006922C3" w:rsidP="00EB76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D845D2">
              <w:rPr>
                <w:rFonts w:eastAsia="Arial" w:cstheme="minorHAnsi"/>
                <w:color w:val="000000"/>
                <w:sz w:val="20"/>
                <w:szCs w:val="20"/>
              </w:rPr>
              <w:t>39 (3.9%)</w:t>
            </w:r>
          </w:p>
        </w:tc>
        <w:tc>
          <w:tcPr>
            <w:tcW w:w="23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822ECB" w14:textId="77777777" w:rsidR="006922C3" w:rsidRPr="00D845D2" w:rsidRDefault="006922C3" w:rsidP="00EB76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D845D2">
              <w:rPr>
                <w:rFonts w:eastAsia="Arial" w:cstheme="minorHAnsi"/>
                <w:color w:val="000000"/>
                <w:sz w:val="20"/>
                <w:szCs w:val="20"/>
              </w:rPr>
              <w:t>1 (1.2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4A1297" w14:textId="77777777" w:rsidR="006922C3" w:rsidRPr="00D845D2" w:rsidRDefault="006922C3" w:rsidP="00EB76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6922C3" w:rsidRPr="00D845D2" w14:paraId="20BDCA4F" w14:textId="77777777" w:rsidTr="00EB762C">
        <w:trPr>
          <w:jc w:val="center"/>
        </w:trPr>
        <w:tc>
          <w:tcPr>
            <w:tcW w:w="61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03D014" w14:textId="77777777" w:rsidR="006922C3" w:rsidRPr="005A70B5" w:rsidRDefault="006922C3" w:rsidP="00EB76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cstheme="minorHAnsi"/>
                <w:sz w:val="20"/>
                <w:szCs w:val="20"/>
              </w:rPr>
            </w:pPr>
            <w:r w:rsidRPr="005A70B5">
              <w:rPr>
                <w:rFonts w:eastAsia="Arial" w:cstheme="minorHAnsi"/>
                <w:color w:val="000000"/>
                <w:sz w:val="20"/>
                <w:szCs w:val="20"/>
              </w:rPr>
              <w:t>&gt; 1000</w:t>
            </w:r>
          </w:p>
        </w:tc>
        <w:tc>
          <w:tcPr>
            <w:tcW w:w="23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5283C7" w14:textId="77777777" w:rsidR="006922C3" w:rsidRPr="00D845D2" w:rsidRDefault="006922C3" w:rsidP="00EB76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D845D2">
              <w:rPr>
                <w:rFonts w:eastAsia="Arial" w:cstheme="minorHAnsi"/>
                <w:color w:val="000000"/>
                <w:sz w:val="20"/>
                <w:szCs w:val="20"/>
              </w:rPr>
              <w:t>932 (86.1%)</w:t>
            </w:r>
          </w:p>
        </w:tc>
        <w:tc>
          <w:tcPr>
            <w:tcW w:w="27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965483" w14:textId="77777777" w:rsidR="006922C3" w:rsidRPr="00D845D2" w:rsidRDefault="006922C3" w:rsidP="00EB76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D845D2">
              <w:rPr>
                <w:rFonts w:eastAsia="Arial" w:cstheme="minorHAnsi"/>
                <w:color w:val="000000"/>
                <w:sz w:val="20"/>
                <w:szCs w:val="20"/>
              </w:rPr>
              <w:t>862 (86.1%)</w:t>
            </w:r>
          </w:p>
        </w:tc>
        <w:tc>
          <w:tcPr>
            <w:tcW w:w="23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352305" w14:textId="77777777" w:rsidR="006922C3" w:rsidRPr="00D845D2" w:rsidRDefault="006922C3" w:rsidP="00EB76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D845D2">
              <w:rPr>
                <w:rFonts w:eastAsia="Arial" w:cstheme="minorHAnsi"/>
                <w:color w:val="000000"/>
                <w:sz w:val="20"/>
                <w:szCs w:val="20"/>
              </w:rPr>
              <w:t>70 (86.4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8D5334" w14:textId="77777777" w:rsidR="006922C3" w:rsidRPr="00D845D2" w:rsidRDefault="006922C3" w:rsidP="00EB76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6922C3" w:rsidRPr="00D845D2" w14:paraId="4D809A92" w14:textId="77777777" w:rsidTr="00EB762C">
        <w:trPr>
          <w:jc w:val="center"/>
        </w:trPr>
        <w:tc>
          <w:tcPr>
            <w:tcW w:w="61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06F910" w14:textId="77777777" w:rsidR="006922C3" w:rsidRPr="00D845D2" w:rsidRDefault="006922C3" w:rsidP="00EB76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cstheme="minorHAnsi"/>
                <w:sz w:val="20"/>
                <w:szCs w:val="20"/>
              </w:rPr>
            </w:pPr>
            <w:r w:rsidRPr="00D845D2">
              <w:rPr>
                <w:rFonts w:eastAsia="Arial" w:cstheme="minorHAnsi"/>
                <w:color w:val="000000"/>
                <w:sz w:val="20"/>
                <w:szCs w:val="20"/>
              </w:rPr>
              <w:t>(Missing)</w:t>
            </w:r>
          </w:p>
        </w:tc>
        <w:tc>
          <w:tcPr>
            <w:tcW w:w="23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8DB5C7" w14:textId="77777777" w:rsidR="006922C3" w:rsidRPr="00D845D2" w:rsidRDefault="006922C3" w:rsidP="00EB76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D845D2">
              <w:rPr>
                <w:rFonts w:eastAsia="Arial" w:cstheme="minorHAns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27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835A67" w14:textId="77777777" w:rsidR="006922C3" w:rsidRPr="00D845D2" w:rsidRDefault="006922C3" w:rsidP="00EB76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D845D2">
              <w:rPr>
                <w:rFonts w:eastAsia="Arial" w:cstheme="minorHAns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23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2FE35C" w14:textId="77777777" w:rsidR="006922C3" w:rsidRPr="00D845D2" w:rsidRDefault="006922C3" w:rsidP="00EB76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D845D2">
              <w:rPr>
                <w:rFonts w:eastAsia="Arial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31EDE8" w14:textId="77777777" w:rsidR="006922C3" w:rsidRPr="00D845D2" w:rsidRDefault="006922C3" w:rsidP="00EB76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6922C3" w:rsidRPr="00D845D2" w14:paraId="7B671F6C" w14:textId="77777777" w:rsidTr="00EB762C">
        <w:trPr>
          <w:jc w:val="center"/>
        </w:trPr>
        <w:tc>
          <w:tcPr>
            <w:tcW w:w="61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B6C335" w14:textId="77777777" w:rsidR="006922C3" w:rsidRPr="00D845D2" w:rsidRDefault="006922C3" w:rsidP="00EB76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rPr>
                <w:rFonts w:cstheme="minorHAnsi"/>
                <w:sz w:val="20"/>
                <w:szCs w:val="20"/>
              </w:rPr>
            </w:pPr>
            <w:r w:rsidRPr="00D845D2">
              <w:rPr>
                <w:rFonts w:eastAsia="Arial" w:cstheme="minorHAnsi"/>
                <w:b/>
                <w:color w:val="000000"/>
                <w:sz w:val="20"/>
                <w:szCs w:val="20"/>
              </w:rPr>
              <w:t>APRI</w:t>
            </w:r>
            <w:r w:rsidRPr="00D845D2">
              <w:rPr>
                <w:rFonts w:eastAsia="Arial" w:cstheme="minorHAnsi"/>
                <w:color w:val="000000"/>
                <w:sz w:val="20"/>
                <w:szCs w:val="20"/>
              </w:rPr>
              <w:t xml:space="preserve"> Median (IQR)</w:t>
            </w:r>
          </w:p>
        </w:tc>
        <w:tc>
          <w:tcPr>
            <w:tcW w:w="23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6B9EDF" w14:textId="77777777" w:rsidR="006922C3" w:rsidRPr="00D845D2" w:rsidRDefault="006922C3" w:rsidP="00EB76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D845D2">
              <w:rPr>
                <w:rFonts w:eastAsia="Arial" w:cstheme="minorHAnsi"/>
                <w:color w:val="000000"/>
                <w:sz w:val="20"/>
                <w:szCs w:val="20"/>
              </w:rPr>
              <w:t>0.4 (0.2, 0.5)</w:t>
            </w:r>
          </w:p>
        </w:tc>
        <w:tc>
          <w:tcPr>
            <w:tcW w:w="27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BAA9F3" w14:textId="77777777" w:rsidR="006922C3" w:rsidRPr="00D845D2" w:rsidRDefault="006922C3" w:rsidP="00EB76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D845D2">
              <w:rPr>
                <w:rFonts w:eastAsia="Arial" w:cstheme="minorHAnsi"/>
                <w:color w:val="000000"/>
                <w:sz w:val="20"/>
                <w:szCs w:val="20"/>
              </w:rPr>
              <w:t>0.3 (0.2, 0.5)</w:t>
            </w:r>
          </w:p>
        </w:tc>
        <w:tc>
          <w:tcPr>
            <w:tcW w:w="23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16C06C" w14:textId="77777777" w:rsidR="006922C3" w:rsidRPr="00D845D2" w:rsidRDefault="006922C3" w:rsidP="00EB76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D845D2">
              <w:rPr>
                <w:rFonts w:eastAsia="Arial" w:cstheme="minorHAnsi"/>
                <w:color w:val="000000"/>
                <w:sz w:val="20"/>
                <w:szCs w:val="20"/>
              </w:rPr>
              <w:t>0.5 (0.3, 1.1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E0AD5A" w14:textId="77777777" w:rsidR="006922C3" w:rsidRPr="00D845D2" w:rsidRDefault="006922C3" w:rsidP="00EB76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D845D2">
              <w:rPr>
                <w:rFonts w:eastAsia="Arial" w:cstheme="minorHAnsi"/>
                <w:color w:val="000000"/>
                <w:sz w:val="20"/>
                <w:szCs w:val="20"/>
              </w:rPr>
              <w:t>&lt;0.001</w:t>
            </w:r>
            <w:r w:rsidRPr="00D845D2">
              <w:rPr>
                <w:rFonts w:eastAsia="Arial" w:cstheme="minorHAnsi"/>
                <w:color w:val="000000"/>
                <w:sz w:val="20"/>
                <w:szCs w:val="20"/>
                <w:vertAlign w:val="superscript"/>
              </w:rPr>
              <w:t>2</w:t>
            </w:r>
          </w:p>
        </w:tc>
      </w:tr>
      <w:tr w:rsidR="006922C3" w:rsidRPr="00D845D2" w14:paraId="15E672CA" w14:textId="77777777" w:rsidTr="00EB762C">
        <w:trPr>
          <w:jc w:val="center"/>
        </w:trPr>
        <w:tc>
          <w:tcPr>
            <w:tcW w:w="61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2D683F" w14:textId="77777777" w:rsidR="006922C3" w:rsidRPr="00D845D2" w:rsidRDefault="006922C3" w:rsidP="00EB76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cstheme="minorHAnsi"/>
                <w:sz w:val="20"/>
                <w:szCs w:val="20"/>
              </w:rPr>
            </w:pPr>
            <w:r w:rsidRPr="00D845D2">
              <w:rPr>
                <w:rFonts w:eastAsia="Arial" w:cstheme="minorHAnsi"/>
                <w:color w:val="000000"/>
                <w:sz w:val="20"/>
                <w:szCs w:val="20"/>
              </w:rPr>
              <w:t>(Missing)</w:t>
            </w:r>
          </w:p>
        </w:tc>
        <w:tc>
          <w:tcPr>
            <w:tcW w:w="23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051605" w14:textId="77777777" w:rsidR="006922C3" w:rsidRPr="00D845D2" w:rsidRDefault="006922C3" w:rsidP="00EB76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D845D2">
              <w:rPr>
                <w:rFonts w:eastAsia="Arial"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27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2AB58E" w14:textId="77777777" w:rsidR="006922C3" w:rsidRPr="00D845D2" w:rsidRDefault="006922C3" w:rsidP="00EB76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D845D2">
              <w:rPr>
                <w:rFonts w:eastAsia="Arial"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23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83C61A" w14:textId="77777777" w:rsidR="006922C3" w:rsidRPr="00D845D2" w:rsidRDefault="006922C3" w:rsidP="00EB76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D845D2">
              <w:rPr>
                <w:rFonts w:eastAsia="Arial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53B228" w14:textId="77777777" w:rsidR="006922C3" w:rsidRPr="00D845D2" w:rsidRDefault="006922C3" w:rsidP="00EB76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6922C3" w:rsidRPr="00D845D2" w14:paraId="07C1D366" w14:textId="77777777" w:rsidTr="00EB762C">
        <w:trPr>
          <w:jc w:val="center"/>
        </w:trPr>
        <w:tc>
          <w:tcPr>
            <w:tcW w:w="61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CE6315" w14:textId="77777777" w:rsidR="006922C3" w:rsidRPr="00D845D2" w:rsidRDefault="006922C3" w:rsidP="00EB76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cstheme="minorHAnsi"/>
                <w:sz w:val="20"/>
                <w:szCs w:val="20"/>
              </w:rPr>
            </w:pPr>
            <w:r w:rsidRPr="00D845D2">
              <w:rPr>
                <w:rFonts w:eastAsia="Arial" w:cstheme="minorHAnsi"/>
                <w:b/>
                <w:color w:val="000000"/>
                <w:sz w:val="20"/>
                <w:szCs w:val="20"/>
              </w:rPr>
              <w:t>APRI</w:t>
            </w:r>
          </w:p>
        </w:tc>
        <w:tc>
          <w:tcPr>
            <w:tcW w:w="23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BC0335" w14:textId="77777777" w:rsidR="006922C3" w:rsidRPr="00D845D2" w:rsidRDefault="006922C3" w:rsidP="00EB76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7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D3D549" w14:textId="77777777" w:rsidR="006922C3" w:rsidRPr="00D845D2" w:rsidRDefault="006922C3" w:rsidP="00EB76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A9FA81" w14:textId="77777777" w:rsidR="006922C3" w:rsidRPr="00D845D2" w:rsidRDefault="006922C3" w:rsidP="00EB76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FC0E6A" w14:textId="77777777" w:rsidR="006922C3" w:rsidRPr="00D845D2" w:rsidRDefault="006922C3" w:rsidP="00EB76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D845D2">
              <w:rPr>
                <w:rFonts w:eastAsia="Arial" w:cstheme="minorHAnsi"/>
                <w:color w:val="000000"/>
                <w:sz w:val="20"/>
                <w:szCs w:val="20"/>
              </w:rPr>
              <w:t>&lt;0.001</w:t>
            </w:r>
            <w:r w:rsidRPr="00D845D2">
              <w:rPr>
                <w:rFonts w:eastAsia="Arial" w:cstheme="minorHAnsi"/>
                <w:color w:val="000000"/>
                <w:sz w:val="20"/>
                <w:szCs w:val="20"/>
                <w:vertAlign w:val="superscript"/>
              </w:rPr>
              <w:t>3</w:t>
            </w:r>
          </w:p>
        </w:tc>
      </w:tr>
      <w:tr w:rsidR="006922C3" w:rsidRPr="00D845D2" w14:paraId="58086519" w14:textId="77777777" w:rsidTr="00EB762C">
        <w:trPr>
          <w:jc w:val="center"/>
        </w:trPr>
        <w:tc>
          <w:tcPr>
            <w:tcW w:w="61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D7B032" w14:textId="77777777" w:rsidR="006922C3" w:rsidRPr="00D845D2" w:rsidRDefault="006922C3" w:rsidP="00EB76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cstheme="minorHAnsi"/>
                <w:sz w:val="20"/>
                <w:szCs w:val="20"/>
              </w:rPr>
            </w:pPr>
            <w:r w:rsidRPr="00D845D2">
              <w:rPr>
                <w:rFonts w:eastAsia="Arial" w:cstheme="minorHAnsi"/>
                <w:color w:val="000000"/>
                <w:sz w:val="20"/>
                <w:szCs w:val="20"/>
              </w:rPr>
              <w:t>&lt;=0.5</w:t>
            </w:r>
          </w:p>
        </w:tc>
        <w:tc>
          <w:tcPr>
            <w:tcW w:w="23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8F3439" w14:textId="77777777" w:rsidR="006922C3" w:rsidRPr="00D845D2" w:rsidRDefault="006922C3" w:rsidP="00EB76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D845D2">
              <w:rPr>
                <w:rFonts w:eastAsia="Arial" w:cstheme="minorHAnsi"/>
                <w:color w:val="000000"/>
                <w:sz w:val="20"/>
                <w:szCs w:val="20"/>
              </w:rPr>
              <w:t>791 (71.8%)</w:t>
            </w:r>
          </w:p>
        </w:tc>
        <w:tc>
          <w:tcPr>
            <w:tcW w:w="27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D3422E" w14:textId="77777777" w:rsidR="006922C3" w:rsidRPr="00D845D2" w:rsidRDefault="006922C3" w:rsidP="00EB76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D845D2">
              <w:rPr>
                <w:rFonts w:eastAsia="Arial" w:cstheme="minorHAnsi"/>
                <w:color w:val="000000"/>
                <w:sz w:val="20"/>
                <w:szCs w:val="20"/>
              </w:rPr>
              <w:t>750 (73.5%)</w:t>
            </w:r>
          </w:p>
        </w:tc>
        <w:tc>
          <w:tcPr>
            <w:tcW w:w="23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9E9F87" w14:textId="77777777" w:rsidR="006922C3" w:rsidRPr="00D845D2" w:rsidRDefault="006922C3" w:rsidP="00EB76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D845D2">
              <w:rPr>
                <w:rFonts w:eastAsia="Arial" w:cstheme="minorHAnsi"/>
                <w:color w:val="000000"/>
                <w:sz w:val="20"/>
                <w:szCs w:val="20"/>
              </w:rPr>
              <w:t>41 (50.6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5AB616" w14:textId="77777777" w:rsidR="006922C3" w:rsidRPr="00D845D2" w:rsidRDefault="006922C3" w:rsidP="00EB76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6922C3" w:rsidRPr="00D845D2" w14:paraId="6D64FC9F" w14:textId="77777777" w:rsidTr="00EB762C">
        <w:trPr>
          <w:jc w:val="center"/>
        </w:trPr>
        <w:tc>
          <w:tcPr>
            <w:tcW w:w="61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1B5AA1" w14:textId="77777777" w:rsidR="006922C3" w:rsidRPr="00D845D2" w:rsidRDefault="006922C3" w:rsidP="00EB76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cstheme="minorHAnsi"/>
                <w:sz w:val="20"/>
                <w:szCs w:val="20"/>
              </w:rPr>
            </w:pPr>
            <w:r w:rsidRPr="00D845D2">
              <w:rPr>
                <w:rFonts w:eastAsia="Arial" w:cstheme="minorHAnsi"/>
                <w:color w:val="000000"/>
                <w:sz w:val="20"/>
                <w:szCs w:val="20"/>
              </w:rPr>
              <w:t>0.5</w:t>
            </w:r>
            <w:r>
              <w:rPr>
                <w:rFonts w:eastAsia="Arial" w:cstheme="minorHAnsi"/>
                <w:color w:val="000000"/>
                <w:sz w:val="20"/>
                <w:szCs w:val="20"/>
              </w:rPr>
              <w:t xml:space="preserve"> – 1.0</w:t>
            </w:r>
          </w:p>
        </w:tc>
        <w:tc>
          <w:tcPr>
            <w:tcW w:w="23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70B792" w14:textId="77777777" w:rsidR="006922C3" w:rsidRPr="00D845D2" w:rsidRDefault="006922C3" w:rsidP="00EB76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D845D2">
              <w:rPr>
                <w:rFonts w:eastAsia="Arial" w:cstheme="minorHAnsi"/>
                <w:color w:val="000000"/>
                <w:sz w:val="20"/>
                <w:szCs w:val="20"/>
              </w:rPr>
              <w:t>310 (28.2%)</w:t>
            </w:r>
          </w:p>
        </w:tc>
        <w:tc>
          <w:tcPr>
            <w:tcW w:w="27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3F10CA" w14:textId="77777777" w:rsidR="006922C3" w:rsidRPr="00D845D2" w:rsidRDefault="006922C3" w:rsidP="00EB76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D845D2">
              <w:rPr>
                <w:rFonts w:eastAsia="Arial" w:cstheme="minorHAnsi"/>
                <w:color w:val="000000"/>
                <w:sz w:val="20"/>
                <w:szCs w:val="20"/>
              </w:rPr>
              <w:t>270 (26.5%)</w:t>
            </w:r>
          </w:p>
        </w:tc>
        <w:tc>
          <w:tcPr>
            <w:tcW w:w="23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73EA6E" w14:textId="77777777" w:rsidR="006922C3" w:rsidRPr="00D845D2" w:rsidRDefault="006922C3" w:rsidP="00EB76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D845D2">
              <w:rPr>
                <w:rFonts w:eastAsia="Arial" w:cstheme="minorHAnsi"/>
                <w:color w:val="000000"/>
                <w:sz w:val="20"/>
                <w:szCs w:val="20"/>
              </w:rPr>
              <w:t>40 (49.4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F537A8" w14:textId="77777777" w:rsidR="006922C3" w:rsidRPr="00D845D2" w:rsidRDefault="006922C3" w:rsidP="00EB76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6922C3" w:rsidRPr="00403F5D" w14:paraId="7166BC14" w14:textId="77777777" w:rsidTr="00EB762C">
        <w:trPr>
          <w:jc w:val="center"/>
        </w:trPr>
        <w:tc>
          <w:tcPr>
            <w:tcW w:w="61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3C62BC" w14:textId="77777777" w:rsidR="006922C3" w:rsidRPr="00D845D2" w:rsidRDefault="006922C3" w:rsidP="00EB76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  <w:r>
              <w:rPr>
                <w:rFonts w:eastAsia="Arial" w:cstheme="minorHAnsi"/>
                <w:color w:val="000000"/>
                <w:sz w:val="20"/>
                <w:szCs w:val="20"/>
              </w:rPr>
              <w:t>&gt;1.0</w:t>
            </w:r>
          </w:p>
        </w:tc>
        <w:tc>
          <w:tcPr>
            <w:tcW w:w="23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A4B39E" w14:textId="77777777" w:rsidR="006922C3" w:rsidRPr="00D845D2" w:rsidRDefault="006922C3" w:rsidP="00EB76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 w:cstheme="minorHAnsi"/>
                <w:color w:val="000000"/>
                <w:sz w:val="20"/>
                <w:szCs w:val="20"/>
              </w:rPr>
            </w:pPr>
          </w:p>
        </w:tc>
        <w:tc>
          <w:tcPr>
            <w:tcW w:w="27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8B8EC2" w14:textId="77777777" w:rsidR="006922C3" w:rsidRPr="00D845D2" w:rsidRDefault="006922C3" w:rsidP="00EB76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 w:cstheme="minorHAnsi"/>
                <w:color w:val="000000"/>
                <w:sz w:val="20"/>
                <w:szCs w:val="20"/>
              </w:rPr>
            </w:pPr>
          </w:p>
        </w:tc>
        <w:tc>
          <w:tcPr>
            <w:tcW w:w="23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F0AAED" w14:textId="77777777" w:rsidR="006922C3" w:rsidRPr="00D845D2" w:rsidRDefault="006922C3" w:rsidP="00EB76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 w:cstheme="minorHAnsi"/>
                <w:color w:val="000000"/>
                <w:sz w:val="20"/>
                <w:szCs w:val="20"/>
              </w:rPr>
            </w:pP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DA2913" w14:textId="77777777" w:rsidR="006922C3" w:rsidRPr="00D845D2" w:rsidRDefault="006922C3" w:rsidP="00EB76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6922C3" w:rsidRPr="00D845D2" w14:paraId="0CCBFBF4" w14:textId="77777777" w:rsidTr="00EB762C">
        <w:trPr>
          <w:jc w:val="center"/>
        </w:trPr>
        <w:tc>
          <w:tcPr>
            <w:tcW w:w="61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4A46FA" w14:textId="77777777" w:rsidR="006922C3" w:rsidRPr="00D845D2" w:rsidRDefault="006922C3" w:rsidP="00EB76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cstheme="minorHAnsi"/>
                <w:sz w:val="20"/>
                <w:szCs w:val="20"/>
              </w:rPr>
            </w:pPr>
            <w:r w:rsidRPr="00D845D2">
              <w:rPr>
                <w:rFonts w:eastAsia="Arial" w:cstheme="minorHAnsi"/>
                <w:color w:val="000000"/>
                <w:sz w:val="20"/>
                <w:szCs w:val="20"/>
              </w:rPr>
              <w:t>(Missing)</w:t>
            </w:r>
          </w:p>
        </w:tc>
        <w:tc>
          <w:tcPr>
            <w:tcW w:w="23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919419" w14:textId="77777777" w:rsidR="006922C3" w:rsidRPr="00D845D2" w:rsidRDefault="006922C3" w:rsidP="00EB76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D845D2">
              <w:rPr>
                <w:rFonts w:eastAsia="Arial"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27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EB7485" w14:textId="77777777" w:rsidR="006922C3" w:rsidRPr="00D845D2" w:rsidRDefault="006922C3" w:rsidP="00EB76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D845D2">
              <w:rPr>
                <w:rFonts w:eastAsia="Arial"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23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E212AC" w14:textId="77777777" w:rsidR="006922C3" w:rsidRPr="00D845D2" w:rsidRDefault="006922C3" w:rsidP="00EB76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D845D2">
              <w:rPr>
                <w:rFonts w:eastAsia="Arial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F309CE" w14:textId="77777777" w:rsidR="006922C3" w:rsidRPr="00D845D2" w:rsidRDefault="006922C3" w:rsidP="00EB76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6922C3" w:rsidRPr="00D845D2" w14:paraId="41DF1A96" w14:textId="77777777" w:rsidTr="00EB762C">
        <w:trPr>
          <w:jc w:val="center"/>
        </w:trPr>
        <w:tc>
          <w:tcPr>
            <w:tcW w:w="61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8D8A7F" w14:textId="77777777" w:rsidR="006922C3" w:rsidRPr="00D845D2" w:rsidRDefault="006922C3" w:rsidP="00EB76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rPr>
                <w:rFonts w:cstheme="minorHAnsi"/>
                <w:sz w:val="20"/>
                <w:szCs w:val="20"/>
              </w:rPr>
            </w:pPr>
            <w:r w:rsidRPr="00D845D2">
              <w:rPr>
                <w:rFonts w:eastAsia="Arial" w:cstheme="minorHAnsi"/>
                <w:b/>
                <w:color w:val="000000"/>
                <w:sz w:val="20"/>
                <w:szCs w:val="20"/>
              </w:rPr>
              <w:t xml:space="preserve">FIB-4 </w:t>
            </w:r>
            <w:r w:rsidRPr="00D845D2">
              <w:rPr>
                <w:rFonts w:eastAsia="Arial" w:cstheme="minorHAnsi"/>
                <w:color w:val="000000"/>
                <w:sz w:val="20"/>
                <w:szCs w:val="20"/>
              </w:rPr>
              <w:t>Median (IQR)</w:t>
            </w:r>
          </w:p>
        </w:tc>
        <w:tc>
          <w:tcPr>
            <w:tcW w:w="23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06EF39" w14:textId="77777777" w:rsidR="006922C3" w:rsidRPr="00D845D2" w:rsidRDefault="006922C3" w:rsidP="00EB76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D845D2">
              <w:rPr>
                <w:rFonts w:eastAsia="Arial" w:cstheme="minorHAnsi"/>
                <w:color w:val="000000"/>
                <w:sz w:val="20"/>
                <w:szCs w:val="20"/>
              </w:rPr>
              <w:t>1.0 (0.6, 1.7)</w:t>
            </w:r>
          </w:p>
        </w:tc>
        <w:tc>
          <w:tcPr>
            <w:tcW w:w="27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142350" w14:textId="77777777" w:rsidR="006922C3" w:rsidRPr="00D845D2" w:rsidRDefault="006922C3" w:rsidP="00EB76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D845D2">
              <w:rPr>
                <w:rFonts w:eastAsia="Arial" w:cstheme="minorHAnsi"/>
                <w:color w:val="000000"/>
                <w:sz w:val="20"/>
                <w:szCs w:val="20"/>
              </w:rPr>
              <w:t>1.0 (0.6, 1.6)</w:t>
            </w:r>
          </w:p>
        </w:tc>
        <w:tc>
          <w:tcPr>
            <w:tcW w:w="23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9BAA73" w14:textId="77777777" w:rsidR="006922C3" w:rsidRPr="00D845D2" w:rsidRDefault="006922C3" w:rsidP="00EB76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D845D2">
              <w:rPr>
                <w:rFonts w:eastAsia="Arial" w:cstheme="minorHAnsi"/>
                <w:color w:val="000000"/>
                <w:sz w:val="20"/>
                <w:szCs w:val="20"/>
              </w:rPr>
              <w:t>1.3 (0.8, 2.3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E6D751" w14:textId="77777777" w:rsidR="006922C3" w:rsidRPr="00D845D2" w:rsidRDefault="006922C3" w:rsidP="00EB76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D845D2">
              <w:rPr>
                <w:rFonts w:eastAsia="Arial" w:cstheme="minorHAnsi"/>
                <w:color w:val="000000"/>
                <w:sz w:val="20"/>
                <w:szCs w:val="20"/>
              </w:rPr>
              <w:t>0.004</w:t>
            </w:r>
            <w:r w:rsidRPr="00D845D2">
              <w:rPr>
                <w:rFonts w:eastAsia="Arial" w:cstheme="minorHAnsi"/>
                <w:color w:val="000000"/>
                <w:sz w:val="20"/>
                <w:szCs w:val="20"/>
                <w:vertAlign w:val="superscript"/>
              </w:rPr>
              <w:t>2</w:t>
            </w:r>
          </w:p>
        </w:tc>
      </w:tr>
      <w:tr w:rsidR="006922C3" w:rsidRPr="00D845D2" w14:paraId="112AF72D" w14:textId="77777777" w:rsidTr="00EB762C">
        <w:trPr>
          <w:jc w:val="center"/>
        </w:trPr>
        <w:tc>
          <w:tcPr>
            <w:tcW w:w="61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0BD65E" w14:textId="77777777" w:rsidR="006922C3" w:rsidRPr="00D845D2" w:rsidRDefault="006922C3" w:rsidP="00EB76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cstheme="minorHAnsi"/>
                <w:sz w:val="20"/>
                <w:szCs w:val="20"/>
              </w:rPr>
            </w:pPr>
            <w:r w:rsidRPr="00D845D2">
              <w:rPr>
                <w:rFonts w:eastAsia="Arial" w:cstheme="minorHAnsi"/>
                <w:color w:val="000000"/>
                <w:sz w:val="20"/>
                <w:szCs w:val="20"/>
              </w:rPr>
              <w:t>(Missing)</w:t>
            </w:r>
          </w:p>
        </w:tc>
        <w:tc>
          <w:tcPr>
            <w:tcW w:w="23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2BA0E1" w14:textId="77777777" w:rsidR="006922C3" w:rsidRPr="00D845D2" w:rsidRDefault="006922C3" w:rsidP="00EB76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D845D2">
              <w:rPr>
                <w:rFonts w:eastAsia="Arial"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27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C78B38" w14:textId="77777777" w:rsidR="006922C3" w:rsidRPr="00D845D2" w:rsidRDefault="006922C3" w:rsidP="00EB76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D845D2">
              <w:rPr>
                <w:rFonts w:eastAsia="Arial"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23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348EA8" w14:textId="77777777" w:rsidR="006922C3" w:rsidRPr="00D845D2" w:rsidRDefault="006922C3" w:rsidP="00EB76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D845D2">
              <w:rPr>
                <w:rFonts w:eastAsia="Arial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51760F" w14:textId="77777777" w:rsidR="006922C3" w:rsidRPr="00D845D2" w:rsidRDefault="006922C3" w:rsidP="00EB76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6922C3" w:rsidRPr="00D845D2" w14:paraId="69C81A10" w14:textId="77777777" w:rsidTr="00EB762C">
        <w:trPr>
          <w:jc w:val="center"/>
        </w:trPr>
        <w:tc>
          <w:tcPr>
            <w:tcW w:w="61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593CBF" w14:textId="77777777" w:rsidR="006922C3" w:rsidRPr="00D845D2" w:rsidRDefault="006922C3" w:rsidP="00EB76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cstheme="minorHAnsi"/>
                <w:sz w:val="20"/>
                <w:szCs w:val="20"/>
              </w:rPr>
            </w:pPr>
            <w:r w:rsidRPr="00D845D2">
              <w:rPr>
                <w:rFonts w:eastAsia="Arial" w:cstheme="minorHAnsi"/>
                <w:b/>
                <w:color w:val="000000"/>
                <w:sz w:val="20"/>
                <w:szCs w:val="20"/>
              </w:rPr>
              <w:t>FIB-4</w:t>
            </w:r>
          </w:p>
        </w:tc>
        <w:tc>
          <w:tcPr>
            <w:tcW w:w="23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7C40D7" w14:textId="77777777" w:rsidR="006922C3" w:rsidRPr="00D845D2" w:rsidRDefault="006922C3" w:rsidP="00EB76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7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D06B59" w14:textId="77777777" w:rsidR="006922C3" w:rsidRPr="00D845D2" w:rsidRDefault="006922C3" w:rsidP="00EB76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B2F6BE" w14:textId="77777777" w:rsidR="006922C3" w:rsidRPr="00D845D2" w:rsidRDefault="006922C3" w:rsidP="00EB76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B0C6D2" w14:textId="77777777" w:rsidR="006922C3" w:rsidRPr="00D845D2" w:rsidRDefault="006922C3" w:rsidP="00EB76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D845D2">
              <w:rPr>
                <w:rFonts w:eastAsia="Arial" w:cstheme="minorHAnsi"/>
                <w:color w:val="000000"/>
                <w:sz w:val="20"/>
                <w:szCs w:val="20"/>
              </w:rPr>
              <w:t>0.013</w:t>
            </w:r>
            <w:r w:rsidRPr="00D845D2">
              <w:rPr>
                <w:rFonts w:eastAsia="Arial" w:cstheme="minorHAnsi"/>
                <w:color w:val="000000"/>
                <w:sz w:val="20"/>
                <w:szCs w:val="20"/>
                <w:vertAlign w:val="superscript"/>
              </w:rPr>
              <w:t>3</w:t>
            </w:r>
          </w:p>
        </w:tc>
      </w:tr>
      <w:tr w:rsidR="006922C3" w:rsidRPr="00D845D2" w14:paraId="1473CD02" w14:textId="77777777" w:rsidTr="00EB762C">
        <w:trPr>
          <w:jc w:val="center"/>
        </w:trPr>
        <w:tc>
          <w:tcPr>
            <w:tcW w:w="61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9CC55C" w14:textId="77777777" w:rsidR="006922C3" w:rsidRPr="00D845D2" w:rsidRDefault="006922C3" w:rsidP="00EB76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cstheme="minorHAnsi"/>
                <w:sz w:val="20"/>
                <w:szCs w:val="20"/>
              </w:rPr>
            </w:pPr>
            <w:r w:rsidRPr="00D845D2">
              <w:rPr>
                <w:rFonts w:eastAsia="Arial" w:cstheme="minorHAnsi"/>
                <w:color w:val="000000"/>
                <w:sz w:val="20"/>
                <w:szCs w:val="20"/>
              </w:rPr>
              <w:lastRenderedPageBreak/>
              <w:t>&lt;=3.25</w:t>
            </w:r>
          </w:p>
        </w:tc>
        <w:tc>
          <w:tcPr>
            <w:tcW w:w="23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4C2353" w14:textId="77777777" w:rsidR="006922C3" w:rsidRPr="00D845D2" w:rsidRDefault="006922C3" w:rsidP="00EB76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D845D2">
              <w:rPr>
                <w:rFonts w:eastAsia="Arial" w:cstheme="minorHAnsi"/>
                <w:color w:val="000000"/>
                <w:sz w:val="20"/>
                <w:szCs w:val="20"/>
              </w:rPr>
              <w:t>1,016 (92.3%)</w:t>
            </w:r>
          </w:p>
        </w:tc>
        <w:tc>
          <w:tcPr>
            <w:tcW w:w="27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F41D3E" w14:textId="77777777" w:rsidR="006922C3" w:rsidRPr="00D845D2" w:rsidRDefault="006922C3" w:rsidP="00EB76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D845D2">
              <w:rPr>
                <w:rFonts w:eastAsia="Arial" w:cstheme="minorHAnsi"/>
                <w:color w:val="000000"/>
                <w:sz w:val="20"/>
                <w:szCs w:val="20"/>
              </w:rPr>
              <w:t>947 (92.8%)</w:t>
            </w:r>
          </w:p>
        </w:tc>
        <w:tc>
          <w:tcPr>
            <w:tcW w:w="23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129131" w14:textId="77777777" w:rsidR="006922C3" w:rsidRPr="00D845D2" w:rsidRDefault="006922C3" w:rsidP="00EB76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D845D2">
              <w:rPr>
                <w:rFonts w:eastAsia="Arial" w:cstheme="minorHAnsi"/>
                <w:color w:val="000000"/>
                <w:sz w:val="20"/>
                <w:szCs w:val="20"/>
              </w:rPr>
              <w:t>69 (85.2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58CB16" w14:textId="77777777" w:rsidR="006922C3" w:rsidRPr="00D845D2" w:rsidRDefault="006922C3" w:rsidP="00EB76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6922C3" w:rsidRPr="00D845D2" w14:paraId="0FF3BFEF" w14:textId="77777777" w:rsidTr="00EB762C">
        <w:trPr>
          <w:jc w:val="center"/>
        </w:trPr>
        <w:tc>
          <w:tcPr>
            <w:tcW w:w="61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8C7A2D" w14:textId="77777777" w:rsidR="006922C3" w:rsidRPr="00D845D2" w:rsidRDefault="006922C3" w:rsidP="00EB76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cstheme="minorHAnsi"/>
                <w:sz w:val="20"/>
                <w:szCs w:val="20"/>
              </w:rPr>
            </w:pPr>
            <w:r w:rsidRPr="00D845D2">
              <w:rPr>
                <w:rFonts w:eastAsia="Arial" w:cstheme="minorHAnsi"/>
                <w:color w:val="000000"/>
                <w:sz w:val="20"/>
                <w:szCs w:val="20"/>
              </w:rPr>
              <w:t>&gt;3.25</w:t>
            </w:r>
          </w:p>
        </w:tc>
        <w:tc>
          <w:tcPr>
            <w:tcW w:w="23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37EFE1" w14:textId="77777777" w:rsidR="006922C3" w:rsidRPr="00D845D2" w:rsidRDefault="006922C3" w:rsidP="00EB76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D845D2">
              <w:rPr>
                <w:rFonts w:eastAsia="Arial" w:cstheme="minorHAnsi"/>
                <w:color w:val="000000"/>
                <w:sz w:val="20"/>
                <w:szCs w:val="20"/>
              </w:rPr>
              <w:t>85 (7.7%)</w:t>
            </w:r>
          </w:p>
        </w:tc>
        <w:tc>
          <w:tcPr>
            <w:tcW w:w="27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FA7B48" w14:textId="77777777" w:rsidR="006922C3" w:rsidRPr="00D845D2" w:rsidRDefault="006922C3" w:rsidP="00EB76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D845D2">
              <w:rPr>
                <w:rFonts w:eastAsia="Arial" w:cstheme="minorHAnsi"/>
                <w:color w:val="000000"/>
                <w:sz w:val="20"/>
                <w:szCs w:val="20"/>
              </w:rPr>
              <w:t>73 (7.2%)</w:t>
            </w:r>
          </w:p>
        </w:tc>
        <w:tc>
          <w:tcPr>
            <w:tcW w:w="23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584C41" w14:textId="77777777" w:rsidR="006922C3" w:rsidRPr="00D845D2" w:rsidRDefault="006922C3" w:rsidP="00EB76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D845D2">
              <w:rPr>
                <w:rFonts w:eastAsia="Arial" w:cstheme="minorHAnsi"/>
                <w:color w:val="000000"/>
                <w:sz w:val="20"/>
                <w:szCs w:val="20"/>
              </w:rPr>
              <w:t>12 (14.8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721DF3" w14:textId="77777777" w:rsidR="006922C3" w:rsidRPr="00D845D2" w:rsidRDefault="006922C3" w:rsidP="00EB76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6922C3" w:rsidRPr="00D845D2" w14:paraId="2B9C54FE" w14:textId="77777777" w:rsidTr="00EB762C">
        <w:trPr>
          <w:jc w:val="center"/>
        </w:trPr>
        <w:tc>
          <w:tcPr>
            <w:tcW w:w="6108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16E056" w14:textId="77777777" w:rsidR="006922C3" w:rsidRPr="00D845D2" w:rsidRDefault="006922C3" w:rsidP="00EB76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cstheme="minorHAnsi"/>
                <w:sz w:val="20"/>
                <w:szCs w:val="20"/>
              </w:rPr>
            </w:pPr>
            <w:r w:rsidRPr="00D845D2">
              <w:rPr>
                <w:rFonts w:eastAsia="Arial" w:cstheme="minorHAnsi"/>
                <w:color w:val="000000"/>
                <w:sz w:val="20"/>
                <w:szCs w:val="20"/>
              </w:rPr>
              <w:t>(Missing)</w:t>
            </w:r>
          </w:p>
        </w:tc>
        <w:tc>
          <w:tcPr>
            <w:tcW w:w="2392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A8F2AC" w14:textId="77777777" w:rsidR="006922C3" w:rsidRPr="00D845D2" w:rsidRDefault="006922C3" w:rsidP="00EB76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D845D2">
              <w:rPr>
                <w:rFonts w:eastAsia="Arial"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2752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728980" w14:textId="77777777" w:rsidR="006922C3" w:rsidRPr="00D845D2" w:rsidRDefault="006922C3" w:rsidP="00EB76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D845D2">
              <w:rPr>
                <w:rFonts w:eastAsia="Arial"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2392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11C53F" w14:textId="77777777" w:rsidR="006922C3" w:rsidRPr="00D845D2" w:rsidRDefault="006922C3" w:rsidP="00EB76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D845D2">
              <w:rPr>
                <w:rFonts w:eastAsia="Arial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C8E23E" w14:textId="77777777" w:rsidR="006922C3" w:rsidRPr="00D845D2" w:rsidRDefault="006922C3" w:rsidP="00EB76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6922C3" w:rsidRPr="00D845D2" w14:paraId="5D02F7BE" w14:textId="77777777" w:rsidTr="00EB762C">
        <w:trPr>
          <w:jc w:val="center"/>
        </w:trPr>
        <w:tc>
          <w:tcPr>
            <w:tcW w:w="14825" w:type="dxa"/>
            <w:gridSpan w:val="5"/>
            <w:tcBorders>
              <w:top w:val="single" w:sz="8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75607A" w14:textId="77777777" w:rsidR="006922C3" w:rsidRPr="00D845D2" w:rsidRDefault="006922C3" w:rsidP="00EB76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cstheme="minorHAnsi"/>
                <w:sz w:val="20"/>
                <w:szCs w:val="20"/>
              </w:rPr>
            </w:pPr>
            <w:r w:rsidRPr="00D845D2">
              <w:rPr>
                <w:rFonts w:eastAsia="Arial" w:cstheme="minorHAnsi"/>
                <w:color w:val="000000"/>
                <w:sz w:val="20"/>
                <w:szCs w:val="20"/>
                <w:vertAlign w:val="superscript"/>
              </w:rPr>
              <w:t>1</w:t>
            </w:r>
            <w:r w:rsidRPr="00D845D2">
              <w:rPr>
                <w:rFonts w:eastAsia="Arial" w:cstheme="minorHAnsi"/>
                <w:color w:val="000000"/>
                <w:sz w:val="20"/>
                <w:szCs w:val="20"/>
              </w:rPr>
              <w:t>n (%)</w:t>
            </w:r>
          </w:p>
        </w:tc>
      </w:tr>
      <w:tr w:rsidR="006922C3" w:rsidRPr="00D845D2" w14:paraId="1F250544" w14:textId="77777777" w:rsidTr="00EB762C">
        <w:trPr>
          <w:jc w:val="center"/>
        </w:trPr>
        <w:tc>
          <w:tcPr>
            <w:tcW w:w="14825" w:type="dxa"/>
            <w:gridSpan w:val="5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E7228B" w14:textId="77777777" w:rsidR="006922C3" w:rsidRPr="00D845D2" w:rsidRDefault="006922C3" w:rsidP="00EB76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cstheme="minorHAnsi"/>
                <w:sz w:val="20"/>
                <w:szCs w:val="20"/>
              </w:rPr>
            </w:pPr>
            <w:r w:rsidRPr="00D845D2">
              <w:rPr>
                <w:rFonts w:eastAsia="Arial" w:cstheme="minorHAnsi"/>
                <w:color w:val="000000"/>
                <w:sz w:val="20"/>
                <w:szCs w:val="20"/>
                <w:vertAlign w:val="superscript"/>
              </w:rPr>
              <w:t>2</w:t>
            </w:r>
            <w:r w:rsidRPr="00D845D2">
              <w:rPr>
                <w:rFonts w:eastAsia="Arial" w:cstheme="minorHAnsi"/>
                <w:color w:val="000000"/>
                <w:sz w:val="20"/>
                <w:szCs w:val="20"/>
              </w:rPr>
              <w:t>Wilcoxon rank sum test</w:t>
            </w:r>
          </w:p>
        </w:tc>
      </w:tr>
      <w:tr w:rsidR="006922C3" w:rsidRPr="00D845D2" w14:paraId="5DF2A0E1" w14:textId="77777777" w:rsidTr="00EB762C">
        <w:trPr>
          <w:jc w:val="center"/>
        </w:trPr>
        <w:tc>
          <w:tcPr>
            <w:tcW w:w="14825" w:type="dxa"/>
            <w:gridSpan w:val="5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47C237" w14:textId="77777777" w:rsidR="006922C3" w:rsidRPr="00D845D2" w:rsidRDefault="006922C3" w:rsidP="00EB76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cstheme="minorHAnsi"/>
                <w:sz w:val="20"/>
                <w:szCs w:val="20"/>
              </w:rPr>
            </w:pPr>
            <w:r w:rsidRPr="00D845D2">
              <w:rPr>
                <w:rFonts w:eastAsia="Arial" w:cstheme="minorHAnsi"/>
                <w:color w:val="000000"/>
                <w:sz w:val="20"/>
                <w:szCs w:val="20"/>
                <w:vertAlign w:val="superscript"/>
              </w:rPr>
              <w:t>3</w:t>
            </w:r>
            <w:r w:rsidRPr="00D845D2">
              <w:rPr>
                <w:rFonts w:eastAsia="Arial" w:cstheme="minorHAnsi"/>
                <w:color w:val="000000"/>
                <w:sz w:val="20"/>
                <w:szCs w:val="20"/>
              </w:rPr>
              <w:t>Pearson's Chi-squared test</w:t>
            </w:r>
          </w:p>
        </w:tc>
      </w:tr>
      <w:tr w:rsidR="006922C3" w:rsidRPr="00D845D2" w14:paraId="29E838C8" w14:textId="77777777" w:rsidTr="00EB762C">
        <w:trPr>
          <w:jc w:val="center"/>
        </w:trPr>
        <w:tc>
          <w:tcPr>
            <w:tcW w:w="14825" w:type="dxa"/>
            <w:gridSpan w:val="5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12BCF7" w14:textId="77777777" w:rsidR="006922C3" w:rsidRPr="00D845D2" w:rsidRDefault="006922C3" w:rsidP="00EB76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cstheme="minorHAnsi"/>
                <w:sz w:val="20"/>
                <w:szCs w:val="20"/>
              </w:rPr>
            </w:pPr>
            <w:r w:rsidRPr="00D845D2">
              <w:rPr>
                <w:rFonts w:eastAsia="Arial" w:cstheme="minorHAnsi"/>
                <w:color w:val="000000"/>
                <w:sz w:val="20"/>
                <w:szCs w:val="20"/>
                <w:vertAlign w:val="superscript"/>
              </w:rPr>
              <w:t>4</w:t>
            </w:r>
            <w:r w:rsidRPr="00D845D2">
              <w:rPr>
                <w:rFonts w:eastAsia="Arial" w:cstheme="minorHAnsi"/>
                <w:color w:val="000000"/>
                <w:sz w:val="20"/>
                <w:szCs w:val="20"/>
              </w:rPr>
              <w:t>Fisher's exact test</w:t>
            </w:r>
          </w:p>
        </w:tc>
      </w:tr>
    </w:tbl>
    <w:p w14:paraId="1ADF134C" w14:textId="77777777" w:rsidR="00A01F9B" w:rsidRDefault="00A01F9B"/>
    <w:sectPr w:rsidR="00A01F9B" w:rsidSect="004D1879">
      <w:footerReference w:type="default" r:id="rId7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04848D8" w14:textId="77777777" w:rsidR="00A12C70" w:rsidRDefault="00A12C70" w:rsidP="0005200B">
      <w:pPr>
        <w:spacing w:after="0" w:line="240" w:lineRule="auto"/>
      </w:pPr>
      <w:r>
        <w:separator/>
      </w:r>
    </w:p>
  </w:endnote>
  <w:endnote w:type="continuationSeparator" w:id="0">
    <w:p w14:paraId="19EA7FFC" w14:textId="77777777" w:rsidR="00A12C70" w:rsidRDefault="00A12C70" w:rsidP="0005200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97879928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ABA5FAF" w14:textId="57B85349" w:rsidR="0005200B" w:rsidRDefault="0005200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2362F11" w14:textId="77777777" w:rsidR="0005200B" w:rsidRDefault="0005200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FCAFE11" w14:textId="77777777" w:rsidR="00A12C70" w:rsidRDefault="00A12C70" w:rsidP="0005200B">
      <w:pPr>
        <w:spacing w:after="0" w:line="240" w:lineRule="auto"/>
      </w:pPr>
      <w:r>
        <w:separator/>
      </w:r>
    </w:p>
  </w:footnote>
  <w:footnote w:type="continuationSeparator" w:id="0">
    <w:p w14:paraId="75D7F4BE" w14:textId="77777777" w:rsidR="00A12C70" w:rsidRDefault="00A12C70" w:rsidP="0005200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1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1879"/>
    <w:rsid w:val="00010BEA"/>
    <w:rsid w:val="00050FAA"/>
    <w:rsid w:val="0005200B"/>
    <w:rsid w:val="000B3109"/>
    <w:rsid w:val="00107CD5"/>
    <w:rsid w:val="00180471"/>
    <w:rsid w:val="0019331E"/>
    <w:rsid w:val="002178BE"/>
    <w:rsid w:val="00246C4D"/>
    <w:rsid w:val="002758D5"/>
    <w:rsid w:val="002A5BBD"/>
    <w:rsid w:val="002D5AC1"/>
    <w:rsid w:val="002E2226"/>
    <w:rsid w:val="002E2FF9"/>
    <w:rsid w:val="00346C22"/>
    <w:rsid w:val="00353919"/>
    <w:rsid w:val="00395F5B"/>
    <w:rsid w:val="003D6523"/>
    <w:rsid w:val="003E3D70"/>
    <w:rsid w:val="003E4348"/>
    <w:rsid w:val="004D1879"/>
    <w:rsid w:val="005039FC"/>
    <w:rsid w:val="00592E39"/>
    <w:rsid w:val="005F2DB9"/>
    <w:rsid w:val="00630396"/>
    <w:rsid w:val="00657C14"/>
    <w:rsid w:val="00683D03"/>
    <w:rsid w:val="006922C3"/>
    <w:rsid w:val="006A5524"/>
    <w:rsid w:val="006B6AFD"/>
    <w:rsid w:val="006E383D"/>
    <w:rsid w:val="006F2BC0"/>
    <w:rsid w:val="007D123A"/>
    <w:rsid w:val="007F343B"/>
    <w:rsid w:val="00834BB7"/>
    <w:rsid w:val="008A7ADA"/>
    <w:rsid w:val="00911355"/>
    <w:rsid w:val="00925372"/>
    <w:rsid w:val="00961BB9"/>
    <w:rsid w:val="0096468A"/>
    <w:rsid w:val="00A01F9B"/>
    <w:rsid w:val="00A03A8B"/>
    <w:rsid w:val="00A12C70"/>
    <w:rsid w:val="00A52647"/>
    <w:rsid w:val="00A606D9"/>
    <w:rsid w:val="00A73E31"/>
    <w:rsid w:val="00AA7D7C"/>
    <w:rsid w:val="00B0703E"/>
    <w:rsid w:val="00B67074"/>
    <w:rsid w:val="00BE506A"/>
    <w:rsid w:val="00BF6562"/>
    <w:rsid w:val="00C50065"/>
    <w:rsid w:val="00C510A9"/>
    <w:rsid w:val="00CA57FC"/>
    <w:rsid w:val="00CF4109"/>
    <w:rsid w:val="00D054AC"/>
    <w:rsid w:val="00DA2DCD"/>
    <w:rsid w:val="00DE422F"/>
    <w:rsid w:val="00E1618A"/>
    <w:rsid w:val="00E97E21"/>
    <w:rsid w:val="00F77B13"/>
    <w:rsid w:val="00FD1306"/>
    <w:rsid w:val="00FD5E67"/>
    <w:rsid w:val="00FF1C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,"/>
  <w14:docId w14:val="0838583D"/>
  <w15:chartTrackingRefBased/>
  <w15:docId w15:val="{51362C95-9605-416E-B249-AC7A604F2D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D1306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05200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5200B"/>
  </w:style>
  <w:style w:type="paragraph" w:styleId="Footer">
    <w:name w:val="footer"/>
    <w:basedOn w:val="Normal"/>
    <w:link w:val="FooterChar"/>
    <w:uiPriority w:val="99"/>
    <w:unhideWhenUsed/>
    <w:rsid w:val="0005200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5200B"/>
  </w:style>
  <w:style w:type="character" w:styleId="CommentReference">
    <w:name w:val="annotation reference"/>
    <w:basedOn w:val="DefaultParagraphFont"/>
    <w:uiPriority w:val="99"/>
    <w:semiHidden/>
    <w:unhideWhenUsed/>
    <w:rsid w:val="00FD5E6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D5E6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D5E6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D5E6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D5E67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DA2DCD"/>
    <w:pPr>
      <w:spacing w:after="0" w:line="240" w:lineRule="auto"/>
    </w:pPr>
  </w:style>
  <w:style w:type="paragraph" w:customStyle="1" w:styleId="TableCaption">
    <w:name w:val="Table Caption"/>
    <w:basedOn w:val="Normal"/>
    <w:qFormat/>
    <w:rsid w:val="00A01F9B"/>
    <w:pPr>
      <w:spacing w:after="0" w:line="240" w:lineRule="auto"/>
      <w:jc w:val="center"/>
    </w:pPr>
    <w:rPr>
      <w:rFonts w:eastAsiaTheme="minorEastAsia"/>
      <w:b/>
      <w:i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26616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278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100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0</Pages>
  <Words>1694</Words>
  <Characters>9660</Characters>
  <Application>Microsoft Office Word</Application>
  <DocSecurity>0</DocSecurity>
  <Lines>80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-</dc:creator>
  <cp:keywords/>
  <dc:description/>
  <cp:lastModifiedBy>lucia chambal</cp:lastModifiedBy>
  <cp:revision>2</cp:revision>
  <dcterms:created xsi:type="dcterms:W3CDTF">2025-03-15T09:45:00Z</dcterms:created>
  <dcterms:modified xsi:type="dcterms:W3CDTF">2025-03-15T09:45:00Z</dcterms:modified>
</cp:coreProperties>
</file>